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C2199" w14:textId="462458D0" w:rsidR="003A66FA" w:rsidRDefault="003A66FA">
      <w:bookmarkStart w:id="0" w:name="_Hlk199262908"/>
      <w:r w:rsidRPr="003A66FA">
        <w:t xml:space="preserve">Table </w:t>
      </w:r>
      <w:r w:rsidR="00F25C51">
        <w:t>S</w:t>
      </w:r>
      <w:r w:rsidRPr="003A66FA">
        <w:t>1. Prevalence and its shift from 1990 to 202</w:t>
      </w:r>
      <w:r w:rsidR="00E47EC3">
        <w:t>3</w:t>
      </w:r>
      <w:r w:rsidRPr="003A66FA">
        <w:t xml:space="preserve"> of pediatric cardiovascular diseases among populations aged &lt;28 days to 23 month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6"/>
        <w:gridCol w:w="2126"/>
        <w:gridCol w:w="606"/>
        <w:gridCol w:w="2046"/>
        <w:gridCol w:w="606"/>
        <w:gridCol w:w="1864"/>
        <w:gridCol w:w="606"/>
        <w:gridCol w:w="1864"/>
        <w:gridCol w:w="606"/>
      </w:tblGrid>
      <w:tr w:rsidR="00375D82" w:rsidRPr="00F64BF1" w14:paraId="5A23F767" w14:textId="121A606F" w:rsidTr="00375D82">
        <w:trPr>
          <w:trHeight w:val="269"/>
        </w:trPr>
        <w:tc>
          <w:tcPr>
            <w:tcW w:w="0" w:type="auto"/>
            <w:vMerge w:val="restart"/>
          </w:tcPr>
          <w:p w14:paraId="7B0DC3F8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Disease sub-category</w:t>
            </w:r>
          </w:p>
        </w:tc>
        <w:tc>
          <w:tcPr>
            <w:tcW w:w="0" w:type="auto"/>
            <w:gridSpan w:val="2"/>
          </w:tcPr>
          <w:p w14:paraId="7D9DD2A8" w14:textId="268CD892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&lt; 28 days</w:t>
            </w:r>
          </w:p>
        </w:tc>
        <w:tc>
          <w:tcPr>
            <w:tcW w:w="0" w:type="auto"/>
            <w:gridSpan w:val="2"/>
          </w:tcPr>
          <w:p w14:paraId="3F300D3C" w14:textId="43C125EA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1 – 5 months</w:t>
            </w:r>
          </w:p>
        </w:tc>
        <w:tc>
          <w:tcPr>
            <w:tcW w:w="0" w:type="auto"/>
            <w:gridSpan w:val="2"/>
          </w:tcPr>
          <w:p w14:paraId="2182BE57" w14:textId="50369655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 xml:space="preserve">6 – 11 months </w:t>
            </w:r>
          </w:p>
        </w:tc>
        <w:tc>
          <w:tcPr>
            <w:tcW w:w="0" w:type="auto"/>
            <w:gridSpan w:val="2"/>
          </w:tcPr>
          <w:p w14:paraId="18F23534" w14:textId="74356656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12 – 23 months</w:t>
            </w:r>
          </w:p>
        </w:tc>
      </w:tr>
      <w:tr w:rsidR="003A66FA" w:rsidRPr="00F64BF1" w14:paraId="4876F3D9" w14:textId="1EEFCC2E" w:rsidTr="00375D82">
        <w:trPr>
          <w:trHeight w:val="269"/>
        </w:trPr>
        <w:tc>
          <w:tcPr>
            <w:tcW w:w="0" w:type="auto"/>
            <w:vMerge/>
          </w:tcPr>
          <w:p w14:paraId="30D7236E" w14:textId="77777777" w:rsidR="003A66FA" w:rsidRPr="00F64BF1" w:rsidRDefault="003A66FA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3E2E95" w14:textId="14D0C4D2" w:rsidR="003A66FA" w:rsidRPr="00F64BF1" w:rsidRDefault="003A66FA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Preval (95% UI)</w:t>
            </w:r>
          </w:p>
        </w:tc>
        <w:tc>
          <w:tcPr>
            <w:tcW w:w="0" w:type="auto"/>
          </w:tcPr>
          <w:p w14:paraId="7203F3AB" w14:textId="21DA5372" w:rsidR="003A66FA" w:rsidRPr="00F64BF1" w:rsidRDefault="00E47EC3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62ADBF31" w14:textId="4729D609" w:rsidR="003A66FA" w:rsidRPr="00F64BF1" w:rsidRDefault="00E47EC3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Preval (95% UI)</w:t>
            </w:r>
          </w:p>
        </w:tc>
        <w:tc>
          <w:tcPr>
            <w:tcW w:w="0" w:type="auto"/>
          </w:tcPr>
          <w:p w14:paraId="7A87A4E8" w14:textId="5AE4E383" w:rsidR="003A66FA" w:rsidRPr="00F64BF1" w:rsidRDefault="00E47EC3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01313675" w14:textId="5E079BA7" w:rsidR="003A66FA" w:rsidRPr="00F64BF1" w:rsidRDefault="00E47EC3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Preval (95% UI)</w:t>
            </w:r>
          </w:p>
        </w:tc>
        <w:tc>
          <w:tcPr>
            <w:tcW w:w="0" w:type="auto"/>
          </w:tcPr>
          <w:p w14:paraId="5E142669" w14:textId="74F6F141" w:rsidR="003A66FA" w:rsidRPr="00F64BF1" w:rsidRDefault="00E47EC3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2FB021C7" w14:textId="51DBE1E2" w:rsidR="003A66FA" w:rsidRPr="00F64BF1" w:rsidRDefault="00E47EC3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Preval (95% UI)</w:t>
            </w:r>
          </w:p>
        </w:tc>
        <w:tc>
          <w:tcPr>
            <w:tcW w:w="0" w:type="auto"/>
          </w:tcPr>
          <w:p w14:paraId="7078D4B4" w14:textId="0C7AE116" w:rsidR="003A66FA" w:rsidRPr="00F64BF1" w:rsidRDefault="00E47EC3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Δ (%)</w:t>
            </w:r>
          </w:p>
        </w:tc>
      </w:tr>
      <w:tr w:rsidR="003A66FA" w:rsidRPr="00F64BF1" w14:paraId="3C1C353E" w14:textId="6684EEFB" w:rsidTr="00375D82">
        <w:tc>
          <w:tcPr>
            <w:tcW w:w="0" w:type="auto"/>
          </w:tcPr>
          <w:p w14:paraId="1675B136" w14:textId="77777777" w:rsidR="003A66FA" w:rsidRPr="00F64BF1" w:rsidRDefault="003A66FA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Cardiovascular diseases</w:t>
            </w:r>
          </w:p>
        </w:tc>
        <w:tc>
          <w:tcPr>
            <w:tcW w:w="0" w:type="auto"/>
          </w:tcPr>
          <w:p w14:paraId="6C919A31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88392E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4D58ABB" w14:textId="1CA7CDA0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34E4B06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0D2FF77" w14:textId="40CE3EDC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138F61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4D5FC26" w14:textId="461274B1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4D0FB1D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</w:tr>
      <w:tr w:rsidR="00B3728C" w:rsidRPr="00F64BF1" w14:paraId="4894172F" w14:textId="303E388A" w:rsidTr="003F0EE4">
        <w:tc>
          <w:tcPr>
            <w:tcW w:w="0" w:type="auto"/>
          </w:tcPr>
          <w:p w14:paraId="21335016" w14:textId="44972710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1717F60C" w14:textId="719C5729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6.21 (8.8-4.62)</w:t>
            </w:r>
          </w:p>
        </w:tc>
        <w:tc>
          <w:tcPr>
            <w:tcW w:w="0" w:type="auto"/>
            <w:vAlign w:val="bottom"/>
          </w:tcPr>
          <w:p w14:paraId="345722D3" w14:textId="412524CC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209232A9" w14:textId="4106938B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3.28 (43.89-25.96)</w:t>
            </w:r>
          </w:p>
        </w:tc>
        <w:tc>
          <w:tcPr>
            <w:tcW w:w="0" w:type="auto"/>
            <w:vAlign w:val="bottom"/>
          </w:tcPr>
          <w:p w14:paraId="13DD1A92" w14:textId="7E64CD2D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2843089D" w14:textId="2DA0FB80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00.35 (129.97-78.19)</w:t>
            </w:r>
          </w:p>
        </w:tc>
        <w:tc>
          <w:tcPr>
            <w:tcW w:w="0" w:type="auto"/>
            <w:vAlign w:val="bottom"/>
          </w:tcPr>
          <w:p w14:paraId="2AD3ECBE" w14:textId="3B147A62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5E4C22CC" w14:textId="0270575B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21.34 (148.38-100.71)</w:t>
            </w:r>
          </w:p>
        </w:tc>
        <w:tc>
          <w:tcPr>
            <w:tcW w:w="0" w:type="auto"/>
            <w:vAlign w:val="bottom"/>
          </w:tcPr>
          <w:p w14:paraId="5E0BD807" w14:textId="6E01F8B1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B3728C" w:rsidRPr="00F64BF1" w14:paraId="625CE4D4" w14:textId="076B72D7" w:rsidTr="003F0EE4">
        <w:tc>
          <w:tcPr>
            <w:tcW w:w="0" w:type="auto"/>
          </w:tcPr>
          <w:p w14:paraId="744A52F1" w14:textId="77777777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74DE33B6" w14:textId="15C8C68B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6.79 (9.86-4.99)</w:t>
            </w:r>
          </w:p>
        </w:tc>
        <w:tc>
          <w:tcPr>
            <w:tcW w:w="0" w:type="auto"/>
            <w:vAlign w:val="bottom"/>
          </w:tcPr>
          <w:p w14:paraId="5BA13FB7" w14:textId="49018857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6C67AEC0" w14:textId="0DDFBEA4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4.58 (45.02-26.79)</w:t>
            </w:r>
          </w:p>
        </w:tc>
        <w:tc>
          <w:tcPr>
            <w:tcW w:w="0" w:type="auto"/>
            <w:vAlign w:val="bottom"/>
          </w:tcPr>
          <w:p w14:paraId="53AA652B" w14:textId="7C204063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6B96B46E" w14:textId="245107F1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02.43 (132.28-78.69)</w:t>
            </w:r>
          </w:p>
        </w:tc>
        <w:tc>
          <w:tcPr>
            <w:tcW w:w="0" w:type="auto"/>
            <w:vAlign w:val="bottom"/>
          </w:tcPr>
          <w:p w14:paraId="402BF471" w14:textId="1BA7C99C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0C1DF448" w14:textId="1F2DEEB9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13.76 (137.77-94.67)</w:t>
            </w:r>
          </w:p>
        </w:tc>
        <w:tc>
          <w:tcPr>
            <w:tcW w:w="0" w:type="auto"/>
            <w:vAlign w:val="bottom"/>
          </w:tcPr>
          <w:p w14:paraId="402163F8" w14:textId="5CAE9164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B3728C" w:rsidRPr="00F64BF1" w14:paraId="0924DEAD" w14:textId="5C04EDF8" w:rsidTr="003F0EE4">
        <w:tc>
          <w:tcPr>
            <w:tcW w:w="0" w:type="auto"/>
          </w:tcPr>
          <w:p w14:paraId="20C38DD5" w14:textId="2E743933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4B309782" w14:textId="527585B5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5.66 (7.81-4.28)</w:t>
            </w:r>
          </w:p>
        </w:tc>
        <w:tc>
          <w:tcPr>
            <w:tcW w:w="0" w:type="auto"/>
            <w:vAlign w:val="bottom"/>
          </w:tcPr>
          <w:p w14:paraId="73D9C253" w14:textId="5AD85077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25CA64CA" w14:textId="54163AC7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2.04 (41.66-24.89)</w:t>
            </w:r>
          </w:p>
        </w:tc>
        <w:tc>
          <w:tcPr>
            <w:tcW w:w="0" w:type="auto"/>
            <w:vAlign w:val="bottom"/>
          </w:tcPr>
          <w:p w14:paraId="264F7008" w14:textId="7C531EB5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59BF672A" w14:textId="4AF7FA70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98.39 (131.4-75.96)</w:t>
            </w:r>
          </w:p>
        </w:tc>
        <w:tc>
          <w:tcPr>
            <w:tcW w:w="0" w:type="auto"/>
            <w:vAlign w:val="bottom"/>
          </w:tcPr>
          <w:p w14:paraId="4165C35D" w14:textId="0EEE2E81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E50F997" w14:textId="714D6698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28.53 (158.97-104.53)</w:t>
            </w:r>
          </w:p>
        </w:tc>
        <w:tc>
          <w:tcPr>
            <w:tcW w:w="0" w:type="auto"/>
            <w:vAlign w:val="bottom"/>
          </w:tcPr>
          <w:p w14:paraId="442A2ADF" w14:textId="300C832B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3A66FA" w:rsidRPr="00F64BF1" w14:paraId="3D8B5AE0" w14:textId="20BB7672" w:rsidTr="00375D82">
        <w:tc>
          <w:tcPr>
            <w:tcW w:w="0" w:type="auto"/>
          </w:tcPr>
          <w:p w14:paraId="667F5276" w14:textId="77777777" w:rsidR="003A66FA" w:rsidRPr="00F64BF1" w:rsidRDefault="003A66FA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Congenital heart anomalies</w:t>
            </w:r>
          </w:p>
        </w:tc>
        <w:tc>
          <w:tcPr>
            <w:tcW w:w="0" w:type="auto"/>
          </w:tcPr>
          <w:p w14:paraId="54A06740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1EF1999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FF732D8" w14:textId="0400E8C9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E76E46E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8ECB435" w14:textId="5089B879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4A9EAC3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658DF4E" w14:textId="7804A138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2BBA730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</w:tr>
      <w:tr w:rsidR="00B3728C" w:rsidRPr="00F64BF1" w14:paraId="364E3412" w14:textId="0409C9FD" w:rsidTr="00EB4A21">
        <w:tc>
          <w:tcPr>
            <w:tcW w:w="0" w:type="auto"/>
          </w:tcPr>
          <w:p w14:paraId="262A0D55" w14:textId="249A3E22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00E76E47" w14:textId="5F56F433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511.53 (1806.59-1247.34)</w:t>
            </w:r>
          </w:p>
        </w:tc>
        <w:tc>
          <w:tcPr>
            <w:tcW w:w="0" w:type="auto"/>
            <w:vAlign w:val="bottom"/>
          </w:tcPr>
          <w:p w14:paraId="259426E7" w14:textId="45741FDD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</w:t>
            </w:r>
          </w:p>
        </w:tc>
        <w:tc>
          <w:tcPr>
            <w:tcW w:w="0" w:type="auto"/>
            <w:vAlign w:val="bottom"/>
          </w:tcPr>
          <w:p w14:paraId="0475094D" w14:textId="3CB5CD5C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011.83 (1190.15-844.54)</w:t>
            </w:r>
          </w:p>
        </w:tc>
        <w:tc>
          <w:tcPr>
            <w:tcW w:w="0" w:type="auto"/>
            <w:vAlign w:val="bottom"/>
          </w:tcPr>
          <w:p w14:paraId="4DC247C6" w14:textId="7577155E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vAlign w:val="bottom"/>
          </w:tcPr>
          <w:p w14:paraId="79C1F7C1" w14:textId="42262E12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740.05 (877.99-618.22)</w:t>
            </w:r>
          </w:p>
        </w:tc>
        <w:tc>
          <w:tcPr>
            <w:tcW w:w="0" w:type="auto"/>
            <w:vAlign w:val="bottom"/>
          </w:tcPr>
          <w:p w14:paraId="4A09A017" w14:textId="220932D5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vAlign w:val="bottom"/>
          </w:tcPr>
          <w:p w14:paraId="1E88242E" w14:textId="65A019C6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617.44 (725.39-519.26)</w:t>
            </w:r>
          </w:p>
        </w:tc>
        <w:tc>
          <w:tcPr>
            <w:tcW w:w="0" w:type="auto"/>
            <w:vAlign w:val="bottom"/>
          </w:tcPr>
          <w:p w14:paraId="06969175" w14:textId="2B8715AE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</w:t>
            </w:r>
          </w:p>
        </w:tc>
      </w:tr>
      <w:tr w:rsidR="00B3728C" w:rsidRPr="00F64BF1" w14:paraId="68F55AB0" w14:textId="5956DEDD" w:rsidTr="00EB4A21">
        <w:tc>
          <w:tcPr>
            <w:tcW w:w="0" w:type="auto"/>
          </w:tcPr>
          <w:p w14:paraId="7130673C" w14:textId="75D68A77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0D1F44FA" w14:textId="25E330C1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453.99 (1734.94-1204.54)</w:t>
            </w:r>
          </w:p>
        </w:tc>
        <w:tc>
          <w:tcPr>
            <w:tcW w:w="0" w:type="auto"/>
            <w:vAlign w:val="bottom"/>
          </w:tcPr>
          <w:p w14:paraId="4007F0F4" w14:textId="12F72C11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</w:t>
            </w:r>
          </w:p>
        </w:tc>
        <w:tc>
          <w:tcPr>
            <w:tcW w:w="0" w:type="auto"/>
            <w:vAlign w:val="bottom"/>
          </w:tcPr>
          <w:p w14:paraId="2C5D921D" w14:textId="3FA535A6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985.91 (1164.63-821.19)</w:t>
            </w:r>
          </w:p>
        </w:tc>
        <w:tc>
          <w:tcPr>
            <w:tcW w:w="0" w:type="auto"/>
            <w:vAlign w:val="bottom"/>
          </w:tcPr>
          <w:p w14:paraId="3D89102A" w14:textId="747BB2C7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</w:t>
            </w:r>
          </w:p>
        </w:tc>
        <w:tc>
          <w:tcPr>
            <w:tcW w:w="0" w:type="auto"/>
            <w:vAlign w:val="bottom"/>
          </w:tcPr>
          <w:p w14:paraId="46721213" w14:textId="31484B9A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731.08 (872.31-609.46)</w:t>
            </w:r>
          </w:p>
        </w:tc>
        <w:tc>
          <w:tcPr>
            <w:tcW w:w="0" w:type="auto"/>
            <w:vAlign w:val="bottom"/>
          </w:tcPr>
          <w:p w14:paraId="7624E0C9" w14:textId="55EFD43E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vAlign w:val="bottom"/>
          </w:tcPr>
          <w:p w14:paraId="345F5AE6" w14:textId="6E4F600E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608.92 (728.59-507.58)</w:t>
            </w:r>
          </w:p>
        </w:tc>
        <w:tc>
          <w:tcPr>
            <w:tcW w:w="0" w:type="auto"/>
            <w:vAlign w:val="bottom"/>
          </w:tcPr>
          <w:p w14:paraId="74B0A850" w14:textId="78578DE6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4</w:t>
            </w:r>
          </w:p>
        </w:tc>
      </w:tr>
      <w:tr w:rsidR="00B3728C" w:rsidRPr="00F64BF1" w14:paraId="7D7FFCC1" w14:textId="3835F1B6" w:rsidTr="00EB4A21">
        <w:tc>
          <w:tcPr>
            <w:tcW w:w="0" w:type="auto"/>
          </w:tcPr>
          <w:p w14:paraId="27A4EF60" w14:textId="687F8C47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0D259D18" w14:textId="17D228FE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565.95 (1868.41-1284.02)</w:t>
            </w:r>
          </w:p>
        </w:tc>
        <w:tc>
          <w:tcPr>
            <w:tcW w:w="0" w:type="auto"/>
            <w:vAlign w:val="bottom"/>
          </w:tcPr>
          <w:p w14:paraId="04B5CCCC" w14:textId="2F62464B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</w:t>
            </w:r>
          </w:p>
        </w:tc>
        <w:tc>
          <w:tcPr>
            <w:tcW w:w="0" w:type="auto"/>
            <w:vAlign w:val="bottom"/>
          </w:tcPr>
          <w:p w14:paraId="51CC514D" w14:textId="0BB39DB5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036.37 (1220.2-870.33)</w:t>
            </w:r>
          </w:p>
        </w:tc>
        <w:tc>
          <w:tcPr>
            <w:tcW w:w="0" w:type="auto"/>
            <w:vAlign w:val="bottom"/>
          </w:tcPr>
          <w:p w14:paraId="367E1975" w14:textId="48867168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vAlign w:val="bottom"/>
          </w:tcPr>
          <w:p w14:paraId="38AD3C00" w14:textId="4E3DDE18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748.54 (889.59-622.67)</w:t>
            </w:r>
          </w:p>
        </w:tc>
        <w:tc>
          <w:tcPr>
            <w:tcW w:w="0" w:type="auto"/>
            <w:vAlign w:val="bottom"/>
          </w:tcPr>
          <w:p w14:paraId="792CA7CD" w14:textId="6CAE3792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vAlign w:val="bottom"/>
          </w:tcPr>
          <w:p w14:paraId="2B1DD150" w14:textId="7FD067D7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625.53 (729.71-526.92)</w:t>
            </w:r>
          </w:p>
        </w:tc>
        <w:tc>
          <w:tcPr>
            <w:tcW w:w="0" w:type="auto"/>
            <w:vAlign w:val="bottom"/>
          </w:tcPr>
          <w:p w14:paraId="08869548" w14:textId="51EB9AA7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</w:t>
            </w:r>
          </w:p>
        </w:tc>
      </w:tr>
      <w:tr w:rsidR="003A66FA" w:rsidRPr="00F64BF1" w14:paraId="3BED584C" w14:textId="2E19AD8B" w:rsidTr="00375D82">
        <w:tc>
          <w:tcPr>
            <w:tcW w:w="0" w:type="auto"/>
          </w:tcPr>
          <w:p w14:paraId="321071DF" w14:textId="77777777" w:rsidR="003A66FA" w:rsidRPr="00F64BF1" w:rsidRDefault="003A66FA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Cardiomyopathy and myocarditis</w:t>
            </w:r>
          </w:p>
        </w:tc>
        <w:tc>
          <w:tcPr>
            <w:tcW w:w="0" w:type="auto"/>
          </w:tcPr>
          <w:p w14:paraId="188D9040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691D0BA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4BE4D09" w14:textId="4D7E6FBF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FF55ED6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E002FF" w14:textId="1EA37612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9E6CA4A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F47CB3E" w14:textId="412E57B0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A2384CA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</w:tr>
      <w:tr w:rsidR="00B3728C" w:rsidRPr="00F64BF1" w14:paraId="77E555A2" w14:textId="2FAA0450" w:rsidTr="00D629BF">
        <w:tc>
          <w:tcPr>
            <w:tcW w:w="0" w:type="auto"/>
          </w:tcPr>
          <w:p w14:paraId="1B611EBF" w14:textId="39C82F9F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7B40A869" w14:textId="1762B20C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99 (1.45-0.68)</w:t>
            </w:r>
          </w:p>
        </w:tc>
        <w:tc>
          <w:tcPr>
            <w:tcW w:w="0" w:type="auto"/>
            <w:vAlign w:val="bottom"/>
          </w:tcPr>
          <w:p w14:paraId="7BDB89D9" w14:textId="10EF580B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41B0D227" w14:textId="230116FC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6.05 (8.71-4.09)</w:t>
            </w:r>
          </w:p>
        </w:tc>
        <w:tc>
          <w:tcPr>
            <w:tcW w:w="0" w:type="auto"/>
            <w:vAlign w:val="bottom"/>
          </w:tcPr>
          <w:p w14:paraId="6A11FCDF" w14:textId="790392E7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14:paraId="7EAF01E3" w14:textId="034430D5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2.94 (18.17-9.24)</w:t>
            </w:r>
          </w:p>
        </w:tc>
        <w:tc>
          <w:tcPr>
            <w:tcW w:w="0" w:type="auto"/>
            <w:vAlign w:val="bottom"/>
          </w:tcPr>
          <w:p w14:paraId="7C1F9F6C" w14:textId="7D407E8F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14:paraId="15A63FE4" w14:textId="15EB3A13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9.18 (26.16-13.55)</w:t>
            </w:r>
          </w:p>
        </w:tc>
        <w:tc>
          <w:tcPr>
            <w:tcW w:w="0" w:type="auto"/>
            <w:vAlign w:val="bottom"/>
          </w:tcPr>
          <w:p w14:paraId="28743D1E" w14:textId="38729FB2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</w:tr>
      <w:tr w:rsidR="00B3728C" w:rsidRPr="00F64BF1" w14:paraId="5B4B318E" w14:textId="0E596964" w:rsidTr="00D629BF">
        <w:tc>
          <w:tcPr>
            <w:tcW w:w="0" w:type="auto"/>
          </w:tcPr>
          <w:p w14:paraId="3413164C" w14:textId="1F2D91D9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13E20933" w14:textId="40554509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02 (1.5-0.68)</w:t>
            </w:r>
          </w:p>
        </w:tc>
        <w:tc>
          <w:tcPr>
            <w:tcW w:w="0" w:type="auto"/>
            <w:vAlign w:val="bottom"/>
          </w:tcPr>
          <w:p w14:paraId="4879DA30" w14:textId="4911646E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02D81946" w14:textId="304454E6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6.34 (9.24-4.32)</w:t>
            </w:r>
          </w:p>
        </w:tc>
        <w:tc>
          <w:tcPr>
            <w:tcW w:w="0" w:type="auto"/>
            <w:vAlign w:val="bottom"/>
          </w:tcPr>
          <w:p w14:paraId="6D5BB710" w14:textId="1927A773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5D59ED13" w14:textId="4F1ED845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3.64 (19.09-9.92)</w:t>
            </w:r>
          </w:p>
        </w:tc>
        <w:tc>
          <w:tcPr>
            <w:tcW w:w="0" w:type="auto"/>
            <w:vAlign w:val="bottom"/>
          </w:tcPr>
          <w:p w14:paraId="39CE4E81" w14:textId="2E441DAD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2DCCF71F" w14:textId="6433FF19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8.97 (26.63-13.22)</w:t>
            </w:r>
          </w:p>
        </w:tc>
        <w:tc>
          <w:tcPr>
            <w:tcW w:w="0" w:type="auto"/>
            <w:vAlign w:val="bottom"/>
          </w:tcPr>
          <w:p w14:paraId="172CCB5E" w14:textId="206536D9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</w:tr>
      <w:tr w:rsidR="00B3728C" w:rsidRPr="00F64BF1" w14:paraId="4C488799" w14:textId="2C8284CE" w:rsidTr="00D629BF">
        <w:tc>
          <w:tcPr>
            <w:tcW w:w="0" w:type="auto"/>
          </w:tcPr>
          <w:p w14:paraId="6EB90D85" w14:textId="02D72944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2D6DA0B5" w14:textId="22463979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96 (1.41-0.66)</w:t>
            </w:r>
          </w:p>
        </w:tc>
        <w:tc>
          <w:tcPr>
            <w:tcW w:w="0" w:type="auto"/>
            <w:vAlign w:val="bottom"/>
          </w:tcPr>
          <w:p w14:paraId="70FE232D" w14:textId="3B469FE9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52D3B053" w14:textId="05B44D17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5.78 (8.38-4)</w:t>
            </w:r>
          </w:p>
        </w:tc>
        <w:tc>
          <w:tcPr>
            <w:tcW w:w="0" w:type="auto"/>
            <w:vAlign w:val="bottom"/>
          </w:tcPr>
          <w:p w14:paraId="5593A070" w14:textId="214FA040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14:paraId="490D907A" w14:textId="728AE582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2.28 (17.44-8.85)</w:t>
            </w:r>
          </w:p>
        </w:tc>
        <w:tc>
          <w:tcPr>
            <w:tcW w:w="0" w:type="auto"/>
            <w:vAlign w:val="bottom"/>
          </w:tcPr>
          <w:p w14:paraId="20496A0F" w14:textId="063334B7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14:paraId="17500E7F" w14:textId="3AA67E56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9.38 (26.52-13.82)</w:t>
            </w:r>
          </w:p>
        </w:tc>
        <w:tc>
          <w:tcPr>
            <w:tcW w:w="0" w:type="auto"/>
            <w:vAlign w:val="bottom"/>
          </w:tcPr>
          <w:p w14:paraId="262D9A65" w14:textId="65F5EBBC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</w:tr>
      <w:tr w:rsidR="003A66FA" w:rsidRPr="00F64BF1" w14:paraId="729EEFBF" w14:textId="3E88DA13" w:rsidTr="00375D82">
        <w:tc>
          <w:tcPr>
            <w:tcW w:w="0" w:type="auto"/>
          </w:tcPr>
          <w:p w14:paraId="1586E229" w14:textId="77777777" w:rsidR="003A66FA" w:rsidRPr="00F64BF1" w:rsidRDefault="003A66FA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Endocarditis</w:t>
            </w:r>
          </w:p>
        </w:tc>
        <w:tc>
          <w:tcPr>
            <w:tcW w:w="0" w:type="auto"/>
          </w:tcPr>
          <w:p w14:paraId="5CD5674F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FFD00C5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42724E9" w14:textId="60985B8C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D26D69A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3A0BDD9" w14:textId="1B7EDE6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B1FD1E1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5CF2383" w14:textId="3B76797F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22EC63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</w:tr>
      <w:tr w:rsidR="00B3728C" w:rsidRPr="00F64BF1" w14:paraId="49D1825D" w14:textId="0DD35182" w:rsidTr="00664A33">
        <w:tc>
          <w:tcPr>
            <w:tcW w:w="0" w:type="auto"/>
          </w:tcPr>
          <w:p w14:paraId="56605CB5" w14:textId="698F7E21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6AC0618A" w14:textId="6C05C683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13 (0.18-0.1)</w:t>
            </w:r>
          </w:p>
        </w:tc>
        <w:tc>
          <w:tcPr>
            <w:tcW w:w="0" w:type="auto"/>
            <w:vAlign w:val="bottom"/>
          </w:tcPr>
          <w:p w14:paraId="5BC3F8FE" w14:textId="0B663708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0" w:type="auto"/>
            <w:vAlign w:val="bottom"/>
          </w:tcPr>
          <w:p w14:paraId="6A44F7A9" w14:textId="38136986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49 (0.6-0.39)</w:t>
            </w:r>
          </w:p>
        </w:tc>
        <w:tc>
          <w:tcPr>
            <w:tcW w:w="0" w:type="auto"/>
            <w:vAlign w:val="bottom"/>
          </w:tcPr>
          <w:p w14:paraId="5BCA0BBD" w14:textId="06BEEBD9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0" w:type="auto"/>
            <w:vAlign w:val="bottom"/>
          </w:tcPr>
          <w:p w14:paraId="228912A9" w14:textId="0603D333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08 (1.34-0.87)</w:t>
            </w:r>
          </w:p>
        </w:tc>
        <w:tc>
          <w:tcPr>
            <w:tcW w:w="0" w:type="auto"/>
            <w:vAlign w:val="bottom"/>
          </w:tcPr>
          <w:p w14:paraId="4F5CC899" w14:textId="1B99C378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0" w:type="auto"/>
            <w:vAlign w:val="bottom"/>
          </w:tcPr>
          <w:p w14:paraId="5CD72EFC" w14:textId="1EC38F4A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6 (2-1.27)</w:t>
            </w:r>
          </w:p>
        </w:tc>
        <w:tc>
          <w:tcPr>
            <w:tcW w:w="0" w:type="auto"/>
            <w:vAlign w:val="bottom"/>
          </w:tcPr>
          <w:p w14:paraId="7EEA9CE6" w14:textId="5847B674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21</w:t>
            </w:r>
          </w:p>
        </w:tc>
      </w:tr>
      <w:tr w:rsidR="00B3728C" w:rsidRPr="00F64BF1" w14:paraId="11455F3C" w14:textId="099217FF" w:rsidTr="00664A33">
        <w:tc>
          <w:tcPr>
            <w:tcW w:w="0" w:type="auto"/>
          </w:tcPr>
          <w:p w14:paraId="0583183C" w14:textId="69107CB4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2A525345" w14:textId="349D74F8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13 (0.17-0.09)</w:t>
            </w:r>
          </w:p>
        </w:tc>
        <w:tc>
          <w:tcPr>
            <w:tcW w:w="0" w:type="auto"/>
            <w:vAlign w:val="bottom"/>
          </w:tcPr>
          <w:p w14:paraId="510DA401" w14:textId="6B59EEDE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0" w:type="auto"/>
            <w:vAlign w:val="bottom"/>
          </w:tcPr>
          <w:p w14:paraId="4947F342" w14:textId="083414C6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5 (0.62-0.41)</w:t>
            </w:r>
          </w:p>
        </w:tc>
        <w:tc>
          <w:tcPr>
            <w:tcW w:w="0" w:type="auto"/>
            <w:vAlign w:val="bottom"/>
          </w:tcPr>
          <w:p w14:paraId="0A32D313" w14:textId="656A8FD0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0" w:type="auto"/>
            <w:vAlign w:val="bottom"/>
          </w:tcPr>
          <w:p w14:paraId="5ED93DFF" w14:textId="7131450C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32 (1.66-1.05)</w:t>
            </w:r>
          </w:p>
        </w:tc>
        <w:tc>
          <w:tcPr>
            <w:tcW w:w="0" w:type="auto"/>
            <w:vAlign w:val="bottom"/>
          </w:tcPr>
          <w:p w14:paraId="4E5831B5" w14:textId="74EC8D42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0" w:type="auto"/>
            <w:vAlign w:val="bottom"/>
          </w:tcPr>
          <w:p w14:paraId="1387D0B5" w14:textId="358870B2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82 (2.3-1.42)</w:t>
            </w:r>
          </w:p>
        </w:tc>
        <w:tc>
          <w:tcPr>
            <w:tcW w:w="0" w:type="auto"/>
            <w:vAlign w:val="bottom"/>
          </w:tcPr>
          <w:p w14:paraId="44AF4F9A" w14:textId="522F6538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B3728C" w:rsidRPr="00F64BF1" w14:paraId="546B757C" w14:textId="148DA91B" w:rsidTr="00664A33">
        <w:tc>
          <w:tcPr>
            <w:tcW w:w="0" w:type="auto"/>
          </w:tcPr>
          <w:p w14:paraId="2D63456F" w14:textId="10709FB2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4E732152" w14:textId="179D1ECB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14 (0.19-0.1)</w:t>
            </w:r>
          </w:p>
        </w:tc>
        <w:tc>
          <w:tcPr>
            <w:tcW w:w="0" w:type="auto"/>
            <w:vAlign w:val="bottom"/>
          </w:tcPr>
          <w:p w14:paraId="6FF8F0A7" w14:textId="742DA6FE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0" w:type="auto"/>
            <w:vAlign w:val="bottom"/>
          </w:tcPr>
          <w:p w14:paraId="46E31D4A" w14:textId="13599D6C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47 (0.58-0.38)</w:t>
            </w:r>
          </w:p>
        </w:tc>
        <w:tc>
          <w:tcPr>
            <w:tcW w:w="0" w:type="auto"/>
            <w:vAlign w:val="bottom"/>
          </w:tcPr>
          <w:p w14:paraId="3548CA1D" w14:textId="441C104E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0" w:type="auto"/>
            <w:vAlign w:val="bottom"/>
          </w:tcPr>
          <w:p w14:paraId="6FDC4106" w14:textId="5AD8412A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86 (1.04-0.69)</w:t>
            </w:r>
          </w:p>
        </w:tc>
        <w:tc>
          <w:tcPr>
            <w:tcW w:w="0" w:type="auto"/>
            <w:vAlign w:val="bottom"/>
          </w:tcPr>
          <w:p w14:paraId="16F91C29" w14:textId="31F425CC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0" w:type="auto"/>
            <w:vAlign w:val="bottom"/>
          </w:tcPr>
          <w:p w14:paraId="3022314A" w14:textId="2877CCD0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39 (1.72-1.1)</w:t>
            </w:r>
          </w:p>
        </w:tc>
        <w:tc>
          <w:tcPr>
            <w:tcW w:w="0" w:type="auto"/>
            <w:vAlign w:val="bottom"/>
          </w:tcPr>
          <w:p w14:paraId="199D2257" w14:textId="7F4AF074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45</w:t>
            </w:r>
          </w:p>
        </w:tc>
      </w:tr>
      <w:tr w:rsidR="003A66FA" w:rsidRPr="00F64BF1" w14:paraId="0AE9AF68" w14:textId="3C3B198E" w:rsidTr="00375D82">
        <w:tc>
          <w:tcPr>
            <w:tcW w:w="0" w:type="auto"/>
          </w:tcPr>
          <w:p w14:paraId="3986FECC" w14:textId="77777777" w:rsidR="003A66FA" w:rsidRPr="00F64BF1" w:rsidRDefault="003A66FA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Pulmonary arterial hypertension</w:t>
            </w:r>
          </w:p>
        </w:tc>
        <w:tc>
          <w:tcPr>
            <w:tcW w:w="0" w:type="auto"/>
          </w:tcPr>
          <w:p w14:paraId="662C074B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F3C498E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691D2C2" w14:textId="3C352E41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856A9CE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AB180F4" w14:textId="447E9CEB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4B0DD67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915AD28" w14:textId="6DBA0724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2502E08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</w:tr>
      <w:tr w:rsidR="00B3728C" w:rsidRPr="00F64BF1" w14:paraId="4DA49B62" w14:textId="1902D3C2" w:rsidTr="00423ADD">
        <w:tc>
          <w:tcPr>
            <w:tcW w:w="0" w:type="auto"/>
          </w:tcPr>
          <w:p w14:paraId="41FACD59" w14:textId="7A7793C6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7E82F7C6" w14:textId="11956808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01 (0.01-0)</w:t>
            </w:r>
          </w:p>
        </w:tc>
        <w:tc>
          <w:tcPr>
            <w:tcW w:w="0" w:type="auto"/>
            <w:vAlign w:val="bottom"/>
          </w:tcPr>
          <w:p w14:paraId="489A7EA3" w14:textId="5C7FDCE7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24C066B0" w14:textId="26DEB38A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05 (0.07-0.03)</w:t>
            </w:r>
          </w:p>
        </w:tc>
        <w:tc>
          <w:tcPr>
            <w:tcW w:w="0" w:type="auto"/>
            <w:vAlign w:val="bottom"/>
          </w:tcPr>
          <w:p w14:paraId="53ACD897" w14:textId="1BCAAEB3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27DC469C" w14:textId="3FBD13C9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11 (0.15-0.07)</w:t>
            </w:r>
          </w:p>
        </w:tc>
        <w:tc>
          <w:tcPr>
            <w:tcW w:w="0" w:type="auto"/>
            <w:vAlign w:val="bottom"/>
          </w:tcPr>
          <w:p w14:paraId="569100D4" w14:textId="1891F3AA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14:paraId="7F51C2C1" w14:textId="602A6C7E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17 (0.24-0.12)</w:t>
            </w:r>
          </w:p>
        </w:tc>
        <w:tc>
          <w:tcPr>
            <w:tcW w:w="0" w:type="auto"/>
            <w:vAlign w:val="bottom"/>
          </w:tcPr>
          <w:p w14:paraId="1C826DB4" w14:textId="02924FDD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B3728C" w:rsidRPr="00F64BF1" w14:paraId="2E3AC08A" w14:textId="52B75D05" w:rsidTr="00423ADD">
        <w:tc>
          <w:tcPr>
            <w:tcW w:w="0" w:type="auto"/>
          </w:tcPr>
          <w:p w14:paraId="3EE9E674" w14:textId="67B27D11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1CD65A46" w14:textId="2BC4AA0A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01 (0.01-0)</w:t>
            </w:r>
          </w:p>
        </w:tc>
        <w:tc>
          <w:tcPr>
            <w:tcW w:w="0" w:type="auto"/>
            <w:vAlign w:val="bottom"/>
          </w:tcPr>
          <w:p w14:paraId="138D7737" w14:textId="304A6B67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46BDC2D3" w14:textId="69F91452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05 (0.07-0.03)</w:t>
            </w:r>
          </w:p>
        </w:tc>
        <w:tc>
          <w:tcPr>
            <w:tcW w:w="0" w:type="auto"/>
            <w:vAlign w:val="bottom"/>
          </w:tcPr>
          <w:p w14:paraId="324B9D37" w14:textId="499CB6E2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79D7A5AD" w14:textId="28FDF924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11 (0.16-0.08)</w:t>
            </w:r>
          </w:p>
        </w:tc>
        <w:tc>
          <w:tcPr>
            <w:tcW w:w="0" w:type="auto"/>
            <w:vAlign w:val="bottom"/>
          </w:tcPr>
          <w:p w14:paraId="1F6DC0B2" w14:textId="323D762F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42F80C7C" w14:textId="13D9A3CE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18 (0.26-0.13)</w:t>
            </w:r>
          </w:p>
        </w:tc>
        <w:tc>
          <w:tcPr>
            <w:tcW w:w="0" w:type="auto"/>
            <w:vAlign w:val="bottom"/>
          </w:tcPr>
          <w:p w14:paraId="5F785F5B" w14:textId="420E8031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B3728C" w:rsidRPr="00F64BF1" w14:paraId="5BB853B9" w14:textId="27EF1E65" w:rsidTr="00423ADD">
        <w:tc>
          <w:tcPr>
            <w:tcW w:w="0" w:type="auto"/>
          </w:tcPr>
          <w:p w14:paraId="1EF94427" w14:textId="31331037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7129BC8B" w14:textId="32BBFEC7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01 (0.01-0)</w:t>
            </w:r>
          </w:p>
        </w:tc>
        <w:tc>
          <w:tcPr>
            <w:tcW w:w="0" w:type="auto"/>
            <w:vAlign w:val="bottom"/>
          </w:tcPr>
          <w:p w14:paraId="24B1D08B" w14:textId="32070DF5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14:paraId="75AD792D" w14:textId="35234243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04 (0.06-0.03)</w:t>
            </w:r>
          </w:p>
        </w:tc>
        <w:tc>
          <w:tcPr>
            <w:tcW w:w="0" w:type="auto"/>
            <w:vAlign w:val="bottom"/>
          </w:tcPr>
          <w:p w14:paraId="0516FA85" w14:textId="1C20DC3D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14:paraId="3ACA1BBA" w14:textId="19DB173B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1 (0.14-0.07)</w:t>
            </w:r>
          </w:p>
        </w:tc>
        <w:tc>
          <w:tcPr>
            <w:tcW w:w="0" w:type="auto"/>
            <w:vAlign w:val="bottom"/>
          </w:tcPr>
          <w:p w14:paraId="49B61B43" w14:textId="7AEBB01A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49013E58" w14:textId="5086429B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16 (0.23-0.11)</w:t>
            </w:r>
          </w:p>
        </w:tc>
        <w:tc>
          <w:tcPr>
            <w:tcW w:w="0" w:type="auto"/>
            <w:vAlign w:val="bottom"/>
          </w:tcPr>
          <w:p w14:paraId="1B6DD798" w14:textId="4158A667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</w:tr>
      <w:tr w:rsidR="003A66FA" w:rsidRPr="00F64BF1" w14:paraId="074D3120" w14:textId="5FF49FF5" w:rsidTr="00375D82">
        <w:tc>
          <w:tcPr>
            <w:tcW w:w="0" w:type="auto"/>
          </w:tcPr>
          <w:p w14:paraId="4970CBF4" w14:textId="77777777" w:rsidR="003A66FA" w:rsidRPr="00F64BF1" w:rsidRDefault="003A66FA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Rheumatic heart disease</w:t>
            </w:r>
          </w:p>
        </w:tc>
        <w:tc>
          <w:tcPr>
            <w:tcW w:w="0" w:type="auto"/>
          </w:tcPr>
          <w:p w14:paraId="67BCB8BE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AC6ACE4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ADA9EB3" w14:textId="549A33EB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806D5BF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78BDADD" w14:textId="5D9569C0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CB41993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8B804D" w14:textId="6A40A2D8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6A96D9E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</w:tr>
      <w:tr w:rsidR="00B3728C" w:rsidRPr="00F64BF1" w14:paraId="52DD1E4B" w14:textId="6CDF2AA6" w:rsidTr="00BE46D8">
        <w:tc>
          <w:tcPr>
            <w:tcW w:w="0" w:type="auto"/>
          </w:tcPr>
          <w:p w14:paraId="3762582A" w14:textId="37D24E8F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2E0D27AB" w14:textId="2505A70E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C561719" w14:textId="113CC712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89155A9" w14:textId="304B798F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6EE1B65" w14:textId="6ABF0326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B9D959E" w14:textId="78097EB7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D5A5F4B" w14:textId="26BFF862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4CFAF1A6" w14:textId="344605D4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4.94 (7.16-3.12)</w:t>
            </w:r>
          </w:p>
        </w:tc>
        <w:tc>
          <w:tcPr>
            <w:tcW w:w="0" w:type="auto"/>
            <w:vAlign w:val="bottom"/>
          </w:tcPr>
          <w:p w14:paraId="487423DB" w14:textId="08799905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728C" w:rsidRPr="00F64BF1" w14:paraId="3AF978C1" w14:textId="2A9064A6" w:rsidTr="00BE46D8">
        <w:tc>
          <w:tcPr>
            <w:tcW w:w="0" w:type="auto"/>
          </w:tcPr>
          <w:p w14:paraId="07E017B0" w14:textId="579337E8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24742C39" w14:textId="334DD8BF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ADF5E7F" w14:textId="63ADA70C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1D8587B" w14:textId="5A8325B6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B34367A" w14:textId="3CE8BD2B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EFB7911" w14:textId="1F4F389B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F06A511" w14:textId="2DA884D2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146B72B9" w14:textId="0F06B2D1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4.78 (6.94-3.05)</w:t>
            </w:r>
          </w:p>
        </w:tc>
        <w:tc>
          <w:tcPr>
            <w:tcW w:w="0" w:type="auto"/>
            <w:vAlign w:val="bottom"/>
          </w:tcPr>
          <w:p w14:paraId="0071F0DA" w14:textId="3BF015B4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B3728C" w:rsidRPr="00F64BF1" w14:paraId="2F3B9503" w14:textId="2E3185AE" w:rsidTr="00BE46D8">
        <w:tc>
          <w:tcPr>
            <w:tcW w:w="0" w:type="auto"/>
          </w:tcPr>
          <w:p w14:paraId="0F9A5856" w14:textId="0947DD53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43B6602" w14:textId="05B3BDC9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69D405B" w14:textId="17EE6954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CBE54F8" w14:textId="744A8AE2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439CE5D" w14:textId="47ADF7D5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6E4AFEC" w14:textId="3D3B4B2E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0773AD6" w14:textId="34FC2F20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6139D6B2" w14:textId="0CF725F1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5.08 (7.42-3.18)</w:t>
            </w:r>
          </w:p>
        </w:tc>
        <w:tc>
          <w:tcPr>
            <w:tcW w:w="0" w:type="auto"/>
            <w:vAlign w:val="bottom"/>
          </w:tcPr>
          <w:p w14:paraId="3CE23DAD" w14:textId="047D7FC6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36A6D" w:rsidRPr="00F64BF1" w14:paraId="26583229" w14:textId="4E64F68B" w:rsidTr="00375D82">
        <w:tc>
          <w:tcPr>
            <w:tcW w:w="0" w:type="auto"/>
          </w:tcPr>
          <w:p w14:paraId="1BD06FA8" w14:textId="77777777" w:rsidR="00A36A6D" w:rsidRPr="00F64BF1" w:rsidRDefault="00A36A6D" w:rsidP="00A36A6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lastRenderedPageBreak/>
              <w:t>Stroke</w:t>
            </w:r>
          </w:p>
        </w:tc>
        <w:tc>
          <w:tcPr>
            <w:tcW w:w="0" w:type="auto"/>
          </w:tcPr>
          <w:p w14:paraId="7A5BC663" w14:textId="77777777" w:rsidR="00A36A6D" w:rsidRPr="00F64BF1" w:rsidRDefault="00A36A6D" w:rsidP="00A36A6D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6B2117D" w14:textId="77777777" w:rsidR="00A36A6D" w:rsidRPr="00F64BF1" w:rsidRDefault="00A36A6D" w:rsidP="00A36A6D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53CC74E" w14:textId="29BA99FC" w:rsidR="00A36A6D" w:rsidRPr="00F64BF1" w:rsidRDefault="00A36A6D" w:rsidP="00A36A6D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CC45F17" w14:textId="77777777" w:rsidR="00A36A6D" w:rsidRPr="00F64BF1" w:rsidRDefault="00A36A6D" w:rsidP="00A36A6D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773CE54" w14:textId="78AE962E" w:rsidR="00A36A6D" w:rsidRPr="00F64BF1" w:rsidRDefault="00A36A6D" w:rsidP="00A36A6D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B07D9DE" w14:textId="77777777" w:rsidR="00A36A6D" w:rsidRPr="00F64BF1" w:rsidRDefault="00A36A6D" w:rsidP="00A36A6D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AB84FAD" w14:textId="7918E4A0" w:rsidR="00A36A6D" w:rsidRPr="00F64BF1" w:rsidRDefault="00A36A6D" w:rsidP="00A36A6D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25308D1" w14:textId="77777777" w:rsidR="00A36A6D" w:rsidRPr="00F64BF1" w:rsidRDefault="00A36A6D" w:rsidP="00A36A6D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</w:tr>
      <w:tr w:rsidR="00B3728C" w:rsidRPr="00F64BF1" w14:paraId="462685EA" w14:textId="1685F6FF" w:rsidTr="00EA12EA">
        <w:tc>
          <w:tcPr>
            <w:tcW w:w="0" w:type="auto"/>
          </w:tcPr>
          <w:p w14:paraId="2089163A" w14:textId="645E568D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218FAA32" w14:textId="01015938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75 (2.04-1.52)</w:t>
            </w:r>
          </w:p>
        </w:tc>
        <w:tc>
          <w:tcPr>
            <w:tcW w:w="0" w:type="auto"/>
            <w:vAlign w:val="bottom"/>
          </w:tcPr>
          <w:p w14:paraId="030E9DAF" w14:textId="3156F3ED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0" w:type="auto"/>
            <w:vAlign w:val="bottom"/>
          </w:tcPr>
          <w:p w14:paraId="3C2590A2" w14:textId="2855EA6A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9.15 (10.53-7.92)</w:t>
            </w:r>
          </w:p>
        </w:tc>
        <w:tc>
          <w:tcPr>
            <w:tcW w:w="0" w:type="auto"/>
            <w:vAlign w:val="bottom"/>
          </w:tcPr>
          <w:p w14:paraId="0F9BE02E" w14:textId="493C6112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0" w:type="auto"/>
            <w:vAlign w:val="bottom"/>
          </w:tcPr>
          <w:p w14:paraId="13F26EA2" w14:textId="7480E346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0.76 (23.68-18.01)</w:t>
            </w:r>
          </w:p>
        </w:tc>
        <w:tc>
          <w:tcPr>
            <w:tcW w:w="0" w:type="auto"/>
            <w:vAlign w:val="bottom"/>
          </w:tcPr>
          <w:p w14:paraId="6F0ECFF1" w14:textId="7ED42765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0" w:type="auto"/>
            <w:vAlign w:val="bottom"/>
          </w:tcPr>
          <w:p w14:paraId="21B6C226" w14:textId="073DF5E4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8.29 (43.54-33.05)</w:t>
            </w:r>
          </w:p>
        </w:tc>
        <w:tc>
          <w:tcPr>
            <w:tcW w:w="0" w:type="auto"/>
            <w:vAlign w:val="bottom"/>
          </w:tcPr>
          <w:p w14:paraId="2C61498A" w14:textId="57378884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1</w:t>
            </w:r>
          </w:p>
        </w:tc>
      </w:tr>
      <w:tr w:rsidR="00B3728C" w:rsidRPr="00F64BF1" w14:paraId="55008530" w14:textId="2B4EEFC0" w:rsidTr="00EA12EA">
        <w:tc>
          <w:tcPr>
            <w:tcW w:w="0" w:type="auto"/>
          </w:tcPr>
          <w:p w14:paraId="4EEC297D" w14:textId="22B40465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36650ED2" w14:textId="2BC86015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9 (2.19-1.67)</w:t>
            </w:r>
          </w:p>
        </w:tc>
        <w:tc>
          <w:tcPr>
            <w:tcW w:w="0" w:type="auto"/>
            <w:vAlign w:val="bottom"/>
          </w:tcPr>
          <w:p w14:paraId="106A5D6E" w14:textId="6FD8A024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vAlign w:val="bottom"/>
          </w:tcPr>
          <w:p w14:paraId="5D495DF5" w14:textId="62C3E663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9.93 (11.48-8.62)</w:t>
            </w:r>
          </w:p>
        </w:tc>
        <w:tc>
          <w:tcPr>
            <w:tcW w:w="0" w:type="auto"/>
            <w:vAlign w:val="bottom"/>
          </w:tcPr>
          <w:p w14:paraId="50B00DA9" w14:textId="2C64DC90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0" w:type="auto"/>
            <w:vAlign w:val="bottom"/>
          </w:tcPr>
          <w:p w14:paraId="2A74E0BA" w14:textId="69F3FFFA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2.53 (25.79-19.52)</w:t>
            </w:r>
          </w:p>
        </w:tc>
        <w:tc>
          <w:tcPr>
            <w:tcW w:w="0" w:type="auto"/>
            <w:vAlign w:val="bottom"/>
          </w:tcPr>
          <w:p w14:paraId="562DAB9B" w14:textId="2BF83A30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0" w:type="auto"/>
            <w:vAlign w:val="bottom"/>
          </w:tcPr>
          <w:p w14:paraId="51232BD1" w14:textId="264C3F85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41.5 (47.06-35.97)</w:t>
            </w:r>
          </w:p>
        </w:tc>
        <w:tc>
          <w:tcPr>
            <w:tcW w:w="0" w:type="auto"/>
            <w:vAlign w:val="bottom"/>
          </w:tcPr>
          <w:p w14:paraId="0E507092" w14:textId="087D11BD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8</w:t>
            </w:r>
          </w:p>
        </w:tc>
      </w:tr>
      <w:tr w:rsidR="00B3728C" w:rsidRPr="00F64BF1" w14:paraId="475E2D29" w14:textId="3EFB4005" w:rsidTr="00EA12EA">
        <w:tc>
          <w:tcPr>
            <w:tcW w:w="0" w:type="auto"/>
          </w:tcPr>
          <w:p w14:paraId="1002680B" w14:textId="3C32F7C5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50CEEE1E" w14:textId="411ADBF3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61 (1.9-1.37)</w:t>
            </w:r>
          </w:p>
        </w:tc>
        <w:tc>
          <w:tcPr>
            <w:tcW w:w="0" w:type="auto"/>
            <w:vAlign w:val="bottom"/>
          </w:tcPr>
          <w:p w14:paraId="17172FC7" w14:textId="64846522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vAlign w:val="bottom"/>
          </w:tcPr>
          <w:p w14:paraId="24417497" w14:textId="5B8EF9EF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8.41 (9.81-7.25)</w:t>
            </w:r>
          </w:p>
        </w:tc>
        <w:tc>
          <w:tcPr>
            <w:tcW w:w="0" w:type="auto"/>
            <w:vAlign w:val="bottom"/>
          </w:tcPr>
          <w:p w14:paraId="286729A1" w14:textId="346E3ECE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0" w:type="auto"/>
            <w:vAlign w:val="bottom"/>
          </w:tcPr>
          <w:p w14:paraId="3E34DFDC" w14:textId="0D08DF32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9.08 (22.07-16.37)</w:t>
            </w:r>
          </w:p>
        </w:tc>
        <w:tc>
          <w:tcPr>
            <w:tcW w:w="0" w:type="auto"/>
            <w:vAlign w:val="bottom"/>
          </w:tcPr>
          <w:p w14:paraId="478AF2A0" w14:textId="6CDD1DE0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0" w:type="auto"/>
            <w:vAlign w:val="bottom"/>
          </w:tcPr>
          <w:p w14:paraId="4A18C5AF" w14:textId="311D2E6E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5.24 (40.28-30.16)</w:t>
            </w:r>
          </w:p>
        </w:tc>
        <w:tc>
          <w:tcPr>
            <w:tcW w:w="0" w:type="auto"/>
            <w:vAlign w:val="bottom"/>
          </w:tcPr>
          <w:p w14:paraId="47D3D562" w14:textId="411E34B6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4</w:t>
            </w:r>
          </w:p>
        </w:tc>
      </w:tr>
      <w:tr w:rsidR="003A66FA" w:rsidRPr="00F64BF1" w14:paraId="66A2B0D2" w14:textId="24ADFB14" w:rsidTr="00375D82">
        <w:tc>
          <w:tcPr>
            <w:tcW w:w="0" w:type="auto"/>
          </w:tcPr>
          <w:p w14:paraId="02F75C75" w14:textId="77777777" w:rsidR="003A66FA" w:rsidRPr="00F64BF1" w:rsidRDefault="003A66FA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 xml:space="preserve">Others </w:t>
            </w:r>
          </w:p>
        </w:tc>
        <w:tc>
          <w:tcPr>
            <w:tcW w:w="0" w:type="auto"/>
          </w:tcPr>
          <w:p w14:paraId="4DE01864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55D9D9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CCDD6C7" w14:textId="6F90929F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8A727B6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734E2F3" w14:textId="18B4BC43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C3F2E92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732461C" w14:textId="388AB499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185E603" w14:textId="77777777" w:rsidR="003A66FA" w:rsidRPr="00F64BF1" w:rsidRDefault="003A66FA" w:rsidP="003A66FA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</w:tr>
      <w:tr w:rsidR="00B3728C" w:rsidRPr="00F64BF1" w14:paraId="1148A60D" w14:textId="48D5E053" w:rsidTr="00C473A0">
        <w:tc>
          <w:tcPr>
            <w:tcW w:w="0" w:type="auto"/>
          </w:tcPr>
          <w:p w14:paraId="0A664A9A" w14:textId="5DE80921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16C9A056" w14:textId="14D93486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.33 (5.72-1.78)</w:t>
            </w:r>
          </w:p>
        </w:tc>
        <w:tc>
          <w:tcPr>
            <w:tcW w:w="0" w:type="auto"/>
            <w:vAlign w:val="bottom"/>
          </w:tcPr>
          <w:p w14:paraId="13476ED3" w14:textId="6AC6370A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774935FF" w14:textId="30930584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7.55 (27.36-11.36)</w:t>
            </w:r>
          </w:p>
        </w:tc>
        <w:tc>
          <w:tcPr>
            <w:tcW w:w="0" w:type="auto"/>
            <w:vAlign w:val="bottom"/>
          </w:tcPr>
          <w:p w14:paraId="1AE89959" w14:textId="2C869C19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17753B60" w14:textId="6FAB54FE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65.5 (96.38-44.03)</w:t>
            </w:r>
          </w:p>
        </w:tc>
        <w:tc>
          <w:tcPr>
            <w:tcW w:w="0" w:type="auto"/>
            <w:vAlign w:val="bottom"/>
          </w:tcPr>
          <w:p w14:paraId="5F9DC014" w14:textId="433DB689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27BA44EB" w14:textId="5EEA5A79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57.21 (83.07-38.02)</w:t>
            </w:r>
          </w:p>
        </w:tc>
        <w:tc>
          <w:tcPr>
            <w:tcW w:w="0" w:type="auto"/>
            <w:vAlign w:val="bottom"/>
          </w:tcPr>
          <w:p w14:paraId="500BA4D2" w14:textId="20DEFB5C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</w:tr>
      <w:tr w:rsidR="00B3728C" w:rsidRPr="00F64BF1" w14:paraId="2E29B198" w14:textId="69BEEFDE" w:rsidTr="00C473A0">
        <w:tc>
          <w:tcPr>
            <w:tcW w:w="0" w:type="auto"/>
          </w:tcPr>
          <w:p w14:paraId="2B170BBA" w14:textId="5814AA1B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609F1192" w14:textId="6BC0AE8D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.73 (6.73-1.94)</w:t>
            </w:r>
          </w:p>
        </w:tc>
        <w:tc>
          <w:tcPr>
            <w:tcW w:w="0" w:type="auto"/>
            <w:vAlign w:val="bottom"/>
          </w:tcPr>
          <w:p w14:paraId="008EA10F" w14:textId="513A5F09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</w:tcPr>
          <w:p w14:paraId="5325AA5B" w14:textId="36734E46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7.77 (28.34-11.18)</w:t>
            </w:r>
          </w:p>
        </w:tc>
        <w:tc>
          <w:tcPr>
            <w:tcW w:w="0" w:type="auto"/>
            <w:vAlign w:val="bottom"/>
          </w:tcPr>
          <w:p w14:paraId="54F6158E" w14:textId="431F3590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bottom"/>
          </w:tcPr>
          <w:p w14:paraId="7698D650" w14:textId="684FB595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64.86 (97.99-42.57)</w:t>
            </w:r>
          </w:p>
        </w:tc>
        <w:tc>
          <w:tcPr>
            <w:tcW w:w="0" w:type="auto"/>
            <w:vAlign w:val="bottom"/>
          </w:tcPr>
          <w:p w14:paraId="14428B5F" w14:textId="319087B4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14:paraId="0AB631A5" w14:textId="41DE9D3A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46.55 (70.76-29.81)</w:t>
            </w:r>
          </w:p>
        </w:tc>
        <w:tc>
          <w:tcPr>
            <w:tcW w:w="0" w:type="auto"/>
            <w:vAlign w:val="bottom"/>
          </w:tcPr>
          <w:p w14:paraId="5D0500D9" w14:textId="255DAA67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</w:tr>
      <w:tr w:rsidR="00B3728C" w:rsidRPr="00F64BF1" w14:paraId="520B3844" w14:textId="23FE5F92" w:rsidTr="00C473A0">
        <w:tc>
          <w:tcPr>
            <w:tcW w:w="0" w:type="auto"/>
          </w:tcPr>
          <w:p w14:paraId="108ED197" w14:textId="336F6C8E" w:rsidR="00B3728C" w:rsidRPr="00F64BF1" w:rsidRDefault="00B3728C" w:rsidP="00B3728C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1F1D97C2" w14:textId="59F54810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.94 (4.97-1.59)</w:t>
            </w:r>
          </w:p>
        </w:tc>
        <w:tc>
          <w:tcPr>
            <w:tcW w:w="0" w:type="auto"/>
            <w:vAlign w:val="bottom"/>
          </w:tcPr>
          <w:p w14:paraId="046C1CE0" w14:textId="475CC565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512519E3" w14:textId="7AC576D1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7.34 (27.23-10.97)</w:t>
            </w:r>
          </w:p>
        </w:tc>
        <w:tc>
          <w:tcPr>
            <w:tcW w:w="0" w:type="auto"/>
            <w:vAlign w:val="bottom"/>
          </w:tcPr>
          <w:p w14:paraId="17094B49" w14:textId="1F569DEC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43A914A0" w14:textId="7FA5CF29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66.09 (98.43-42.97)</w:t>
            </w:r>
          </w:p>
        </w:tc>
        <w:tc>
          <w:tcPr>
            <w:tcW w:w="0" w:type="auto"/>
            <w:vAlign w:val="bottom"/>
          </w:tcPr>
          <w:p w14:paraId="31C98C48" w14:textId="10B2C761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7FE92EDE" w14:textId="57E9720F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67.32 (99.16-46.19)</w:t>
            </w:r>
          </w:p>
        </w:tc>
        <w:tc>
          <w:tcPr>
            <w:tcW w:w="0" w:type="auto"/>
            <w:vAlign w:val="bottom"/>
          </w:tcPr>
          <w:p w14:paraId="70A53C9A" w14:textId="155EEAD1" w:rsidR="00B3728C" w:rsidRPr="00F64BF1" w:rsidRDefault="00B3728C" w:rsidP="00B3728C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</w:tr>
    </w:tbl>
    <w:p w14:paraId="7E4E641D" w14:textId="77777777" w:rsidR="00E47EC3" w:rsidRPr="00F64BF1" w:rsidRDefault="00E47EC3" w:rsidP="00E47EC3">
      <w:pPr>
        <w:rPr>
          <w:sz w:val="20"/>
          <w:szCs w:val="20"/>
        </w:rPr>
      </w:pPr>
      <w:r w:rsidRPr="00F64BF1">
        <w:rPr>
          <w:sz w:val="20"/>
          <w:szCs w:val="20"/>
        </w:rPr>
        <w:t>ND, no data; (</w:t>
      </w:r>
      <w:r w:rsidRPr="00F64BF1">
        <w:rPr>
          <w:rFonts w:cstheme="minorHAnsi"/>
          <w:sz w:val="20"/>
          <w:szCs w:val="20"/>
        </w:rPr>
        <w:t>Δ</w:t>
      </w:r>
      <w:r w:rsidRPr="00F64BF1">
        <w:rPr>
          <w:sz w:val="20"/>
          <w:szCs w:val="20"/>
        </w:rPr>
        <w:t>), prevalence shift from 1990 to 2021.</w:t>
      </w:r>
    </w:p>
    <w:p w14:paraId="18336860" w14:textId="7B6FFE4C" w:rsidR="00E47EC3" w:rsidRDefault="00E47EC3" w:rsidP="00E47EC3">
      <w:bookmarkStart w:id="1" w:name="_Hlk199262921"/>
      <w:r>
        <w:t xml:space="preserve">Table </w:t>
      </w:r>
      <w:r w:rsidR="00F25C51">
        <w:t>S</w:t>
      </w:r>
      <w:r>
        <w:t>2. Prevalence and its shift from 1990 to 2021 of pediatric cardiovascular diseases among populations aged 2 to 19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0"/>
        <w:gridCol w:w="1890"/>
        <w:gridCol w:w="610"/>
        <w:gridCol w:w="1890"/>
        <w:gridCol w:w="610"/>
        <w:gridCol w:w="1890"/>
        <w:gridCol w:w="610"/>
        <w:gridCol w:w="1890"/>
        <w:gridCol w:w="610"/>
      </w:tblGrid>
      <w:tr w:rsidR="00E47EC3" w:rsidRPr="00F64BF1" w14:paraId="6831CF4E" w14:textId="77777777" w:rsidTr="00375D82">
        <w:tc>
          <w:tcPr>
            <w:tcW w:w="0" w:type="auto"/>
            <w:vMerge w:val="restart"/>
          </w:tcPr>
          <w:p w14:paraId="0737D729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bookmarkStart w:id="2" w:name="_Hlk199262859"/>
            <w:bookmarkStart w:id="3" w:name="_Hlk196684353"/>
            <w:bookmarkEnd w:id="1"/>
            <w:r w:rsidRPr="00F64BF1">
              <w:rPr>
                <w:sz w:val="20"/>
                <w:szCs w:val="20"/>
              </w:rPr>
              <w:t>Disease sub-category</w:t>
            </w:r>
          </w:p>
        </w:tc>
        <w:tc>
          <w:tcPr>
            <w:tcW w:w="0" w:type="auto"/>
            <w:gridSpan w:val="2"/>
          </w:tcPr>
          <w:p w14:paraId="044600C9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2-4 years</w:t>
            </w:r>
          </w:p>
        </w:tc>
        <w:tc>
          <w:tcPr>
            <w:tcW w:w="0" w:type="auto"/>
            <w:gridSpan w:val="2"/>
          </w:tcPr>
          <w:p w14:paraId="0C98DE0A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5-9 years</w:t>
            </w:r>
          </w:p>
        </w:tc>
        <w:tc>
          <w:tcPr>
            <w:tcW w:w="0" w:type="auto"/>
            <w:gridSpan w:val="2"/>
          </w:tcPr>
          <w:p w14:paraId="5F8ACFE4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10-14 years</w:t>
            </w:r>
          </w:p>
        </w:tc>
        <w:tc>
          <w:tcPr>
            <w:tcW w:w="0" w:type="auto"/>
            <w:gridSpan w:val="2"/>
          </w:tcPr>
          <w:p w14:paraId="6B5648C0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15-19 years</w:t>
            </w:r>
          </w:p>
        </w:tc>
      </w:tr>
      <w:tr w:rsidR="00E47EC3" w:rsidRPr="00F64BF1" w14:paraId="598AE55A" w14:textId="77777777" w:rsidTr="00375D82">
        <w:tc>
          <w:tcPr>
            <w:tcW w:w="0" w:type="auto"/>
            <w:vMerge/>
          </w:tcPr>
          <w:p w14:paraId="59EAD05B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4817EA" w14:textId="54149EE8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Preval (95% UI)</w:t>
            </w:r>
          </w:p>
        </w:tc>
        <w:tc>
          <w:tcPr>
            <w:tcW w:w="0" w:type="auto"/>
          </w:tcPr>
          <w:p w14:paraId="08CA3238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4FF54963" w14:textId="4F7A545F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Preval (95% UI)</w:t>
            </w:r>
          </w:p>
        </w:tc>
        <w:tc>
          <w:tcPr>
            <w:tcW w:w="0" w:type="auto"/>
          </w:tcPr>
          <w:p w14:paraId="100D39E7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66730BB6" w14:textId="19179C56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Preval (95% UI)</w:t>
            </w:r>
          </w:p>
        </w:tc>
        <w:tc>
          <w:tcPr>
            <w:tcW w:w="0" w:type="auto"/>
          </w:tcPr>
          <w:p w14:paraId="6695392E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05BF816A" w14:textId="30C8D7DE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Preval (95% UI)</w:t>
            </w:r>
          </w:p>
        </w:tc>
        <w:tc>
          <w:tcPr>
            <w:tcW w:w="0" w:type="auto"/>
          </w:tcPr>
          <w:p w14:paraId="1ED481F9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Δ (%)</w:t>
            </w:r>
          </w:p>
        </w:tc>
      </w:tr>
      <w:tr w:rsidR="00E47EC3" w:rsidRPr="00F64BF1" w14:paraId="2F4B6FF7" w14:textId="77777777" w:rsidTr="00375D82">
        <w:tc>
          <w:tcPr>
            <w:tcW w:w="0" w:type="auto"/>
          </w:tcPr>
          <w:p w14:paraId="408D9ADE" w14:textId="25BBFE86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Cardiovascular diseases</w:t>
            </w:r>
          </w:p>
        </w:tc>
        <w:tc>
          <w:tcPr>
            <w:tcW w:w="0" w:type="auto"/>
            <w:vAlign w:val="bottom"/>
          </w:tcPr>
          <w:p w14:paraId="137B0314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31D43B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A7BD98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2121E6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1E3870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681041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4484D3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A86C31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728C" w:rsidRPr="00F64BF1" w14:paraId="703DB64A" w14:textId="77777777" w:rsidTr="00375D82">
        <w:tc>
          <w:tcPr>
            <w:tcW w:w="0" w:type="auto"/>
          </w:tcPr>
          <w:p w14:paraId="7C131A3D" w14:textId="14E433E0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03E28941" w14:textId="71EB68FE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1.41 (29.34-14.94)</w:t>
            </w:r>
          </w:p>
        </w:tc>
        <w:tc>
          <w:tcPr>
            <w:tcW w:w="0" w:type="auto"/>
            <w:vAlign w:val="bottom"/>
          </w:tcPr>
          <w:p w14:paraId="24B83617" w14:textId="22F30902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49FFE207" w14:textId="4955D978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00.16 (476.77-329.15)</w:t>
            </w:r>
          </w:p>
        </w:tc>
        <w:tc>
          <w:tcPr>
            <w:tcW w:w="0" w:type="auto"/>
            <w:vAlign w:val="bottom"/>
          </w:tcPr>
          <w:p w14:paraId="788EFFEE" w14:textId="39C2BE20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20FD420D" w14:textId="32E9888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19.7 (745.48-501.99)</w:t>
            </w:r>
          </w:p>
        </w:tc>
        <w:tc>
          <w:tcPr>
            <w:tcW w:w="0" w:type="auto"/>
            <w:vAlign w:val="bottom"/>
          </w:tcPr>
          <w:p w14:paraId="2EDBB87A" w14:textId="1EC918F2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3E40EC4C" w14:textId="3C92E2B2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31.49 (966.86-716.33)</w:t>
            </w:r>
          </w:p>
        </w:tc>
        <w:tc>
          <w:tcPr>
            <w:tcW w:w="0" w:type="auto"/>
            <w:vAlign w:val="bottom"/>
          </w:tcPr>
          <w:p w14:paraId="5BB6007E" w14:textId="0584DBB0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3728C" w:rsidRPr="00F64BF1" w14:paraId="51D84C1B" w14:textId="77777777" w:rsidTr="00375D82">
        <w:tc>
          <w:tcPr>
            <w:tcW w:w="0" w:type="auto"/>
          </w:tcPr>
          <w:p w14:paraId="0A8730E5" w14:textId="48ECA497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7F6B65FA" w14:textId="6F27BF5F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0.81 (28.8-14.47)</w:t>
            </w:r>
          </w:p>
        </w:tc>
        <w:tc>
          <w:tcPr>
            <w:tcW w:w="0" w:type="auto"/>
            <w:vAlign w:val="bottom"/>
          </w:tcPr>
          <w:p w14:paraId="56342F24" w14:textId="60AD5BD4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2B0153B8" w14:textId="7D84AA5B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04.85 (485.05-334.77)</w:t>
            </w:r>
          </w:p>
        </w:tc>
        <w:tc>
          <w:tcPr>
            <w:tcW w:w="0" w:type="auto"/>
            <w:vAlign w:val="bottom"/>
          </w:tcPr>
          <w:p w14:paraId="6CF572F0" w14:textId="7F049894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1F474AC4" w14:textId="442746C9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01.02 (725.38-495.66)</w:t>
            </w:r>
          </w:p>
        </w:tc>
        <w:tc>
          <w:tcPr>
            <w:tcW w:w="0" w:type="auto"/>
            <w:vAlign w:val="bottom"/>
          </w:tcPr>
          <w:p w14:paraId="0D0BF222" w14:textId="23CECD70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1E54CD48" w14:textId="6A0F89A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39.14 (977.99-728.46)</w:t>
            </w:r>
          </w:p>
        </w:tc>
        <w:tc>
          <w:tcPr>
            <w:tcW w:w="0" w:type="auto"/>
            <w:vAlign w:val="bottom"/>
          </w:tcPr>
          <w:p w14:paraId="36540F36" w14:textId="54ECB42C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</w:tr>
      <w:tr w:rsidR="00B3728C" w:rsidRPr="00F64BF1" w14:paraId="5A078ED4" w14:textId="77777777" w:rsidTr="00375D82">
        <w:tc>
          <w:tcPr>
            <w:tcW w:w="0" w:type="auto"/>
          </w:tcPr>
          <w:p w14:paraId="71EC7834" w14:textId="0C07EB5C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17CC5F46" w14:textId="62E59D51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1.98 (29.93-15.38)</w:t>
            </w:r>
          </w:p>
        </w:tc>
        <w:tc>
          <w:tcPr>
            <w:tcW w:w="0" w:type="auto"/>
            <w:vAlign w:val="bottom"/>
          </w:tcPr>
          <w:p w14:paraId="166FC7FD" w14:textId="75A8C681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5957FA4B" w14:textId="65885620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95.66 (469.74-319.11)</w:t>
            </w:r>
          </w:p>
        </w:tc>
        <w:tc>
          <w:tcPr>
            <w:tcW w:w="0" w:type="auto"/>
            <w:vAlign w:val="bottom"/>
          </w:tcPr>
          <w:p w14:paraId="1F29F0BB" w14:textId="6E5E667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2704F57A" w14:textId="31D3592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37.37 (788.31-506.09)</w:t>
            </w:r>
          </w:p>
        </w:tc>
        <w:tc>
          <w:tcPr>
            <w:tcW w:w="0" w:type="auto"/>
            <w:vAlign w:val="bottom"/>
          </w:tcPr>
          <w:p w14:paraId="0449FE00" w14:textId="4FAC0D24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25A1EDB7" w14:textId="71208DFA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24.33 (965.79-705.21)</w:t>
            </w:r>
          </w:p>
        </w:tc>
        <w:tc>
          <w:tcPr>
            <w:tcW w:w="0" w:type="auto"/>
            <w:vAlign w:val="bottom"/>
          </w:tcPr>
          <w:p w14:paraId="5029434C" w14:textId="17C8CF88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47EC3" w:rsidRPr="00F64BF1" w14:paraId="6F049D63" w14:textId="77777777" w:rsidTr="00375D82">
        <w:tc>
          <w:tcPr>
            <w:tcW w:w="0" w:type="auto"/>
          </w:tcPr>
          <w:p w14:paraId="6EFF3B25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Congenital heart anomalies</w:t>
            </w:r>
          </w:p>
        </w:tc>
        <w:tc>
          <w:tcPr>
            <w:tcW w:w="0" w:type="auto"/>
            <w:vAlign w:val="bottom"/>
          </w:tcPr>
          <w:p w14:paraId="508CFC5E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BA7ACA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056CA7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7261146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714C4C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88DD58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8A05BB9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EBB17B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3728C" w:rsidRPr="00F64BF1" w14:paraId="45D57B26" w14:textId="77777777" w:rsidTr="006466F1">
        <w:tc>
          <w:tcPr>
            <w:tcW w:w="0" w:type="auto"/>
          </w:tcPr>
          <w:p w14:paraId="1F16D9C6" w14:textId="4C1A0DAF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4AAD4FAE" w14:textId="584EA1C4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17.31 (478.6-356.31)</w:t>
            </w:r>
          </w:p>
        </w:tc>
        <w:tc>
          <w:tcPr>
            <w:tcW w:w="0" w:type="auto"/>
            <w:vAlign w:val="bottom"/>
          </w:tcPr>
          <w:p w14:paraId="75D69C60" w14:textId="7C3273C6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bottom"/>
          </w:tcPr>
          <w:p w14:paraId="453A0ABB" w14:textId="11365196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18.19 (251.6-190.67)</w:t>
            </w:r>
          </w:p>
        </w:tc>
        <w:tc>
          <w:tcPr>
            <w:tcW w:w="0" w:type="auto"/>
            <w:vAlign w:val="bottom"/>
          </w:tcPr>
          <w:p w14:paraId="5EBA8B83" w14:textId="668C50E2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58709CA" w14:textId="635C5725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64.65 (191.21-141.1)</w:t>
            </w:r>
          </w:p>
        </w:tc>
        <w:tc>
          <w:tcPr>
            <w:tcW w:w="0" w:type="auto"/>
            <w:vAlign w:val="bottom"/>
          </w:tcPr>
          <w:p w14:paraId="188F6520" w14:textId="03635421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0272ED4" w14:textId="57843B78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1.42 (174.24-130.67)</w:t>
            </w:r>
          </w:p>
        </w:tc>
        <w:tc>
          <w:tcPr>
            <w:tcW w:w="0" w:type="auto"/>
            <w:vAlign w:val="bottom"/>
          </w:tcPr>
          <w:p w14:paraId="0A3C4952" w14:textId="7A8947FB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3728C" w:rsidRPr="00F64BF1" w14:paraId="142E3D39" w14:textId="77777777" w:rsidTr="006466F1">
        <w:tc>
          <w:tcPr>
            <w:tcW w:w="0" w:type="auto"/>
          </w:tcPr>
          <w:p w14:paraId="29E228AA" w14:textId="734D9A44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643EBCA6" w14:textId="5BA0D2AA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00.72 (465.99-344.19)</w:t>
            </w:r>
          </w:p>
        </w:tc>
        <w:tc>
          <w:tcPr>
            <w:tcW w:w="0" w:type="auto"/>
            <w:vAlign w:val="bottom"/>
          </w:tcPr>
          <w:p w14:paraId="55D823AA" w14:textId="369070E3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bottom"/>
          </w:tcPr>
          <w:p w14:paraId="5FDD1828" w14:textId="6BE4A5AE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04.55 (232.8-180.21)</w:t>
            </w:r>
          </w:p>
        </w:tc>
        <w:tc>
          <w:tcPr>
            <w:tcW w:w="0" w:type="auto"/>
            <w:vAlign w:val="bottom"/>
          </w:tcPr>
          <w:p w14:paraId="3FF4A9D9" w14:textId="3007EE15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bottom"/>
          </w:tcPr>
          <w:p w14:paraId="2824B237" w14:textId="688808BF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62 (185.84-140.39)</w:t>
            </w:r>
          </w:p>
        </w:tc>
        <w:tc>
          <w:tcPr>
            <w:tcW w:w="0" w:type="auto"/>
            <w:vAlign w:val="bottom"/>
          </w:tcPr>
          <w:p w14:paraId="22D5AD4B" w14:textId="149F1529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A65CA65" w14:textId="06EA50E0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2.45 (173.62-131.88)</w:t>
            </w:r>
          </w:p>
        </w:tc>
        <w:tc>
          <w:tcPr>
            <w:tcW w:w="0" w:type="auto"/>
            <w:vAlign w:val="bottom"/>
          </w:tcPr>
          <w:p w14:paraId="2E126EB7" w14:textId="7F9B6190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3728C" w:rsidRPr="00F64BF1" w14:paraId="4BF40A8B" w14:textId="77777777" w:rsidTr="006466F1">
        <w:tc>
          <w:tcPr>
            <w:tcW w:w="0" w:type="auto"/>
          </w:tcPr>
          <w:p w14:paraId="4CEF65E9" w14:textId="18B899EF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172569F3" w14:textId="43BEA444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33.11 (494.58-370.03)</w:t>
            </w:r>
          </w:p>
        </w:tc>
        <w:tc>
          <w:tcPr>
            <w:tcW w:w="0" w:type="auto"/>
            <w:vAlign w:val="bottom"/>
          </w:tcPr>
          <w:p w14:paraId="115E3BA3" w14:textId="5E4774FA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722A412" w14:textId="3DB4FB46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31.24 (271.43-199.98)</w:t>
            </w:r>
          </w:p>
        </w:tc>
        <w:tc>
          <w:tcPr>
            <w:tcW w:w="0" w:type="auto"/>
            <w:vAlign w:val="bottom"/>
          </w:tcPr>
          <w:p w14:paraId="36FD27CC" w14:textId="3B455865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28EC8E1C" w14:textId="45C46D3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67.16 (195.91-142.18)</w:t>
            </w:r>
          </w:p>
        </w:tc>
        <w:tc>
          <w:tcPr>
            <w:tcW w:w="0" w:type="auto"/>
            <w:vAlign w:val="bottom"/>
          </w:tcPr>
          <w:p w14:paraId="16148936" w14:textId="35FB8EF3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CE0A992" w14:textId="662D528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0.45 (174.81-128.02)</w:t>
            </w:r>
          </w:p>
        </w:tc>
        <w:tc>
          <w:tcPr>
            <w:tcW w:w="0" w:type="auto"/>
            <w:vAlign w:val="bottom"/>
          </w:tcPr>
          <w:p w14:paraId="41D60E6C" w14:textId="06FADB69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bookmarkEnd w:id="2"/>
      <w:tr w:rsidR="00E47EC3" w:rsidRPr="00F64BF1" w14:paraId="6B1495EE" w14:textId="77777777" w:rsidTr="00375D82">
        <w:tc>
          <w:tcPr>
            <w:tcW w:w="0" w:type="auto"/>
          </w:tcPr>
          <w:p w14:paraId="6C455102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Cardiomyopathy and myocarditis</w:t>
            </w:r>
          </w:p>
        </w:tc>
        <w:tc>
          <w:tcPr>
            <w:tcW w:w="0" w:type="auto"/>
          </w:tcPr>
          <w:p w14:paraId="3A41A3C0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33D77E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DEAEF9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EB7B1F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DF3DFB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59D1B4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CEA242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339CD6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728C" w:rsidRPr="00F64BF1" w14:paraId="79063FD0" w14:textId="77777777" w:rsidTr="00375D82">
        <w:tc>
          <w:tcPr>
            <w:tcW w:w="0" w:type="auto"/>
          </w:tcPr>
          <w:p w14:paraId="0FC8C3A6" w14:textId="7C681ED6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24067845" w14:textId="607D74A5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1.41 (29.34-14.94)</w:t>
            </w:r>
          </w:p>
        </w:tc>
        <w:tc>
          <w:tcPr>
            <w:tcW w:w="0" w:type="auto"/>
            <w:vAlign w:val="bottom"/>
          </w:tcPr>
          <w:p w14:paraId="2740B50D" w14:textId="636D0DE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bottom"/>
          </w:tcPr>
          <w:p w14:paraId="786E8039" w14:textId="652C217F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8.04 (28.05-11.3)</w:t>
            </w:r>
          </w:p>
        </w:tc>
        <w:tc>
          <w:tcPr>
            <w:tcW w:w="0" w:type="auto"/>
            <w:vAlign w:val="bottom"/>
          </w:tcPr>
          <w:p w14:paraId="4239F601" w14:textId="7472252B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</w:tcPr>
          <w:p w14:paraId="449F6266" w14:textId="3FA25FF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7.82 (26.86-11.86)</w:t>
            </w:r>
          </w:p>
        </w:tc>
        <w:tc>
          <w:tcPr>
            <w:tcW w:w="0" w:type="auto"/>
            <w:vAlign w:val="bottom"/>
          </w:tcPr>
          <w:p w14:paraId="318EBB52" w14:textId="7E1222EF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bottom"/>
          </w:tcPr>
          <w:p w14:paraId="4BB51194" w14:textId="4278AABB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2.97 (34.2-14.23)</w:t>
            </w:r>
          </w:p>
        </w:tc>
        <w:tc>
          <w:tcPr>
            <w:tcW w:w="0" w:type="auto"/>
            <w:vAlign w:val="bottom"/>
          </w:tcPr>
          <w:p w14:paraId="7C703DF8" w14:textId="3F3CCA3C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</w:tr>
      <w:tr w:rsidR="00B3728C" w:rsidRPr="00F64BF1" w14:paraId="125B186D" w14:textId="77777777" w:rsidTr="00375D82">
        <w:tc>
          <w:tcPr>
            <w:tcW w:w="0" w:type="auto"/>
          </w:tcPr>
          <w:p w14:paraId="7FCAFDFA" w14:textId="1855182A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297E63EC" w14:textId="47F0CE42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0.81 (28.8-14.47)</w:t>
            </w:r>
          </w:p>
        </w:tc>
        <w:tc>
          <w:tcPr>
            <w:tcW w:w="0" w:type="auto"/>
            <w:vAlign w:val="bottom"/>
          </w:tcPr>
          <w:p w14:paraId="70CC1133" w14:textId="69BB538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bottom"/>
          </w:tcPr>
          <w:p w14:paraId="5FBCC1C5" w14:textId="690DE425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.76 (24.24-10)</w:t>
            </w:r>
          </w:p>
        </w:tc>
        <w:tc>
          <w:tcPr>
            <w:tcW w:w="0" w:type="auto"/>
            <w:vAlign w:val="bottom"/>
          </w:tcPr>
          <w:p w14:paraId="6762804D" w14:textId="5A08E478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bottom"/>
          </w:tcPr>
          <w:p w14:paraId="48E0ECBA" w14:textId="53494EB1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.11 (22.85-10.06)</w:t>
            </w:r>
          </w:p>
        </w:tc>
        <w:tc>
          <w:tcPr>
            <w:tcW w:w="0" w:type="auto"/>
            <w:vAlign w:val="bottom"/>
          </w:tcPr>
          <w:p w14:paraId="77E684D7" w14:textId="18D321F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14:paraId="6183342C" w14:textId="2A3A9722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8.87 (28.94-11.44)</w:t>
            </w:r>
          </w:p>
        </w:tc>
        <w:tc>
          <w:tcPr>
            <w:tcW w:w="0" w:type="auto"/>
            <w:vAlign w:val="bottom"/>
          </w:tcPr>
          <w:p w14:paraId="017576CC" w14:textId="1A273FB5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</w:tr>
      <w:tr w:rsidR="00B3728C" w:rsidRPr="00F64BF1" w14:paraId="2A71D228" w14:textId="77777777" w:rsidTr="00375D82">
        <w:tc>
          <w:tcPr>
            <w:tcW w:w="0" w:type="auto"/>
          </w:tcPr>
          <w:p w14:paraId="4BC4B66F" w14:textId="1A986176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5497A570" w14:textId="7C259E8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1.98 (29.93-15.38)</w:t>
            </w:r>
          </w:p>
        </w:tc>
        <w:tc>
          <w:tcPr>
            <w:tcW w:w="0" w:type="auto"/>
            <w:vAlign w:val="bottom"/>
          </w:tcPr>
          <w:p w14:paraId="58B2AB6D" w14:textId="52801824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bottom"/>
          </w:tcPr>
          <w:p w14:paraId="59676A75" w14:textId="54F64591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0.22 (31.74-12.45)</w:t>
            </w:r>
          </w:p>
        </w:tc>
        <w:tc>
          <w:tcPr>
            <w:tcW w:w="0" w:type="auto"/>
            <w:vAlign w:val="bottom"/>
          </w:tcPr>
          <w:p w14:paraId="6F6BFFFD" w14:textId="2231C78E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bottom"/>
          </w:tcPr>
          <w:p w14:paraId="1D4885EC" w14:textId="3E5CB7B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0.4 (30.69-13.3)</w:t>
            </w:r>
          </w:p>
        </w:tc>
        <w:tc>
          <w:tcPr>
            <w:tcW w:w="0" w:type="auto"/>
            <w:vAlign w:val="bottom"/>
          </w:tcPr>
          <w:p w14:paraId="02466FB4" w14:textId="76CAAD03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14:paraId="6337EC02" w14:textId="24C4CCF8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6.81 (38.96-16.84)</w:t>
            </w:r>
          </w:p>
        </w:tc>
        <w:tc>
          <w:tcPr>
            <w:tcW w:w="0" w:type="auto"/>
            <w:vAlign w:val="bottom"/>
          </w:tcPr>
          <w:p w14:paraId="7365FB97" w14:textId="6EC3C969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</w:tr>
      <w:tr w:rsidR="00E47EC3" w:rsidRPr="00F64BF1" w14:paraId="1350C07C" w14:textId="77777777" w:rsidTr="00375D82">
        <w:tc>
          <w:tcPr>
            <w:tcW w:w="0" w:type="auto"/>
          </w:tcPr>
          <w:p w14:paraId="6B981D93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Endocarditis</w:t>
            </w:r>
          </w:p>
        </w:tc>
        <w:tc>
          <w:tcPr>
            <w:tcW w:w="0" w:type="auto"/>
            <w:vAlign w:val="bottom"/>
          </w:tcPr>
          <w:p w14:paraId="45B37076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EE339D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3ED238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13936C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0B715A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083861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679AEF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AF976B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3728C" w:rsidRPr="00F64BF1" w14:paraId="5BF19114" w14:textId="77777777" w:rsidTr="00375D82">
        <w:tc>
          <w:tcPr>
            <w:tcW w:w="0" w:type="auto"/>
          </w:tcPr>
          <w:p w14:paraId="1BF51C02" w14:textId="4D1ACE90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bookmarkStart w:id="4" w:name="_Hlk213159217"/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25402CBB" w14:textId="17C01F10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19 (2.81-1.69)</w:t>
            </w:r>
          </w:p>
        </w:tc>
        <w:tc>
          <w:tcPr>
            <w:tcW w:w="0" w:type="auto"/>
            <w:vAlign w:val="bottom"/>
          </w:tcPr>
          <w:p w14:paraId="2A00B7A9" w14:textId="7FECA62F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0" w:type="auto"/>
            <w:vAlign w:val="bottom"/>
          </w:tcPr>
          <w:p w14:paraId="78928AEF" w14:textId="1F6DA063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75 (2.4-1.19)</w:t>
            </w:r>
          </w:p>
        </w:tc>
        <w:tc>
          <w:tcPr>
            <w:tcW w:w="0" w:type="auto"/>
            <w:vAlign w:val="bottom"/>
          </w:tcPr>
          <w:p w14:paraId="28E8EA09" w14:textId="50863010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0" w:type="auto"/>
            <w:vAlign w:val="bottom"/>
          </w:tcPr>
          <w:p w14:paraId="0A6734D0" w14:textId="311ED965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11 (1.52-0.78)</w:t>
            </w:r>
          </w:p>
        </w:tc>
        <w:tc>
          <w:tcPr>
            <w:tcW w:w="0" w:type="auto"/>
            <w:vAlign w:val="bottom"/>
          </w:tcPr>
          <w:p w14:paraId="3461C55D" w14:textId="314A3F8E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25DD444C" w14:textId="66A5E4D3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25 (3.41-1.43)</w:t>
            </w:r>
          </w:p>
        </w:tc>
        <w:tc>
          <w:tcPr>
            <w:tcW w:w="0" w:type="auto"/>
            <w:vAlign w:val="bottom"/>
          </w:tcPr>
          <w:p w14:paraId="3491E456" w14:textId="43858B9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bookmarkEnd w:id="4"/>
      <w:tr w:rsidR="00B3728C" w:rsidRPr="00F64BF1" w14:paraId="4F4CFE5B" w14:textId="77777777" w:rsidTr="00375D82">
        <w:tc>
          <w:tcPr>
            <w:tcW w:w="0" w:type="auto"/>
          </w:tcPr>
          <w:p w14:paraId="5D57A44D" w14:textId="19243CAE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0646F75E" w14:textId="40747205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43 (3.13-1.86)</w:t>
            </w:r>
          </w:p>
        </w:tc>
        <w:tc>
          <w:tcPr>
            <w:tcW w:w="0" w:type="auto"/>
            <w:vAlign w:val="bottom"/>
          </w:tcPr>
          <w:p w14:paraId="6B8C7902" w14:textId="34B0486B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070B33D9" w14:textId="4BAEC34A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6 (2.22-1.1)</w:t>
            </w:r>
          </w:p>
        </w:tc>
        <w:tc>
          <w:tcPr>
            <w:tcW w:w="0" w:type="auto"/>
            <w:vAlign w:val="bottom"/>
          </w:tcPr>
          <w:p w14:paraId="53D0B185" w14:textId="46EEA46A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0837232C" w14:textId="0786B85C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04 (1.41-0.74)</w:t>
            </w:r>
          </w:p>
        </w:tc>
        <w:tc>
          <w:tcPr>
            <w:tcW w:w="0" w:type="auto"/>
            <w:vAlign w:val="bottom"/>
          </w:tcPr>
          <w:p w14:paraId="464CF905" w14:textId="0874E5C8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14:paraId="11FA0AD6" w14:textId="05486778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29 (3.47-1.47)</w:t>
            </w:r>
          </w:p>
        </w:tc>
        <w:tc>
          <w:tcPr>
            <w:tcW w:w="0" w:type="auto"/>
            <w:vAlign w:val="bottom"/>
          </w:tcPr>
          <w:p w14:paraId="407E7B4D" w14:textId="7549D11C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</w:tr>
      <w:tr w:rsidR="00B3728C" w:rsidRPr="00F64BF1" w14:paraId="668BB582" w14:textId="77777777" w:rsidTr="00375D82">
        <w:tc>
          <w:tcPr>
            <w:tcW w:w="0" w:type="auto"/>
          </w:tcPr>
          <w:p w14:paraId="57C6CA8A" w14:textId="7B7FDA2F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0054F60A" w14:textId="4E46EF0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97 (2.48-1.52)</w:t>
            </w:r>
          </w:p>
        </w:tc>
        <w:tc>
          <w:tcPr>
            <w:tcW w:w="0" w:type="auto"/>
            <w:vAlign w:val="bottom"/>
          </w:tcPr>
          <w:p w14:paraId="566F924E" w14:textId="69D707B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0" w:type="auto"/>
            <w:vAlign w:val="bottom"/>
          </w:tcPr>
          <w:p w14:paraId="114CAEC7" w14:textId="0A86D91C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9 (2.61-1.29)</w:t>
            </w:r>
          </w:p>
        </w:tc>
        <w:tc>
          <w:tcPr>
            <w:tcW w:w="0" w:type="auto"/>
            <w:vAlign w:val="bottom"/>
          </w:tcPr>
          <w:p w14:paraId="45D9D47F" w14:textId="4C263EB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0" w:type="auto"/>
            <w:vAlign w:val="bottom"/>
          </w:tcPr>
          <w:p w14:paraId="50B9DB8F" w14:textId="565B4B88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18 (1.63-0.82)</w:t>
            </w:r>
          </w:p>
        </w:tc>
        <w:tc>
          <w:tcPr>
            <w:tcW w:w="0" w:type="auto"/>
            <w:vAlign w:val="bottom"/>
          </w:tcPr>
          <w:p w14:paraId="0528EB79" w14:textId="079FF02B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vAlign w:val="bottom"/>
          </w:tcPr>
          <w:p w14:paraId="0DDE315D" w14:textId="45B620E3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21 (3.31-1.41)</w:t>
            </w:r>
          </w:p>
        </w:tc>
        <w:tc>
          <w:tcPr>
            <w:tcW w:w="0" w:type="auto"/>
            <w:vAlign w:val="bottom"/>
          </w:tcPr>
          <w:p w14:paraId="20187D4D" w14:textId="2BE81F8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3</w:t>
            </w:r>
          </w:p>
        </w:tc>
      </w:tr>
      <w:tr w:rsidR="00E47EC3" w:rsidRPr="00F64BF1" w14:paraId="469A3B44" w14:textId="77777777" w:rsidTr="00375D82">
        <w:tc>
          <w:tcPr>
            <w:tcW w:w="0" w:type="auto"/>
          </w:tcPr>
          <w:p w14:paraId="18BF2175" w14:textId="77777777" w:rsidR="00E47EC3" w:rsidRPr="00F64BF1" w:rsidRDefault="00E47EC3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lastRenderedPageBreak/>
              <w:t>Hypertensive heart disease</w:t>
            </w:r>
          </w:p>
        </w:tc>
        <w:tc>
          <w:tcPr>
            <w:tcW w:w="0" w:type="auto"/>
            <w:vAlign w:val="bottom"/>
          </w:tcPr>
          <w:p w14:paraId="77734830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A54C9B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7890D5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58E98A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040269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DD6795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DBBF7B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4DB15E" w14:textId="77777777" w:rsidR="00E47EC3" w:rsidRPr="00F64BF1" w:rsidRDefault="00E47EC3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3728C" w:rsidRPr="00F64BF1" w14:paraId="45658D78" w14:textId="77777777" w:rsidTr="00375D82">
        <w:tc>
          <w:tcPr>
            <w:tcW w:w="0" w:type="auto"/>
          </w:tcPr>
          <w:p w14:paraId="25E06A8F" w14:textId="6969C25A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2D64B509" w14:textId="01E052FB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B81DFE2" w14:textId="15DC0E00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0768AC4" w14:textId="3611CCE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EB63461" w14:textId="63EF700B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F044967" w14:textId="73AA4EE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280B7EF" w14:textId="67A2E0BE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1F1CF231" w14:textId="0DDB4498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54 (4.25-1.48)</w:t>
            </w:r>
          </w:p>
        </w:tc>
        <w:tc>
          <w:tcPr>
            <w:tcW w:w="0" w:type="auto"/>
            <w:vAlign w:val="bottom"/>
          </w:tcPr>
          <w:p w14:paraId="3483F548" w14:textId="4CCC9B6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3728C" w:rsidRPr="00F64BF1" w14:paraId="1202F786" w14:textId="77777777" w:rsidTr="00375D82">
        <w:tc>
          <w:tcPr>
            <w:tcW w:w="0" w:type="auto"/>
          </w:tcPr>
          <w:p w14:paraId="63F104EA" w14:textId="78CD0379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30567A6C" w14:textId="6E94C298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0A34CEB" w14:textId="5BFA3ECC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3CA7205" w14:textId="2A48026F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884E875" w14:textId="27922C80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DD6B025" w14:textId="2DC1EB9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03089A8" w14:textId="0378B9F5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511DC294" w14:textId="2FE33032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6 (4.33-1.47)</w:t>
            </w:r>
          </w:p>
        </w:tc>
        <w:tc>
          <w:tcPr>
            <w:tcW w:w="0" w:type="auto"/>
            <w:vAlign w:val="bottom"/>
          </w:tcPr>
          <w:p w14:paraId="7DBE8BB7" w14:textId="60727BB5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3728C" w:rsidRPr="00F64BF1" w14:paraId="5F196E15" w14:textId="77777777" w:rsidTr="00375D82">
        <w:tc>
          <w:tcPr>
            <w:tcW w:w="0" w:type="auto"/>
          </w:tcPr>
          <w:p w14:paraId="16DE95E4" w14:textId="04E1D420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742906DE" w14:textId="4982B043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4F977F2" w14:textId="35B0E663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17B5E26" w14:textId="5E833AF4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4D7AC7A" w14:textId="6B799E6B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1008189" w14:textId="33BF71C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B764DF7" w14:textId="527C78FE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3499FDD5" w14:textId="39BCB1C0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47 (4.13-1.46)</w:t>
            </w:r>
          </w:p>
        </w:tc>
        <w:tc>
          <w:tcPr>
            <w:tcW w:w="0" w:type="auto"/>
            <w:vAlign w:val="bottom"/>
          </w:tcPr>
          <w:p w14:paraId="12ABAD06" w14:textId="2300BEEC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</w:tr>
      <w:tr w:rsidR="00B3728C" w:rsidRPr="00F64BF1" w14:paraId="5A6C945E" w14:textId="77777777" w:rsidTr="00375D82">
        <w:tc>
          <w:tcPr>
            <w:tcW w:w="0" w:type="auto"/>
          </w:tcPr>
          <w:p w14:paraId="6DA11097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</w:tcPr>
          <w:p w14:paraId="57065F73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889C84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E93058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F0893E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CDF13B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AC38E0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0EDE6A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7757B6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3728C" w:rsidRPr="00F64BF1" w14:paraId="48CA1423" w14:textId="77777777" w:rsidTr="00375D82">
        <w:tc>
          <w:tcPr>
            <w:tcW w:w="0" w:type="auto"/>
          </w:tcPr>
          <w:p w14:paraId="1284BD48" w14:textId="34BAA297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095E3E03" w14:textId="3609F7A1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F7DBE2C" w14:textId="376DB81A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5F589F5" w14:textId="073C8468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7BA4C1B" w14:textId="37B03DC8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10661F5" w14:textId="7F3EFDB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CE8A5AF" w14:textId="2E9944EE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4428EE76" w14:textId="3D7B15C5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96.33 (136.07-63.58)</w:t>
            </w:r>
          </w:p>
        </w:tc>
        <w:tc>
          <w:tcPr>
            <w:tcW w:w="0" w:type="auto"/>
            <w:vAlign w:val="bottom"/>
          </w:tcPr>
          <w:p w14:paraId="7150EE12" w14:textId="6E1F609B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</w:tr>
      <w:tr w:rsidR="00B3728C" w:rsidRPr="00F64BF1" w14:paraId="02E1BE15" w14:textId="77777777" w:rsidTr="00375D82">
        <w:tc>
          <w:tcPr>
            <w:tcW w:w="0" w:type="auto"/>
          </w:tcPr>
          <w:p w14:paraId="0B735643" w14:textId="475B9894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62C1101F" w14:textId="48F62F4F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3944F8D" w14:textId="2781C32A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BBCA958" w14:textId="3828F774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FB955A1" w14:textId="16A9E4C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416F853" w14:textId="0EBA4C49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0416523" w14:textId="1C0D4385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47D1D983" w14:textId="35FF05F3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02.35 (143.94-68.58)</w:t>
            </w:r>
          </w:p>
        </w:tc>
        <w:tc>
          <w:tcPr>
            <w:tcW w:w="0" w:type="auto"/>
            <w:vAlign w:val="bottom"/>
          </w:tcPr>
          <w:p w14:paraId="589262B6" w14:textId="44CA0904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B3728C" w:rsidRPr="00F64BF1" w14:paraId="2B00A109" w14:textId="77777777" w:rsidTr="00375D82">
        <w:tc>
          <w:tcPr>
            <w:tcW w:w="0" w:type="auto"/>
          </w:tcPr>
          <w:p w14:paraId="2945D691" w14:textId="3ABBCFF1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77452F39" w14:textId="43E4053B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431978B" w14:textId="1DA97FF4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D8F7075" w14:textId="0A9E6D1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2DA24DA" w14:textId="7ACCB139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5C48BD8" w14:textId="19B7C0AF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035D6B5" w14:textId="3967BF7C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7C7A8D54" w14:textId="13941DE3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90.68 (129.04-57.66)</w:t>
            </w:r>
          </w:p>
        </w:tc>
        <w:tc>
          <w:tcPr>
            <w:tcW w:w="0" w:type="auto"/>
            <w:vAlign w:val="bottom"/>
          </w:tcPr>
          <w:p w14:paraId="048CDCD6" w14:textId="15C8B380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</w:tr>
      <w:tr w:rsidR="00B3728C" w:rsidRPr="00F64BF1" w14:paraId="6352B837" w14:textId="77777777" w:rsidTr="00375D82">
        <w:tc>
          <w:tcPr>
            <w:tcW w:w="0" w:type="auto"/>
          </w:tcPr>
          <w:p w14:paraId="522E9EF3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Non-rheumatic valvular heart disease</w:t>
            </w:r>
          </w:p>
        </w:tc>
        <w:tc>
          <w:tcPr>
            <w:tcW w:w="0" w:type="auto"/>
          </w:tcPr>
          <w:p w14:paraId="6194B175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68C5E6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7CCDB6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ECB20F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777B580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7AD759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A46818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3A36BC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3728C" w:rsidRPr="00F64BF1" w14:paraId="319044B3" w14:textId="77777777" w:rsidTr="00375D82">
        <w:tc>
          <w:tcPr>
            <w:tcW w:w="0" w:type="auto"/>
          </w:tcPr>
          <w:p w14:paraId="777201B9" w14:textId="5A0AD7D5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6BB91E0D" w14:textId="40FD57A9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7C2BEB3" w14:textId="5218B580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51ABB1C" w14:textId="18F7D7CE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D88F219" w14:textId="771EA750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9BC6326" w14:textId="6E05B214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B34A03D" w14:textId="6B8D9995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3CF432AE" w14:textId="4AF3F42F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 (0.13-0.07)</w:t>
            </w:r>
          </w:p>
        </w:tc>
        <w:tc>
          <w:tcPr>
            <w:tcW w:w="0" w:type="auto"/>
            <w:vAlign w:val="bottom"/>
          </w:tcPr>
          <w:p w14:paraId="7F4913F9" w14:textId="2117EEB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B3728C" w:rsidRPr="00F64BF1" w14:paraId="473E155D" w14:textId="77777777" w:rsidTr="00375D82">
        <w:tc>
          <w:tcPr>
            <w:tcW w:w="0" w:type="auto"/>
          </w:tcPr>
          <w:p w14:paraId="06A849A4" w14:textId="40554228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011DDE6A" w14:textId="3249CDC2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1EA4712" w14:textId="5467633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3B57114" w14:textId="1D5629B9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2BFF518" w14:textId="0D8B5189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92A519E" w14:textId="34C3B881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789E135" w14:textId="538A0E7E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6F917AAE" w14:textId="0BEB8E7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 (0.13-0.07)</w:t>
            </w:r>
          </w:p>
        </w:tc>
        <w:tc>
          <w:tcPr>
            <w:tcW w:w="0" w:type="auto"/>
            <w:vAlign w:val="bottom"/>
          </w:tcPr>
          <w:p w14:paraId="3B1C498A" w14:textId="2E2D6FBF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B3728C" w:rsidRPr="00F64BF1" w14:paraId="47982EEF" w14:textId="77777777" w:rsidTr="00375D82">
        <w:tc>
          <w:tcPr>
            <w:tcW w:w="0" w:type="auto"/>
          </w:tcPr>
          <w:p w14:paraId="33C66FA5" w14:textId="6F2FDDDF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EB5E521" w14:textId="725AEB9C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3241B2D" w14:textId="250DB8D5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B334E50" w14:textId="1A789248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A50190D" w14:textId="1E9091E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DDDC4DE" w14:textId="2B39F1CF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FD63485" w14:textId="68FE501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27A98AD0" w14:textId="66C5011C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 (0.14-0.07)</w:t>
            </w:r>
          </w:p>
        </w:tc>
        <w:tc>
          <w:tcPr>
            <w:tcW w:w="0" w:type="auto"/>
            <w:vAlign w:val="bottom"/>
          </w:tcPr>
          <w:p w14:paraId="2E3F25C1" w14:textId="2024ABA2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</w:tr>
      <w:tr w:rsidR="00B3728C" w:rsidRPr="00F64BF1" w14:paraId="5A1244EA" w14:textId="77777777" w:rsidTr="00375D82">
        <w:tc>
          <w:tcPr>
            <w:tcW w:w="0" w:type="auto"/>
          </w:tcPr>
          <w:p w14:paraId="344D6E27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Pulmonary arterial hypertension</w:t>
            </w:r>
          </w:p>
        </w:tc>
        <w:tc>
          <w:tcPr>
            <w:tcW w:w="0" w:type="auto"/>
            <w:vAlign w:val="bottom"/>
          </w:tcPr>
          <w:p w14:paraId="19879427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4B68AD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4FB536B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BC0DE7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6E6102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28C80F0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3B50A7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91EBDC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3728C" w:rsidRPr="00F64BF1" w14:paraId="1C1EEA79" w14:textId="77777777" w:rsidTr="00375D82">
        <w:tc>
          <w:tcPr>
            <w:tcW w:w="0" w:type="auto"/>
          </w:tcPr>
          <w:p w14:paraId="09EAB7BA" w14:textId="2D7943EC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0C971192" w14:textId="7BD092DE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27 (0.36-0.19)</w:t>
            </w:r>
          </w:p>
        </w:tc>
        <w:tc>
          <w:tcPr>
            <w:tcW w:w="0" w:type="auto"/>
            <w:vAlign w:val="bottom"/>
          </w:tcPr>
          <w:p w14:paraId="1A89CDF5" w14:textId="0DCE2EB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33AEE128" w14:textId="7DACF162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37 (0.51-0.27)</w:t>
            </w:r>
          </w:p>
        </w:tc>
        <w:tc>
          <w:tcPr>
            <w:tcW w:w="0" w:type="auto"/>
            <w:vAlign w:val="bottom"/>
          </w:tcPr>
          <w:p w14:paraId="57009B5D" w14:textId="5E1D780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14:paraId="4D5524D6" w14:textId="6DE0099A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51 (0.76-0.33)</w:t>
            </w:r>
          </w:p>
        </w:tc>
        <w:tc>
          <w:tcPr>
            <w:tcW w:w="0" w:type="auto"/>
            <w:vAlign w:val="bottom"/>
          </w:tcPr>
          <w:p w14:paraId="56730EB7" w14:textId="7BC162FF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17086EAE" w14:textId="70D4AF5C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73 (1.17-0.41)</w:t>
            </w:r>
          </w:p>
        </w:tc>
        <w:tc>
          <w:tcPr>
            <w:tcW w:w="0" w:type="auto"/>
            <w:vAlign w:val="bottom"/>
          </w:tcPr>
          <w:p w14:paraId="398AC7C7" w14:textId="690A723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</w:tr>
      <w:tr w:rsidR="00B3728C" w:rsidRPr="00F64BF1" w14:paraId="73362BBE" w14:textId="77777777" w:rsidTr="00375D82">
        <w:tc>
          <w:tcPr>
            <w:tcW w:w="0" w:type="auto"/>
          </w:tcPr>
          <w:p w14:paraId="6915DAE1" w14:textId="5783DCDB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067AC90D" w14:textId="0B9F372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29 (0.4-0.21)</w:t>
            </w:r>
          </w:p>
        </w:tc>
        <w:tc>
          <w:tcPr>
            <w:tcW w:w="0" w:type="auto"/>
            <w:vAlign w:val="bottom"/>
          </w:tcPr>
          <w:p w14:paraId="2F7FACFF" w14:textId="39E3B099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501C9218" w14:textId="6EB53D1A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41 (0.55-0.29)</w:t>
            </w:r>
          </w:p>
        </w:tc>
        <w:tc>
          <w:tcPr>
            <w:tcW w:w="0" w:type="auto"/>
            <w:vAlign w:val="bottom"/>
          </w:tcPr>
          <w:p w14:paraId="731D8C4A" w14:textId="2B927012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4F9BF076" w14:textId="46DD4F2F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55 (0.8-0.35)</w:t>
            </w:r>
          </w:p>
        </w:tc>
        <w:tc>
          <w:tcPr>
            <w:tcW w:w="0" w:type="auto"/>
            <w:vAlign w:val="bottom"/>
          </w:tcPr>
          <w:p w14:paraId="2C64C931" w14:textId="44FFD1B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31872CFA" w14:textId="2A58409A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78 (1.23-0.44)</w:t>
            </w:r>
          </w:p>
        </w:tc>
        <w:tc>
          <w:tcPr>
            <w:tcW w:w="0" w:type="auto"/>
            <w:vAlign w:val="bottom"/>
          </w:tcPr>
          <w:p w14:paraId="29D533EF" w14:textId="50CD8DD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B3728C" w:rsidRPr="00F64BF1" w14:paraId="52994DA0" w14:textId="77777777" w:rsidTr="00375D82">
        <w:tc>
          <w:tcPr>
            <w:tcW w:w="0" w:type="auto"/>
          </w:tcPr>
          <w:p w14:paraId="003902A7" w14:textId="761FF4B0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26276011" w14:textId="76147BCE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24 (0.33-0.17)</w:t>
            </w:r>
          </w:p>
        </w:tc>
        <w:tc>
          <w:tcPr>
            <w:tcW w:w="0" w:type="auto"/>
            <w:vAlign w:val="bottom"/>
          </w:tcPr>
          <w:p w14:paraId="4F9D23C6" w14:textId="6EFAB04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14:paraId="5A72429D" w14:textId="39F5FC11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34 (0.46-0.24)</w:t>
            </w:r>
          </w:p>
        </w:tc>
        <w:tc>
          <w:tcPr>
            <w:tcW w:w="0" w:type="auto"/>
            <w:vAlign w:val="bottom"/>
          </w:tcPr>
          <w:p w14:paraId="6C725926" w14:textId="2BE23FFA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14:paraId="79D2F805" w14:textId="333389D4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48 (0.72-0.3)</w:t>
            </w:r>
          </w:p>
        </w:tc>
        <w:tc>
          <w:tcPr>
            <w:tcW w:w="0" w:type="auto"/>
            <w:vAlign w:val="bottom"/>
          </w:tcPr>
          <w:p w14:paraId="2D81C357" w14:textId="251E184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662FAD41" w14:textId="16B3283E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69 (1.11-0.38)</w:t>
            </w:r>
          </w:p>
        </w:tc>
        <w:tc>
          <w:tcPr>
            <w:tcW w:w="0" w:type="auto"/>
            <w:vAlign w:val="bottom"/>
          </w:tcPr>
          <w:p w14:paraId="4E168FD9" w14:textId="78C7385C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</w:tr>
      <w:tr w:rsidR="00B3728C" w:rsidRPr="00F64BF1" w14:paraId="735A27EB" w14:textId="77777777" w:rsidTr="00375D82">
        <w:tc>
          <w:tcPr>
            <w:tcW w:w="0" w:type="auto"/>
          </w:tcPr>
          <w:p w14:paraId="5E43CC23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Rheumatic heart disease</w:t>
            </w:r>
          </w:p>
        </w:tc>
        <w:tc>
          <w:tcPr>
            <w:tcW w:w="0" w:type="auto"/>
            <w:vAlign w:val="bottom"/>
          </w:tcPr>
          <w:p w14:paraId="69FB52D3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A54902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EEC233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9CC44A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72339B3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697AAA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93C883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803411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3728C" w:rsidRPr="00F64BF1" w14:paraId="63CD6963" w14:textId="77777777" w:rsidTr="00375D82">
        <w:tc>
          <w:tcPr>
            <w:tcW w:w="0" w:type="auto"/>
          </w:tcPr>
          <w:p w14:paraId="64BA67F7" w14:textId="34FFA408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5E3369D6" w14:textId="4EA3D13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4.05 (35.37-15.29)</w:t>
            </w:r>
          </w:p>
        </w:tc>
        <w:tc>
          <w:tcPr>
            <w:tcW w:w="0" w:type="auto"/>
            <w:vAlign w:val="bottom"/>
          </w:tcPr>
          <w:p w14:paraId="7570214A" w14:textId="7CDDB6BC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9B9F8F5" w14:textId="6D83C72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1.81 (118.02-52.91)</w:t>
            </w:r>
          </w:p>
        </w:tc>
        <w:tc>
          <w:tcPr>
            <w:tcW w:w="0" w:type="auto"/>
            <w:vAlign w:val="bottom"/>
          </w:tcPr>
          <w:p w14:paraId="1E90D08F" w14:textId="7DDD310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49DB399" w14:textId="3E88B7A5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62.08 (252.29-96.22)</w:t>
            </w:r>
          </w:p>
        </w:tc>
        <w:tc>
          <w:tcPr>
            <w:tcW w:w="0" w:type="auto"/>
            <w:vAlign w:val="bottom"/>
          </w:tcPr>
          <w:p w14:paraId="20FFD085" w14:textId="42D713C3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0EF534A" w14:textId="60D56B94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10.9 (464.63-209.01)</w:t>
            </w:r>
          </w:p>
        </w:tc>
        <w:tc>
          <w:tcPr>
            <w:tcW w:w="0" w:type="auto"/>
            <w:vAlign w:val="bottom"/>
          </w:tcPr>
          <w:p w14:paraId="485AF09C" w14:textId="760CD701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</w:p>
        </w:tc>
      </w:tr>
      <w:tr w:rsidR="00B3728C" w:rsidRPr="00F64BF1" w14:paraId="54E4D3EE" w14:textId="77777777" w:rsidTr="00375D82">
        <w:tc>
          <w:tcPr>
            <w:tcW w:w="0" w:type="auto"/>
          </w:tcPr>
          <w:p w14:paraId="5A50D733" w14:textId="3A72CA13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6A5CB05E" w14:textId="7D9DF77B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3.33 (34.61-14.96)</w:t>
            </w:r>
          </w:p>
        </w:tc>
        <w:tc>
          <w:tcPr>
            <w:tcW w:w="0" w:type="auto"/>
            <w:vAlign w:val="bottom"/>
          </w:tcPr>
          <w:p w14:paraId="00E6F51F" w14:textId="60B84361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7565A1D" w14:textId="737C2158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78.66 (112.76-50.39)</w:t>
            </w:r>
          </w:p>
        </w:tc>
        <w:tc>
          <w:tcPr>
            <w:tcW w:w="0" w:type="auto"/>
            <w:vAlign w:val="bottom"/>
          </w:tcPr>
          <w:p w14:paraId="06CBD8B1" w14:textId="29AEA66C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544A82F" w14:textId="1DFA0651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4.56 (242.16-93.19)</w:t>
            </w:r>
          </w:p>
        </w:tc>
        <w:tc>
          <w:tcPr>
            <w:tcW w:w="0" w:type="auto"/>
            <w:vAlign w:val="bottom"/>
          </w:tcPr>
          <w:p w14:paraId="45F50185" w14:textId="501DF149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3481B1D" w14:textId="768D0985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10.73 (464.61-211.15)</w:t>
            </w:r>
          </w:p>
        </w:tc>
        <w:tc>
          <w:tcPr>
            <w:tcW w:w="0" w:type="auto"/>
            <w:vAlign w:val="bottom"/>
          </w:tcPr>
          <w:p w14:paraId="60451288" w14:textId="65A12850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</w:tr>
      <w:tr w:rsidR="00B3728C" w:rsidRPr="00F64BF1" w14:paraId="02B77416" w14:textId="77777777" w:rsidTr="00375D82">
        <w:tc>
          <w:tcPr>
            <w:tcW w:w="0" w:type="auto"/>
          </w:tcPr>
          <w:p w14:paraId="69A33A35" w14:textId="1E9F8248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35FD00E9" w14:textId="302C14FB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4.74 (36.15-15.46)</w:t>
            </w:r>
          </w:p>
        </w:tc>
        <w:tc>
          <w:tcPr>
            <w:tcW w:w="0" w:type="auto"/>
            <w:vAlign w:val="bottom"/>
          </w:tcPr>
          <w:p w14:paraId="4618B593" w14:textId="17FDCE7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CFA9474" w14:textId="7C1828AC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4.83 (123.54-55.29)</w:t>
            </w:r>
          </w:p>
        </w:tc>
        <w:tc>
          <w:tcPr>
            <w:tcW w:w="0" w:type="auto"/>
            <w:vAlign w:val="bottom"/>
          </w:tcPr>
          <w:p w14:paraId="741E0DFD" w14:textId="2C333ECC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00B99AC" w14:textId="1BD10EF2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69.2 (263.82-99.95)</w:t>
            </w:r>
          </w:p>
        </w:tc>
        <w:tc>
          <w:tcPr>
            <w:tcW w:w="0" w:type="auto"/>
            <w:vAlign w:val="bottom"/>
          </w:tcPr>
          <w:p w14:paraId="18133194" w14:textId="27BE685E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bottom"/>
          </w:tcPr>
          <w:p w14:paraId="3361C94B" w14:textId="1BB31DB8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11.07 (467.52-209.94)</w:t>
            </w:r>
          </w:p>
        </w:tc>
        <w:tc>
          <w:tcPr>
            <w:tcW w:w="0" w:type="auto"/>
            <w:vAlign w:val="bottom"/>
          </w:tcPr>
          <w:p w14:paraId="49740382" w14:textId="72947514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</w:t>
            </w:r>
          </w:p>
        </w:tc>
      </w:tr>
      <w:tr w:rsidR="00B3728C" w:rsidRPr="00F64BF1" w14:paraId="79A380F6" w14:textId="77777777" w:rsidTr="00375D82">
        <w:tc>
          <w:tcPr>
            <w:tcW w:w="0" w:type="auto"/>
          </w:tcPr>
          <w:p w14:paraId="52ED2C02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Stroke</w:t>
            </w:r>
          </w:p>
        </w:tc>
        <w:tc>
          <w:tcPr>
            <w:tcW w:w="0" w:type="auto"/>
            <w:vAlign w:val="bottom"/>
          </w:tcPr>
          <w:p w14:paraId="6FBE3586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183CA1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DADC82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4A2FFB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1F9855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23E127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815AC7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845452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3728C" w:rsidRPr="00F64BF1" w14:paraId="64B3434C" w14:textId="77777777" w:rsidTr="00375D82">
        <w:tc>
          <w:tcPr>
            <w:tcW w:w="0" w:type="auto"/>
          </w:tcPr>
          <w:p w14:paraId="10975FE5" w14:textId="2B898B45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1A4697DB" w14:textId="00650054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0.01 (91.24-70.12)</w:t>
            </w:r>
          </w:p>
        </w:tc>
        <w:tc>
          <w:tcPr>
            <w:tcW w:w="0" w:type="auto"/>
            <w:vAlign w:val="bottom"/>
          </w:tcPr>
          <w:p w14:paraId="213C60DC" w14:textId="1E268FFA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0" w:type="auto"/>
            <w:vAlign w:val="bottom"/>
          </w:tcPr>
          <w:p w14:paraId="245CA985" w14:textId="2FE51D01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48.29 (173.31-126.18)</w:t>
            </w:r>
          </w:p>
        </w:tc>
        <w:tc>
          <w:tcPr>
            <w:tcW w:w="0" w:type="auto"/>
            <w:vAlign w:val="bottom"/>
          </w:tcPr>
          <w:p w14:paraId="11E025BE" w14:textId="595EC660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0" w:type="auto"/>
            <w:vAlign w:val="bottom"/>
          </w:tcPr>
          <w:p w14:paraId="5F149601" w14:textId="20BF4C68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26.22 (261.52-191.93)</w:t>
            </w:r>
          </w:p>
        </w:tc>
        <w:tc>
          <w:tcPr>
            <w:tcW w:w="0" w:type="auto"/>
            <w:vAlign w:val="bottom"/>
          </w:tcPr>
          <w:p w14:paraId="33CB961B" w14:textId="57096356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vAlign w:val="bottom"/>
          </w:tcPr>
          <w:p w14:paraId="244A594F" w14:textId="5FAB0DB2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16.07 (365.36-269.71)</w:t>
            </w:r>
          </w:p>
        </w:tc>
        <w:tc>
          <w:tcPr>
            <w:tcW w:w="0" w:type="auto"/>
            <w:vAlign w:val="bottom"/>
          </w:tcPr>
          <w:p w14:paraId="5350FAD3" w14:textId="131DF21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4</w:t>
            </w:r>
          </w:p>
        </w:tc>
      </w:tr>
      <w:tr w:rsidR="00B3728C" w:rsidRPr="00F64BF1" w14:paraId="3BD754D5" w14:textId="77777777" w:rsidTr="00375D82">
        <w:tc>
          <w:tcPr>
            <w:tcW w:w="0" w:type="auto"/>
          </w:tcPr>
          <w:p w14:paraId="4C29A1DC" w14:textId="531FAB8A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74335A4C" w14:textId="3DCA3FC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6.57 (98.28-75.91)</w:t>
            </w:r>
          </w:p>
        </w:tc>
        <w:tc>
          <w:tcPr>
            <w:tcW w:w="0" w:type="auto"/>
            <w:vAlign w:val="bottom"/>
          </w:tcPr>
          <w:p w14:paraId="711C0C98" w14:textId="486E1A39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0" w:type="auto"/>
            <w:vAlign w:val="bottom"/>
          </w:tcPr>
          <w:p w14:paraId="5C1C0E24" w14:textId="03968622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9.54 (187.12-136.12)</w:t>
            </w:r>
          </w:p>
        </w:tc>
        <w:tc>
          <w:tcPr>
            <w:tcW w:w="0" w:type="auto"/>
            <w:vAlign w:val="bottom"/>
          </w:tcPr>
          <w:p w14:paraId="3B575CB6" w14:textId="23ED3E7F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0" w:type="auto"/>
            <w:vAlign w:val="bottom"/>
          </w:tcPr>
          <w:p w14:paraId="218C7F98" w14:textId="65E2FDD5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41.95 (281-206.87)</w:t>
            </w:r>
          </w:p>
        </w:tc>
        <w:tc>
          <w:tcPr>
            <w:tcW w:w="0" w:type="auto"/>
            <w:vAlign w:val="bottom"/>
          </w:tcPr>
          <w:p w14:paraId="2607BD04" w14:textId="1E34B249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vAlign w:val="bottom"/>
          </w:tcPr>
          <w:p w14:paraId="11EB1148" w14:textId="40394F9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35.05 (385.38-289.19)</w:t>
            </w:r>
          </w:p>
        </w:tc>
        <w:tc>
          <w:tcPr>
            <w:tcW w:w="0" w:type="auto"/>
            <w:vAlign w:val="bottom"/>
          </w:tcPr>
          <w:p w14:paraId="0202ADEF" w14:textId="7EDD0BDB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5</w:t>
            </w:r>
          </w:p>
        </w:tc>
      </w:tr>
      <w:tr w:rsidR="00B3728C" w:rsidRPr="00F64BF1" w14:paraId="0C8AC471" w14:textId="77777777" w:rsidTr="00375D82">
        <w:tc>
          <w:tcPr>
            <w:tcW w:w="0" w:type="auto"/>
          </w:tcPr>
          <w:p w14:paraId="4EDE5343" w14:textId="2B4FA714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422D00B0" w14:textId="12FE788A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73.78 (84.68-64.33)</w:t>
            </w:r>
          </w:p>
        </w:tc>
        <w:tc>
          <w:tcPr>
            <w:tcW w:w="0" w:type="auto"/>
            <w:vAlign w:val="bottom"/>
          </w:tcPr>
          <w:p w14:paraId="5380477D" w14:textId="42F0E395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0" w:type="auto"/>
            <w:vAlign w:val="bottom"/>
          </w:tcPr>
          <w:p w14:paraId="7B43614B" w14:textId="40A486DD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37.53 (159.57-115.36)</w:t>
            </w:r>
          </w:p>
        </w:tc>
        <w:tc>
          <w:tcPr>
            <w:tcW w:w="0" w:type="auto"/>
            <w:vAlign w:val="bottom"/>
          </w:tcPr>
          <w:p w14:paraId="62F8871C" w14:textId="5F835E02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0" w:type="auto"/>
            <w:vAlign w:val="bottom"/>
          </w:tcPr>
          <w:p w14:paraId="73642997" w14:textId="5030BC3B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11.34 (247.95-179.73)</w:t>
            </w:r>
          </w:p>
        </w:tc>
        <w:tc>
          <w:tcPr>
            <w:tcW w:w="0" w:type="auto"/>
            <w:vAlign w:val="bottom"/>
          </w:tcPr>
          <w:p w14:paraId="649C7FB0" w14:textId="66A85E6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vAlign w:val="bottom"/>
          </w:tcPr>
          <w:p w14:paraId="62DB6A43" w14:textId="71B00DBA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98.28 (344.35-252.14)</w:t>
            </w:r>
          </w:p>
        </w:tc>
        <w:tc>
          <w:tcPr>
            <w:tcW w:w="0" w:type="auto"/>
            <w:vAlign w:val="bottom"/>
          </w:tcPr>
          <w:p w14:paraId="168878B0" w14:textId="011CD6E9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3</w:t>
            </w:r>
          </w:p>
        </w:tc>
      </w:tr>
      <w:tr w:rsidR="00B3728C" w:rsidRPr="00F64BF1" w14:paraId="1C8D9A46" w14:textId="77777777" w:rsidTr="00375D82">
        <w:tc>
          <w:tcPr>
            <w:tcW w:w="0" w:type="auto"/>
          </w:tcPr>
          <w:p w14:paraId="429EE7FC" w14:textId="77777777" w:rsidR="00B3728C" w:rsidRPr="00F64BF1" w:rsidRDefault="00B3728C" w:rsidP="00B3728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Others</w:t>
            </w:r>
          </w:p>
        </w:tc>
        <w:tc>
          <w:tcPr>
            <w:tcW w:w="0" w:type="auto"/>
          </w:tcPr>
          <w:p w14:paraId="65368C94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BC0864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09AE37B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115C8F7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BCB790F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7EFF94F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3C22C5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0E9596" w14:textId="77777777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3728C" w:rsidRPr="00F64BF1" w14:paraId="71EF38C1" w14:textId="77777777" w:rsidTr="00375D82">
        <w:tc>
          <w:tcPr>
            <w:tcW w:w="0" w:type="auto"/>
          </w:tcPr>
          <w:p w14:paraId="7F642FCA" w14:textId="5E54450F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418A59B6" w14:textId="01144671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4.44 (91.57-42.91)</w:t>
            </w:r>
          </w:p>
        </w:tc>
        <w:tc>
          <w:tcPr>
            <w:tcW w:w="0" w:type="auto"/>
            <w:vAlign w:val="bottom"/>
          </w:tcPr>
          <w:p w14:paraId="73A0625F" w14:textId="37A99A3C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14:paraId="6AEACCBF" w14:textId="3C940CA2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0.43 (225.15-93.11)</w:t>
            </w:r>
          </w:p>
        </w:tc>
        <w:tc>
          <w:tcPr>
            <w:tcW w:w="0" w:type="auto"/>
            <w:vAlign w:val="bottom"/>
          </w:tcPr>
          <w:p w14:paraId="4CBDAD81" w14:textId="7E420E62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bottom"/>
          </w:tcPr>
          <w:p w14:paraId="23B5F9EB" w14:textId="66DD5083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13.27 (313.33-134.31)</w:t>
            </w:r>
          </w:p>
        </w:tc>
        <w:tc>
          <w:tcPr>
            <w:tcW w:w="0" w:type="auto"/>
            <w:vAlign w:val="bottom"/>
          </w:tcPr>
          <w:p w14:paraId="17416DDC" w14:textId="71669EE3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bottom"/>
          </w:tcPr>
          <w:p w14:paraId="44206152" w14:textId="65D4784B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2.01 (143.37-47.19)</w:t>
            </w:r>
          </w:p>
        </w:tc>
        <w:tc>
          <w:tcPr>
            <w:tcW w:w="0" w:type="auto"/>
            <w:vAlign w:val="bottom"/>
          </w:tcPr>
          <w:p w14:paraId="29425CCF" w14:textId="57EA7A0E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</w:tr>
      <w:tr w:rsidR="00B3728C" w:rsidRPr="00F64BF1" w14:paraId="0D5D5210" w14:textId="77777777" w:rsidTr="00375D82">
        <w:tc>
          <w:tcPr>
            <w:tcW w:w="0" w:type="auto"/>
          </w:tcPr>
          <w:p w14:paraId="01612FDD" w14:textId="7344DDEF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0" w:type="auto"/>
            <w:vAlign w:val="bottom"/>
          </w:tcPr>
          <w:p w14:paraId="0875EC8F" w14:textId="01DF01B2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0.79 (86.77-41.17)</w:t>
            </w:r>
          </w:p>
        </w:tc>
        <w:tc>
          <w:tcPr>
            <w:tcW w:w="0" w:type="auto"/>
            <w:vAlign w:val="bottom"/>
          </w:tcPr>
          <w:p w14:paraId="2F00D110" w14:textId="008EB08A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bottom"/>
          </w:tcPr>
          <w:p w14:paraId="4D61311C" w14:textId="16B564CB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49.44 (221.85-90.99)</w:t>
            </w:r>
          </w:p>
        </w:tc>
        <w:tc>
          <w:tcPr>
            <w:tcW w:w="0" w:type="auto"/>
            <w:vAlign w:val="bottom"/>
          </w:tcPr>
          <w:p w14:paraId="24A5DCA6" w14:textId="472EC641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bottom"/>
          </w:tcPr>
          <w:p w14:paraId="0A0E8375" w14:textId="5366B0F8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89.04 (277.94-122.13)</w:t>
            </w:r>
          </w:p>
        </w:tc>
        <w:tc>
          <w:tcPr>
            <w:tcW w:w="0" w:type="auto"/>
            <w:vAlign w:val="bottom"/>
          </w:tcPr>
          <w:p w14:paraId="69D5C6FD" w14:textId="08EA6308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vAlign w:val="bottom"/>
          </w:tcPr>
          <w:p w14:paraId="493FCD8C" w14:textId="2317C198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8.79 (113.86-37.49)</w:t>
            </w:r>
          </w:p>
        </w:tc>
        <w:tc>
          <w:tcPr>
            <w:tcW w:w="0" w:type="auto"/>
            <w:vAlign w:val="bottom"/>
          </w:tcPr>
          <w:p w14:paraId="2FBD5471" w14:textId="595958C8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</w:tr>
      <w:tr w:rsidR="00B3728C" w:rsidRPr="00F64BF1" w14:paraId="22B99E00" w14:textId="77777777" w:rsidTr="00375D82">
        <w:tc>
          <w:tcPr>
            <w:tcW w:w="0" w:type="auto"/>
          </w:tcPr>
          <w:p w14:paraId="5021EF93" w14:textId="759FF526" w:rsidR="00B3728C" w:rsidRPr="00F64BF1" w:rsidRDefault="00B3728C" w:rsidP="00B3728C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40F0CA58" w14:textId="6350B652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7.9 (97.48-44.35)</w:t>
            </w:r>
          </w:p>
        </w:tc>
        <w:tc>
          <w:tcPr>
            <w:tcW w:w="0" w:type="auto"/>
            <w:vAlign w:val="bottom"/>
          </w:tcPr>
          <w:p w14:paraId="708F7A0B" w14:textId="7D175AAC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14:paraId="4B49DD4C" w14:textId="47E86D3A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1.38 (224.17-93.9)</w:t>
            </w:r>
          </w:p>
        </w:tc>
        <w:tc>
          <w:tcPr>
            <w:tcW w:w="0" w:type="auto"/>
            <w:vAlign w:val="bottom"/>
          </w:tcPr>
          <w:p w14:paraId="6BBB9CA0" w14:textId="687880CE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14:paraId="1774952C" w14:textId="259FEBD8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36.18 (361.47-145.91)</w:t>
            </w:r>
          </w:p>
        </w:tc>
        <w:tc>
          <w:tcPr>
            <w:tcW w:w="0" w:type="auto"/>
            <w:vAlign w:val="bottom"/>
          </w:tcPr>
          <w:p w14:paraId="6E8B73F3" w14:textId="22E5CC9A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bottom"/>
          </w:tcPr>
          <w:p w14:paraId="76EC2F9A" w14:textId="616AB0B8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94.41 (162.92-54.14)</w:t>
            </w:r>
          </w:p>
        </w:tc>
        <w:tc>
          <w:tcPr>
            <w:tcW w:w="0" w:type="auto"/>
            <w:vAlign w:val="bottom"/>
          </w:tcPr>
          <w:p w14:paraId="5DEB30BD" w14:textId="53AFC77F" w:rsidR="00B3728C" w:rsidRPr="00F64BF1" w:rsidRDefault="00B3728C" w:rsidP="00B3728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</w:tr>
    </w:tbl>
    <w:bookmarkEnd w:id="3"/>
    <w:p w14:paraId="45EF2996" w14:textId="77777777" w:rsidR="00E47EC3" w:rsidRPr="00F64BF1" w:rsidRDefault="00E47EC3" w:rsidP="00E47EC3">
      <w:pPr>
        <w:rPr>
          <w:sz w:val="20"/>
          <w:szCs w:val="20"/>
        </w:rPr>
      </w:pPr>
      <w:r w:rsidRPr="00F64BF1">
        <w:rPr>
          <w:sz w:val="20"/>
          <w:szCs w:val="20"/>
        </w:rPr>
        <w:t>ND, no data; (</w:t>
      </w:r>
      <w:r w:rsidRPr="00F64BF1">
        <w:rPr>
          <w:rFonts w:cstheme="minorHAnsi"/>
          <w:sz w:val="20"/>
          <w:szCs w:val="20"/>
        </w:rPr>
        <w:t>Δ</w:t>
      </w:r>
      <w:r w:rsidRPr="00F64BF1">
        <w:rPr>
          <w:sz w:val="20"/>
          <w:szCs w:val="20"/>
        </w:rPr>
        <w:t>), prevalence shift from 1990 to 2021</w:t>
      </w:r>
    </w:p>
    <w:p w14:paraId="501CC711" w14:textId="127BA88B" w:rsidR="00375D82" w:rsidRDefault="00375D82">
      <w:pPr>
        <w:spacing w:line="278" w:lineRule="auto"/>
        <w:rPr>
          <w:sz w:val="16"/>
          <w:szCs w:val="16"/>
        </w:rPr>
      </w:pPr>
    </w:p>
    <w:p w14:paraId="2500070E" w14:textId="2CFD8496" w:rsidR="00375D82" w:rsidRDefault="00375D82" w:rsidP="00375D82">
      <w:r w:rsidRPr="003A66FA">
        <w:t xml:space="preserve">Table </w:t>
      </w:r>
      <w:r w:rsidR="00F25C51">
        <w:t>S</w:t>
      </w:r>
      <w:r>
        <w:t>3</w:t>
      </w:r>
      <w:r w:rsidRPr="003A66FA">
        <w:t xml:space="preserve">. </w:t>
      </w:r>
      <w:r>
        <w:t>Mortality rate</w:t>
      </w:r>
      <w:r w:rsidRPr="003A66FA">
        <w:t xml:space="preserve"> and its shift from 1990 to 202</w:t>
      </w:r>
      <w:r>
        <w:t>3</w:t>
      </w:r>
      <w:r w:rsidRPr="003A66FA">
        <w:t xml:space="preserve"> of pediatric cardiovascular diseases among populations aged &lt;28 days to 23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6"/>
        <w:gridCol w:w="2223"/>
        <w:gridCol w:w="627"/>
        <w:gridCol w:w="2028"/>
        <w:gridCol w:w="627"/>
        <w:gridCol w:w="1739"/>
        <w:gridCol w:w="627"/>
        <w:gridCol w:w="1646"/>
        <w:gridCol w:w="627"/>
      </w:tblGrid>
      <w:tr w:rsidR="00375D82" w:rsidRPr="00F64BF1" w14:paraId="2D248596" w14:textId="77777777" w:rsidTr="00475C2C">
        <w:trPr>
          <w:trHeight w:val="269"/>
        </w:trPr>
        <w:tc>
          <w:tcPr>
            <w:tcW w:w="0" w:type="auto"/>
            <w:vMerge w:val="restart"/>
          </w:tcPr>
          <w:p w14:paraId="0D1B70E4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Disease sub-category</w:t>
            </w:r>
          </w:p>
        </w:tc>
        <w:tc>
          <w:tcPr>
            <w:tcW w:w="0" w:type="auto"/>
            <w:gridSpan w:val="2"/>
          </w:tcPr>
          <w:p w14:paraId="70C69545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&lt; 28 days</w:t>
            </w:r>
          </w:p>
        </w:tc>
        <w:tc>
          <w:tcPr>
            <w:tcW w:w="0" w:type="auto"/>
            <w:gridSpan w:val="2"/>
          </w:tcPr>
          <w:p w14:paraId="0D596BFC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1 – 5 months</w:t>
            </w:r>
          </w:p>
        </w:tc>
        <w:tc>
          <w:tcPr>
            <w:tcW w:w="0" w:type="auto"/>
            <w:gridSpan w:val="2"/>
          </w:tcPr>
          <w:p w14:paraId="3A905606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 xml:space="preserve">6 – 11 months </w:t>
            </w:r>
          </w:p>
        </w:tc>
        <w:tc>
          <w:tcPr>
            <w:tcW w:w="0" w:type="auto"/>
            <w:gridSpan w:val="2"/>
          </w:tcPr>
          <w:p w14:paraId="4E40F5DA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12 – 23 months</w:t>
            </w:r>
          </w:p>
        </w:tc>
      </w:tr>
      <w:tr w:rsidR="000A5761" w:rsidRPr="00F64BF1" w14:paraId="700C6669" w14:textId="77777777" w:rsidTr="00475C2C">
        <w:trPr>
          <w:trHeight w:val="269"/>
        </w:trPr>
        <w:tc>
          <w:tcPr>
            <w:tcW w:w="0" w:type="auto"/>
            <w:vMerge/>
          </w:tcPr>
          <w:p w14:paraId="6D2599B7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86F398" w14:textId="64F5C1EA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Death (95% UI)</w:t>
            </w:r>
          </w:p>
        </w:tc>
        <w:tc>
          <w:tcPr>
            <w:tcW w:w="0" w:type="auto"/>
          </w:tcPr>
          <w:p w14:paraId="123C00A3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22F12EB4" w14:textId="270B8016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Death (95% UI)</w:t>
            </w:r>
          </w:p>
        </w:tc>
        <w:tc>
          <w:tcPr>
            <w:tcW w:w="0" w:type="auto"/>
          </w:tcPr>
          <w:p w14:paraId="19997FCB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30C83E67" w14:textId="51B844AB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Death (95% UI)</w:t>
            </w:r>
          </w:p>
        </w:tc>
        <w:tc>
          <w:tcPr>
            <w:tcW w:w="0" w:type="auto"/>
          </w:tcPr>
          <w:p w14:paraId="0D0EBCFA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09748835" w14:textId="32BC4EFE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Death (95% UI)</w:t>
            </w:r>
          </w:p>
        </w:tc>
        <w:tc>
          <w:tcPr>
            <w:tcW w:w="0" w:type="auto"/>
          </w:tcPr>
          <w:p w14:paraId="569A145F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Δ (%)</w:t>
            </w:r>
          </w:p>
        </w:tc>
      </w:tr>
      <w:tr w:rsidR="000A5761" w:rsidRPr="00F64BF1" w14:paraId="0BB80B3D" w14:textId="77777777" w:rsidTr="00475C2C">
        <w:tc>
          <w:tcPr>
            <w:tcW w:w="0" w:type="auto"/>
          </w:tcPr>
          <w:p w14:paraId="26C1CB8C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Cardiovascular diseases</w:t>
            </w:r>
          </w:p>
        </w:tc>
        <w:tc>
          <w:tcPr>
            <w:tcW w:w="0" w:type="auto"/>
          </w:tcPr>
          <w:p w14:paraId="73AA8802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0309FDF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47224A0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9F3D647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A705EED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3F66AC2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F6A8B4F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56F590D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</w:tr>
      <w:tr w:rsidR="00D27DC6" w:rsidRPr="00F64BF1" w14:paraId="6D4EE65B" w14:textId="77777777" w:rsidTr="004C3208">
        <w:tc>
          <w:tcPr>
            <w:tcW w:w="0" w:type="auto"/>
          </w:tcPr>
          <w:p w14:paraId="2E93C986" w14:textId="77777777" w:rsidR="00D27DC6" w:rsidRPr="00F64BF1" w:rsidRDefault="00D27DC6" w:rsidP="00D27DC6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76A6F384" w14:textId="2590344E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9.64 (57.47-25.71)</w:t>
            </w:r>
          </w:p>
        </w:tc>
        <w:tc>
          <w:tcPr>
            <w:tcW w:w="0" w:type="auto"/>
            <w:vAlign w:val="bottom"/>
          </w:tcPr>
          <w:p w14:paraId="7DD906FC" w14:textId="2165DC6C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0" w:type="auto"/>
            <w:vAlign w:val="bottom"/>
          </w:tcPr>
          <w:p w14:paraId="09EDF174" w14:textId="32B719A5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8.35 (28.13-10.84)</w:t>
            </w:r>
          </w:p>
        </w:tc>
        <w:tc>
          <w:tcPr>
            <w:tcW w:w="0" w:type="auto"/>
            <w:vAlign w:val="bottom"/>
          </w:tcPr>
          <w:p w14:paraId="0854A505" w14:textId="7D144C40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0" w:type="auto"/>
            <w:vAlign w:val="bottom"/>
          </w:tcPr>
          <w:p w14:paraId="324B54EF" w14:textId="61C1E6D3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4.58 (7.16-2.57)</w:t>
            </w:r>
          </w:p>
        </w:tc>
        <w:tc>
          <w:tcPr>
            <w:tcW w:w="0" w:type="auto"/>
            <w:vAlign w:val="bottom"/>
          </w:tcPr>
          <w:p w14:paraId="0F061D6F" w14:textId="0512F02F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0" w:type="auto"/>
            <w:vAlign w:val="bottom"/>
          </w:tcPr>
          <w:p w14:paraId="78A3DF2C" w14:textId="43DFBA83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62 (2.4-0.96)</w:t>
            </w:r>
          </w:p>
        </w:tc>
        <w:tc>
          <w:tcPr>
            <w:tcW w:w="0" w:type="auto"/>
            <w:vAlign w:val="bottom"/>
          </w:tcPr>
          <w:p w14:paraId="41B58F80" w14:textId="1B60D234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43</w:t>
            </w:r>
          </w:p>
        </w:tc>
      </w:tr>
      <w:tr w:rsidR="00D27DC6" w:rsidRPr="00F64BF1" w14:paraId="67D46865" w14:textId="77777777" w:rsidTr="004C3208">
        <w:tc>
          <w:tcPr>
            <w:tcW w:w="0" w:type="auto"/>
          </w:tcPr>
          <w:p w14:paraId="06E82E7E" w14:textId="77777777" w:rsidR="00D27DC6" w:rsidRPr="00F64BF1" w:rsidRDefault="00D27DC6" w:rsidP="00D27DC6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144C4DF3" w14:textId="283357D9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43.13 (69.39-25.13)</w:t>
            </w:r>
          </w:p>
        </w:tc>
        <w:tc>
          <w:tcPr>
            <w:tcW w:w="0" w:type="auto"/>
            <w:vAlign w:val="bottom"/>
          </w:tcPr>
          <w:p w14:paraId="4E572344" w14:textId="5BC5E231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0" w:type="auto"/>
            <w:vAlign w:val="bottom"/>
          </w:tcPr>
          <w:p w14:paraId="7FF0C62F" w14:textId="355F9573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9.53 (33.08-10.12)</w:t>
            </w:r>
          </w:p>
        </w:tc>
        <w:tc>
          <w:tcPr>
            <w:tcW w:w="0" w:type="auto"/>
            <w:vAlign w:val="bottom"/>
          </w:tcPr>
          <w:p w14:paraId="52EFFB26" w14:textId="0EBE2CB6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0" w:type="auto"/>
            <w:vAlign w:val="bottom"/>
          </w:tcPr>
          <w:p w14:paraId="5B82C73B" w14:textId="66C10A50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5.24 (9.82-2.35)</w:t>
            </w:r>
          </w:p>
        </w:tc>
        <w:tc>
          <w:tcPr>
            <w:tcW w:w="0" w:type="auto"/>
            <w:vAlign w:val="bottom"/>
          </w:tcPr>
          <w:p w14:paraId="432207E3" w14:textId="4294DB38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0" w:type="auto"/>
            <w:vAlign w:val="bottom"/>
          </w:tcPr>
          <w:p w14:paraId="0B95670F" w14:textId="7902FA52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77 (3.09-0.89)</w:t>
            </w:r>
          </w:p>
        </w:tc>
        <w:tc>
          <w:tcPr>
            <w:tcW w:w="0" w:type="auto"/>
            <w:vAlign w:val="bottom"/>
          </w:tcPr>
          <w:p w14:paraId="7D9F6AE2" w14:textId="6C6CD8A0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4</w:t>
            </w:r>
          </w:p>
        </w:tc>
      </w:tr>
      <w:tr w:rsidR="00D27DC6" w:rsidRPr="00F64BF1" w14:paraId="27FE2E0B" w14:textId="77777777" w:rsidTr="004C3208">
        <w:tc>
          <w:tcPr>
            <w:tcW w:w="0" w:type="auto"/>
          </w:tcPr>
          <w:p w14:paraId="5AB5D41D" w14:textId="77777777" w:rsidR="00D27DC6" w:rsidRPr="00F64BF1" w:rsidRDefault="00D27DC6" w:rsidP="00D27DC6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0C974C2F" w14:textId="54BDEC8F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6.33 (57.99-17.89)</w:t>
            </w:r>
          </w:p>
        </w:tc>
        <w:tc>
          <w:tcPr>
            <w:tcW w:w="0" w:type="auto"/>
            <w:vAlign w:val="bottom"/>
          </w:tcPr>
          <w:p w14:paraId="23524CEA" w14:textId="51834C2A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0" w:type="auto"/>
            <w:vAlign w:val="bottom"/>
          </w:tcPr>
          <w:p w14:paraId="275D7C6F" w14:textId="2EF533B2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7.23 (30.35-8.21)</w:t>
            </w:r>
          </w:p>
        </w:tc>
        <w:tc>
          <w:tcPr>
            <w:tcW w:w="0" w:type="auto"/>
            <w:vAlign w:val="bottom"/>
          </w:tcPr>
          <w:p w14:paraId="487B767B" w14:textId="30C60687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0" w:type="auto"/>
            <w:vAlign w:val="bottom"/>
          </w:tcPr>
          <w:p w14:paraId="437D2373" w14:textId="16B57ADA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.96 (6.8-1.75)</w:t>
            </w:r>
          </w:p>
        </w:tc>
        <w:tc>
          <w:tcPr>
            <w:tcW w:w="0" w:type="auto"/>
            <w:vAlign w:val="bottom"/>
          </w:tcPr>
          <w:p w14:paraId="32C5D9A8" w14:textId="63AACA42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0" w:type="auto"/>
            <w:vAlign w:val="bottom"/>
          </w:tcPr>
          <w:p w14:paraId="6B3BC491" w14:textId="024A079D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48 (2.44-0.73)</w:t>
            </w:r>
          </w:p>
        </w:tc>
        <w:tc>
          <w:tcPr>
            <w:tcW w:w="0" w:type="auto"/>
            <w:vAlign w:val="bottom"/>
          </w:tcPr>
          <w:p w14:paraId="6EF0D3E7" w14:textId="26BF53C2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22</w:t>
            </w:r>
          </w:p>
        </w:tc>
      </w:tr>
      <w:tr w:rsidR="000A5761" w:rsidRPr="00F64BF1" w14:paraId="481B884A" w14:textId="77777777" w:rsidTr="00475C2C">
        <w:tc>
          <w:tcPr>
            <w:tcW w:w="0" w:type="auto"/>
          </w:tcPr>
          <w:p w14:paraId="5D392FD7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Congenital heart anomalies</w:t>
            </w:r>
          </w:p>
        </w:tc>
        <w:tc>
          <w:tcPr>
            <w:tcW w:w="0" w:type="auto"/>
          </w:tcPr>
          <w:p w14:paraId="75ED2EC2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727B8A5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9E368A2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431EEC2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AA1757F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F256DFD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9F96F7B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136A318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</w:tr>
      <w:tr w:rsidR="00D27DC6" w:rsidRPr="00F64BF1" w14:paraId="0F4C6304" w14:textId="77777777" w:rsidTr="008F0A7F">
        <w:tc>
          <w:tcPr>
            <w:tcW w:w="0" w:type="auto"/>
          </w:tcPr>
          <w:p w14:paraId="63485E0A" w14:textId="77777777" w:rsidR="00D27DC6" w:rsidRPr="00F64BF1" w:rsidRDefault="00D27DC6" w:rsidP="00D27DC6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6A4C99B2" w14:textId="6B2E75A0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341.68 (1989-844.75)</w:t>
            </w:r>
          </w:p>
        </w:tc>
        <w:tc>
          <w:tcPr>
            <w:tcW w:w="0" w:type="auto"/>
            <w:vAlign w:val="bottom"/>
          </w:tcPr>
          <w:p w14:paraId="17B1295E" w14:textId="7F5A001B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0" w:type="auto"/>
            <w:vAlign w:val="bottom"/>
          </w:tcPr>
          <w:p w14:paraId="028CBD9D" w14:textId="6F9391F9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74.08 (249.08-112.76)</w:t>
            </w:r>
          </w:p>
        </w:tc>
        <w:tc>
          <w:tcPr>
            <w:tcW w:w="0" w:type="auto"/>
            <w:vAlign w:val="bottom"/>
          </w:tcPr>
          <w:p w14:paraId="6C52E7EE" w14:textId="78FA9FB3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0" w:type="auto"/>
            <w:vAlign w:val="bottom"/>
          </w:tcPr>
          <w:p w14:paraId="439882A2" w14:textId="3B104252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48.93 (74.23-30.46)</w:t>
            </w:r>
          </w:p>
        </w:tc>
        <w:tc>
          <w:tcPr>
            <w:tcW w:w="0" w:type="auto"/>
            <w:vAlign w:val="bottom"/>
          </w:tcPr>
          <w:p w14:paraId="4CD86448" w14:textId="1F743B77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0" w:type="auto"/>
            <w:vAlign w:val="bottom"/>
          </w:tcPr>
          <w:p w14:paraId="248BF96C" w14:textId="6513137A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0.38 (15.55-6.17)</w:t>
            </w:r>
          </w:p>
        </w:tc>
        <w:tc>
          <w:tcPr>
            <w:tcW w:w="0" w:type="auto"/>
            <w:vAlign w:val="bottom"/>
          </w:tcPr>
          <w:p w14:paraId="28EC60DA" w14:textId="5F30C977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22</w:t>
            </w:r>
          </w:p>
        </w:tc>
      </w:tr>
      <w:tr w:rsidR="00D27DC6" w:rsidRPr="00F64BF1" w14:paraId="7F65432B" w14:textId="77777777" w:rsidTr="008F0A7F">
        <w:tc>
          <w:tcPr>
            <w:tcW w:w="0" w:type="auto"/>
          </w:tcPr>
          <w:p w14:paraId="007F3F70" w14:textId="77777777" w:rsidR="00D27DC6" w:rsidRPr="00F64BF1" w:rsidRDefault="00D27DC6" w:rsidP="00D27DC6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2CB15AE5" w14:textId="7063710F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051.57 (1743.09-495.75)</w:t>
            </w:r>
          </w:p>
        </w:tc>
        <w:tc>
          <w:tcPr>
            <w:tcW w:w="0" w:type="auto"/>
            <w:vAlign w:val="bottom"/>
          </w:tcPr>
          <w:p w14:paraId="2AF8C74E" w14:textId="3AC2F72E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0" w:type="auto"/>
            <w:vAlign w:val="bottom"/>
          </w:tcPr>
          <w:p w14:paraId="2502BE96" w14:textId="0B53E11D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46.65 (247.96-68.96)</w:t>
            </w:r>
          </w:p>
        </w:tc>
        <w:tc>
          <w:tcPr>
            <w:tcW w:w="0" w:type="auto"/>
            <w:vAlign w:val="bottom"/>
          </w:tcPr>
          <w:p w14:paraId="75564802" w14:textId="41CD7CC1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0" w:type="auto"/>
            <w:vAlign w:val="bottom"/>
          </w:tcPr>
          <w:p w14:paraId="0A15702D" w14:textId="79CD12AF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43.84 (74.04-20.9)</w:t>
            </w:r>
          </w:p>
        </w:tc>
        <w:tc>
          <w:tcPr>
            <w:tcW w:w="0" w:type="auto"/>
            <w:vAlign w:val="bottom"/>
          </w:tcPr>
          <w:p w14:paraId="737D1861" w14:textId="491A0CE9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0" w:type="auto"/>
            <w:vAlign w:val="bottom"/>
          </w:tcPr>
          <w:p w14:paraId="211D3D9F" w14:textId="27DF2E07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9.02 (15.12-4.19)</w:t>
            </w:r>
          </w:p>
        </w:tc>
        <w:tc>
          <w:tcPr>
            <w:tcW w:w="0" w:type="auto"/>
            <w:vAlign w:val="bottom"/>
          </w:tcPr>
          <w:p w14:paraId="79D1C451" w14:textId="6DADC7A0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41</w:t>
            </w:r>
          </w:p>
        </w:tc>
      </w:tr>
      <w:tr w:rsidR="00D27DC6" w:rsidRPr="00F64BF1" w14:paraId="4B5C4FDE" w14:textId="77777777" w:rsidTr="008F0A7F">
        <w:tc>
          <w:tcPr>
            <w:tcW w:w="0" w:type="auto"/>
          </w:tcPr>
          <w:p w14:paraId="6ACED09D" w14:textId="77777777" w:rsidR="00D27DC6" w:rsidRPr="00F64BF1" w:rsidRDefault="00D27DC6" w:rsidP="00D27DC6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1B260AF4" w14:textId="31F5490E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616.05 (2750.68-799.02)</w:t>
            </w:r>
          </w:p>
        </w:tc>
        <w:tc>
          <w:tcPr>
            <w:tcW w:w="0" w:type="auto"/>
            <w:vAlign w:val="bottom"/>
          </w:tcPr>
          <w:p w14:paraId="1D7EE61E" w14:textId="649184CA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vAlign w:val="bottom"/>
          </w:tcPr>
          <w:p w14:paraId="284EDE92" w14:textId="2BEFDF7E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00.06 (330.63-107.22)</w:t>
            </w:r>
          </w:p>
        </w:tc>
        <w:tc>
          <w:tcPr>
            <w:tcW w:w="0" w:type="auto"/>
            <w:vAlign w:val="bottom"/>
          </w:tcPr>
          <w:p w14:paraId="74BD606D" w14:textId="0337D328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0" w:type="auto"/>
            <w:vAlign w:val="bottom"/>
          </w:tcPr>
          <w:p w14:paraId="20292A30" w14:textId="4B52CE0B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53.76 (99.41-28.94)</w:t>
            </w:r>
          </w:p>
        </w:tc>
        <w:tc>
          <w:tcPr>
            <w:tcW w:w="0" w:type="auto"/>
            <w:vAlign w:val="bottom"/>
          </w:tcPr>
          <w:p w14:paraId="66443F30" w14:textId="076E27D5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0" w:type="auto"/>
            <w:vAlign w:val="bottom"/>
          </w:tcPr>
          <w:p w14:paraId="633906C7" w14:textId="37F57BF0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1.66 (20.08-6.07)</w:t>
            </w:r>
          </w:p>
        </w:tc>
        <w:tc>
          <w:tcPr>
            <w:tcW w:w="0" w:type="auto"/>
            <w:vAlign w:val="bottom"/>
          </w:tcPr>
          <w:p w14:paraId="1DC5E12D" w14:textId="3ED02675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A5761" w:rsidRPr="00F64BF1" w14:paraId="64830641" w14:textId="77777777" w:rsidTr="00475C2C">
        <w:tc>
          <w:tcPr>
            <w:tcW w:w="0" w:type="auto"/>
          </w:tcPr>
          <w:p w14:paraId="2F70CD4B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Cardiomyopathy and myocarditis</w:t>
            </w:r>
          </w:p>
        </w:tc>
        <w:tc>
          <w:tcPr>
            <w:tcW w:w="0" w:type="auto"/>
          </w:tcPr>
          <w:p w14:paraId="15808154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DEE2723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4606FB0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A98415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3D0EF7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D7404F3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6EEDBC8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726B15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</w:tr>
      <w:tr w:rsidR="00D27DC6" w:rsidRPr="00F64BF1" w14:paraId="4456B9A0" w14:textId="77777777" w:rsidTr="00CB07FE">
        <w:tc>
          <w:tcPr>
            <w:tcW w:w="0" w:type="auto"/>
          </w:tcPr>
          <w:p w14:paraId="1193CEBF" w14:textId="77777777" w:rsidR="00D27DC6" w:rsidRPr="00F64BF1" w:rsidRDefault="00D27DC6" w:rsidP="00D27DC6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6E6F34C6" w14:textId="6ED9D0EC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4.43 (9.7-1.51)</w:t>
            </w:r>
          </w:p>
        </w:tc>
        <w:tc>
          <w:tcPr>
            <w:tcW w:w="0" w:type="auto"/>
            <w:vAlign w:val="bottom"/>
          </w:tcPr>
          <w:p w14:paraId="3B488365" w14:textId="4D1FBADE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0" w:type="auto"/>
            <w:vAlign w:val="bottom"/>
          </w:tcPr>
          <w:p w14:paraId="67E59015" w14:textId="03F0A0D5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4.1 (7.89-1.58)</w:t>
            </w:r>
          </w:p>
        </w:tc>
        <w:tc>
          <w:tcPr>
            <w:tcW w:w="0" w:type="auto"/>
            <w:vAlign w:val="bottom"/>
          </w:tcPr>
          <w:p w14:paraId="6CD56006" w14:textId="10BE39FB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0" w:type="auto"/>
            <w:vAlign w:val="bottom"/>
          </w:tcPr>
          <w:p w14:paraId="50D1C3AF" w14:textId="43707BC2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55 (2.81-0.66)</w:t>
            </w:r>
          </w:p>
        </w:tc>
        <w:tc>
          <w:tcPr>
            <w:tcW w:w="0" w:type="auto"/>
            <w:vAlign w:val="bottom"/>
          </w:tcPr>
          <w:p w14:paraId="1A4CF402" w14:textId="2FE7B7E8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0" w:type="auto"/>
            <w:vAlign w:val="bottom"/>
          </w:tcPr>
          <w:p w14:paraId="1539A5A1" w14:textId="5FA701E8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28 (0.54-0.11)</w:t>
            </w:r>
          </w:p>
        </w:tc>
        <w:tc>
          <w:tcPr>
            <w:tcW w:w="0" w:type="auto"/>
            <w:vAlign w:val="bottom"/>
          </w:tcPr>
          <w:p w14:paraId="5F93CE1B" w14:textId="5500BEA1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23</w:t>
            </w:r>
          </w:p>
        </w:tc>
      </w:tr>
      <w:tr w:rsidR="00D27DC6" w:rsidRPr="00F64BF1" w14:paraId="311B4820" w14:textId="77777777" w:rsidTr="00CB07FE">
        <w:tc>
          <w:tcPr>
            <w:tcW w:w="0" w:type="auto"/>
          </w:tcPr>
          <w:p w14:paraId="4E1C0478" w14:textId="77777777" w:rsidR="00D27DC6" w:rsidRPr="00F64BF1" w:rsidRDefault="00D27DC6" w:rsidP="00D27DC6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23E4452A" w14:textId="3530E0FA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4.47 (9.95-1.21)</w:t>
            </w:r>
          </w:p>
        </w:tc>
        <w:tc>
          <w:tcPr>
            <w:tcW w:w="0" w:type="auto"/>
            <w:vAlign w:val="bottom"/>
          </w:tcPr>
          <w:p w14:paraId="073E205F" w14:textId="5550C6BD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0" w:type="auto"/>
            <w:vAlign w:val="bottom"/>
          </w:tcPr>
          <w:p w14:paraId="756C9441" w14:textId="4156BAE2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.96 (9.33-0.97)</w:t>
            </w:r>
          </w:p>
        </w:tc>
        <w:tc>
          <w:tcPr>
            <w:tcW w:w="0" w:type="auto"/>
            <w:vAlign w:val="bottom"/>
          </w:tcPr>
          <w:p w14:paraId="61808735" w14:textId="6CC316D1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vAlign w:val="bottom"/>
          </w:tcPr>
          <w:p w14:paraId="1ACFF75D" w14:textId="4D48A31C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69 (3.91-0.46)</w:t>
            </w:r>
          </w:p>
        </w:tc>
        <w:tc>
          <w:tcPr>
            <w:tcW w:w="0" w:type="auto"/>
            <w:vAlign w:val="bottom"/>
          </w:tcPr>
          <w:p w14:paraId="37516EF9" w14:textId="67870F87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0" w:type="auto"/>
            <w:vAlign w:val="bottom"/>
          </w:tcPr>
          <w:p w14:paraId="4A1B052C" w14:textId="250108AF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32 (0.77-0.09)</w:t>
            </w:r>
          </w:p>
        </w:tc>
        <w:tc>
          <w:tcPr>
            <w:tcW w:w="0" w:type="auto"/>
            <w:vAlign w:val="bottom"/>
          </w:tcPr>
          <w:p w14:paraId="09A2441A" w14:textId="189E1622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3</w:t>
            </w:r>
          </w:p>
        </w:tc>
      </w:tr>
      <w:tr w:rsidR="00D27DC6" w:rsidRPr="00F64BF1" w14:paraId="44480851" w14:textId="77777777" w:rsidTr="00CB07FE">
        <w:tc>
          <w:tcPr>
            <w:tcW w:w="0" w:type="auto"/>
          </w:tcPr>
          <w:p w14:paraId="7EAAD3AE" w14:textId="77777777" w:rsidR="00D27DC6" w:rsidRPr="00F64BF1" w:rsidRDefault="00D27DC6" w:rsidP="00D27DC6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7A87B52A" w14:textId="2F339862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4.4 (14.45-1.08)</w:t>
            </w:r>
          </w:p>
        </w:tc>
        <w:tc>
          <w:tcPr>
            <w:tcW w:w="0" w:type="auto"/>
            <w:vAlign w:val="bottom"/>
          </w:tcPr>
          <w:p w14:paraId="433E0F4F" w14:textId="16E536AD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0" w:type="auto"/>
            <w:vAlign w:val="bottom"/>
          </w:tcPr>
          <w:p w14:paraId="3EDE17B3" w14:textId="374C5016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4.23 (10.24-1.22)</w:t>
            </w:r>
          </w:p>
        </w:tc>
        <w:tc>
          <w:tcPr>
            <w:tcW w:w="0" w:type="auto"/>
            <w:vAlign w:val="bottom"/>
          </w:tcPr>
          <w:p w14:paraId="69400B3C" w14:textId="134F3874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0" w:type="auto"/>
            <w:vAlign w:val="bottom"/>
          </w:tcPr>
          <w:p w14:paraId="58FBFB80" w14:textId="76A636A5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42 (2.85-0.5)</w:t>
            </w:r>
          </w:p>
        </w:tc>
        <w:tc>
          <w:tcPr>
            <w:tcW w:w="0" w:type="auto"/>
            <w:vAlign w:val="bottom"/>
          </w:tcPr>
          <w:p w14:paraId="55EC3D42" w14:textId="436B9C7D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0" w:type="auto"/>
            <w:vAlign w:val="bottom"/>
          </w:tcPr>
          <w:p w14:paraId="62F6EC0F" w14:textId="33B6EE87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24 (0.58-0.08)</w:t>
            </w:r>
          </w:p>
        </w:tc>
        <w:tc>
          <w:tcPr>
            <w:tcW w:w="0" w:type="auto"/>
            <w:vAlign w:val="bottom"/>
          </w:tcPr>
          <w:p w14:paraId="35CAE88C" w14:textId="03C3E28F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</w:t>
            </w:r>
          </w:p>
        </w:tc>
      </w:tr>
      <w:tr w:rsidR="000A5761" w:rsidRPr="00F64BF1" w14:paraId="2A314788" w14:textId="77777777" w:rsidTr="00475C2C">
        <w:tc>
          <w:tcPr>
            <w:tcW w:w="0" w:type="auto"/>
          </w:tcPr>
          <w:p w14:paraId="1A73F3E1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Endocarditis</w:t>
            </w:r>
          </w:p>
        </w:tc>
        <w:tc>
          <w:tcPr>
            <w:tcW w:w="0" w:type="auto"/>
          </w:tcPr>
          <w:p w14:paraId="6D5FBA27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C756BF2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FBAED79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134E42C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5221BB7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88E0A01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22AFFC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9C65ED7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</w:tr>
      <w:tr w:rsidR="00D27DC6" w:rsidRPr="00F64BF1" w14:paraId="7256445E" w14:textId="77777777" w:rsidTr="00E81E08">
        <w:tc>
          <w:tcPr>
            <w:tcW w:w="0" w:type="auto"/>
          </w:tcPr>
          <w:p w14:paraId="3F91F5B0" w14:textId="77777777" w:rsidR="00D27DC6" w:rsidRPr="00F64BF1" w:rsidRDefault="00D27DC6" w:rsidP="00D27DC6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5D8B2D23" w14:textId="57C50387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75 (1.76-0.3)</w:t>
            </w:r>
          </w:p>
        </w:tc>
        <w:tc>
          <w:tcPr>
            <w:tcW w:w="0" w:type="auto"/>
            <w:vAlign w:val="bottom"/>
          </w:tcPr>
          <w:p w14:paraId="3F4F8D81" w14:textId="3CBBD2CF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0" w:type="auto"/>
            <w:vAlign w:val="bottom"/>
          </w:tcPr>
          <w:p w14:paraId="69F45604" w14:textId="095F4A26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81 (1.64-0.31)</w:t>
            </w:r>
          </w:p>
        </w:tc>
        <w:tc>
          <w:tcPr>
            <w:tcW w:w="0" w:type="auto"/>
            <w:vAlign w:val="bottom"/>
          </w:tcPr>
          <w:p w14:paraId="5D94D495" w14:textId="7AD84D69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0" w:type="auto"/>
            <w:vAlign w:val="bottom"/>
          </w:tcPr>
          <w:p w14:paraId="31AC3F02" w14:textId="350C0F08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28 (0.54-0.11)</w:t>
            </w:r>
          </w:p>
        </w:tc>
        <w:tc>
          <w:tcPr>
            <w:tcW w:w="0" w:type="auto"/>
            <w:vAlign w:val="bottom"/>
          </w:tcPr>
          <w:p w14:paraId="37F9F244" w14:textId="1148BEBB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0" w:type="auto"/>
            <w:vAlign w:val="bottom"/>
          </w:tcPr>
          <w:p w14:paraId="0ACFD992" w14:textId="5A6C74D3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09 (0.2-0.04)</w:t>
            </w:r>
          </w:p>
        </w:tc>
        <w:tc>
          <w:tcPr>
            <w:tcW w:w="0" w:type="auto"/>
            <w:vAlign w:val="bottom"/>
          </w:tcPr>
          <w:p w14:paraId="62DA78B9" w14:textId="53D86DA0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2</w:t>
            </w:r>
          </w:p>
        </w:tc>
      </w:tr>
      <w:tr w:rsidR="00D27DC6" w:rsidRPr="00F64BF1" w14:paraId="43735F20" w14:textId="77777777" w:rsidTr="00E81E08">
        <w:tc>
          <w:tcPr>
            <w:tcW w:w="0" w:type="auto"/>
          </w:tcPr>
          <w:p w14:paraId="7289D151" w14:textId="77777777" w:rsidR="00D27DC6" w:rsidRPr="00F64BF1" w:rsidRDefault="00D27DC6" w:rsidP="00D27DC6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2C300457" w14:textId="3C254296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59 (1.34-0.19)</w:t>
            </w:r>
          </w:p>
        </w:tc>
        <w:tc>
          <w:tcPr>
            <w:tcW w:w="0" w:type="auto"/>
            <w:vAlign w:val="bottom"/>
          </w:tcPr>
          <w:p w14:paraId="49235772" w14:textId="0C9324D9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0" w:type="auto"/>
            <w:vAlign w:val="bottom"/>
          </w:tcPr>
          <w:p w14:paraId="6BDE8215" w14:textId="27AC51EC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72 (1.66-0.18)</w:t>
            </w:r>
          </w:p>
        </w:tc>
        <w:tc>
          <w:tcPr>
            <w:tcW w:w="0" w:type="auto"/>
            <w:vAlign w:val="bottom"/>
          </w:tcPr>
          <w:p w14:paraId="52315F62" w14:textId="571EB92B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0" w:type="auto"/>
            <w:vAlign w:val="bottom"/>
          </w:tcPr>
          <w:p w14:paraId="4B2500E7" w14:textId="2AA981B2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33 (0.82-0.08)</w:t>
            </w:r>
          </w:p>
        </w:tc>
        <w:tc>
          <w:tcPr>
            <w:tcW w:w="0" w:type="auto"/>
            <w:vAlign w:val="bottom"/>
          </w:tcPr>
          <w:p w14:paraId="65A070A3" w14:textId="2EC9C0D6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3</w:t>
            </w:r>
          </w:p>
        </w:tc>
        <w:tc>
          <w:tcPr>
            <w:tcW w:w="0" w:type="auto"/>
            <w:vAlign w:val="bottom"/>
          </w:tcPr>
          <w:p w14:paraId="570E0B6F" w14:textId="0DCA9B98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1 (0.24-0.03)</w:t>
            </w:r>
          </w:p>
        </w:tc>
        <w:tc>
          <w:tcPr>
            <w:tcW w:w="0" w:type="auto"/>
            <w:vAlign w:val="bottom"/>
          </w:tcPr>
          <w:p w14:paraId="50D98295" w14:textId="30F272F6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5</w:t>
            </w:r>
          </w:p>
        </w:tc>
      </w:tr>
      <w:tr w:rsidR="00D27DC6" w:rsidRPr="00F64BF1" w14:paraId="60CB249C" w14:textId="77777777" w:rsidTr="00E81E08">
        <w:tc>
          <w:tcPr>
            <w:tcW w:w="0" w:type="auto"/>
          </w:tcPr>
          <w:p w14:paraId="3C153607" w14:textId="77777777" w:rsidR="00D27DC6" w:rsidRPr="00F64BF1" w:rsidRDefault="00D27DC6" w:rsidP="00D27DC6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14C6777F" w14:textId="7C784796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91 (2.35-0.27)</w:t>
            </w:r>
          </w:p>
        </w:tc>
        <w:tc>
          <w:tcPr>
            <w:tcW w:w="0" w:type="auto"/>
            <w:vAlign w:val="bottom"/>
          </w:tcPr>
          <w:p w14:paraId="1CE30B85" w14:textId="03F93D8D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0" w:type="auto"/>
            <w:vAlign w:val="bottom"/>
          </w:tcPr>
          <w:p w14:paraId="4D3DB2A0" w14:textId="18CF9477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9 (2.45-0.24)</w:t>
            </w:r>
          </w:p>
        </w:tc>
        <w:tc>
          <w:tcPr>
            <w:tcW w:w="0" w:type="auto"/>
            <w:vAlign w:val="bottom"/>
          </w:tcPr>
          <w:p w14:paraId="52FA7EA3" w14:textId="50B2828F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0" w:type="auto"/>
            <w:vAlign w:val="bottom"/>
          </w:tcPr>
          <w:p w14:paraId="6ED91D3C" w14:textId="43E150B2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23 (0.54-0.07)</w:t>
            </w:r>
          </w:p>
        </w:tc>
        <w:tc>
          <w:tcPr>
            <w:tcW w:w="0" w:type="auto"/>
            <w:vAlign w:val="bottom"/>
          </w:tcPr>
          <w:p w14:paraId="1A4387D3" w14:textId="0CF78E5D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0" w:type="auto"/>
            <w:vAlign w:val="bottom"/>
          </w:tcPr>
          <w:p w14:paraId="2BBE7B67" w14:textId="30BFE100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08 (0.2-0.02)</w:t>
            </w:r>
          </w:p>
        </w:tc>
        <w:tc>
          <w:tcPr>
            <w:tcW w:w="0" w:type="auto"/>
            <w:vAlign w:val="bottom"/>
          </w:tcPr>
          <w:p w14:paraId="4590D86A" w14:textId="6031070E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47</w:t>
            </w:r>
          </w:p>
        </w:tc>
      </w:tr>
      <w:tr w:rsidR="000A5761" w:rsidRPr="00F64BF1" w14:paraId="4974E7F9" w14:textId="77777777" w:rsidTr="00475C2C">
        <w:tc>
          <w:tcPr>
            <w:tcW w:w="0" w:type="auto"/>
          </w:tcPr>
          <w:p w14:paraId="6C486729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Pulmonary arterial hypertension</w:t>
            </w:r>
          </w:p>
        </w:tc>
        <w:tc>
          <w:tcPr>
            <w:tcW w:w="0" w:type="auto"/>
          </w:tcPr>
          <w:p w14:paraId="30AA7EB7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7CBFED6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7FC0EBE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BCE4EEF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4B724B4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107ED39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82489C3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C5C073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</w:tr>
      <w:tr w:rsidR="00D27DC6" w:rsidRPr="00F64BF1" w14:paraId="1E8E7B0A" w14:textId="77777777" w:rsidTr="0025757C">
        <w:tc>
          <w:tcPr>
            <w:tcW w:w="0" w:type="auto"/>
          </w:tcPr>
          <w:p w14:paraId="24F42063" w14:textId="77777777" w:rsidR="00D27DC6" w:rsidRPr="00F64BF1" w:rsidRDefault="00D27DC6" w:rsidP="00D27DC6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448B4324" w14:textId="2F50977B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.91 (8.47-0.49)</w:t>
            </w:r>
          </w:p>
        </w:tc>
        <w:tc>
          <w:tcPr>
            <w:tcW w:w="0" w:type="auto"/>
            <w:vAlign w:val="bottom"/>
          </w:tcPr>
          <w:p w14:paraId="2D9B995E" w14:textId="690BD9B5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3</w:t>
            </w:r>
          </w:p>
        </w:tc>
        <w:tc>
          <w:tcPr>
            <w:tcW w:w="0" w:type="auto"/>
            <w:vAlign w:val="bottom"/>
          </w:tcPr>
          <w:p w14:paraId="45576418" w14:textId="6C654F0A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6 (1.7-0.13)</w:t>
            </w:r>
          </w:p>
        </w:tc>
        <w:tc>
          <w:tcPr>
            <w:tcW w:w="0" w:type="auto"/>
            <w:vAlign w:val="bottom"/>
          </w:tcPr>
          <w:p w14:paraId="44A7C85B" w14:textId="117C2DFF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0" w:type="auto"/>
            <w:vAlign w:val="bottom"/>
          </w:tcPr>
          <w:p w14:paraId="73BE2A84" w14:textId="3793FE77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21 (0.67-0.05)</w:t>
            </w:r>
          </w:p>
        </w:tc>
        <w:tc>
          <w:tcPr>
            <w:tcW w:w="0" w:type="auto"/>
            <w:vAlign w:val="bottom"/>
          </w:tcPr>
          <w:p w14:paraId="6171F386" w14:textId="180B5FF6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0" w:type="auto"/>
            <w:vAlign w:val="bottom"/>
          </w:tcPr>
          <w:p w14:paraId="6B985955" w14:textId="17483768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04 (0.13-0.01)</w:t>
            </w:r>
          </w:p>
        </w:tc>
        <w:tc>
          <w:tcPr>
            <w:tcW w:w="0" w:type="auto"/>
            <w:vAlign w:val="bottom"/>
          </w:tcPr>
          <w:p w14:paraId="4EA8032B" w14:textId="594DD684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0</w:t>
            </w:r>
          </w:p>
        </w:tc>
      </w:tr>
      <w:tr w:rsidR="00D27DC6" w:rsidRPr="00F64BF1" w14:paraId="02FB433A" w14:textId="77777777" w:rsidTr="0025757C">
        <w:tc>
          <w:tcPr>
            <w:tcW w:w="0" w:type="auto"/>
          </w:tcPr>
          <w:p w14:paraId="5B12F01E" w14:textId="77777777" w:rsidR="00D27DC6" w:rsidRPr="00F64BF1" w:rsidRDefault="00D27DC6" w:rsidP="00D27DC6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0092A5AA" w14:textId="41D01A88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.51 (10.88-0.53)</w:t>
            </w:r>
          </w:p>
        </w:tc>
        <w:tc>
          <w:tcPr>
            <w:tcW w:w="0" w:type="auto"/>
            <w:vAlign w:val="bottom"/>
          </w:tcPr>
          <w:p w14:paraId="14EA1A6A" w14:textId="06ABD5CA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0" w:type="auto"/>
            <w:vAlign w:val="bottom"/>
          </w:tcPr>
          <w:p w14:paraId="74041C10" w14:textId="059613E5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65 (2.11-0.09)</w:t>
            </w:r>
          </w:p>
        </w:tc>
        <w:tc>
          <w:tcPr>
            <w:tcW w:w="0" w:type="auto"/>
            <w:vAlign w:val="bottom"/>
          </w:tcPr>
          <w:p w14:paraId="5CB5890F" w14:textId="63FD3A92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0" w:type="auto"/>
            <w:vAlign w:val="bottom"/>
          </w:tcPr>
          <w:p w14:paraId="3B57F49E" w14:textId="4395E14A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23 (0.84-0.03)</w:t>
            </w:r>
          </w:p>
        </w:tc>
        <w:tc>
          <w:tcPr>
            <w:tcW w:w="0" w:type="auto"/>
            <w:vAlign w:val="bottom"/>
          </w:tcPr>
          <w:p w14:paraId="38502804" w14:textId="076D1844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3</w:t>
            </w:r>
          </w:p>
        </w:tc>
        <w:tc>
          <w:tcPr>
            <w:tcW w:w="0" w:type="auto"/>
            <w:vAlign w:val="bottom"/>
          </w:tcPr>
          <w:p w14:paraId="761BFA64" w14:textId="48825471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05 (0.18-0.01)</w:t>
            </w:r>
          </w:p>
        </w:tc>
        <w:tc>
          <w:tcPr>
            <w:tcW w:w="0" w:type="auto"/>
            <w:vAlign w:val="bottom"/>
          </w:tcPr>
          <w:p w14:paraId="2A61BF79" w14:textId="1A2B5933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7</w:t>
            </w:r>
          </w:p>
        </w:tc>
      </w:tr>
      <w:tr w:rsidR="00D27DC6" w:rsidRPr="00F64BF1" w14:paraId="72E9FDCB" w14:textId="77777777" w:rsidTr="0025757C">
        <w:tc>
          <w:tcPr>
            <w:tcW w:w="0" w:type="auto"/>
          </w:tcPr>
          <w:p w14:paraId="7C4EB95F" w14:textId="77777777" w:rsidR="00D27DC6" w:rsidRPr="00F64BF1" w:rsidRDefault="00D27DC6" w:rsidP="00D27DC6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732A5F48" w14:textId="6796ACDE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.33 (9.09-0.17)</w:t>
            </w:r>
          </w:p>
        </w:tc>
        <w:tc>
          <w:tcPr>
            <w:tcW w:w="0" w:type="auto"/>
            <w:vAlign w:val="bottom"/>
          </w:tcPr>
          <w:p w14:paraId="3B9641F8" w14:textId="0935627B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0" w:type="auto"/>
            <w:vAlign w:val="bottom"/>
          </w:tcPr>
          <w:p w14:paraId="0E6DA7D4" w14:textId="6985E2F9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56 (1.98-0.07)</w:t>
            </w:r>
          </w:p>
        </w:tc>
        <w:tc>
          <w:tcPr>
            <w:tcW w:w="0" w:type="auto"/>
            <w:vAlign w:val="bottom"/>
          </w:tcPr>
          <w:p w14:paraId="1FCC369A" w14:textId="04BCCFF4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0" w:type="auto"/>
            <w:vAlign w:val="bottom"/>
          </w:tcPr>
          <w:p w14:paraId="78576977" w14:textId="67F0A75A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19 (0.72-0.03)</w:t>
            </w:r>
          </w:p>
        </w:tc>
        <w:tc>
          <w:tcPr>
            <w:tcW w:w="0" w:type="auto"/>
            <w:vAlign w:val="bottom"/>
          </w:tcPr>
          <w:p w14:paraId="4C75EAEC" w14:textId="7F48AF82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0" w:type="auto"/>
            <w:vAlign w:val="bottom"/>
          </w:tcPr>
          <w:p w14:paraId="62C240C4" w14:textId="4AEE4DB7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04 (0.14-0.01)</w:t>
            </w:r>
          </w:p>
        </w:tc>
        <w:tc>
          <w:tcPr>
            <w:tcW w:w="0" w:type="auto"/>
            <w:vAlign w:val="bottom"/>
          </w:tcPr>
          <w:p w14:paraId="513B81A8" w14:textId="0C09CBCD" w:rsidR="00D27DC6" w:rsidRPr="00F64BF1" w:rsidRDefault="00D27DC6" w:rsidP="00D27DC6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7</w:t>
            </w:r>
          </w:p>
        </w:tc>
      </w:tr>
      <w:tr w:rsidR="000A5761" w:rsidRPr="00F64BF1" w14:paraId="32ACBA6D" w14:textId="77777777" w:rsidTr="00475C2C">
        <w:tc>
          <w:tcPr>
            <w:tcW w:w="0" w:type="auto"/>
          </w:tcPr>
          <w:p w14:paraId="15BA46F1" w14:textId="77777777" w:rsidR="00375D82" w:rsidRPr="00F64BF1" w:rsidRDefault="00375D82" w:rsidP="00475C2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lastRenderedPageBreak/>
              <w:t>Rheumatic heart disease</w:t>
            </w:r>
          </w:p>
        </w:tc>
        <w:tc>
          <w:tcPr>
            <w:tcW w:w="0" w:type="auto"/>
          </w:tcPr>
          <w:p w14:paraId="26403823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8B64D1E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4B9266E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E041C15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EB62E77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E216719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27CD1B8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9865D0D" w14:textId="77777777" w:rsidR="00375D82" w:rsidRPr="00F64BF1" w:rsidRDefault="00375D82" w:rsidP="00475C2C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</w:tr>
      <w:tr w:rsidR="00E76989" w:rsidRPr="00F64BF1" w14:paraId="2F6F2E79" w14:textId="77777777" w:rsidTr="000A4A67">
        <w:tc>
          <w:tcPr>
            <w:tcW w:w="0" w:type="auto"/>
          </w:tcPr>
          <w:p w14:paraId="2778C76F" w14:textId="77777777" w:rsidR="00E76989" w:rsidRPr="00F64BF1" w:rsidRDefault="00E76989" w:rsidP="00E76989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5F87AD03" w14:textId="34B3C080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3053510" w14:textId="6EECC6EA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9D19303" w14:textId="0C97E5BD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80198A7" w14:textId="3A553856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04A3236" w14:textId="725F0951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974F88A" w14:textId="42F54C9B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776FA570" w14:textId="5A1EC670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16 (0.31-0.07)</w:t>
            </w:r>
          </w:p>
        </w:tc>
        <w:tc>
          <w:tcPr>
            <w:tcW w:w="0" w:type="auto"/>
            <w:vAlign w:val="bottom"/>
          </w:tcPr>
          <w:p w14:paraId="112ABBB1" w14:textId="04A59798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81</w:t>
            </w:r>
          </w:p>
        </w:tc>
      </w:tr>
      <w:tr w:rsidR="00E76989" w:rsidRPr="00F64BF1" w14:paraId="6F5655EC" w14:textId="77777777" w:rsidTr="000A4A67">
        <w:tc>
          <w:tcPr>
            <w:tcW w:w="0" w:type="auto"/>
          </w:tcPr>
          <w:p w14:paraId="5756A223" w14:textId="77777777" w:rsidR="00E76989" w:rsidRPr="00F64BF1" w:rsidRDefault="00E76989" w:rsidP="00E76989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3196EBD0" w14:textId="5788AA9A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5E14EE7" w14:textId="3105BD0C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F9C9A35" w14:textId="44324CCD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5D4B620" w14:textId="58B92D56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C5BBF6A" w14:textId="530D266A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6CB44E4" w14:textId="3A87991C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0F1E8A37" w14:textId="69AF9EE9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18 (0.43-0.05)</w:t>
            </w:r>
          </w:p>
        </w:tc>
        <w:tc>
          <w:tcPr>
            <w:tcW w:w="0" w:type="auto"/>
            <w:vAlign w:val="bottom"/>
          </w:tcPr>
          <w:p w14:paraId="21A919FA" w14:textId="5FB567E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85</w:t>
            </w:r>
          </w:p>
        </w:tc>
      </w:tr>
      <w:tr w:rsidR="00E76989" w:rsidRPr="00F64BF1" w14:paraId="74E66DE0" w14:textId="77777777" w:rsidTr="000A4A67">
        <w:tc>
          <w:tcPr>
            <w:tcW w:w="0" w:type="auto"/>
          </w:tcPr>
          <w:p w14:paraId="5E2B3139" w14:textId="77777777" w:rsidR="00E76989" w:rsidRPr="00F64BF1" w:rsidRDefault="00E76989" w:rsidP="00E76989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3A0C4687" w14:textId="7F099086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3FA7553" w14:textId="2CFA5E3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A73A12F" w14:textId="1BFD2F70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0FB4C1D" w14:textId="5B118BCA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3A3A550" w14:textId="4B2CB5C0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809D16A" w14:textId="0D4559C6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2BB3D5A2" w14:textId="117043E3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14 (0.29-0.04)</w:t>
            </w:r>
          </w:p>
        </w:tc>
        <w:tc>
          <w:tcPr>
            <w:tcW w:w="0" w:type="auto"/>
            <w:vAlign w:val="bottom"/>
          </w:tcPr>
          <w:p w14:paraId="2D1760B9" w14:textId="4D5FDFE9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72</w:t>
            </w:r>
          </w:p>
        </w:tc>
      </w:tr>
      <w:tr w:rsidR="00E76989" w:rsidRPr="00F64BF1" w14:paraId="09B6EE2C" w14:textId="77777777" w:rsidTr="00E505B1">
        <w:tc>
          <w:tcPr>
            <w:tcW w:w="0" w:type="auto"/>
          </w:tcPr>
          <w:p w14:paraId="47120DF4" w14:textId="77777777" w:rsidR="00E76989" w:rsidRPr="00F64BF1" w:rsidRDefault="00E76989" w:rsidP="00E7698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0" w:type="auto"/>
            <w:vAlign w:val="bottom"/>
          </w:tcPr>
          <w:p w14:paraId="1AAE32EB" w14:textId="26A28C52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7E41CB7" w14:textId="7777777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52E6CEC" w14:textId="7777777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1158EC7" w14:textId="7777777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131148" w14:textId="7777777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D8AB859" w14:textId="7777777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DCEE2DD" w14:textId="7777777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4E1E911" w14:textId="7777777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</w:tr>
      <w:tr w:rsidR="00E76989" w:rsidRPr="00F64BF1" w14:paraId="10F3977C" w14:textId="77777777" w:rsidTr="00E9283A">
        <w:tc>
          <w:tcPr>
            <w:tcW w:w="0" w:type="auto"/>
          </w:tcPr>
          <w:p w14:paraId="49DBBBEA" w14:textId="77777777" w:rsidR="00E76989" w:rsidRPr="00F64BF1" w:rsidRDefault="00E76989" w:rsidP="00E76989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0DC4E71D" w14:textId="15C79CD6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8.11 (44.32-17.84)</w:t>
            </w:r>
          </w:p>
        </w:tc>
        <w:tc>
          <w:tcPr>
            <w:tcW w:w="0" w:type="auto"/>
            <w:vAlign w:val="bottom"/>
          </w:tcPr>
          <w:p w14:paraId="55E2F49D" w14:textId="75D63CA5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0" w:type="auto"/>
            <w:vAlign w:val="bottom"/>
          </w:tcPr>
          <w:p w14:paraId="7ECF03E6" w14:textId="7EC6FBD1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0.96 (18.35-6.07)</w:t>
            </w:r>
          </w:p>
        </w:tc>
        <w:tc>
          <w:tcPr>
            <w:tcW w:w="0" w:type="auto"/>
            <w:vAlign w:val="bottom"/>
          </w:tcPr>
          <w:p w14:paraId="66D578BA" w14:textId="7F410A23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0" w:type="auto"/>
            <w:vAlign w:val="bottom"/>
          </w:tcPr>
          <w:p w14:paraId="2685603F" w14:textId="721FEFAD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81 (3.37-0.94)</w:t>
            </w:r>
          </w:p>
        </w:tc>
        <w:tc>
          <w:tcPr>
            <w:tcW w:w="0" w:type="auto"/>
            <w:vAlign w:val="bottom"/>
          </w:tcPr>
          <w:p w14:paraId="65CA2135" w14:textId="3D1B4DD8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0" w:type="auto"/>
            <w:vAlign w:val="bottom"/>
          </w:tcPr>
          <w:p w14:paraId="1668E3AB" w14:textId="6FD2622E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56 (0.94-0.31)</w:t>
            </w:r>
          </w:p>
        </w:tc>
        <w:tc>
          <w:tcPr>
            <w:tcW w:w="0" w:type="auto"/>
            <w:vAlign w:val="bottom"/>
          </w:tcPr>
          <w:p w14:paraId="50F2E2CC" w14:textId="646F1BFF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4</w:t>
            </w:r>
          </w:p>
        </w:tc>
      </w:tr>
      <w:tr w:rsidR="00E76989" w:rsidRPr="00F64BF1" w14:paraId="4E90BBC2" w14:textId="77777777" w:rsidTr="00E9283A">
        <w:tc>
          <w:tcPr>
            <w:tcW w:w="0" w:type="auto"/>
          </w:tcPr>
          <w:p w14:paraId="6C072EAF" w14:textId="77777777" w:rsidR="00E76989" w:rsidRPr="00F64BF1" w:rsidRDefault="00E76989" w:rsidP="00E76989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6A96EA14" w14:textId="25D86B13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1.61 (52.21-15.96)</w:t>
            </w:r>
          </w:p>
        </w:tc>
        <w:tc>
          <w:tcPr>
            <w:tcW w:w="0" w:type="auto"/>
            <w:vAlign w:val="bottom"/>
          </w:tcPr>
          <w:p w14:paraId="3A9F00DF" w14:textId="36E18AF1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0" w:type="auto"/>
            <w:vAlign w:val="bottom"/>
          </w:tcPr>
          <w:p w14:paraId="00F12B4E" w14:textId="32B772AB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2.43 (23.7-5.83)</w:t>
            </w:r>
          </w:p>
        </w:tc>
        <w:tc>
          <w:tcPr>
            <w:tcW w:w="0" w:type="auto"/>
            <w:vAlign w:val="bottom"/>
          </w:tcPr>
          <w:p w14:paraId="3F16FCF8" w14:textId="7D2ED36D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0" w:type="auto"/>
            <w:vAlign w:val="bottom"/>
          </w:tcPr>
          <w:p w14:paraId="6FF38152" w14:textId="4E3AC0A6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.19 (4.57-0.82)</w:t>
            </w:r>
          </w:p>
        </w:tc>
        <w:tc>
          <w:tcPr>
            <w:tcW w:w="0" w:type="auto"/>
            <w:vAlign w:val="bottom"/>
          </w:tcPr>
          <w:p w14:paraId="6BB51A2D" w14:textId="5B86282A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0" w:type="auto"/>
            <w:vAlign w:val="bottom"/>
          </w:tcPr>
          <w:p w14:paraId="1DBA2610" w14:textId="750D746C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64 (1.15-0.28)</w:t>
            </w:r>
          </w:p>
        </w:tc>
        <w:tc>
          <w:tcPr>
            <w:tcW w:w="0" w:type="auto"/>
            <w:vAlign w:val="bottom"/>
          </w:tcPr>
          <w:p w14:paraId="0952F514" w14:textId="1591EAF1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48</w:t>
            </w:r>
          </w:p>
        </w:tc>
      </w:tr>
      <w:tr w:rsidR="00E76989" w:rsidRPr="00F64BF1" w14:paraId="5DE0916C" w14:textId="77777777" w:rsidTr="00E9283A">
        <w:tc>
          <w:tcPr>
            <w:tcW w:w="0" w:type="auto"/>
          </w:tcPr>
          <w:p w14:paraId="217FE3DC" w14:textId="77777777" w:rsidR="00E76989" w:rsidRPr="00F64BF1" w:rsidRDefault="00E76989" w:rsidP="00E76989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4255355B" w14:textId="7A908D9E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4.81 (43.73-12.22)</w:t>
            </w:r>
          </w:p>
        </w:tc>
        <w:tc>
          <w:tcPr>
            <w:tcW w:w="0" w:type="auto"/>
            <w:vAlign w:val="bottom"/>
          </w:tcPr>
          <w:p w14:paraId="59ECB401" w14:textId="059C02EA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0" w:type="auto"/>
            <w:vAlign w:val="bottom"/>
          </w:tcPr>
          <w:p w14:paraId="68C2834C" w14:textId="42B6D9C5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9.58 (18.6-4.45)</w:t>
            </w:r>
          </w:p>
        </w:tc>
        <w:tc>
          <w:tcPr>
            <w:tcW w:w="0" w:type="auto"/>
            <w:vAlign w:val="bottom"/>
          </w:tcPr>
          <w:p w14:paraId="0933DAE5" w14:textId="08720066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0" w:type="auto"/>
            <w:vAlign w:val="bottom"/>
          </w:tcPr>
          <w:p w14:paraId="25614654" w14:textId="3EFD836F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44 (2.87-0.59)</w:t>
            </w:r>
          </w:p>
        </w:tc>
        <w:tc>
          <w:tcPr>
            <w:tcW w:w="0" w:type="auto"/>
            <w:vAlign w:val="bottom"/>
          </w:tcPr>
          <w:p w14:paraId="1FD3D4C4" w14:textId="44BFC526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0" w:type="auto"/>
            <w:vAlign w:val="bottom"/>
          </w:tcPr>
          <w:p w14:paraId="1C962B49" w14:textId="20383ADD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5 (0.97-0.22)</w:t>
            </w:r>
          </w:p>
        </w:tc>
        <w:tc>
          <w:tcPr>
            <w:tcW w:w="0" w:type="auto"/>
            <w:vAlign w:val="bottom"/>
          </w:tcPr>
          <w:p w14:paraId="48075F51" w14:textId="19EEE935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5</w:t>
            </w:r>
          </w:p>
        </w:tc>
      </w:tr>
      <w:tr w:rsidR="00E76989" w:rsidRPr="00F64BF1" w14:paraId="1047D3F0" w14:textId="77777777" w:rsidTr="00E505B1">
        <w:tc>
          <w:tcPr>
            <w:tcW w:w="0" w:type="auto"/>
          </w:tcPr>
          <w:p w14:paraId="0B37C4C3" w14:textId="77777777" w:rsidR="00E76989" w:rsidRPr="00F64BF1" w:rsidRDefault="00E76989" w:rsidP="00E7698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 xml:space="preserve">Others </w:t>
            </w:r>
          </w:p>
        </w:tc>
        <w:tc>
          <w:tcPr>
            <w:tcW w:w="0" w:type="auto"/>
            <w:vAlign w:val="bottom"/>
          </w:tcPr>
          <w:p w14:paraId="75842F39" w14:textId="4E645F68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B149B5C" w14:textId="7777777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09909CB" w14:textId="7777777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A195D7A" w14:textId="7777777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A23FC05" w14:textId="7777777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1881877" w14:textId="7777777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D1F8678" w14:textId="7777777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D76592D" w14:textId="7777777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</w:p>
        </w:tc>
      </w:tr>
      <w:tr w:rsidR="00E76989" w:rsidRPr="00F64BF1" w14:paraId="5544B89C" w14:textId="77777777" w:rsidTr="004F5621">
        <w:tc>
          <w:tcPr>
            <w:tcW w:w="0" w:type="auto"/>
          </w:tcPr>
          <w:p w14:paraId="2E9A67B2" w14:textId="77777777" w:rsidR="00E76989" w:rsidRPr="00F64BF1" w:rsidRDefault="00E76989" w:rsidP="00E76989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7488D268" w14:textId="4AB0D040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.43 (6.63-1.51)</w:t>
            </w:r>
          </w:p>
        </w:tc>
        <w:tc>
          <w:tcPr>
            <w:tcW w:w="0" w:type="auto"/>
            <w:vAlign w:val="bottom"/>
          </w:tcPr>
          <w:p w14:paraId="3FFCC935" w14:textId="6284BD9C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vAlign w:val="bottom"/>
          </w:tcPr>
          <w:p w14:paraId="5FBFBF9B" w14:textId="068BFEDE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87 (3.53-0.79)</w:t>
            </w:r>
          </w:p>
        </w:tc>
        <w:tc>
          <w:tcPr>
            <w:tcW w:w="0" w:type="auto"/>
            <w:vAlign w:val="bottom"/>
          </w:tcPr>
          <w:p w14:paraId="5A2696D7" w14:textId="386F10D2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vAlign w:val="bottom"/>
          </w:tcPr>
          <w:p w14:paraId="1575A7C6" w14:textId="5DE3891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73 (1.43-0.32)</w:t>
            </w:r>
          </w:p>
        </w:tc>
        <w:tc>
          <w:tcPr>
            <w:tcW w:w="0" w:type="auto"/>
            <w:vAlign w:val="bottom"/>
          </w:tcPr>
          <w:p w14:paraId="5DB21F75" w14:textId="2212D7BC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0" w:type="auto"/>
            <w:vAlign w:val="bottom"/>
          </w:tcPr>
          <w:p w14:paraId="156DC51E" w14:textId="0AB68AED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49 (0.82-0.23)</w:t>
            </w:r>
          </w:p>
        </w:tc>
        <w:tc>
          <w:tcPr>
            <w:tcW w:w="0" w:type="auto"/>
            <w:vAlign w:val="bottom"/>
          </w:tcPr>
          <w:p w14:paraId="2F2FBBCF" w14:textId="75F95058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7</w:t>
            </w:r>
          </w:p>
        </w:tc>
      </w:tr>
      <w:tr w:rsidR="00E76989" w:rsidRPr="00F64BF1" w14:paraId="5601DB2E" w14:textId="77777777" w:rsidTr="004F5621">
        <w:tc>
          <w:tcPr>
            <w:tcW w:w="0" w:type="auto"/>
          </w:tcPr>
          <w:p w14:paraId="486B0C4B" w14:textId="77777777" w:rsidR="00E76989" w:rsidRPr="00F64BF1" w:rsidRDefault="00E76989" w:rsidP="00E76989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4DC367FF" w14:textId="7C31F82B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2.96 (7.9-0.9)</w:t>
            </w:r>
          </w:p>
        </w:tc>
        <w:tc>
          <w:tcPr>
            <w:tcW w:w="0" w:type="auto"/>
            <w:vAlign w:val="bottom"/>
          </w:tcPr>
          <w:p w14:paraId="5C7977CE" w14:textId="196AF619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AF5EF54" w14:textId="43BD30C9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78 (4.73-0.42)</w:t>
            </w:r>
          </w:p>
        </w:tc>
        <w:tc>
          <w:tcPr>
            <w:tcW w:w="0" w:type="auto"/>
            <w:vAlign w:val="bottom"/>
          </w:tcPr>
          <w:p w14:paraId="07EB4D06" w14:textId="17E5202F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8F69B0C" w14:textId="7D0F1A7B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8 (1.97-0.21)</w:t>
            </w:r>
          </w:p>
        </w:tc>
        <w:tc>
          <w:tcPr>
            <w:tcW w:w="0" w:type="auto"/>
            <w:vAlign w:val="bottom"/>
          </w:tcPr>
          <w:p w14:paraId="57A6FA38" w14:textId="47EB1B37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0" w:type="auto"/>
            <w:vAlign w:val="bottom"/>
          </w:tcPr>
          <w:p w14:paraId="3BDA0E89" w14:textId="17FC55AE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48 (1.09-0.15)</w:t>
            </w:r>
          </w:p>
        </w:tc>
        <w:tc>
          <w:tcPr>
            <w:tcW w:w="0" w:type="auto"/>
            <w:vAlign w:val="bottom"/>
          </w:tcPr>
          <w:p w14:paraId="376C6F98" w14:textId="788C281E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23</w:t>
            </w:r>
          </w:p>
        </w:tc>
      </w:tr>
      <w:tr w:rsidR="00E76989" w:rsidRPr="00F64BF1" w14:paraId="56ACE2B0" w14:textId="77777777" w:rsidTr="004F5621">
        <w:tc>
          <w:tcPr>
            <w:tcW w:w="0" w:type="auto"/>
          </w:tcPr>
          <w:p w14:paraId="2042600F" w14:textId="77777777" w:rsidR="00E76989" w:rsidRPr="00F64BF1" w:rsidRDefault="00E76989" w:rsidP="00E76989">
            <w:pPr>
              <w:spacing w:line="240" w:lineRule="auto"/>
              <w:ind w:left="174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2D6BEBF4" w14:textId="240A906B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3.88 (8.37-1.25)</w:t>
            </w:r>
          </w:p>
        </w:tc>
        <w:tc>
          <w:tcPr>
            <w:tcW w:w="0" w:type="auto"/>
            <w:vAlign w:val="bottom"/>
          </w:tcPr>
          <w:p w14:paraId="2047B494" w14:textId="376FCA31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vAlign w:val="bottom"/>
          </w:tcPr>
          <w:p w14:paraId="79E7496F" w14:textId="4C057A51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.96 (4.43-0.61)</w:t>
            </w:r>
          </w:p>
        </w:tc>
        <w:tc>
          <w:tcPr>
            <w:tcW w:w="0" w:type="auto"/>
            <w:vAlign w:val="bottom"/>
          </w:tcPr>
          <w:p w14:paraId="38F925F4" w14:textId="4C107806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0" w:type="auto"/>
            <w:vAlign w:val="bottom"/>
          </w:tcPr>
          <w:p w14:paraId="4931DA95" w14:textId="4777ECCD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67 (1.42-0.21)</w:t>
            </w:r>
          </w:p>
        </w:tc>
        <w:tc>
          <w:tcPr>
            <w:tcW w:w="0" w:type="auto"/>
            <w:vAlign w:val="bottom"/>
          </w:tcPr>
          <w:p w14:paraId="189B50E9" w14:textId="217FF79B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0" w:type="auto"/>
            <w:vAlign w:val="bottom"/>
          </w:tcPr>
          <w:p w14:paraId="197BB8C3" w14:textId="466FB4CD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0.49 (0.93-0.18)</w:t>
            </w:r>
          </w:p>
        </w:tc>
        <w:tc>
          <w:tcPr>
            <w:tcW w:w="0" w:type="auto"/>
            <w:vAlign w:val="bottom"/>
          </w:tcPr>
          <w:p w14:paraId="3A6BDA92" w14:textId="33EBF352" w:rsidR="00E76989" w:rsidRPr="00F64BF1" w:rsidRDefault="00E76989" w:rsidP="00E76989">
            <w:pPr>
              <w:spacing w:line="240" w:lineRule="auto"/>
              <w:ind w:left="5"/>
              <w:rPr>
                <w:rFonts w:cstheme="minorHAns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</w:tr>
    </w:tbl>
    <w:p w14:paraId="41815700" w14:textId="77777777" w:rsidR="00375D82" w:rsidRPr="00F64BF1" w:rsidRDefault="00375D82" w:rsidP="00375D82">
      <w:pPr>
        <w:rPr>
          <w:sz w:val="20"/>
          <w:szCs w:val="20"/>
        </w:rPr>
      </w:pPr>
      <w:r w:rsidRPr="00F64BF1">
        <w:rPr>
          <w:sz w:val="20"/>
          <w:szCs w:val="20"/>
        </w:rPr>
        <w:t>ND, no data; (</w:t>
      </w:r>
      <w:r w:rsidRPr="00F64BF1">
        <w:rPr>
          <w:rFonts w:cstheme="minorHAnsi"/>
          <w:sz w:val="20"/>
          <w:szCs w:val="20"/>
        </w:rPr>
        <w:t>Δ</w:t>
      </w:r>
      <w:r w:rsidRPr="00F64BF1">
        <w:rPr>
          <w:sz w:val="20"/>
          <w:szCs w:val="20"/>
        </w:rPr>
        <w:t>), prevalence shift from 1990 to 2021.</w:t>
      </w:r>
    </w:p>
    <w:p w14:paraId="457FD0CA" w14:textId="77777777" w:rsidR="000A5761" w:rsidRDefault="000A5761" w:rsidP="00375D82"/>
    <w:p w14:paraId="19F36568" w14:textId="14D428CA" w:rsidR="00375D82" w:rsidRDefault="00375D82" w:rsidP="00375D82">
      <w:r>
        <w:t xml:space="preserve">Table </w:t>
      </w:r>
      <w:r w:rsidR="00F25C51">
        <w:t>S</w:t>
      </w:r>
      <w:r>
        <w:t>4. Mortality rate and its shift from 1990 to 2021 of pediatric cardiovascular diseases among populations aged 2 to 19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4"/>
        <w:gridCol w:w="1508"/>
        <w:gridCol w:w="639"/>
        <w:gridCol w:w="1508"/>
        <w:gridCol w:w="639"/>
        <w:gridCol w:w="1508"/>
        <w:gridCol w:w="639"/>
        <w:gridCol w:w="1711"/>
        <w:gridCol w:w="639"/>
      </w:tblGrid>
      <w:tr w:rsidR="00375D82" w:rsidRPr="00F64BF1" w14:paraId="0088816D" w14:textId="77777777" w:rsidTr="00475C2C">
        <w:tc>
          <w:tcPr>
            <w:tcW w:w="0" w:type="auto"/>
            <w:vMerge w:val="restart"/>
          </w:tcPr>
          <w:p w14:paraId="2986086C" w14:textId="77777777" w:rsidR="00375D82" w:rsidRPr="00F64BF1" w:rsidRDefault="00375D82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Disease sub-category</w:t>
            </w:r>
          </w:p>
        </w:tc>
        <w:tc>
          <w:tcPr>
            <w:tcW w:w="0" w:type="auto"/>
            <w:gridSpan w:val="2"/>
          </w:tcPr>
          <w:p w14:paraId="15FDCF35" w14:textId="77777777" w:rsidR="00375D82" w:rsidRPr="00F64BF1" w:rsidRDefault="00375D82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2-4 years</w:t>
            </w:r>
          </w:p>
        </w:tc>
        <w:tc>
          <w:tcPr>
            <w:tcW w:w="0" w:type="auto"/>
            <w:gridSpan w:val="2"/>
          </w:tcPr>
          <w:p w14:paraId="4502F208" w14:textId="77777777" w:rsidR="00375D82" w:rsidRPr="00F64BF1" w:rsidRDefault="00375D82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5-9 years</w:t>
            </w:r>
          </w:p>
        </w:tc>
        <w:tc>
          <w:tcPr>
            <w:tcW w:w="0" w:type="auto"/>
            <w:gridSpan w:val="2"/>
          </w:tcPr>
          <w:p w14:paraId="1D0BE537" w14:textId="77777777" w:rsidR="00375D82" w:rsidRPr="00F64BF1" w:rsidRDefault="00375D82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10-14 years</w:t>
            </w:r>
          </w:p>
        </w:tc>
        <w:tc>
          <w:tcPr>
            <w:tcW w:w="0" w:type="auto"/>
            <w:gridSpan w:val="2"/>
          </w:tcPr>
          <w:p w14:paraId="6C652D52" w14:textId="77777777" w:rsidR="00375D82" w:rsidRPr="00F64BF1" w:rsidRDefault="00375D82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15-19 years</w:t>
            </w:r>
          </w:p>
        </w:tc>
      </w:tr>
      <w:tr w:rsidR="000E1BCB" w:rsidRPr="00F64BF1" w14:paraId="28DFFFC5" w14:textId="77777777" w:rsidTr="00475C2C">
        <w:tc>
          <w:tcPr>
            <w:tcW w:w="0" w:type="auto"/>
            <w:vMerge/>
          </w:tcPr>
          <w:p w14:paraId="0FD9F5F6" w14:textId="77777777" w:rsidR="00375D82" w:rsidRPr="00F64BF1" w:rsidRDefault="00375D82" w:rsidP="00375D8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BD9D29" w14:textId="35142A91" w:rsidR="00375D82" w:rsidRPr="00F64BF1" w:rsidRDefault="00375D82" w:rsidP="00375D82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Death (95% UI)</w:t>
            </w:r>
          </w:p>
        </w:tc>
        <w:tc>
          <w:tcPr>
            <w:tcW w:w="0" w:type="auto"/>
          </w:tcPr>
          <w:p w14:paraId="0042F51E" w14:textId="7CA50CF6" w:rsidR="00375D82" w:rsidRPr="00F64BF1" w:rsidRDefault="00375D82" w:rsidP="00375D82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23C23925" w14:textId="0CD9DABA" w:rsidR="00375D82" w:rsidRPr="00F64BF1" w:rsidRDefault="00375D82" w:rsidP="00375D82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Death (95% UI)</w:t>
            </w:r>
          </w:p>
        </w:tc>
        <w:tc>
          <w:tcPr>
            <w:tcW w:w="0" w:type="auto"/>
          </w:tcPr>
          <w:p w14:paraId="6D171196" w14:textId="10575DA6" w:rsidR="00375D82" w:rsidRPr="00F64BF1" w:rsidRDefault="00375D82" w:rsidP="00375D82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290AAB38" w14:textId="439F0DEC" w:rsidR="00375D82" w:rsidRPr="00F64BF1" w:rsidRDefault="00375D82" w:rsidP="00375D82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Death (95% UI)</w:t>
            </w:r>
          </w:p>
        </w:tc>
        <w:tc>
          <w:tcPr>
            <w:tcW w:w="0" w:type="auto"/>
          </w:tcPr>
          <w:p w14:paraId="19574369" w14:textId="5B53BFB0" w:rsidR="00375D82" w:rsidRPr="00F64BF1" w:rsidRDefault="00375D82" w:rsidP="00375D82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43C1D23C" w14:textId="571CB383" w:rsidR="00375D82" w:rsidRPr="00F64BF1" w:rsidRDefault="00375D82" w:rsidP="00375D82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Death (95% UI)</w:t>
            </w:r>
          </w:p>
        </w:tc>
        <w:tc>
          <w:tcPr>
            <w:tcW w:w="0" w:type="auto"/>
          </w:tcPr>
          <w:p w14:paraId="7DAB1F62" w14:textId="6CE6B018" w:rsidR="00375D82" w:rsidRPr="00F64BF1" w:rsidRDefault="00375D82" w:rsidP="00375D82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Δ (%)</w:t>
            </w:r>
          </w:p>
        </w:tc>
      </w:tr>
      <w:tr w:rsidR="000E1BCB" w:rsidRPr="00F64BF1" w14:paraId="1C616191" w14:textId="77777777" w:rsidTr="00475C2C">
        <w:tc>
          <w:tcPr>
            <w:tcW w:w="0" w:type="auto"/>
          </w:tcPr>
          <w:p w14:paraId="3463E423" w14:textId="77777777" w:rsidR="00375D82" w:rsidRPr="00F64BF1" w:rsidRDefault="00375D82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Cardiovascular diseases</w:t>
            </w:r>
          </w:p>
        </w:tc>
        <w:tc>
          <w:tcPr>
            <w:tcW w:w="0" w:type="auto"/>
            <w:vAlign w:val="bottom"/>
          </w:tcPr>
          <w:p w14:paraId="7733D5B3" w14:textId="77777777" w:rsidR="00375D82" w:rsidRPr="00F64BF1" w:rsidRDefault="00375D82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A9A1CB4" w14:textId="77777777" w:rsidR="00375D82" w:rsidRPr="00F64BF1" w:rsidRDefault="00375D82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4BF5CA" w14:textId="77777777" w:rsidR="00375D82" w:rsidRPr="00F64BF1" w:rsidRDefault="00375D82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E211C66" w14:textId="77777777" w:rsidR="00375D82" w:rsidRPr="00F64BF1" w:rsidRDefault="00375D82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74B62FA" w14:textId="77777777" w:rsidR="00375D82" w:rsidRPr="00F64BF1" w:rsidRDefault="00375D82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20D647" w14:textId="77777777" w:rsidR="00375D82" w:rsidRPr="00F64BF1" w:rsidRDefault="00375D82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C94A3E" w14:textId="77777777" w:rsidR="00375D82" w:rsidRPr="00F64BF1" w:rsidRDefault="00375D82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320E74" w14:textId="77777777" w:rsidR="00375D82" w:rsidRPr="00F64BF1" w:rsidRDefault="00375D82" w:rsidP="00475C2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76989" w:rsidRPr="00F64BF1" w14:paraId="78FB4989" w14:textId="77777777" w:rsidTr="00475C2C">
        <w:tc>
          <w:tcPr>
            <w:tcW w:w="0" w:type="auto"/>
          </w:tcPr>
          <w:p w14:paraId="5EE8C107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22422314" w14:textId="45044BD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1 (1.64-0.63)</w:t>
            </w:r>
          </w:p>
        </w:tc>
        <w:tc>
          <w:tcPr>
            <w:tcW w:w="0" w:type="auto"/>
            <w:vAlign w:val="bottom"/>
          </w:tcPr>
          <w:p w14:paraId="5E488191" w14:textId="0AFF4083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0" w:type="auto"/>
            <w:vAlign w:val="bottom"/>
          </w:tcPr>
          <w:p w14:paraId="1E9F8692" w14:textId="01ADCD9D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05 (1.52-0.66)</w:t>
            </w:r>
          </w:p>
        </w:tc>
        <w:tc>
          <w:tcPr>
            <w:tcW w:w="0" w:type="auto"/>
            <w:vAlign w:val="bottom"/>
          </w:tcPr>
          <w:p w14:paraId="68FA6248" w14:textId="5B48D8F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0" w:type="auto"/>
            <w:vAlign w:val="bottom"/>
          </w:tcPr>
          <w:p w14:paraId="68995CCA" w14:textId="53989413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29 (3.2-1.53)</w:t>
            </w:r>
          </w:p>
        </w:tc>
        <w:tc>
          <w:tcPr>
            <w:tcW w:w="0" w:type="auto"/>
            <w:vAlign w:val="bottom"/>
          </w:tcPr>
          <w:p w14:paraId="5E899C27" w14:textId="67F21CE6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0" w:type="auto"/>
            <w:vAlign w:val="bottom"/>
          </w:tcPr>
          <w:p w14:paraId="60387E26" w14:textId="7B449EF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.15 (11.08-5.7)</w:t>
            </w:r>
          </w:p>
        </w:tc>
        <w:tc>
          <w:tcPr>
            <w:tcW w:w="0" w:type="auto"/>
            <w:vAlign w:val="bottom"/>
          </w:tcPr>
          <w:p w14:paraId="724C6CEA" w14:textId="6613B1F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9</w:t>
            </w:r>
          </w:p>
        </w:tc>
      </w:tr>
      <w:tr w:rsidR="00E76989" w:rsidRPr="00F64BF1" w14:paraId="1FB6F057" w14:textId="77777777" w:rsidTr="00475C2C">
        <w:tc>
          <w:tcPr>
            <w:tcW w:w="0" w:type="auto"/>
          </w:tcPr>
          <w:p w14:paraId="5B4108C6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68FA8572" w14:textId="50DEED8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14 (1.92-0.57)</w:t>
            </w:r>
          </w:p>
        </w:tc>
        <w:tc>
          <w:tcPr>
            <w:tcW w:w="0" w:type="auto"/>
            <w:vAlign w:val="bottom"/>
          </w:tcPr>
          <w:p w14:paraId="6DDE475E" w14:textId="7D5A8CA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0" w:type="auto"/>
            <w:vAlign w:val="bottom"/>
          </w:tcPr>
          <w:p w14:paraId="0364E301" w14:textId="03B5BAC8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25 (2.01-0.63)</w:t>
            </w:r>
          </w:p>
        </w:tc>
        <w:tc>
          <w:tcPr>
            <w:tcW w:w="0" w:type="auto"/>
            <w:vAlign w:val="bottom"/>
          </w:tcPr>
          <w:p w14:paraId="50654899" w14:textId="14B910A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0" w:type="auto"/>
            <w:vAlign w:val="bottom"/>
          </w:tcPr>
          <w:p w14:paraId="589EE801" w14:textId="1F757A5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53 (3.94-1.43)</w:t>
            </w:r>
          </w:p>
        </w:tc>
        <w:tc>
          <w:tcPr>
            <w:tcW w:w="0" w:type="auto"/>
            <w:vAlign w:val="bottom"/>
          </w:tcPr>
          <w:p w14:paraId="633740B5" w14:textId="4E4B9299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0" w:type="auto"/>
            <w:vAlign w:val="bottom"/>
          </w:tcPr>
          <w:p w14:paraId="59BA517E" w14:textId="1293F0A8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0.13 (15.64-6.56)</w:t>
            </w:r>
          </w:p>
        </w:tc>
        <w:tc>
          <w:tcPr>
            <w:tcW w:w="0" w:type="auto"/>
            <w:vAlign w:val="bottom"/>
          </w:tcPr>
          <w:p w14:paraId="5BD544A2" w14:textId="1CA04F9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</w:tr>
      <w:tr w:rsidR="00E76989" w:rsidRPr="00F64BF1" w14:paraId="3B9FD5B3" w14:textId="77777777" w:rsidTr="00475C2C">
        <w:tc>
          <w:tcPr>
            <w:tcW w:w="0" w:type="auto"/>
          </w:tcPr>
          <w:p w14:paraId="482F0C40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4FF5DA80" w14:textId="134BD74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06 (1.83-0.52)</w:t>
            </w:r>
          </w:p>
        </w:tc>
        <w:tc>
          <w:tcPr>
            <w:tcW w:w="0" w:type="auto"/>
            <w:vAlign w:val="bottom"/>
          </w:tcPr>
          <w:p w14:paraId="25CC45E1" w14:textId="15D38D56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0" w:type="auto"/>
            <w:vAlign w:val="bottom"/>
          </w:tcPr>
          <w:p w14:paraId="28A1995D" w14:textId="6DCB4DB8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85 (1.47-0.45)</w:t>
            </w:r>
          </w:p>
        </w:tc>
        <w:tc>
          <w:tcPr>
            <w:tcW w:w="0" w:type="auto"/>
            <w:vAlign w:val="bottom"/>
          </w:tcPr>
          <w:p w14:paraId="5A854958" w14:textId="1AC130C9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9</w:t>
            </w:r>
          </w:p>
        </w:tc>
        <w:tc>
          <w:tcPr>
            <w:tcW w:w="0" w:type="auto"/>
            <w:vAlign w:val="bottom"/>
          </w:tcPr>
          <w:p w14:paraId="465B9686" w14:textId="78E3227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07 (3.32-1.18)</w:t>
            </w:r>
          </w:p>
        </w:tc>
        <w:tc>
          <w:tcPr>
            <w:tcW w:w="0" w:type="auto"/>
            <w:vAlign w:val="bottom"/>
          </w:tcPr>
          <w:p w14:paraId="42AA7F8D" w14:textId="4443D8C4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0" w:type="auto"/>
            <w:vAlign w:val="bottom"/>
          </w:tcPr>
          <w:p w14:paraId="21EC1B24" w14:textId="50841F0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.29 (9.88-3.51)</w:t>
            </w:r>
          </w:p>
        </w:tc>
        <w:tc>
          <w:tcPr>
            <w:tcW w:w="0" w:type="auto"/>
            <w:vAlign w:val="bottom"/>
          </w:tcPr>
          <w:p w14:paraId="79DA0286" w14:textId="4D1B1AE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6</w:t>
            </w:r>
          </w:p>
        </w:tc>
      </w:tr>
      <w:tr w:rsidR="000E1BCB" w:rsidRPr="00F64BF1" w14:paraId="4B449F12" w14:textId="77777777" w:rsidTr="00475C2C">
        <w:tc>
          <w:tcPr>
            <w:tcW w:w="0" w:type="auto"/>
          </w:tcPr>
          <w:p w14:paraId="7DD61A27" w14:textId="77777777" w:rsidR="00375D82" w:rsidRPr="00F64BF1" w:rsidRDefault="00375D82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Congenital heart anomalies</w:t>
            </w:r>
          </w:p>
        </w:tc>
        <w:tc>
          <w:tcPr>
            <w:tcW w:w="0" w:type="auto"/>
            <w:vAlign w:val="bottom"/>
          </w:tcPr>
          <w:p w14:paraId="19B63A1D" w14:textId="77777777" w:rsidR="00375D82" w:rsidRPr="00F64BF1" w:rsidRDefault="00375D82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E02C65" w14:textId="77777777" w:rsidR="00375D82" w:rsidRPr="00F64BF1" w:rsidRDefault="00375D82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1411EE" w14:textId="77777777" w:rsidR="00375D82" w:rsidRPr="00F64BF1" w:rsidRDefault="00375D82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00BF64" w14:textId="77777777" w:rsidR="00375D82" w:rsidRPr="00F64BF1" w:rsidRDefault="00375D82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BB1068" w14:textId="77777777" w:rsidR="00375D82" w:rsidRPr="00F64BF1" w:rsidRDefault="00375D82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713EA6" w14:textId="77777777" w:rsidR="00375D82" w:rsidRPr="00F64BF1" w:rsidRDefault="00375D82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7D2A1D" w14:textId="77777777" w:rsidR="00375D82" w:rsidRPr="00F64BF1" w:rsidRDefault="00375D82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C58324" w14:textId="77777777" w:rsidR="00375D82" w:rsidRPr="00F64BF1" w:rsidRDefault="00375D82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76989" w:rsidRPr="00F64BF1" w14:paraId="334F4587" w14:textId="77777777" w:rsidTr="00B6187C">
        <w:tc>
          <w:tcPr>
            <w:tcW w:w="0" w:type="auto"/>
          </w:tcPr>
          <w:p w14:paraId="229748B6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20CD396C" w14:textId="171AB3F3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.9 (5.74-2.44)</w:t>
            </w:r>
          </w:p>
        </w:tc>
        <w:tc>
          <w:tcPr>
            <w:tcW w:w="0" w:type="auto"/>
            <w:vAlign w:val="bottom"/>
          </w:tcPr>
          <w:p w14:paraId="7C20ACC3" w14:textId="5EE6A645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0" w:type="auto"/>
            <w:vAlign w:val="bottom"/>
          </w:tcPr>
          <w:p w14:paraId="0C90AE74" w14:textId="2C0DC562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57 (2.33-0.99)</w:t>
            </w:r>
          </w:p>
        </w:tc>
        <w:tc>
          <w:tcPr>
            <w:tcW w:w="0" w:type="auto"/>
            <w:vAlign w:val="bottom"/>
          </w:tcPr>
          <w:p w14:paraId="25814420" w14:textId="32E7AE2C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0" w:type="auto"/>
            <w:vAlign w:val="bottom"/>
          </w:tcPr>
          <w:p w14:paraId="6B1F4B00" w14:textId="272EC0EF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73 (2.55-1.17)</w:t>
            </w:r>
          </w:p>
        </w:tc>
        <w:tc>
          <w:tcPr>
            <w:tcW w:w="0" w:type="auto"/>
            <w:vAlign w:val="bottom"/>
          </w:tcPr>
          <w:p w14:paraId="2A8D34DD" w14:textId="00548B4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vAlign w:val="bottom"/>
          </w:tcPr>
          <w:p w14:paraId="0631D17D" w14:textId="319DA192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73 (2.52-1.16)</w:t>
            </w:r>
          </w:p>
        </w:tc>
        <w:tc>
          <w:tcPr>
            <w:tcW w:w="0" w:type="auto"/>
            <w:vAlign w:val="bottom"/>
          </w:tcPr>
          <w:p w14:paraId="403E5BA9" w14:textId="7FCC48D6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E76989" w:rsidRPr="00F64BF1" w14:paraId="5CB17FA0" w14:textId="77777777" w:rsidTr="00B6187C">
        <w:tc>
          <w:tcPr>
            <w:tcW w:w="0" w:type="auto"/>
          </w:tcPr>
          <w:p w14:paraId="032B0B70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25626E6D" w14:textId="76763DED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.1 (5.15-1.52)</w:t>
            </w:r>
          </w:p>
        </w:tc>
        <w:tc>
          <w:tcPr>
            <w:tcW w:w="0" w:type="auto"/>
            <w:vAlign w:val="bottom"/>
          </w:tcPr>
          <w:p w14:paraId="4C3321EB" w14:textId="51858FC3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0" w:type="auto"/>
            <w:vAlign w:val="bottom"/>
          </w:tcPr>
          <w:p w14:paraId="60A90870" w14:textId="275A181F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33 (2.09-0.71)</w:t>
            </w:r>
          </w:p>
        </w:tc>
        <w:tc>
          <w:tcPr>
            <w:tcW w:w="0" w:type="auto"/>
            <w:vAlign w:val="bottom"/>
          </w:tcPr>
          <w:p w14:paraId="4FB5A93F" w14:textId="7D11AF50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0" w:type="auto"/>
            <w:vAlign w:val="bottom"/>
          </w:tcPr>
          <w:p w14:paraId="072AB9B2" w14:textId="47AC5A0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4 (2.19-0.81)</w:t>
            </w:r>
          </w:p>
        </w:tc>
        <w:tc>
          <w:tcPr>
            <w:tcW w:w="0" w:type="auto"/>
            <w:vAlign w:val="bottom"/>
          </w:tcPr>
          <w:p w14:paraId="0D22930C" w14:textId="466FD332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0" w:type="auto"/>
            <w:vAlign w:val="bottom"/>
          </w:tcPr>
          <w:p w14:paraId="026FDB60" w14:textId="074C19B0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54 (2.48-0.83)</w:t>
            </w:r>
          </w:p>
        </w:tc>
        <w:tc>
          <w:tcPr>
            <w:tcW w:w="0" w:type="auto"/>
            <w:vAlign w:val="bottom"/>
          </w:tcPr>
          <w:p w14:paraId="183FA534" w14:textId="5B133380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</w:tr>
      <w:tr w:rsidR="00E76989" w:rsidRPr="00F64BF1" w14:paraId="162425EC" w14:textId="77777777" w:rsidTr="00B6187C">
        <w:tc>
          <w:tcPr>
            <w:tcW w:w="0" w:type="auto"/>
          </w:tcPr>
          <w:p w14:paraId="207A15C3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06A19E41" w14:textId="3132A655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.66 (8.06-2.57)</w:t>
            </w:r>
          </w:p>
        </w:tc>
        <w:tc>
          <w:tcPr>
            <w:tcW w:w="0" w:type="auto"/>
            <w:vAlign w:val="bottom"/>
          </w:tcPr>
          <w:p w14:paraId="0140D0E0" w14:textId="0BE91EDC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vAlign w:val="bottom"/>
          </w:tcPr>
          <w:p w14:paraId="2E99C9C3" w14:textId="465C16BB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8 (3.13-0.9)</w:t>
            </w:r>
          </w:p>
        </w:tc>
        <w:tc>
          <w:tcPr>
            <w:tcW w:w="0" w:type="auto"/>
            <w:vAlign w:val="bottom"/>
          </w:tcPr>
          <w:p w14:paraId="5CDE1402" w14:textId="2A7F8E65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0" w:type="auto"/>
            <w:vAlign w:val="bottom"/>
          </w:tcPr>
          <w:p w14:paraId="4EB271B8" w14:textId="3A06AA24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05 (3.3-1.16)</w:t>
            </w:r>
          </w:p>
        </w:tc>
        <w:tc>
          <w:tcPr>
            <w:tcW w:w="0" w:type="auto"/>
            <w:vAlign w:val="bottom"/>
          </w:tcPr>
          <w:p w14:paraId="2EC19209" w14:textId="4B060C0B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14:paraId="530C3637" w14:textId="0D821888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91 (3.07-1.08)</w:t>
            </w:r>
          </w:p>
        </w:tc>
        <w:tc>
          <w:tcPr>
            <w:tcW w:w="0" w:type="auto"/>
            <w:vAlign w:val="bottom"/>
          </w:tcPr>
          <w:p w14:paraId="1688B8BF" w14:textId="0AAB95C9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0E1BCB" w:rsidRPr="00F64BF1" w14:paraId="1751F027" w14:textId="77777777" w:rsidTr="00475C2C">
        <w:tc>
          <w:tcPr>
            <w:tcW w:w="0" w:type="auto"/>
          </w:tcPr>
          <w:p w14:paraId="2AC6D337" w14:textId="0E564B00" w:rsidR="000E1BCB" w:rsidRPr="00F64BF1" w:rsidRDefault="000E1BCB" w:rsidP="000E1BCB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Aortic aneurysm</w:t>
            </w:r>
          </w:p>
        </w:tc>
        <w:tc>
          <w:tcPr>
            <w:tcW w:w="0" w:type="auto"/>
            <w:vAlign w:val="bottom"/>
          </w:tcPr>
          <w:p w14:paraId="28A1B60E" w14:textId="77777777" w:rsidR="000E1BCB" w:rsidRPr="00F64BF1" w:rsidRDefault="000E1BCB" w:rsidP="000E1BCB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ED1FF17" w14:textId="77777777" w:rsidR="000E1BCB" w:rsidRPr="00F64BF1" w:rsidRDefault="000E1BCB" w:rsidP="000E1BCB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34048D" w14:textId="77777777" w:rsidR="000E1BCB" w:rsidRPr="00F64BF1" w:rsidRDefault="000E1BCB" w:rsidP="000E1BCB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9F5DFB" w14:textId="77777777" w:rsidR="000E1BCB" w:rsidRPr="00F64BF1" w:rsidRDefault="000E1BCB" w:rsidP="000E1BCB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E527F8" w14:textId="77777777" w:rsidR="000E1BCB" w:rsidRPr="00F64BF1" w:rsidRDefault="000E1BCB" w:rsidP="000E1BCB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13B415E" w14:textId="77777777" w:rsidR="000E1BCB" w:rsidRPr="00F64BF1" w:rsidRDefault="000E1BCB" w:rsidP="000E1BCB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4778AF" w14:textId="77777777" w:rsidR="000E1BCB" w:rsidRPr="00F64BF1" w:rsidRDefault="000E1BCB" w:rsidP="000E1BCB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ED9AA1" w14:textId="77777777" w:rsidR="000E1BCB" w:rsidRPr="00F64BF1" w:rsidRDefault="000E1BCB" w:rsidP="000E1BCB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76989" w:rsidRPr="00F64BF1" w14:paraId="364B7FF8" w14:textId="77777777" w:rsidTr="005C04A5">
        <w:tc>
          <w:tcPr>
            <w:tcW w:w="0" w:type="auto"/>
          </w:tcPr>
          <w:p w14:paraId="5DABB09A" w14:textId="21916231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1EA2EAAD" w14:textId="51F37725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B11A372" w14:textId="042E9A3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EB839E3" w14:textId="0ADEE64F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C917B7B" w14:textId="24360C43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43AD223" w14:textId="48813C95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F9C41E3" w14:textId="20FDFC98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18986BA6" w14:textId="2851501F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2 (0.04-0.01)</w:t>
            </w:r>
          </w:p>
        </w:tc>
        <w:tc>
          <w:tcPr>
            <w:tcW w:w="0" w:type="auto"/>
            <w:vAlign w:val="bottom"/>
          </w:tcPr>
          <w:p w14:paraId="2A666C0A" w14:textId="1C66847B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</w:tr>
      <w:tr w:rsidR="00E76989" w:rsidRPr="00F64BF1" w14:paraId="0EA4D54D" w14:textId="77777777" w:rsidTr="005C04A5">
        <w:tc>
          <w:tcPr>
            <w:tcW w:w="0" w:type="auto"/>
          </w:tcPr>
          <w:p w14:paraId="1B131599" w14:textId="6170C2F2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46303EFC" w14:textId="4AD00C3D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3ED306C" w14:textId="2A7262C4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D678821" w14:textId="0143D48B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7DE6595" w14:textId="223D9C15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9EBC7E3" w14:textId="3099A554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5604999" w14:textId="11684260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39F44F6B" w14:textId="527B8669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3 (0.05-0.01)</w:t>
            </w:r>
          </w:p>
        </w:tc>
        <w:tc>
          <w:tcPr>
            <w:tcW w:w="0" w:type="auto"/>
            <w:vAlign w:val="bottom"/>
          </w:tcPr>
          <w:p w14:paraId="6C9797BB" w14:textId="23F52718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</w:tr>
      <w:tr w:rsidR="00E76989" w:rsidRPr="00F64BF1" w14:paraId="59A3BFFC" w14:textId="77777777" w:rsidTr="005C04A5">
        <w:tc>
          <w:tcPr>
            <w:tcW w:w="0" w:type="auto"/>
          </w:tcPr>
          <w:p w14:paraId="03EAB8B3" w14:textId="3DF3B341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EBC6F4A" w14:textId="67C71734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E06468E" w14:textId="5BD22288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1CDC0F4" w14:textId="2783AE7F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D7024C9" w14:textId="01CA17FB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2400C2F" w14:textId="4106A37E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E2046C2" w14:textId="36BAF22B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17475898" w14:textId="67E0391E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2 (0.05-0.01)</w:t>
            </w:r>
          </w:p>
        </w:tc>
        <w:tc>
          <w:tcPr>
            <w:tcW w:w="0" w:type="auto"/>
            <w:vAlign w:val="bottom"/>
          </w:tcPr>
          <w:p w14:paraId="271E8A13" w14:textId="0EE99758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</w:tr>
      <w:tr w:rsidR="00E76989" w:rsidRPr="00F64BF1" w14:paraId="0138FD5A" w14:textId="77777777" w:rsidTr="00475C2C">
        <w:tc>
          <w:tcPr>
            <w:tcW w:w="0" w:type="auto"/>
          </w:tcPr>
          <w:p w14:paraId="03CF7A7F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Cardiomyopathy and myocarditis</w:t>
            </w:r>
          </w:p>
        </w:tc>
        <w:tc>
          <w:tcPr>
            <w:tcW w:w="0" w:type="auto"/>
          </w:tcPr>
          <w:p w14:paraId="499B109C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D90C88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C2B1C6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2AAFC8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A63DA2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974F9C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D5FE38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868F6B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76989" w:rsidRPr="00F64BF1" w14:paraId="1B308278" w14:textId="77777777" w:rsidTr="00475C2C">
        <w:tc>
          <w:tcPr>
            <w:tcW w:w="0" w:type="auto"/>
          </w:tcPr>
          <w:p w14:paraId="025C1461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218686F0" w14:textId="61085D32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9 (0.34-0.08)</w:t>
            </w:r>
          </w:p>
        </w:tc>
        <w:tc>
          <w:tcPr>
            <w:tcW w:w="0" w:type="auto"/>
            <w:vAlign w:val="bottom"/>
          </w:tcPr>
          <w:p w14:paraId="40F35EEB" w14:textId="2E7B1319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0" w:type="auto"/>
            <w:vAlign w:val="bottom"/>
          </w:tcPr>
          <w:p w14:paraId="538D31A1" w14:textId="655EE80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2 (0.21-0.05)</w:t>
            </w:r>
          </w:p>
        </w:tc>
        <w:tc>
          <w:tcPr>
            <w:tcW w:w="0" w:type="auto"/>
            <w:vAlign w:val="bottom"/>
          </w:tcPr>
          <w:p w14:paraId="6AB5BDF6" w14:textId="2E897CA4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0" w:type="auto"/>
            <w:vAlign w:val="bottom"/>
          </w:tcPr>
          <w:p w14:paraId="5945635A" w14:textId="0D2C28BF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9 (0.36-0.09)</w:t>
            </w:r>
          </w:p>
        </w:tc>
        <w:tc>
          <w:tcPr>
            <w:tcW w:w="0" w:type="auto"/>
            <w:vAlign w:val="bottom"/>
          </w:tcPr>
          <w:p w14:paraId="56015D7E" w14:textId="07ACCD2D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14:paraId="0D6C96E6" w14:textId="59A82A00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35 (0.58-0.17)</w:t>
            </w:r>
          </w:p>
        </w:tc>
        <w:tc>
          <w:tcPr>
            <w:tcW w:w="0" w:type="auto"/>
            <w:vAlign w:val="bottom"/>
          </w:tcPr>
          <w:p w14:paraId="19E5AD27" w14:textId="1FE6BA7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E76989" w:rsidRPr="00F64BF1" w14:paraId="6C24FC6F" w14:textId="77777777" w:rsidTr="00475C2C">
        <w:tc>
          <w:tcPr>
            <w:tcW w:w="0" w:type="auto"/>
          </w:tcPr>
          <w:p w14:paraId="2F09EC25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2AB503E9" w14:textId="18EC237A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21 (0.44-0.07)</w:t>
            </w:r>
          </w:p>
        </w:tc>
        <w:tc>
          <w:tcPr>
            <w:tcW w:w="0" w:type="auto"/>
            <w:vAlign w:val="bottom"/>
          </w:tcPr>
          <w:p w14:paraId="7D63CB85" w14:textId="429880A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0" w:type="auto"/>
            <w:vAlign w:val="bottom"/>
          </w:tcPr>
          <w:p w14:paraId="7883B143" w14:textId="04F7FD9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4 (0.29-0.05)</w:t>
            </w:r>
          </w:p>
        </w:tc>
        <w:tc>
          <w:tcPr>
            <w:tcW w:w="0" w:type="auto"/>
            <w:vAlign w:val="bottom"/>
          </w:tcPr>
          <w:p w14:paraId="6F345298" w14:textId="6B7F5D3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0" w:type="auto"/>
            <w:vAlign w:val="bottom"/>
          </w:tcPr>
          <w:p w14:paraId="455189C7" w14:textId="7223EFEA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21 (0.42-0.07)</w:t>
            </w:r>
          </w:p>
        </w:tc>
        <w:tc>
          <w:tcPr>
            <w:tcW w:w="0" w:type="auto"/>
            <w:vAlign w:val="bottom"/>
          </w:tcPr>
          <w:p w14:paraId="641F7B2C" w14:textId="0B47EE33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14:paraId="26C525B2" w14:textId="2360274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39 (0.77-0.15)</w:t>
            </w:r>
          </w:p>
        </w:tc>
        <w:tc>
          <w:tcPr>
            <w:tcW w:w="0" w:type="auto"/>
            <w:vAlign w:val="bottom"/>
          </w:tcPr>
          <w:p w14:paraId="7443E7EA" w14:textId="718CDA8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</w:tr>
      <w:tr w:rsidR="00E76989" w:rsidRPr="00F64BF1" w14:paraId="02F488C2" w14:textId="77777777" w:rsidTr="00475C2C">
        <w:tc>
          <w:tcPr>
            <w:tcW w:w="0" w:type="auto"/>
          </w:tcPr>
          <w:p w14:paraId="61F5150D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12356EC3" w14:textId="3619D0C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7 (0.36-0.06)</w:t>
            </w:r>
          </w:p>
        </w:tc>
        <w:tc>
          <w:tcPr>
            <w:tcW w:w="0" w:type="auto"/>
            <w:vAlign w:val="bottom"/>
          </w:tcPr>
          <w:p w14:paraId="26E6FCEB" w14:textId="6F8D111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0" w:type="auto"/>
            <w:vAlign w:val="bottom"/>
          </w:tcPr>
          <w:p w14:paraId="06818131" w14:textId="38C8EB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9 (0.21-0.03)</w:t>
            </w:r>
          </w:p>
        </w:tc>
        <w:tc>
          <w:tcPr>
            <w:tcW w:w="0" w:type="auto"/>
            <w:vAlign w:val="bottom"/>
          </w:tcPr>
          <w:p w14:paraId="3145E2A8" w14:textId="1029002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0" w:type="auto"/>
            <w:vAlign w:val="bottom"/>
          </w:tcPr>
          <w:p w14:paraId="6115272A" w14:textId="67B7DD9D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8 (0.44-0.06)</w:t>
            </w:r>
          </w:p>
        </w:tc>
        <w:tc>
          <w:tcPr>
            <w:tcW w:w="0" w:type="auto"/>
            <w:vAlign w:val="bottom"/>
          </w:tcPr>
          <w:p w14:paraId="038C51D3" w14:textId="6189CC81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392BBDC8" w14:textId="3AD0A4F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31 (0.62-0.12)</w:t>
            </w:r>
          </w:p>
        </w:tc>
        <w:tc>
          <w:tcPr>
            <w:tcW w:w="0" w:type="auto"/>
            <w:vAlign w:val="bottom"/>
          </w:tcPr>
          <w:p w14:paraId="5E1C68FD" w14:textId="43A8185A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4</w:t>
            </w:r>
          </w:p>
        </w:tc>
      </w:tr>
      <w:tr w:rsidR="00E76989" w:rsidRPr="00F64BF1" w14:paraId="4C75F3C2" w14:textId="77777777" w:rsidTr="00475C2C">
        <w:tc>
          <w:tcPr>
            <w:tcW w:w="0" w:type="auto"/>
          </w:tcPr>
          <w:p w14:paraId="7A2F1B97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Endocarditis</w:t>
            </w:r>
          </w:p>
        </w:tc>
        <w:tc>
          <w:tcPr>
            <w:tcW w:w="0" w:type="auto"/>
            <w:vAlign w:val="bottom"/>
          </w:tcPr>
          <w:p w14:paraId="7C427AFF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75853F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85780F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5BBDCD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8D3FF4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DB75B7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3FD3E9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BB150D0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76989" w:rsidRPr="00F64BF1" w14:paraId="60C273C9" w14:textId="77777777" w:rsidTr="00475C2C">
        <w:tc>
          <w:tcPr>
            <w:tcW w:w="0" w:type="auto"/>
          </w:tcPr>
          <w:p w14:paraId="64154A8B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lastRenderedPageBreak/>
              <w:t>Both</w:t>
            </w:r>
          </w:p>
        </w:tc>
        <w:tc>
          <w:tcPr>
            <w:tcW w:w="0" w:type="auto"/>
            <w:vAlign w:val="bottom"/>
          </w:tcPr>
          <w:p w14:paraId="1FD99402" w14:textId="319897D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5 (0.1-0.02)</w:t>
            </w:r>
          </w:p>
        </w:tc>
        <w:tc>
          <w:tcPr>
            <w:tcW w:w="0" w:type="auto"/>
            <w:vAlign w:val="bottom"/>
          </w:tcPr>
          <w:p w14:paraId="790FDE93" w14:textId="0E088F8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0" w:type="auto"/>
            <w:vAlign w:val="bottom"/>
          </w:tcPr>
          <w:p w14:paraId="70DAA30A" w14:textId="67F79741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4 (0.08-0.02)</w:t>
            </w:r>
          </w:p>
        </w:tc>
        <w:tc>
          <w:tcPr>
            <w:tcW w:w="0" w:type="auto"/>
            <w:vAlign w:val="bottom"/>
          </w:tcPr>
          <w:p w14:paraId="0EAD975E" w14:textId="2143C95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0" w:type="auto"/>
            <w:vAlign w:val="bottom"/>
          </w:tcPr>
          <w:p w14:paraId="3494B7CF" w14:textId="57077CA2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7 (0.15-0.03)</w:t>
            </w:r>
          </w:p>
        </w:tc>
        <w:tc>
          <w:tcPr>
            <w:tcW w:w="0" w:type="auto"/>
            <w:vAlign w:val="bottom"/>
          </w:tcPr>
          <w:p w14:paraId="485C3EB0" w14:textId="71AD20A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0" w:type="auto"/>
            <w:vAlign w:val="bottom"/>
          </w:tcPr>
          <w:p w14:paraId="15DDD283" w14:textId="1F975EF9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24 (0.45-0.13)</w:t>
            </w:r>
          </w:p>
        </w:tc>
        <w:tc>
          <w:tcPr>
            <w:tcW w:w="0" w:type="auto"/>
            <w:vAlign w:val="bottom"/>
          </w:tcPr>
          <w:p w14:paraId="79E1A6A1" w14:textId="5A82D4E1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5</w:t>
            </w:r>
          </w:p>
        </w:tc>
      </w:tr>
      <w:tr w:rsidR="00E76989" w:rsidRPr="00F64BF1" w14:paraId="690C2553" w14:textId="77777777" w:rsidTr="00475C2C">
        <w:tc>
          <w:tcPr>
            <w:tcW w:w="0" w:type="auto"/>
          </w:tcPr>
          <w:p w14:paraId="1EE0C541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2FFC2349" w14:textId="4606E27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4 (0.1-0.01)</w:t>
            </w:r>
          </w:p>
        </w:tc>
        <w:tc>
          <w:tcPr>
            <w:tcW w:w="0" w:type="auto"/>
            <w:vAlign w:val="bottom"/>
          </w:tcPr>
          <w:p w14:paraId="76E264BC" w14:textId="79778AB4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0" w:type="auto"/>
            <w:vAlign w:val="bottom"/>
          </w:tcPr>
          <w:p w14:paraId="663F697F" w14:textId="20728244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4 (0.09-0.01)</w:t>
            </w:r>
          </w:p>
        </w:tc>
        <w:tc>
          <w:tcPr>
            <w:tcW w:w="0" w:type="auto"/>
            <w:vAlign w:val="bottom"/>
          </w:tcPr>
          <w:p w14:paraId="29BF07E0" w14:textId="4090ED32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9</w:t>
            </w:r>
          </w:p>
        </w:tc>
        <w:tc>
          <w:tcPr>
            <w:tcW w:w="0" w:type="auto"/>
            <w:vAlign w:val="bottom"/>
          </w:tcPr>
          <w:p w14:paraId="209DF4F1" w14:textId="554544A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7 (0.16-0.02)</w:t>
            </w:r>
          </w:p>
        </w:tc>
        <w:tc>
          <w:tcPr>
            <w:tcW w:w="0" w:type="auto"/>
            <w:vAlign w:val="bottom"/>
          </w:tcPr>
          <w:p w14:paraId="66CA8FD9" w14:textId="19CB2EC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0" w:type="auto"/>
            <w:vAlign w:val="bottom"/>
          </w:tcPr>
          <w:p w14:paraId="03FD70EC" w14:textId="0D234A88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29 (0.59-0.13)</w:t>
            </w:r>
          </w:p>
        </w:tc>
        <w:tc>
          <w:tcPr>
            <w:tcW w:w="0" w:type="auto"/>
            <w:vAlign w:val="bottom"/>
          </w:tcPr>
          <w:p w14:paraId="2CE1AF3B" w14:textId="682DA6F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E76989" w:rsidRPr="00F64BF1" w14:paraId="0C6BBB32" w14:textId="77777777" w:rsidTr="00475C2C">
        <w:tc>
          <w:tcPr>
            <w:tcW w:w="0" w:type="auto"/>
          </w:tcPr>
          <w:p w14:paraId="1200D884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457F00FE" w14:textId="112B89CA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5 (0.14-0.01)</w:t>
            </w:r>
          </w:p>
        </w:tc>
        <w:tc>
          <w:tcPr>
            <w:tcW w:w="0" w:type="auto"/>
            <w:vAlign w:val="bottom"/>
          </w:tcPr>
          <w:p w14:paraId="3455DD3A" w14:textId="7A1118F8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0" w:type="auto"/>
            <w:vAlign w:val="bottom"/>
          </w:tcPr>
          <w:p w14:paraId="5D14C273" w14:textId="63FC2286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4 (0.09-0.01)</w:t>
            </w:r>
          </w:p>
        </w:tc>
        <w:tc>
          <w:tcPr>
            <w:tcW w:w="0" w:type="auto"/>
            <w:vAlign w:val="bottom"/>
          </w:tcPr>
          <w:p w14:paraId="0074A174" w14:textId="12E86D09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9</w:t>
            </w:r>
          </w:p>
        </w:tc>
        <w:tc>
          <w:tcPr>
            <w:tcW w:w="0" w:type="auto"/>
            <w:vAlign w:val="bottom"/>
          </w:tcPr>
          <w:p w14:paraId="1562934B" w14:textId="5D682A96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7 (0.18-0.02)</w:t>
            </w:r>
          </w:p>
        </w:tc>
        <w:tc>
          <w:tcPr>
            <w:tcW w:w="0" w:type="auto"/>
            <w:vAlign w:val="bottom"/>
          </w:tcPr>
          <w:p w14:paraId="01B967E9" w14:textId="22CEE02A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0" w:type="auto"/>
            <w:vAlign w:val="bottom"/>
          </w:tcPr>
          <w:p w14:paraId="40D41572" w14:textId="1DEEEF3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9 (0.48-0.08)</w:t>
            </w:r>
          </w:p>
        </w:tc>
        <w:tc>
          <w:tcPr>
            <w:tcW w:w="0" w:type="auto"/>
            <w:vAlign w:val="bottom"/>
          </w:tcPr>
          <w:p w14:paraId="234796AA" w14:textId="3A6B026F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8</w:t>
            </w:r>
          </w:p>
        </w:tc>
      </w:tr>
      <w:tr w:rsidR="00E76989" w:rsidRPr="00F64BF1" w14:paraId="55AF88C1" w14:textId="77777777" w:rsidTr="00475C2C">
        <w:tc>
          <w:tcPr>
            <w:tcW w:w="0" w:type="auto"/>
          </w:tcPr>
          <w:p w14:paraId="1BF932ED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Hypertensive heart disease</w:t>
            </w:r>
          </w:p>
        </w:tc>
        <w:tc>
          <w:tcPr>
            <w:tcW w:w="0" w:type="auto"/>
            <w:vAlign w:val="bottom"/>
          </w:tcPr>
          <w:p w14:paraId="422365B2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012EF6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737047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A736A0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E76202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A79DF3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634819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6D1B23D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76989" w:rsidRPr="00F64BF1" w14:paraId="7971C3C1" w14:textId="77777777" w:rsidTr="00475C2C">
        <w:tc>
          <w:tcPr>
            <w:tcW w:w="0" w:type="auto"/>
          </w:tcPr>
          <w:p w14:paraId="4A1E2F9A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0314F879" w14:textId="1F33D7E2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68CDF0C" w14:textId="22EDC05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555A5D3" w14:textId="15F9594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1C79805" w14:textId="19E3843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11FE823" w14:textId="4853F00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01944FC" w14:textId="572BD8F1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347828DA" w14:textId="746BD992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 (0.16-0.05)</w:t>
            </w:r>
          </w:p>
        </w:tc>
        <w:tc>
          <w:tcPr>
            <w:tcW w:w="0" w:type="auto"/>
            <w:vAlign w:val="bottom"/>
          </w:tcPr>
          <w:p w14:paraId="00C3FA9B" w14:textId="4E789072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</w:tr>
      <w:tr w:rsidR="00E76989" w:rsidRPr="00F64BF1" w14:paraId="64318B8B" w14:textId="77777777" w:rsidTr="00475C2C">
        <w:tc>
          <w:tcPr>
            <w:tcW w:w="0" w:type="auto"/>
          </w:tcPr>
          <w:p w14:paraId="1C6FACD7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03467E83" w14:textId="482E6952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270293A" w14:textId="378B4B7A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3EA7468" w14:textId="75DB553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4809E90" w14:textId="7A622820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54FB98D" w14:textId="22AA568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E8E3BC1" w14:textId="7BC6391A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5197134F" w14:textId="6886A36F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3 (0.26-0.06)</w:t>
            </w:r>
          </w:p>
        </w:tc>
        <w:tc>
          <w:tcPr>
            <w:tcW w:w="0" w:type="auto"/>
            <w:vAlign w:val="bottom"/>
          </w:tcPr>
          <w:p w14:paraId="2BCCA062" w14:textId="024A5656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</w:tr>
      <w:tr w:rsidR="00E76989" w:rsidRPr="00F64BF1" w14:paraId="3989E7D2" w14:textId="77777777" w:rsidTr="00475C2C">
        <w:tc>
          <w:tcPr>
            <w:tcW w:w="0" w:type="auto"/>
          </w:tcPr>
          <w:p w14:paraId="5BC33953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6B7AF938" w14:textId="7E89A642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7B7D1E7" w14:textId="01BC3016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1FC6ECD" w14:textId="2B8D641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C3366D2" w14:textId="6A4533E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AFC508A" w14:textId="7BE5E1B6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CAABE8F" w14:textId="3D11026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7D5D5AAC" w14:textId="1038BAA9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6 (0.12-0.03)</w:t>
            </w:r>
          </w:p>
        </w:tc>
        <w:tc>
          <w:tcPr>
            <w:tcW w:w="0" w:type="auto"/>
            <w:vAlign w:val="bottom"/>
          </w:tcPr>
          <w:p w14:paraId="016C79D1" w14:textId="78DECA73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0</w:t>
            </w:r>
          </w:p>
        </w:tc>
      </w:tr>
      <w:tr w:rsidR="00E76989" w:rsidRPr="00F64BF1" w14:paraId="5111649D" w14:textId="77777777" w:rsidTr="00475C2C">
        <w:tc>
          <w:tcPr>
            <w:tcW w:w="0" w:type="auto"/>
          </w:tcPr>
          <w:p w14:paraId="7A8F3329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</w:tcPr>
          <w:p w14:paraId="62AAA953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2EB1B0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63934A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165C5F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E25DDC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37A759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61BF240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2950E6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76989" w:rsidRPr="00F64BF1" w14:paraId="33E3CFAF" w14:textId="77777777" w:rsidTr="00475C2C">
        <w:tc>
          <w:tcPr>
            <w:tcW w:w="0" w:type="auto"/>
          </w:tcPr>
          <w:p w14:paraId="234DCBCE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7A905F78" w14:textId="677AF3C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FAB834C" w14:textId="72E81DF1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1D8A219" w14:textId="4DD1AD4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ECF685C" w14:textId="7FF120A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5E34BA4" w14:textId="607FB3A3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BD9B196" w14:textId="1E1B5AF2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497EAD9F" w14:textId="6C8E5F9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87 (4.26-1.77)</w:t>
            </w:r>
          </w:p>
        </w:tc>
        <w:tc>
          <w:tcPr>
            <w:tcW w:w="0" w:type="auto"/>
            <w:vAlign w:val="bottom"/>
          </w:tcPr>
          <w:p w14:paraId="1BD77658" w14:textId="3C214D5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</w:tr>
      <w:tr w:rsidR="00E76989" w:rsidRPr="00F64BF1" w14:paraId="2405BB8B" w14:textId="77777777" w:rsidTr="00475C2C">
        <w:tc>
          <w:tcPr>
            <w:tcW w:w="0" w:type="auto"/>
          </w:tcPr>
          <w:p w14:paraId="45A32B84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1FC9309C" w14:textId="1A7CAA84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45A995B" w14:textId="3BA65110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2B9F2E1" w14:textId="768094BF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2A76BC4" w14:textId="3DD75D98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BDE29B9" w14:textId="0A2E73F4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4F39126" w14:textId="3323020D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5F142ADB" w14:textId="2CF5CA5F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.67 (6.12-1.97)</w:t>
            </w:r>
          </w:p>
        </w:tc>
        <w:tc>
          <w:tcPr>
            <w:tcW w:w="0" w:type="auto"/>
            <w:vAlign w:val="bottom"/>
          </w:tcPr>
          <w:p w14:paraId="23BCFB69" w14:textId="64A1F43A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</w:tr>
      <w:tr w:rsidR="00E76989" w:rsidRPr="00F64BF1" w14:paraId="617FFBBB" w14:textId="77777777" w:rsidTr="00475C2C">
        <w:tc>
          <w:tcPr>
            <w:tcW w:w="0" w:type="auto"/>
          </w:tcPr>
          <w:p w14:paraId="0AF89984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7E262482" w14:textId="61127F38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8537AFA" w14:textId="1DA760A9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5A18416" w14:textId="3933FAA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05533D5" w14:textId="1A23A88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FB2452D" w14:textId="6505A819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5149E2D" w14:textId="250EAB7D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0304DB20" w14:textId="6C616B76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13 (3.67-1.09)</w:t>
            </w:r>
          </w:p>
        </w:tc>
        <w:tc>
          <w:tcPr>
            <w:tcW w:w="0" w:type="auto"/>
            <w:vAlign w:val="bottom"/>
          </w:tcPr>
          <w:p w14:paraId="6C5705A2" w14:textId="3423302F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E76989" w:rsidRPr="00F64BF1" w14:paraId="5D89B4A7" w14:textId="77777777" w:rsidTr="00475C2C">
        <w:tc>
          <w:tcPr>
            <w:tcW w:w="0" w:type="auto"/>
          </w:tcPr>
          <w:p w14:paraId="05E92AA6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Non-rheumatic valvular heart disease</w:t>
            </w:r>
          </w:p>
        </w:tc>
        <w:tc>
          <w:tcPr>
            <w:tcW w:w="0" w:type="auto"/>
          </w:tcPr>
          <w:p w14:paraId="5D15E37E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C533AA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75BC0E5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603FD9D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254382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9B930A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64C50B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E822BE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76989" w:rsidRPr="00F64BF1" w14:paraId="46E75D66" w14:textId="77777777" w:rsidTr="00475C2C">
        <w:tc>
          <w:tcPr>
            <w:tcW w:w="0" w:type="auto"/>
          </w:tcPr>
          <w:p w14:paraId="06E45E83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020A7407" w14:textId="1744BE13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611D901" w14:textId="433C8FA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5BED880" w14:textId="055F79A2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5848EE1" w14:textId="3AC9FEFD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96A0231" w14:textId="72480028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2E2CAF9" w14:textId="4F3AECFA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21917CA3" w14:textId="38A33E64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3 (0.08-0.01)</w:t>
            </w:r>
          </w:p>
        </w:tc>
        <w:tc>
          <w:tcPr>
            <w:tcW w:w="0" w:type="auto"/>
            <w:vAlign w:val="bottom"/>
          </w:tcPr>
          <w:p w14:paraId="65674C4F" w14:textId="6BF8168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</w:tr>
      <w:tr w:rsidR="00E76989" w:rsidRPr="00F64BF1" w14:paraId="064EA7FA" w14:textId="77777777" w:rsidTr="00475C2C">
        <w:tc>
          <w:tcPr>
            <w:tcW w:w="0" w:type="auto"/>
          </w:tcPr>
          <w:p w14:paraId="34F6DEB5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7DCA989F" w14:textId="22A202C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04E07EB" w14:textId="3C511223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C929B76" w14:textId="0D31A900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F62D696" w14:textId="452D2823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DCEEE5D" w14:textId="706996F6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69B56A0" w14:textId="1DD149D0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70572717" w14:textId="699D4FCD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4 (0.12-0.01)</w:t>
            </w:r>
          </w:p>
        </w:tc>
        <w:tc>
          <w:tcPr>
            <w:tcW w:w="0" w:type="auto"/>
            <w:vAlign w:val="bottom"/>
          </w:tcPr>
          <w:p w14:paraId="5A839DEE" w14:textId="2785C66A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05</w:t>
            </w:r>
          </w:p>
        </w:tc>
      </w:tr>
      <w:tr w:rsidR="00E76989" w:rsidRPr="00F64BF1" w14:paraId="3F815F83" w14:textId="77777777" w:rsidTr="00475C2C">
        <w:tc>
          <w:tcPr>
            <w:tcW w:w="0" w:type="auto"/>
          </w:tcPr>
          <w:p w14:paraId="128EE69C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0F319869" w14:textId="01098084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CB0AE49" w14:textId="6493F429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11B24ED" w14:textId="1B0AA92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9645C0F" w14:textId="03091851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A2C7BA0" w14:textId="0EF67D4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78F6A3C" w14:textId="213183F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03EB7A15" w14:textId="530B64A2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2 (0.06-0)</w:t>
            </w:r>
          </w:p>
        </w:tc>
        <w:tc>
          <w:tcPr>
            <w:tcW w:w="0" w:type="auto"/>
            <w:vAlign w:val="bottom"/>
          </w:tcPr>
          <w:p w14:paraId="7BB73BE3" w14:textId="52198F86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E76989" w:rsidRPr="00F64BF1" w14:paraId="5172F6A4" w14:textId="77777777" w:rsidTr="00475C2C">
        <w:tc>
          <w:tcPr>
            <w:tcW w:w="0" w:type="auto"/>
          </w:tcPr>
          <w:p w14:paraId="6139FBBB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Pulmonary arterial hypertension</w:t>
            </w:r>
          </w:p>
        </w:tc>
        <w:tc>
          <w:tcPr>
            <w:tcW w:w="0" w:type="auto"/>
            <w:vAlign w:val="bottom"/>
          </w:tcPr>
          <w:p w14:paraId="087B184B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5FA32D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03DC72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C2CFF38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47E049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741B4C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E481716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AA9715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76989" w:rsidRPr="00F64BF1" w14:paraId="5CC9885D" w14:textId="77777777" w:rsidTr="00475C2C">
        <w:tc>
          <w:tcPr>
            <w:tcW w:w="0" w:type="auto"/>
          </w:tcPr>
          <w:p w14:paraId="426CCEA4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634033FB" w14:textId="35E75FE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2 (0.06-0)</w:t>
            </w:r>
          </w:p>
        </w:tc>
        <w:tc>
          <w:tcPr>
            <w:tcW w:w="0" w:type="auto"/>
            <w:vAlign w:val="bottom"/>
          </w:tcPr>
          <w:p w14:paraId="31170C2F" w14:textId="38DE6B20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0" w:type="auto"/>
            <w:vAlign w:val="bottom"/>
          </w:tcPr>
          <w:p w14:paraId="5C3B4568" w14:textId="764A4DC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1 (0.02-0)</w:t>
            </w:r>
          </w:p>
        </w:tc>
        <w:tc>
          <w:tcPr>
            <w:tcW w:w="0" w:type="auto"/>
            <w:vAlign w:val="bottom"/>
          </w:tcPr>
          <w:p w14:paraId="68E29AEB" w14:textId="41F9F639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0" w:type="auto"/>
            <w:vAlign w:val="bottom"/>
          </w:tcPr>
          <w:p w14:paraId="585E180A" w14:textId="055B7956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1 (0.03-0)</w:t>
            </w:r>
          </w:p>
        </w:tc>
        <w:tc>
          <w:tcPr>
            <w:tcW w:w="0" w:type="auto"/>
            <w:vAlign w:val="bottom"/>
          </w:tcPr>
          <w:p w14:paraId="2CCD1C57" w14:textId="3F4204AA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0" w:type="auto"/>
            <w:vAlign w:val="bottom"/>
          </w:tcPr>
          <w:p w14:paraId="53C4EDE0" w14:textId="4204E50F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3 (0.09-0.01)</w:t>
            </w:r>
          </w:p>
        </w:tc>
        <w:tc>
          <w:tcPr>
            <w:tcW w:w="0" w:type="auto"/>
            <w:vAlign w:val="bottom"/>
          </w:tcPr>
          <w:p w14:paraId="44E69406" w14:textId="1B4EFA2F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8</w:t>
            </w:r>
          </w:p>
        </w:tc>
      </w:tr>
      <w:tr w:rsidR="00E76989" w:rsidRPr="00F64BF1" w14:paraId="67C50DE5" w14:textId="77777777" w:rsidTr="00475C2C">
        <w:tc>
          <w:tcPr>
            <w:tcW w:w="0" w:type="auto"/>
          </w:tcPr>
          <w:p w14:paraId="3A813DFD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0B33E376" w14:textId="08569C80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2 (0.07-0)</w:t>
            </w:r>
          </w:p>
        </w:tc>
        <w:tc>
          <w:tcPr>
            <w:tcW w:w="0" w:type="auto"/>
            <w:vAlign w:val="bottom"/>
          </w:tcPr>
          <w:p w14:paraId="60A9E375" w14:textId="47C08164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0" w:type="auto"/>
            <w:vAlign w:val="bottom"/>
          </w:tcPr>
          <w:p w14:paraId="7087E52E" w14:textId="1B978FF6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1 (0.03-0)</w:t>
            </w:r>
          </w:p>
        </w:tc>
        <w:tc>
          <w:tcPr>
            <w:tcW w:w="0" w:type="auto"/>
            <w:vAlign w:val="bottom"/>
          </w:tcPr>
          <w:p w14:paraId="28700235" w14:textId="2D67B8CF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0" w:type="auto"/>
            <w:vAlign w:val="bottom"/>
          </w:tcPr>
          <w:p w14:paraId="6C1185B1" w14:textId="214A8CC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2 (0.05-0)</w:t>
            </w:r>
          </w:p>
        </w:tc>
        <w:tc>
          <w:tcPr>
            <w:tcW w:w="0" w:type="auto"/>
            <w:vAlign w:val="bottom"/>
          </w:tcPr>
          <w:p w14:paraId="7742BA5A" w14:textId="62B9B6A9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0" w:type="auto"/>
            <w:vAlign w:val="bottom"/>
          </w:tcPr>
          <w:p w14:paraId="55F413FE" w14:textId="50D43DD9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5 (0.14-0.01)</w:t>
            </w:r>
          </w:p>
        </w:tc>
        <w:tc>
          <w:tcPr>
            <w:tcW w:w="0" w:type="auto"/>
            <w:vAlign w:val="bottom"/>
          </w:tcPr>
          <w:p w14:paraId="0FAFD683" w14:textId="3FE09D70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7</w:t>
            </w:r>
          </w:p>
        </w:tc>
      </w:tr>
      <w:tr w:rsidR="00E76989" w:rsidRPr="00F64BF1" w14:paraId="7D37689A" w14:textId="77777777" w:rsidTr="00475C2C">
        <w:tc>
          <w:tcPr>
            <w:tcW w:w="0" w:type="auto"/>
          </w:tcPr>
          <w:p w14:paraId="0DB2EDC6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245887C5" w14:textId="7DBE98D6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2 (0.06-0)</w:t>
            </w:r>
          </w:p>
        </w:tc>
        <w:tc>
          <w:tcPr>
            <w:tcW w:w="0" w:type="auto"/>
            <w:vAlign w:val="bottom"/>
          </w:tcPr>
          <w:p w14:paraId="735D44F0" w14:textId="3F30C034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0" w:type="auto"/>
            <w:vAlign w:val="bottom"/>
          </w:tcPr>
          <w:p w14:paraId="5C2AAA1D" w14:textId="207A85C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1 (0.03-0)</w:t>
            </w:r>
          </w:p>
        </w:tc>
        <w:tc>
          <w:tcPr>
            <w:tcW w:w="0" w:type="auto"/>
            <w:vAlign w:val="bottom"/>
          </w:tcPr>
          <w:p w14:paraId="6BCD0F59" w14:textId="7F29975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0" w:type="auto"/>
            <w:vAlign w:val="bottom"/>
          </w:tcPr>
          <w:p w14:paraId="34D2A9FE" w14:textId="440721B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1 (0.03-0)</w:t>
            </w:r>
          </w:p>
        </w:tc>
        <w:tc>
          <w:tcPr>
            <w:tcW w:w="0" w:type="auto"/>
            <w:vAlign w:val="bottom"/>
          </w:tcPr>
          <w:p w14:paraId="10D0350A" w14:textId="09A1677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0" w:type="auto"/>
            <w:vAlign w:val="bottom"/>
          </w:tcPr>
          <w:p w14:paraId="1E8F8A37" w14:textId="7955A00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02 (0.06-0)</w:t>
            </w:r>
          </w:p>
        </w:tc>
        <w:tc>
          <w:tcPr>
            <w:tcW w:w="0" w:type="auto"/>
            <w:vAlign w:val="bottom"/>
          </w:tcPr>
          <w:p w14:paraId="03B621B2" w14:textId="2704ACA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4</w:t>
            </w:r>
          </w:p>
        </w:tc>
      </w:tr>
      <w:tr w:rsidR="00E76989" w:rsidRPr="00F64BF1" w14:paraId="1D950540" w14:textId="77777777" w:rsidTr="00475C2C">
        <w:tc>
          <w:tcPr>
            <w:tcW w:w="0" w:type="auto"/>
          </w:tcPr>
          <w:p w14:paraId="51B4CBF6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Rheumatic heart disease</w:t>
            </w:r>
          </w:p>
        </w:tc>
        <w:tc>
          <w:tcPr>
            <w:tcW w:w="0" w:type="auto"/>
            <w:vAlign w:val="bottom"/>
          </w:tcPr>
          <w:p w14:paraId="20018B7D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50FC32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E7F670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E5EC4C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A6EFA3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43F365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DD1F7E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0DE848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76989" w:rsidRPr="00F64BF1" w14:paraId="6223F21A" w14:textId="77777777" w:rsidTr="00475C2C">
        <w:tc>
          <w:tcPr>
            <w:tcW w:w="0" w:type="auto"/>
          </w:tcPr>
          <w:p w14:paraId="78F71BB9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3AEF803E" w14:textId="0546D00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5 (0.28-0.06)</w:t>
            </w:r>
          </w:p>
        </w:tc>
        <w:tc>
          <w:tcPr>
            <w:tcW w:w="0" w:type="auto"/>
            <w:vAlign w:val="bottom"/>
          </w:tcPr>
          <w:p w14:paraId="1117A411" w14:textId="7B69B65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0" w:type="auto"/>
            <w:vAlign w:val="bottom"/>
          </w:tcPr>
          <w:p w14:paraId="52FDD5F9" w14:textId="28A108E0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29 (0.48-0.14)</w:t>
            </w:r>
          </w:p>
        </w:tc>
        <w:tc>
          <w:tcPr>
            <w:tcW w:w="0" w:type="auto"/>
            <w:vAlign w:val="bottom"/>
          </w:tcPr>
          <w:p w14:paraId="6F069B54" w14:textId="191E0053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79</w:t>
            </w:r>
          </w:p>
        </w:tc>
        <w:tc>
          <w:tcPr>
            <w:tcW w:w="0" w:type="auto"/>
            <w:vAlign w:val="bottom"/>
          </w:tcPr>
          <w:p w14:paraId="6B81D89A" w14:textId="275138AD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9 (1.43-0.52)</w:t>
            </w:r>
          </w:p>
        </w:tc>
        <w:tc>
          <w:tcPr>
            <w:tcW w:w="0" w:type="auto"/>
            <w:vAlign w:val="bottom"/>
          </w:tcPr>
          <w:p w14:paraId="6F5F8C25" w14:textId="3E71423D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0" w:type="auto"/>
            <w:vAlign w:val="bottom"/>
          </w:tcPr>
          <w:p w14:paraId="3F905F8D" w14:textId="35A06E72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45 (2.45-0.79)</w:t>
            </w:r>
          </w:p>
        </w:tc>
        <w:tc>
          <w:tcPr>
            <w:tcW w:w="0" w:type="auto"/>
            <w:vAlign w:val="bottom"/>
          </w:tcPr>
          <w:p w14:paraId="20AE84A8" w14:textId="3A2604D2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9</w:t>
            </w:r>
          </w:p>
        </w:tc>
      </w:tr>
      <w:tr w:rsidR="00E76989" w:rsidRPr="00F64BF1" w14:paraId="37772F95" w14:textId="77777777" w:rsidTr="00475C2C">
        <w:tc>
          <w:tcPr>
            <w:tcW w:w="0" w:type="auto"/>
          </w:tcPr>
          <w:p w14:paraId="180BBDD1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157DC3C2" w14:textId="08A6FD2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4 (0.36-0.04)</w:t>
            </w:r>
          </w:p>
        </w:tc>
        <w:tc>
          <w:tcPr>
            <w:tcW w:w="0" w:type="auto"/>
            <w:vAlign w:val="bottom"/>
          </w:tcPr>
          <w:p w14:paraId="14CBB23C" w14:textId="2185E2D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83</w:t>
            </w:r>
          </w:p>
        </w:tc>
        <w:tc>
          <w:tcPr>
            <w:tcW w:w="0" w:type="auto"/>
            <w:vAlign w:val="bottom"/>
          </w:tcPr>
          <w:p w14:paraId="65816995" w14:textId="44DE407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33 (0.74-0.1)</w:t>
            </w:r>
          </w:p>
        </w:tc>
        <w:tc>
          <w:tcPr>
            <w:tcW w:w="0" w:type="auto"/>
            <w:vAlign w:val="bottom"/>
          </w:tcPr>
          <w:p w14:paraId="30BC6567" w14:textId="2EFF202F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0" w:type="auto"/>
            <w:vAlign w:val="bottom"/>
          </w:tcPr>
          <w:p w14:paraId="468AE5F4" w14:textId="71F7FE1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 (1.93-0.4)</w:t>
            </w:r>
          </w:p>
        </w:tc>
        <w:tc>
          <w:tcPr>
            <w:tcW w:w="0" w:type="auto"/>
            <w:vAlign w:val="bottom"/>
          </w:tcPr>
          <w:p w14:paraId="59A48AB2" w14:textId="1A06E14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0" w:type="auto"/>
            <w:vAlign w:val="bottom"/>
          </w:tcPr>
          <w:p w14:paraId="1869AC54" w14:textId="66B9D691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72 (3.51-0.62)</w:t>
            </w:r>
          </w:p>
        </w:tc>
        <w:tc>
          <w:tcPr>
            <w:tcW w:w="0" w:type="auto"/>
            <w:vAlign w:val="bottom"/>
          </w:tcPr>
          <w:p w14:paraId="2904C7F1" w14:textId="5F93B6D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5</w:t>
            </w:r>
          </w:p>
        </w:tc>
      </w:tr>
      <w:tr w:rsidR="00E76989" w:rsidRPr="00F64BF1" w14:paraId="5EB98728" w14:textId="77777777" w:rsidTr="00475C2C">
        <w:tc>
          <w:tcPr>
            <w:tcW w:w="0" w:type="auto"/>
          </w:tcPr>
          <w:p w14:paraId="72694875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4C0DAED5" w14:textId="094A708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5 (0.33-0.05)</w:t>
            </w:r>
          </w:p>
        </w:tc>
        <w:tc>
          <w:tcPr>
            <w:tcW w:w="0" w:type="auto"/>
            <w:vAlign w:val="bottom"/>
          </w:tcPr>
          <w:p w14:paraId="43F904CF" w14:textId="285BBF2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77</w:t>
            </w:r>
          </w:p>
        </w:tc>
        <w:tc>
          <w:tcPr>
            <w:tcW w:w="0" w:type="auto"/>
            <w:vAlign w:val="bottom"/>
          </w:tcPr>
          <w:p w14:paraId="433A5476" w14:textId="1D5C96F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25 (0.49-0.09)</w:t>
            </w:r>
          </w:p>
        </w:tc>
        <w:tc>
          <w:tcPr>
            <w:tcW w:w="0" w:type="auto"/>
            <w:vAlign w:val="bottom"/>
          </w:tcPr>
          <w:p w14:paraId="2FC715D9" w14:textId="0C826F1D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73</w:t>
            </w:r>
          </w:p>
        </w:tc>
        <w:tc>
          <w:tcPr>
            <w:tcW w:w="0" w:type="auto"/>
            <w:vAlign w:val="bottom"/>
          </w:tcPr>
          <w:p w14:paraId="039DFDA7" w14:textId="51DBAFD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81 (1.48-0.36)</w:t>
            </w:r>
          </w:p>
        </w:tc>
        <w:tc>
          <w:tcPr>
            <w:tcW w:w="0" w:type="auto"/>
            <w:vAlign w:val="bottom"/>
          </w:tcPr>
          <w:p w14:paraId="5F189EA5" w14:textId="14FDF0DC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0" w:type="auto"/>
            <w:vAlign w:val="bottom"/>
          </w:tcPr>
          <w:p w14:paraId="4E8B1BDF" w14:textId="026959A3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2 (2.27-0.42)</w:t>
            </w:r>
          </w:p>
        </w:tc>
        <w:tc>
          <w:tcPr>
            <w:tcW w:w="0" w:type="auto"/>
            <w:vAlign w:val="bottom"/>
          </w:tcPr>
          <w:p w14:paraId="49B9247C" w14:textId="40DA4C0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3</w:t>
            </w:r>
          </w:p>
        </w:tc>
      </w:tr>
      <w:tr w:rsidR="00E76989" w:rsidRPr="00F64BF1" w14:paraId="429F40E0" w14:textId="77777777" w:rsidTr="00475C2C">
        <w:tc>
          <w:tcPr>
            <w:tcW w:w="0" w:type="auto"/>
          </w:tcPr>
          <w:p w14:paraId="0E82E8C5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Stroke</w:t>
            </w:r>
          </w:p>
        </w:tc>
        <w:tc>
          <w:tcPr>
            <w:tcW w:w="0" w:type="auto"/>
            <w:vAlign w:val="bottom"/>
          </w:tcPr>
          <w:p w14:paraId="4F287BDF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24FD97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921730E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47BAD4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D70937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8977A5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BFDEAA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8CE04E9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76989" w:rsidRPr="00F64BF1" w14:paraId="3A201432" w14:textId="77777777" w:rsidTr="00475C2C">
        <w:tc>
          <w:tcPr>
            <w:tcW w:w="0" w:type="auto"/>
          </w:tcPr>
          <w:p w14:paraId="7288B03B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00DDC5FE" w14:textId="1EC45EF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46 (0.74-0.27)</w:t>
            </w:r>
          </w:p>
        </w:tc>
        <w:tc>
          <w:tcPr>
            <w:tcW w:w="0" w:type="auto"/>
            <w:vAlign w:val="bottom"/>
          </w:tcPr>
          <w:p w14:paraId="57014CCE" w14:textId="7E88929D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0" w:type="auto"/>
            <w:vAlign w:val="bottom"/>
          </w:tcPr>
          <w:p w14:paraId="67EC6921" w14:textId="4234FB31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41 (0.66-0.23)</w:t>
            </w:r>
          </w:p>
        </w:tc>
        <w:tc>
          <w:tcPr>
            <w:tcW w:w="0" w:type="auto"/>
            <w:vAlign w:val="bottom"/>
          </w:tcPr>
          <w:p w14:paraId="738A0AAD" w14:textId="428B9E6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0" w:type="auto"/>
            <w:vAlign w:val="bottom"/>
          </w:tcPr>
          <w:p w14:paraId="11C87A13" w14:textId="6FE29AE8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71 (1.15-0.41)</w:t>
            </w:r>
          </w:p>
        </w:tc>
        <w:tc>
          <w:tcPr>
            <w:tcW w:w="0" w:type="auto"/>
            <w:vAlign w:val="bottom"/>
          </w:tcPr>
          <w:p w14:paraId="52FFDBAE" w14:textId="08705D86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vAlign w:val="bottom"/>
          </w:tcPr>
          <w:p w14:paraId="3C9B8591" w14:textId="689E00B1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86 (4.33-1.73)</w:t>
            </w:r>
          </w:p>
        </w:tc>
        <w:tc>
          <w:tcPr>
            <w:tcW w:w="0" w:type="auto"/>
            <w:vAlign w:val="bottom"/>
          </w:tcPr>
          <w:p w14:paraId="355FDFF9" w14:textId="0ABA59F0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4</w:t>
            </w:r>
          </w:p>
        </w:tc>
      </w:tr>
      <w:tr w:rsidR="00E76989" w:rsidRPr="00F64BF1" w14:paraId="728B6F03" w14:textId="77777777" w:rsidTr="00475C2C">
        <w:tc>
          <w:tcPr>
            <w:tcW w:w="0" w:type="auto"/>
          </w:tcPr>
          <w:p w14:paraId="7BB3999A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3418A82D" w14:textId="6E7C7C0D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5 (0.94-0.23)</w:t>
            </w:r>
          </w:p>
        </w:tc>
        <w:tc>
          <w:tcPr>
            <w:tcW w:w="0" w:type="auto"/>
            <w:vAlign w:val="bottom"/>
          </w:tcPr>
          <w:p w14:paraId="30F88A4F" w14:textId="586D8BF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0" w:type="auto"/>
            <w:vAlign w:val="bottom"/>
          </w:tcPr>
          <w:p w14:paraId="49DEC8DF" w14:textId="05956CEF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52 (0.94-0.23)</w:t>
            </w:r>
          </w:p>
        </w:tc>
        <w:tc>
          <w:tcPr>
            <w:tcW w:w="0" w:type="auto"/>
            <w:vAlign w:val="bottom"/>
          </w:tcPr>
          <w:p w14:paraId="02CCFA7E" w14:textId="0149AEEB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0" w:type="auto"/>
            <w:vAlign w:val="bottom"/>
          </w:tcPr>
          <w:p w14:paraId="0CB26155" w14:textId="635DA972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82 (1.6-0.35)</w:t>
            </w:r>
          </w:p>
        </w:tc>
        <w:tc>
          <w:tcPr>
            <w:tcW w:w="0" w:type="auto"/>
            <w:vAlign w:val="bottom"/>
          </w:tcPr>
          <w:p w14:paraId="324CBE24" w14:textId="59C09892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0" w:type="auto"/>
            <w:vAlign w:val="bottom"/>
          </w:tcPr>
          <w:p w14:paraId="452747C1" w14:textId="108D7C3E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.58 (6.33-1.94)</w:t>
            </w:r>
          </w:p>
        </w:tc>
        <w:tc>
          <w:tcPr>
            <w:tcW w:w="0" w:type="auto"/>
            <w:vAlign w:val="bottom"/>
          </w:tcPr>
          <w:p w14:paraId="0EF89C28" w14:textId="2A191518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E76989" w:rsidRPr="00F64BF1" w14:paraId="0B24AC21" w14:textId="77777777" w:rsidTr="00475C2C">
        <w:tc>
          <w:tcPr>
            <w:tcW w:w="0" w:type="auto"/>
          </w:tcPr>
          <w:p w14:paraId="6A2EC70A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1F96BBB4" w14:textId="38AFF9C1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42 (0.77-0.19)</w:t>
            </w:r>
          </w:p>
        </w:tc>
        <w:tc>
          <w:tcPr>
            <w:tcW w:w="0" w:type="auto"/>
            <w:vAlign w:val="bottom"/>
          </w:tcPr>
          <w:p w14:paraId="74AB9F89" w14:textId="7DA06BF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0" w:type="auto"/>
            <w:vAlign w:val="bottom"/>
          </w:tcPr>
          <w:p w14:paraId="77143EFB" w14:textId="5080B00A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3 (0.56-0.13)</w:t>
            </w:r>
          </w:p>
        </w:tc>
        <w:tc>
          <w:tcPr>
            <w:tcW w:w="0" w:type="auto"/>
            <w:vAlign w:val="bottom"/>
          </w:tcPr>
          <w:p w14:paraId="5EC118E5" w14:textId="02C80F65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0" w:type="auto"/>
            <w:vAlign w:val="bottom"/>
          </w:tcPr>
          <w:p w14:paraId="30E4F0D2" w14:textId="1B3A5B4D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61 (1.14-0.29)</w:t>
            </w:r>
          </w:p>
        </w:tc>
        <w:tc>
          <w:tcPr>
            <w:tcW w:w="0" w:type="auto"/>
            <w:vAlign w:val="bottom"/>
          </w:tcPr>
          <w:p w14:paraId="59F763C8" w14:textId="4CAA1066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bottom"/>
          </w:tcPr>
          <w:p w14:paraId="02BBD20B" w14:textId="1EE40641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18 (3.64-1.07)</w:t>
            </w:r>
          </w:p>
        </w:tc>
        <w:tc>
          <w:tcPr>
            <w:tcW w:w="0" w:type="auto"/>
            <w:vAlign w:val="bottom"/>
          </w:tcPr>
          <w:p w14:paraId="7A759010" w14:textId="1F4B0972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3</w:t>
            </w:r>
          </w:p>
        </w:tc>
      </w:tr>
      <w:tr w:rsidR="00E76989" w:rsidRPr="00F64BF1" w14:paraId="17594157" w14:textId="77777777" w:rsidTr="00475C2C">
        <w:tc>
          <w:tcPr>
            <w:tcW w:w="0" w:type="auto"/>
          </w:tcPr>
          <w:p w14:paraId="18EC3134" w14:textId="77777777" w:rsidR="00E76989" w:rsidRPr="00F64BF1" w:rsidRDefault="00E76989" w:rsidP="00E76989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Others</w:t>
            </w:r>
          </w:p>
        </w:tc>
        <w:tc>
          <w:tcPr>
            <w:tcW w:w="0" w:type="auto"/>
          </w:tcPr>
          <w:p w14:paraId="382848BF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7B8B58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A9DA582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E32D7C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254F645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078713D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9CDF2B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2A3C54" w14:textId="77777777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76989" w:rsidRPr="00F64BF1" w14:paraId="303482AA" w14:textId="77777777" w:rsidTr="00475C2C">
        <w:tc>
          <w:tcPr>
            <w:tcW w:w="0" w:type="auto"/>
          </w:tcPr>
          <w:p w14:paraId="562C6817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00A2311F" w14:textId="76975A63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24 (0.42-0.12)</w:t>
            </w:r>
          </w:p>
        </w:tc>
        <w:tc>
          <w:tcPr>
            <w:tcW w:w="0" w:type="auto"/>
            <w:vAlign w:val="bottom"/>
          </w:tcPr>
          <w:p w14:paraId="694321EA" w14:textId="3BAB4DB0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vAlign w:val="bottom"/>
          </w:tcPr>
          <w:p w14:paraId="4F78FBEE" w14:textId="5F546376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9 (0.32-0.09)</w:t>
            </w:r>
          </w:p>
        </w:tc>
        <w:tc>
          <w:tcPr>
            <w:tcW w:w="0" w:type="auto"/>
            <w:vAlign w:val="bottom"/>
          </w:tcPr>
          <w:p w14:paraId="6F65AA4E" w14:textId="27ADBF76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0" w:type="auto"/>
            <w:vAlign w:val="bottom"/>
          </w:tcPr>
          <w:p w14:paraId="2A43722A" w14:textId="67E97B66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4 (0.71-0.2)</w:t>
            </w:r>
          </w:p>
        </w:tc>
        <w:tc>
          <w:tcPr>
            <w:tcW w:w="0" w:type="auto"/>
            <w:vAlign w:val="bottom"/>
          </w:tcPr>
          <w:p w14:paraId="787F8A99" w14:textId="4436D05D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14:paraId="4FF50B83" w14:textId="0C44C956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9 (0.34-0.09)</w:t>
            </w:r>
          </w:p>
        </w:tc>
        <w:tc>
          <w:tcPr>
            <w:tcW w:w="0" w:type="auto"/>
            <w:vAlign w:val="bottom"/>
          </w:tcPr>
          <w:p w14:paraId="06C78B37" w14:textId="48D92644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</w:tr>
      <w:tr w:rsidR="00E76989" w:rsidRPr="00F64BF1" w14:paraId="75606034" w14:textId="77777777" w:rsidTr="00475C2C">
        <w:tc>
          <w:tcPr>
            <w:tcW w:w="0" w:type="auto"/>
          </w:tcPr>
          <w:p w14:paraId="69858ABF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4328BD2B" w14:textId="27738FF6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23 (0.48-0.07)</w:t>
            </w:r>
          </w:p>
        </w:tc>
        <w:tc>
          <w:tcPr>
            <w:tcW w:w="0" w:type="auto"/>
            <w:vAlign w:val="bottom"/>
          </w:tcPr>
          <w:p w14:paraId="0CEDF729" w14:textId="35D031F4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02F9FE3" w14:textId="4378985C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21 (0.44-0.07)</w:t>
            </w:r>
          </w:p>
        </w:tc>
        <w:tc>
          <w:tcPr>
            <w:tcW w:w="0" w:type="auto"/>
            <w:vAlign w:val="bottom"/>
          </w:tcPr>
          <w:p w14:paraId="5E157F96" w14:textId="4F96D839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0" w:type="auto"/>
            <w:vAlign w:val="bottom"/>
          </w:tcPr>
          <w:p w14:paraId="79CC7934" w14:textId="032FF1D1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42 (0.88-0.13)</w:t>
            </w:r>
          </w:p>
        </w:tc>
        <w:tc>
          <w:tcPr>
            <w:tcW w:w="0" w:type="auto"/>
            <w:vAlign w:val="bottom"/>
          </w:tcPr>
          <w:p w14:paraId="3452A652" w14:textId="05E466BE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14:paraId="61C356F4" w14:textId="45ECB199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23 (0.46-0.08)</w:t>
            </w:r>
          </w:p>
        </w:tc>
        <w:tc>
          <w:tcPr>
            <w:tcW w:w="0" w:type="auto"/>
            <w:vAlign w:val="bottom"/>
          </w:tcPr>
          <w:p w14:paraId="1DEBAD34" w14:textId="4D9DD698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</w:tr>
      <w:tr w:rsidR="00E76989" w:rsidRPr="00F64BF1" w14:paraId="0DB9E16E" w14:textId="77777777" w:rsidTr="00475C2C">
        <w:tc>
          <w:tcPr>
            <w:tcW w:w="0" w:type="auto"/>
          </w:tcPr>
          <w:p w14:paraId="0D57B390" w14:textId="77777777" w:rsidR="00E76989" w:rsidRPr="00F64BF1" w:rsidRDefault="00E76989" w:rsidP="00E76989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78905AC6" w14:textId="17669DEC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25 (0.51-0.1)</w:t>
            </w:r>
          </w:p>
        </w:tc>
        <w:tc>
          <w:tcPr>
            <w:tcW w:w="0" w:type="auto"/>
            <w:vAlign w:val="bottom"/>
          </w:tcPr>
          <w:p w14:paraId="54F7585D" w14:textId="0F192F64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7</w:t>
            </w:r>
          </w:p>
        </w:tc>
        <w:tc>
          <w:tcPr>
            <w:tcW w:w="0" w:type="auto"/>
            <w:vAlign w:val="bottom"/>
          </w:tcPr>
          <w:p w14:paraId="3005BA22" w14:textId="0479C9E2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6 (0.36-0.06)</w:t>
            </w:r>
          </w:p>
        </w:tc>
        <w:tc>
          <w:tcPr>
            <w:tcW w:w="0" w:type="auto"/>
            <w:vAlign w:val="bottom"/>
          </w:tcPr>
          <w:p w14:paraId="66C275BA" w14:textId="68F1F20C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0" w:type="auto"/>
            <w:vAlign w:val="bottom"/>
          </w:tcPr>
          <w:p w14:paraId="4D2B566F" w14:textId="615C98C5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39 (0.77-0.15)</w:t>
            </w:r>
          </w:p>
        </w:tc>
        <w:tc>
          <w:tcPr>
            <w:tcW w:w="0" w:type="auto"/>
            <w:vAlign w:val="bottom"/>
          </w:tcPr>
          <w:p w14:paraId="129FAF74" w14:textId="26462A2B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131AA16D" w14:textId="24660DC1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15 (0.31-0.06)</w:t>
            </w:r>
          </w:p>
        </w:tc>
        <w:tc>
          <w:tcPr>
            <w:tcW w:w="0" w:type="auto"/>
            <w:vAlign w:val="bottom"/>
          </w:tcPr>
          <w:p w14:paraId="7FAF937B" w14:textId="3B3E6188" w:rsidR="00E76989" w:rsidRPr="00F64BF1" w:rsidRDefault="00E76989" w:rsidP="00E7698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4</w:t>
            </w:r>
          </w:p>
        </w:tc>
      </w:tr>
    </w:tbl>
    <w:p w14:paraId="2F09E34C" w14:textId="77777777" w:rsidR="00375D82" w:rsidRPr="00F64BF1" w:rsidRDefault="00375D82" w:rsidP="00375D82">
      <w:pPr>
        <w:rPr>
          <w:sz w:val="20"/>
          <w:szCs w:val="20"/>
        </w:rPr>
      </w:pPr>
      <w:r w:rsidRPr="00F64BF1">
        <w:rPr>
          <w:sz w:val="20"/>
          <w:szCs w:val="20"/>
        </w:rPr>
        <w:t>ND, no data; (</w:t>
      </w:r>
      <w:r w:rsidRPr="00F64BF1">
        <w:rPr>
          <w:rFonts w:cstheme="minorHAnsi"/>
          <w:sz w:val="20"/>
          <w:szCs w:val="20"/>
        </w:rPr>
        <w:t>Δ</w:t>
      </w:r>
      <w:r w:rsidRPr="00F64BF1">
        <w:rPr>
          <w:sz w:val="20"/>
          <w:szCs w:val="20"/>
        </w:rPr>
        <w:t>), prevalence shift from 1990 to 2021</w:t>
      </w:r>
    </w:p>
    <w:p w14:paraId="2961A624" w14:textId="77777777" w:rsidR="00375D82" w:rsidRPr="00E47EC3" w:rsidRDefault="00375D82" w:rsidP="00375D82">
      <w:pPr>
        <w:rPr>
          <w:sz w:val="16"/>
          <w:szCs w:val="16"/>
        </w:rPr>
      </w:pPr>
    </w:p>
    <w:p w14:paraId="4ED5886D" w14:textId="58853959" w:rsidR="000E1BCB" w:rsidRDefault="000E1BCB">
      <w:pPr>
        <w:spacing w:line="278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3851A713" w14:textId="2A2D8D00" w:rsidR="000E1BCB" w:rsidRDefault="000E1BCB" w:rsidP="000E1BCB">
      <w:r w:rsidRPr="003A66FA">
        <w:lastRenderedPageBreak/>
        <w:t xml:space="preserve">Table </w:t>
      </w:r>
      <w:r w:rsidR="00F25C51">
        <w:t>S</w:t>
      </w:r>
      <w:r>
        <w:t>5</w:t>
      </w:r>
      <w:r w:rsidRPr="003A66FA">
        <w:t xml:space="preserve">. </w:t>
      </w:r>
      <w:r>
        <w:t>DALY rate</w:t>
      </w:r>
      <w:r w:rsidRPr="003A66FA">
        <w:t xml:space="preserve"> and its shift from 1990 to 202</w:t>
      </w:r>
      <w:r>
        <w:t>3</w:t>
      </w:r>
      <w:r w:rsidRPr="003A66FA">
        <w:t xml:space="preserve"> of pediatric cardiovascular diseases among populations aged &lt;28 days to 23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1"/>
        <w:gridCol w:w="2535"/>
        <w:gridCol w:w="639"/>
        <w:gridCol w:w="2065"/>
        <w:gridCol w:w="574"/>
        <w:gridCol w:w="1844"/>
        <w:gridCol w:w="574"/>
        <w:gridCol w:w="1784"/>
        <w:gridCol w:w="574"/>
      </w:tblGrid>
      <w:tr w:rsidR="005D397C" w:rsidRPr="00F64BF1" w14:paraId="08F3B57A" w14:textId="77777777" w:rsidTr="003C5BDA">
        <w:trPr>
          <w:trHeight w:val="269"/>
        </w:trPr>
        <w:tc>
          <w:tcPr>
            <w:tcW w:w="0" w:type="auto"/>
            <w:vMerge w:val="restart"/>
          </w:tcPr>
          <w:p w14:paraId="2F8342EB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bookmarkStart w:id="5" w:name="_Hlk213156668"/>
            <w:r w:rsidRPr="00F64BF1">
              <w:rPr>
                <w:sz w:val="20"/>
                <w:szCs w:val="20"/>
              </w:rPr>
              <w:t>Disease sub-category</w:t>
            </w:r>
          </w:p>
        </w:tc>
        <w:tc>
          <w:tcPr>
            <w:tcW w:w="3089" w:type="dxa"/>
            <w:gridSpan w:val="2"/>
          </w:tcPr>
          <w:p w14:paraId="59AB01FE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&lt; 28 days</w:t>
            </w:r>
          </w:p>
        </w:tc>
        <w:tc>
          <w:tcPr>
            <w:tcW w:w="2700" w:type="dxa"/>
            <w:gridSpan w:val="2"/>
          </w:tcPr>
          <w:p w14:paraId="10785833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1 – 5 months</w:t>
            </w:r>
          </w:p>
        </w:tc>
        <w:tc>
          <w:tcPr>
            <w:tcW w:w="2466" w:type="dxa"/>
            <w:gridSpan w:val="2"/>
          </w:tcPr>
          <w:p w14:paraId="73DC57B8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 xml:space="preserve">6 – 11 months </w:t>
            </w:r>
          </w:p>
        </w:tc>
        <w:tc>
          <w:tcPr>
            <w:tcW w:w="2389" w:type="dxa"/>
            <w:gridSpan w:val="2"/>
          </w:tcPr>
          <w:p w14:paraId="671E1AB6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12 – 23 months</w:t>
            </w:r>
          </w:p>
        </w:tc>
      </w:tr>
      <w:bookmarkEnd w:id="5"/>
      <w:tr w:rsidR="003C5BDA" w:rsidRPr="00F64BF1" w14:paraId="20F2942F" w14:textId="77777777" w:rsidTr="003C5BDA">
        <w:trPr>
          <w:trHeight w:val="269"/>
        </w:trPr>
        <w:tc>
          <w:tcPr>
            <w:tcW w:w="0" w:type="auto"/>
            <w:vMerge/>
          </w:tcPr>
          <w:p w14:paraId="0885B861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35" w:type="dxa"/>
          </w:tcPr>
          <w:p w14:paraId="0CFF176A" w14:textId="4A75EEBE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DALY (95% UI)</w:t>
            </w:r>
          </w:p>
        </w:tc>
        <w:tc>
          <w:tcPr>
            <w:tcW w:w="0" w:type="auto"/>
          </w:tcPr>
          <w:p w14:paraId="3131FD7F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65D6CF9F" w14:textId="3D7D3620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DALY (95% UI)</w:t>
            </w:r>
          </w:p>
        </w:tc>
        <w:tc>
          <w:tcPr>
            <w:tcW w:w="0" w:type="auto"/>
          </w:tcPr>
          <w:p w14:paraId="7CE7E278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66E82262" w14:textId="3006A096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DALY (95% UI)</w:t>
            </w:r>
          </w:p>
        </w:tc>
        <w:tc>
          <w:tcPr>
            <w:tcW w:w="0" w:type="auto"/>
          </w:tcPr>
          <w:p w14:paraId="727BEF20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1791A38D" w14:textId="4D1E29D4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DALY (95% UI)</w:t>
            </w:r>
          </w:p>
        </w:tc>
        <w:tc>
          <w:tcPr>
            <w:tcW w:w="0" w:type="auto"/>
          </w:tcPr>
          <w:p w14:paraId="493C14B1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Δ (%)</w:t>
            </w:r>
          </w:p>
        </w:tc>
      </w:tr>
      <w:tr w:rsidR="003C5BDA" w:rsidRPr="00F64BF1" w14:paraId="459DBB4B" w14:textId="77777777" w:rsidTr="003C5BDA">
        <w:tc>
          <w:tcPr>
            <w:tcW w:w="0" w:type="auto"/>
          </w:tcPr>
          <w:p w14:paraId="152B864D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Cardiovascular diseases</w:t>
            </w:r>
          </w:p>
        </w:tc>
        <w:tc>
          <w:tcPr>
            <w:tcW w:w="2535" w:type="dxa"/>
          </w:tcPr>
          <w:p w14:paraId="41CBE66E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653D51D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239A7F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EAAF44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526EDD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73DFBD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85B2C22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B8B8FE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</w:tr>
      <w:tr w:rsidR="003C5BDA" w:rsidRPr="00F64BF1" w14:paraId="3690CC2C" w14:textId="77777777" w:rsidTr="003C5BDA">
        <w:tc>
          <w:tcPr>
            <w:tcW w:w="0" w:type="auto"/>
          </w:tcPr>
          <w:p w14:paraId="4F270FFA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2535" w:type="dxa"/>
            <w:vAlign w:val="bottom"/>
          </w:tcPr>
          <w:p w14:paraId="289CBA98" w14:textId="258B78B4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567.01 (5171.52-2313.91)</w:t>
            </w:r>
          </w:p>
        </w:tc>
        <w:tc>
          <w:tcPr>
            <w:tcW w:w="0" w:type="auto"/>
            <w:vAlign w:val="bottom"/>
          </w:tcPr>
          <w:p w14:paraId="1FAF2BB8" w14:textId="06E877BC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0" w:type="auto"/>
            <w:vAlign w:val="bottom"/>
          </w:tcPr>
          <w:p w14:paraId="1E2CE4CC" w14:textId="06C94774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650.64 (2528.28-976.9)</w:t>
            </w:r>
          </w:p>
        </w:tc>
        <w:tc>
          <w:tcPr>
            <w:tcW w:w="0" w:type="auto"/>
            <w:vAlign w:val="bottom"/>
          </w:tcPr>
          <w:p w14:paraId="3B522D5E" w14:textId="7DE84FE8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0" w:type="auto"/>
            <w:vAlign w:val="bottom"/>
          </w:tcPr>
          <w:p w14:paraId="5AA33F05" w14:textId="35F2ADC5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18.14 (649.01-240.31)</w:t>
            </w:r>
          </w:p>
        </w:tc>
        <w:tc>
          <w:tcPr>
            <w:tcW w:w="0" w:type="auto"/>
            <w:vAlign w:val="bottom"/>
          </w:tcPr>
          <w:p w14:paraId="43B594C8" w14:textId="659F1518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0" w:type="auto"/>
            <w:vAlign w:val="bottom"/>
          </w:tcPr>
          <w:p w14:paraId="2819A110" w14:textId="60D1AE5E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6.66 (226-98.05)</w:t>
            </w:r>
          </w:p>
        </w:tc>
        <w:tc>
          <w:tcPr>
            <w:tcW w:w="0" w:type="auto"/>
            <w:vAlign w:val="bottom"/>
          </w:tcPr>
          <w:p w14:paraId="7A44A592" w14:textId="220DDE62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1</w:t>
            </w:r>
          </w:p>
        </w:tc>
      </w:tr>
      <w:tr w:rsidR="003C5BDA" w:rsidRPr="00F64BF1" w14:paraId="4148939B" w14:textId="77777777" w:rsidTr="003C5BDA">
        <w:tc>
          <w:tcPr>
            <w:tcW w:w="0" w:type="auto"/>
          </w:tcPr>
          <w:p w14:paraId="6BF590D1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2535" w:type="dxa"/>
            <w:vAlign w:val="bottom"/>
          </w:tcPr>
          <w:p w14:paraId="46C1A427" w14:textId="72A26994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881.69 (6244.15-2261.7)</w:t>
            </w:r>
          </w:p>
        </w:tc>
        <w:tc>
          <w:tcPr>
            <w:tcW w:w="0" w:type="auto"/>
            <w:vAlign w:val="bottom"/>
          </w:tcPr>
          <w:p w14:paraId="0DC33A52" w14:textId="1F462650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0" w:type="auto"/>
            <w:vAlign w:val="bottom"/>
          </w:tcPr>
          <w:p w14:paraId="15A12093" w14:textId="72C6E8C8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757.14 (2973.9-912.3)</w:t>
            </w:r>
          </w:p>
        </w:tc>
        <w:tc>
          <w:tcPr>
            <w:tcW w:w="0" w:type="auto"/>
            <w:vAlign w:val="bottom"/>
          </w:tcPr>
          <w:p w14:paraId="616B7780" w14:textId="544E7948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0" w:type="auto"/>
            <w:vAlign w:val="bottom"/>
          </w:tcPr>
          <w:p w14:paraId="72D44A01" w14:textId="3A013389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77.63 (885.42-218.74)</w:t>
            </w:r>
          </w:p>
        </w:tc>
        <w:tc>
          <w:tcPr>
            <w:tcW w:w="0" w:type="auto"/>
            <w:vAlign w:val="bottom"/>
          </w:tcPr>
          <w:p w14:paraId="552806C4" w14:textId="22F920E6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0" w:type="auto"/>
            <w:vAlign w:val="bottom"/>
          </w:tcPr>
          <w:p w14:paraId="7B987786" w14:textId="671B42D5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70.4 (290.66-92.13)</w:t>
            </w:r>
          </w:p>
        </w:tc>
        <w:tc>
          <w:tcPr>
            <w:tcW w:w="0" w:type="auto"/>
            <w:vAlign w:val="bottom"/>
          </w:tcPr>
          <w:p w14:paraId="232E4638" w14:textId="0919282D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2</w:t>
            </w:r>
          </w:p>
        </w:tc>
      </w:tr>
      <w:tr w:rsidR="003C5BDA" w:rsidRPr="00F64BF1" w14:paraId="3A007D1A" w14:textId="77777777" w:rsidTr="003C5BDA">
        <w:tc>
          <w:tcPr>
            <w:tcW w:w="0" w:type="auto"/>
          </w:tcPr>
          <w:p w14:paraId="1853832B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2535" w:type="dxa"/>
            <w:vAlign w:val="bottom"/>
          </w:tcPr>
          <w:p w14:paraId="56DBC4A3" w14:textId="5BB94AF3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269.41 (5218.33-1610.29)</w:t>
            </w:r>
          </w:p>
        </w:tc>
        <w:tc>
          <w:tcPr>
            <w:tcW w:w="0" w:type="auto"/>
            <w:vAlign w:val="bottom"/>
          </w:tcPr>
          <w:p w14:paraId="48138E03" w14:textId="61389BAF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0" w:type="auto"/>
            <w:vAlign w:val="bottom"/>
          </w:tcPr>
          <w:p w14:paraId="313BD90A" w14:textId="53DD30F9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49.79 (2727.5-740.58)</w:t>
            </w:r>
          </w:p>
        </w:tc>
        <w:tc>
          <w:tcPr>
            <w:tcW w:w="0" w:type="auto"/>
            <w:vAlign w:val="bottom"/>
          </w:tcPr>
          <w:p w14:paraId="60022734" w14:textId="618F9EB0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0" w:type="auto"/>
            <w:vAlign w:val="bottom"/>
          </w:tcPr>
          <w:p w14:paraId="4DA6D62C" w14:textId="5B22E7DC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61.77 (616.17-163.72)</w:t>
            </w:r>
          </w:p>
        </w:tc>
        <w:tc>
          <w:tcPr>
            <w:tcW w:w="0" w:type="auto"/>
            <w:vAlign w:val="bottom"/>
          </w:tcPr>
          <w:p w14:paraId="14733F7D" w14:textId="4A6FCF9A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0" w:type="auto"/>
            <w:vAlign w:val="bottom"/>
          </w:tcPr>
          <w:p w14:paraId="2457484C" w14:textId="1BDFDACB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43.62 (228.3-74.93)</w:t>
            </w:r>
          </w:p>
        </w:tc>
        <w:tc>
          <w:tcPr>
            <w:tcW w:w="0" w:type="auto"/>
            <w:vAlign w:val="bottom"/>
          </w:tcPr>
          <w:p w14:paraId="437D53B1" w14:textId="25270045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0</w:t>
            </w:r>
          </w:p>
        </w:tc>
      </w:tr>
      <w:tr w:rsidR="003C5BDA" w:rsidRPr="00F64BF1" w14:paraId="1BA14DC8" w14:textId="77777777" w:rsidTr="003C5BDA">
        <w:tc>
          <w:tcPr>
            <w:tcW w:w="0" w:type="auto"/>
          </w:tcPr>
          <w:p w14:paraId="3FCC1314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Congenital heart anomalies</w:t>
            </w:r>
          </w:p>
        </w:tc>
        <w:tc>
          <w:tcPr>
            <w:tcW w:w="2535" w:type="dxa"/>
          </w:tcPr>
          <w:p w14:paraId="1304CECB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7E0422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7163A5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087BE0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84E611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7ADBAA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49D927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1CA98D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</w:tr>
      <w:tr w:rsidR="003C5BDA" w:rsidRPr="00F64BF1" w14:paraId="7C94EBC5" w14:textId="77777777" w:rsidTr="00D43E04">
        <w:tc>
          <w:tcPr>
            <w:tcW w:w="0" w:type="auto"/>
          </w:tcPr>
          <w:p w14:paraId="1631B70B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2535" w:type="dxa"/>
            <w:vAlign w:val="bottom"/>
          </w:tcPr>
          <w:p w14:paraId="0C47DC1E" w14:textId="3645EE6F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20809.85 (179029.9-76113.69)</w:t>
            </w:r>
          </w:p>
        </w:tc>
        <w:tc>
          <w:tcPr>
            <w:tcW w:w="0" w:type="auto"/>
            <w:vAlign w:val="bottom"/>
          </w:tcPr>
          <w:p w14:paraId="3BD42A70" w14:textId="21009D72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0" w:type="auto"/>
            <w:vAlign w:val="bottom"/>
          </w:tcPr>
          <w:p w14:paraId="556CE5B9" w14:textId="342C1AE2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690.43 (22398.23-10166.42)</w:t>
            </w:r>
          </w:p>
        </w:tc>
        <w:tc>
          <w:tcPr>
            <w:tcW w:w="0" w:type="auto"/>
            <w:vAlign w:val="bottom"/>
          </w:tcPr>
          <w:p w14:paraId="4DB5DEA5" w14:textId="14DCFFB1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0" w:type="auto"/>
            <w:vAlign w:val="bottom"/>
          </w:tcPr>
          <w:p w14:paraId="552B441F" w14:textId="7003B2E7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425.8 (6689.07-2779.83)</w:t>
            </w:r>
          </w:p>
        </w:tc>
        <w:tc>
          <w:tcPr>
            <w:tcW w:w="0" w:type="auto"/>
            <w:vAlign w:val="bottom"/>
          </w:tcPr>
          <w:p w14:paraId="77E12D7A" w14:textId="54D64410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0" w:type="auto"/>
            <w:vAlign w:val="bottom"/>
          </w:tcPr>
          <w:p w14:paraId="149AA7D2" w14:textId="65FB088D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971.43 (1427.26-624.15)</w:t>
            </w:r>
          </w:p>
        </w:tc>
        <w:tc>
          <w:tcPr>
            <w:tcW w:w="0" w:type="auto"/>
            <w:vAlign w:val="bottom"/>
          </w:tcPr>
          <w:p w14:paraId="0C24D891" w14:textId="5D356B3D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1</w:t>
            </w:r>
          </w:p>
        </w:tc>
      </w:tr>
      <w:tr w:rsidR="003C5BDA" w:rsidRPr="00F64BF1" w14:paraId="33CC5C04" w14:textId="77777777" w:rsidTr="00D43E04">
        <w:tc>
          <w:tcPr>
            <w:tcW w:w="0" w:type="auto"/>
          </w:tcPr>
          <w:p w14:paraId="7825CE23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2535" w:type="dxa"/>
            <w:vAlign w:val="bottom"/>
          </w:tcPr>
          <w:p w14:paraId="5D62125E" w14:textId="33D8F337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94707.7 (156908.45-44708.79)</w:t>
            </w:r>
          </w:p>
        </w:tc>
        <w:tc>
          <w:tcPr>
            <w:tcW w:w="0" w:type="auto"/>
            <w:vAlign w:val="bottom"/>
          </w:tcPr>
          <w:p w14:paraId="16679185" w14:textId="2FA4EF0A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0" w:type="auto"/>
            <w:vAlign w:val="bottom"/>
          </w:tcPr>
          <w:p w14:paraId="1E4647FA" w14:textId="1B1018B6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3227.8 (22318.33-6259.97)</w:t>
            </w:r>
          </w:p>
        </w:tc>
        <w:tc>
          <w:tcPr>
            <w:tcW w:w="0" w:type="auto"/>
            <w:vAlign w:val="bottom"/>
          </w:tcPr>
          <w:p w14:paraId="0943FF31" w14:textId="7D49DD99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0" w:type="auto"/>
            <w:vAlign w:val="bottom"/>
          </w:tcPr>
          <w:p w14:paraId="10A1A537" w14:textId="58F33FE1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969.84 (6672.39-1925.96)</w:t>
            </w:r>
          </w:p>
        </w:tc>
        <w:tc>
          <w:tcPr>
            <w:tcW w:w="0" w:type="auto"/>
            <w:vAlign w:val="bottom"/>
          </w:tcPr>
          <w:p w14:paraId="244BDB1E" w14:textId="3AFDF407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0" w:type="auto"/>
            <w:vAlign w:val="bottom"/>
          </w:tcPr>
          <w:p w14:paraId="0D21C0DA" w14:textId="6A83F052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49.02 (1389.05-420.29)</w:t>
            </w:r>
          </w:p>
        </w:tc>
        <w:tc>
          <w:tcPr>
            <w:tcW w:w="0" w:type="auto"/>
            <w:vAlign w:val="bottom"/>
          </w:tcPr>
          <w:p w14:paraId="62F03273" w14:textId="655FE5C4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0</w:t>
            </w:r>
          </w:p>
        </w:tc>
      </w:tr>
      <w:tr w:rsidR="003C5BDA" w:rsidRPr="00F64BF1" w14:paraId="4341F957" w14:textId="77777777" w:rsidTr="00D43E04">
        <w:tc>
          <w:tcPr>
            <w:tcW w:w="0" w:type="auto"/>
          </w:tcPr>
          <w:p w14:paraId="41F2D10E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2535" w:type="dxa"/>
            <w:vAlign w:val="bottom"/>
          </w:tcPr>
          <w:p w14:paraId="1B4AEA7E" w14:textId="24F7451F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45496.05 (247617.53-72002.88)</w:t>
            </w:r>
          </w:p>
        </w:tc>
        <w:tc>
          <w:tcPr>
            <w:tcW w:w="0" w:type="auto"/>
            <w:vAlign w:val="bottom"/>
          </w:tcPr>
          <w:p w14:paraId="2412A689" w14:textId="65731731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vAlign w:val="bottom"/>
          </w:tcPr>
          <w:p w14:paraId="7A8BA989" w14:textId="5390B1F7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8022.62 (29771.88-9692.12)</w:t>
            </w:r>
          </w:p>
        </w:tc>
        <w:tc>
          <w:tcPr>
            <w:tcW w:w="0" w:type="auto"/>
            <w:vAlign w:val="bottom"/>
          </w:tcPr>
          <w:p w14:paraId="5AF3EFD1" w14:textId="15C72E8C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0" w:type="auto"/>
            <w:vAlign w:val="bottom"/>
          </w:tcPr>
          <w:p w14:paraId="5B44194A" w14:textId="06E66D3D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857.78 (8934.14-2639.59)</w:t>
            </w:r>
          </w:p>
        </w:tc>
        <w:tc>
          <w:tcPr>
            <w:tcW w:w="0" w:type="auto"/>
            <w:vAlign w:val="bottom"/>
          </w:tcPr>
          <w:p w14:paraId="5E8B0918" w14:textId="3B877EB2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0" w:type="auto"/>
            <w:vAlign w:val="bottom"/>
          </w:tcPr>
          <w:p w14:paraId="16E8B610" w14:textId="62A77798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087.59 (1845.12-590.36)</w:t>
            </w:r>
          </w:p>
        </w:tc>
        <w:tc>
          <w:tcPr>
            <w:tcW w:w="0" w:type="auto"/>
            <w:vAlign w:val="bottom"/>
          </w:tcPr>
          <w:p w14:paraId="789D3D34" w14:textId="2AFE6B8B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C5BDA" w:rsidRPr="00F64BF1" w14:paraId="7F895395" w14:textId="77777777" w:rsidTr="00C25031">
        <w:trPr>
          <w:trHeight w:val="259"/>
        </w:trPr>
        <w:tc>
          <w:tcPr>
            <w:tcW w:w="0" w:type="auto"/>
          </w:tcPr>
          <w:p w14:paraId="55074569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bookmarkStart w:id="6" w:name="_Hlk213156655"/>
            <w:r w:rsidRPr="00F64BF1">
              <w:rPr>
                <w:sz w:val="20"/>
                <w:szCs w:val="20"/>
              </w:rPr>
              <w:t>Cardiomyopathy and myocarditis</w:t>
            </w:r>
            <w:bookmarkEnd w:id="6"/>
          </w:p>
        </w:tc>
        <w:tc>
          <w:tcPr>
            <w:tcW w:w="2535" w:type="dxa"/>
          </w:tcPr>
          <w:p w14:paraId="12FEBFF0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161827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A97253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393B20B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222C4F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0AA426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480A4B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BF9378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</w:tr>
      <w:tr w:rsidR="003C5BDA" w:rsidRPr="00F64BF1" w14:paraId="1489C610" w14:textId="77777777" w:rsidTr="003C5BDA">
        <w:tc>
          <w:tcPr>
            <w:tcW w:w="0" w:type="auto"/>
          </w:tcPr>
          <w:p w14:paraId="52587809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bookmarkStart w:id="7" w:name="_Hlk213156684"/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2535" w:type="dxa"/>
            <w:vAlign w:val="bottom"/>
          </w:tcPr>
          <w:p w14:paraId="2701C351" w14:textId="2E29D968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98.72 (872.55-135.58)</w:t>
            </w:r>
          </w:p>
        </w:tc>
        <w:tc>
          <w:tcPr>
            <w:tcW w:w="0" w:type="auto"/>
            <w:vAlign w:val="bottom"/>
          </w:tcPr>
          <w:p w14:paraId="09AED04C" w14:textId="449673D4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0" w:type="auto"/>
            <w:vAlign w:val="bottom"/>
          </w:tcPr>
          <w:p w14:paraId="1279AD3B" w14:textId="2B3F1FB8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68.15 (708.37-142.14)</w:t>
            </w:r>
          </w:p>
        </w:tc>
        <w:tc>
          <w:tcPr>
            <w:tcW w:w="0" w:type="auto"/>
            <w:vAlign w:val="bottom"/>
          </w:tcPr>
          <w:p w14:paraId="60F77E0F" w14:textId="6EEEB6E1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0" w:type="auto"/>
            <w:vAlign w:val="bottom"/>
          </w:tcPr>
          <w:p w14:paraId="11ABE62F" w14:textId="67936785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39.83 (251.78-59.64)</w:t>
            </w:r>
          </w:p>
        </w:tc>
        <w:tc>
          <w:tcPr>
            <w:tcW w:w="0" w:type="auto"/>
            <w:vAlign w:val="bottom"/>
          </w:tcPr>
          <w:p w14:paraId="0AAA5FA9" w14:textId="28AA3231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0" w:type="auto"/>
            <w:vAlign w:val="bottom"/>
          </w:tcPr>
          <w:p w14:paraId="45248DEB" w14:textId="088A6D7E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6.6 (49.41-11.35)</w:t>
            </w:r>
          </w:p>
        </w:tc>
        <w:tc>
          <w:tcPr>
            <w:tcW w:w="0" w:type="auto"/>
            <w:vAlign w:val="bottom"/>
          </w:tcPr>
          <w:p w14:paraId="26653AB4" w14:textId="5860DC0D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1</w:t>
            </w:r>
          </w:p>
        </w:tc>
      </w:tr>
      <w:bookmarkEnd w:id="7"/>
      <w:tr w:rsidR="003C5BDA" w:rsidRPr="00F64BF1" w14:paraId="4260AEA1" w14:textId="77777777" w:rsidTr="003C5BDA">
        <w:tc>
          <w:tcPr>
            <w:tcW w:w="0" w:type="auto"/>
          </w:tcPr>
          <w:p w14:paraId="04800FE9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2535" w:type="dxa"/>
            <w:vAlign w:val="bottom"/>
          </w:tcPr>
          <w:p w14:paraId="3FEF04AF" w14:textId="16864140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01.87 (895.5-108.72)</w:t>
            </w:r>
          </w:p>
        </w:tc>
        <w:tc>
          <w:tcPr>
            <w:tcW w:w="0" w:type="auto"/>
            <w:vAlign w:val="bottom"/>
          </w:tcPr>
          <w:p w14:paraId="4F937967" w14:textId="5AE667E0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0" w:type="auto"/>
            <w:vAlign w:val="bottom"/>
          </w:tcPr>
          <w:p w14:paraId="67A5375D" w14:textId="2FB0A14C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55.59 (837.95-87.87)</w:t>
            </w:r>
          </w:p>
        </w:tc>
        <w:tc>
          <w:tcPr>
            <w:tcW w:w="0" w:type="auto"/>
            <w:vAlign w:val="bottom"/>
          </w:tcPr>
          <w:p w14:paraId="4849C78C" w14:textId="56EABD5D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vAlign w:val="bottom"/>
          </w:tcPr>
          <w:p w14:paraId="51791AC1" w14:textId="1CF757F3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2.44 (350.03-42.41)</w:t>
            </w:r>
          </w:p>
        </w:tc>
        <w:tc>
          <w:tcPr>
            <w:tcW w:w="0" w:type="auto"/>
            <w:vAlign w:val="bottom"/>
          </w:tcPr>
          <w:p w14:paraId="2E04303C" w14:textId="245437AD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0" w:type="auto"/>
            <w:vAlign w:val="bottom"/>
          </w:tcPr>
          <w:p w14:paraId="71BB4AA1" w14:textId="41971EE4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0.04 (70.37-10.05)</w:t>
            </w:r>
          </w:p>
        </w:tc>
        <w:tc>
          <w:tcPr>
            <w:tcW w:w="0" w:type="auto"/>
            <w:vAlign w:val="bottom"/>
          </w:tcPr>
          <w:p w14:paraId="392B04B7" w14:textId="16E6B951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1</w:t>
            </w:r>
          </w:p>
        </w:tc>
      </w:tr>
      <w:tr w:rsidR="003C5BDA" w:rsidRPr="00F64BF1" w14:paraId="42914F83" w14:textId="77777777" w:rsidTr="003C5BDA">
        <w:tc>
          <w:tcPr>
            <w:tcW w:w="0" w:type="auto"/>
          </w:tcPr>
          <w:p w14:paraId="121841A4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2535" w:type="dxa"/>
            <w:vAlign w:val="bottom"/>
          </w:tcPr>
          <w:p w14:paraId="479ADA50" w14:textId="3781FF41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95.75 (1299.9-96.82)</w:t>
            </w:r>
          </w:p>
        </w:tc>
        <w:tc>
          <w:tcPr>
            <w:tcW w:w="0" w:type="auto"/>
            <w:vAlign w:val="bottom"/>
          </w:tcPr>
          <w:p w14:paraId="1AB60F93" w14:textId="542BF0BD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0" w:type="auto"/>
            <w:vAlign w:val="bottom"/>
          </w:tcPr>
          <w:p w14:paraId="55802C14" w14:textId="2628B714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80.04 (919.63-109.93)</w:t>
            </w:r>
          </w:p>
        </w:tc>
        <w:tc>
          <w:tcPr>
            <w:tcW w:w="0" w:type="auto"/>
            <w:vAlign w:val="bottom"/>
          </w:tcPr>
          <w:p w14:paraId="3127E584" w14:textId="066F7AB8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0" w:type="auto"/>
            <w:vAlign w:val="bottom"/>
          </w:tcPr>
          <w:p w14:paraId="629CC228" w14:textId="57F5B7B4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27.89 (255.93-45.77)</w:t>
            </w:r>
          </w:p>
        </w:tc>
        <w:tc>
          <w:tcPr>
            <w:tcW w:w="0" w:type="auto"/>
            <w:vAlign w:val="bottom"/>
          </w:tcPr>
          <w:p w14:paraId="32D16421" w14:textId="4DE8B253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0" w:type="auto"/>
            <w:vAlign w:val="bottom"/>
          </w:tcPr>
          <w:p w14:paraId="25FB1989" w14:textId="5D88D96F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3.34 (52.77-9.26)</w:t>
            </w:r>
          </w:p>
        </w:tc>
        <w:tc>
          <w:tcPr>
            <w:tcW w:w="0" w:type="auto"/>
            <w:vAlign w:val="bottom"/>
          </w:tcPr>
          <w:p w14:paraId="2D0F648D" w14:textId="2C6013B2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</w:t>
            </w:r>
          </w:p>
        </w:tc>
      </w:tr>
      <w:tr w:rsidR="00D06C0F" w:rsidRPr="00F64BF1" w14:paraId="566255F8" w14:textId="77777777" w:rsidTr="003C5BDA">
        <w:tc>
          <w:tcPr>
            <w:tcW w:w="0" w:type="auto"/>
          </w:tcPr>
          <w:p w14:paraId="5BA429B5" w14:textId="77777777" w:rsidR="00D06C0F" w:rsidRPr="00F64BF1" w:rsidRDefault="00D06C0F" w:rsidP="00D06C0F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Endocarditis</w:t>
            </w:r>
          </w:p>
        </w:tc>
        <w:tc>
          <w:tcPr>
            <w:tcW w:w="2535" w:type="dxa"/>
          </w:tcPr>
          <w:p w14:paraId="43E0EBC8" w14:textId="77777777" w:rsidR="00D06C0F" w:rsidRPr="00F64BF1" w:rsidRDefault="00D06C0F" w:rsidP="00D06C0F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6C22822" w14:textId="17F02146" w:rsidR="00D06C0F" w:rsidRPr="00F64BF1" w:rsidRDefault="00D06C0F" w:rsidP="00D06C0F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8A56FA" w14:textId="77777777" w:rsidR="00D06C0F" w:rsidRPr="00F64BF1" w:rsidRDefault="00D06C0F" w:rsidP="00D06C0F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377842" w14:textId="77777777" w:rsidR="00D06C0F" w:rsidRPr="00F64BF1" w:rsidRDefault="00D06C0F" w:rsidP="00D06C0F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0D41BC" w14:textId="77777777" w:rsidR="00D06C0F" w:rsidRPr="00F64BF1" w:rsidRDefault="00D06C0F" w:rsidP="00D06C0F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9FB2C3" w14:textId="77777777" w:rsidR="00D06C0F" w:rsidRPr="00F64BF1" w:rsidRDefault="00D06C0F" w:rsidP="00D06C0F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999C75" w14:textId="77777777" w:rsidR="00D06C0F" w:rsidRPr="00F64BF1" w:rsidRDefault="00D06C0F" w:rsidP="00D06C0F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14287F" w14:textId="77777777" w:rsidR="00D06C0F" w:rsidRPr="00F64BF1" w:rsidRDefault="00D06C0F" w:rsidP="00D06C0F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</w:tr>
      <w:tr w:rsidR="003C5BDA" w:rsidRPr="00F64BF1" w14:paraId="69FF69FC" w14:textId="77777777" w:rsidTr="001F3099">
        <w:tc>
          <w:tcPr>
            <w:tcW w:w="0" w:type="auto"/>
          </w:tcPr>
          <w:p w14:paraId="1588F006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bookmarkStart w:id="8" w:name="_Hlk213156848"/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2535" w:type="dxa"/>
            <w:vAlign w:val="bottom"/>
          </w:tcPr>
          <w:p w14:paraId="416CE35B" w14:textId="12589623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7.84 (158.2-26.87)</w:t>
            </w:r>
          </w:p>
        </w:tc>
        <w:tc>
          <w:tcPr>
            <w:tcW w:w="0" w:type="auto"/>
            <w:vAlign w:val="bottom"/>
          </w:tcPr>
          <w:p w14:paraId="095AF759" w14:textId="019CB6F7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0" w:type="auto"/>
            <w:vAlign w:val="bottom"/>
          </w:tcPr>
          <w:p w14:paraId="01CFCA48" w14:textId="7566EC5A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73.02 (146.89-27.96)</w:t>
            </w:r>
          </w:p>
        </w:tc>
        <w:tc>
          <w:tcPr>
            <w:tcW w:w="0" w:type="auto"/>
            <w:vAlign w:val="bottom"/>
          </w:tcPr>
          <w:p w14:paraId="1B8FE16F" w14:textId="3227C05B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0" w:type="auto"/>
            <w:vAlign w:val="bottom"/>
          </w:tcPr>
          <w:p w14:paraId="79C8186B" w14:textId="3BF67D37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4.79 (48.1-9.63)</w:t>
            </w:r>
          </w:p>
        </w:tc>
        <w:tc>
          <w:tcPr>
            <w:tcW w:w="0" w:type="auto"/>
            <w:vAlign w:val="bottom"/>
          </w:tcPr>
          <w:p w14:paraId="0C5DC174" w14:textId="431E3D8C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0" w:type="auto"/>
            <w:vAlign w:val="bottom"/>
          </w:tcPr>
          <w:p w14:paraId="03D326EE" w14:textId="04D69193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.08 (17.74-3.34)</w:t>
            </w:r>
          </w:p>
        </w:tc>
        <w:tc>
          <w:tcPr>
            <w:tcW w:w="0" w:type="auto"/>
            <w:vAlign w:val="bottom"/>
          </w:tcPr>
          <w:p w14:paraId="56893D3E" w14:textId="1FB3A14C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2</w:t>
            </w:r>
          </w:p>
        </w:tc>
      </w:tr>
      <w:bookmarkEnd w:id="8"/>
      <w:tr w:rsidR="003C5BDA" w:rsidRPr="00F64BF1" w14:paraId="722CF11B" w14:textId="77777777" w:rsidTr="001F3099">
        <w:tc>
          <w:tcPr>
            <w:tcW w:w="0" w:type="auto"/>
          </w:tcPr>
          <w:p w14:paraId="0691C90F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2535" w:type="dxa"/>
            <w:vAlign w:val="bottom"/>
          </w:tcPr>
          <w:p w14:paraId="21DAF621" w14:textId="6B84889D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3.16 (120.62-16.72)</w:t>
            </w:r>
          </w:p>
        </w:tc>
        <w:tc>
          <w:tcPr>
            <w:tcW w:w="0" w:type="auto"/>
            <w:vAlign w:val="bottom"/>
          </w:tcPr>
          <w:p w14:paraId="682113DF" w14:textId="7423D308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0" w:type="auto"/>
            <w:vAlign w:val="bottom"/>
          </w:tcPr>
          <w:p w14:paraId="58044194" w14:textId="08862499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4.46 (149.02-16.03)</w:t>
            </w:r>
          </w:p>
        </w:tc>
        <w:tc>
          <w:tcPr>
            <w:tcW w:w="0" w:type="auto"/>
            <w:vAlign w:val="bottom"/>
          </w:tcPr>
          <w:p w14:paraId="3654B65D" w14:textId="3A0B243F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0" w:type="auto"/>
            <w:vAlign w:val="bottom"/>
          </w:tcPr>
          <w:p w14:paraId="6AE4E154" w14:textId="7A2E6D09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9.2 (73.06-7.02)</w:t>
            </w:r>
          </w:p>
        </w:tc>
        <w:tc>
          <w:tcPr>
            <w:tcW w:w="0" w:type="auto"/>
            <w:vAlign w:val="bottom"/>
          </w:tcPr>
          <w:p w14:paraId="69A541A8" w14:textId="7A2BFCB9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3</w:t>
            </w:r>
          </w:p>
        </w:tc>
        <w:tc>
          <w:tcPr>
            <w:tcW w:w="0" w:type="auto"/>
            <w:vAlign w:val="bottom"/>
          </w:tcPr>
          <w:p w14:paraId="03D4CAD6" w14:textId="369B5705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9.22 (21.5-3.12)</w:t>
            </w:r>
          </w:p>
        </w:tc>
        <w:tc>
          <w:tcPr>
            <w:tcW w:w="0" w:type="auto"/>
            <w:vAlign w:val="bottom"/>
          </w:tcPr>
          <w:p w14:paraId="15763070" w14:textId="493F98A8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5</w:t>
            </w:r>
          </w:p>
        </w:tc>
      </w:tr>
      <w:tr w:rsidR="003C5BDA" w:rsidRPr="00F64BF1" w14:paraId="2F68F878" w14:textId="77777777" w:rsidTr="001F3099">
        <w:tc>
          <w:tcPr>
            <w:tcW w:w="0" w:type="auto"/>
          </w:tcPr>
          <w:p w14:paraId="412A9065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2535" w:type="dxa"/>
            <w:vAlign w:val="bottom"/>
          </w:tcPr>
          <w:p w14:paraId="18F248A3" w14:textId="5679EF50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1.72 (211.66-24.65)</w:t>
            </w:r>
          </w:p>
        </w:tc>
        <w:tc>
          <w:tcPr>
            <w:tcW w:w="0" w:type="auto"/>
            <w:vAlign w:val="bottom"/>
          </w:tcPr>
          <w:p w14:paraId="21D955CE" w14:textId="1D63C7AE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0" w:type="auto"/>
            <w:vAlign w:val="bottom"/>
          </w:tcPr>
          <w:p w14:paraId="29BD8958" w14:textId="1D36A447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1.13 (219.98-21.63)</w:t>
            </w:r>
          </w:p>
        </w:tc>
        <w:tc>
          <w:tcPr>
            <w:tcW w:w="0" w:type="auto"/>
            <w:vAlign w:val="bottom"/>
          </w:tcPr>
          <w:p w14:paraId="674AAFB6" w14:textId="587A5FC6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0" w:type="auto"/>
            <w:vAlign w:val="bottom"/>
          </w:tcPr>
          <w:p w14:paraId="3743C28B" w14:textId="6219EC1A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0.61 (47.9-6.11)</w:t>
            </w:r>
          </w:p>
        </w:tc>
        <w:tc>
          <w:tcPr>
            <w:tcW w:w="0" w:type="auto"/>
            <w:vAlign w:val="bottom"/>
          </w:tcPr>
          <w:p w14:paraId="3D8B17C7" w14:textId="048B2F62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0" w:type="auto"/>
            <w:vAlign w:val="bottom"/>
          </w:tcPr>
          <w:p w14:paraId="1C1BF97F" w14:textId="00663183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.99 (18.18-2.17)</w:t>
            </w:r>
          </w:p>
        </w:tc>
        <w:tc>
          <w:tcPr>
            <w:tcW w:w="0" w:type="auto"/>
            <w:vAlign w:val="bottom"/>
          </w:tcPr>
          <w:p w14:paraId="783F4C8F" w14:textId="27D039C7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7</w:t>
            </w:r>
          </w:p>
        </w:tc>
      </w:tr>
      <w:tr w:rsidR="003C5BDA" w:rsidRPr="00F64BF1" w14:paraId="75F6606D" w14:textId="77777777" w:rsidTr="003C5BDA">
        <w:tc>
          <w:tcPr>
            <w:tcW w:w="0" w:type="auto"/>
          </w:tcPr>
          <w:p w14:paraId="6910EA6F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Pulmonary arterial hypertension</w:t>
            </w:r>
          </w:p>
        </w:tc>
        <w:tc>
          <w:tcPr>
            <w:tcW w:w="2535" w:type="dxa"/>
          </w:tcPr>
          <w:p w14:paraId="48FE922B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3A6066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910EA7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EC288E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DCD495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D441DA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3EF2D59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AB9169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</w:tr>
      <w:tr w:rsidR="003C5BDA" w:rsidRPr="00F64BF1" w14:paraId="263401B8" w14:textId="77777777" w:rsidTr="006D3683">
        <w:tc>
          <w:tcPr>
            <w:tcW w:w="0" w:type="auto"/>
          </w:tcPr>
          <w:p w14:paraId="07DE3C66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bookmarkStart w:id="9" w:name="_Hlk213156949"/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2535" w:type="dxa"/>
            <w:vAlign w:val="bottom"/>
          </w:tcPr>
          <w:p w14:paraId="73BFBFD6" w14:textId="26DBF1FE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61.55 (761.83-43.72)</w:t>
            </w:r>
          </w:p>
        </w:tc>
        <w:tc>
          <w:tcPr>
            <w:tcW w:w="0" w:type="auto"/>
            <w:vAlign w:val="bottom"/>
          </w:tcPr>
          <w:p w14:paraId="1E2F6A15" w14:textId="06090642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3</w:t>
            </w:r>
          </w:p>
        </w:tc>
        <w:tc>
          <w:tcPr>
            <w:tcW w:w="0" w:type="auto"/>
            <w:vAlign w:val="bottom"/>
          </w:tcPr>
          <w:p w14:paraId="1C056C7E" w14:textId="2745A461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4.17 (152.44-11.4)</w:t>
            </w:r>
          </w:p>
        </w:tc>
        <w:tc>
          <w:tcPr>
            <w:tcW w:w="0" w:type="auto"/>
            <w:vAlign w:val="bottom"/>
          </w:tcPr>
          <w:p w14:paraId="171FCE7B" w14:textId="6E71AC12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0" w:type="auto"/>
            <w:vAlign w:val="bottom"/>
          </w:tcPr>
          <w:p w14:paraId="3A40FAB5" w14:textId="02D6FFCD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8.87 (59.53-4.68)</w:t>
            </w:r>
          </w:p>
        </w:tc>
        <w:tc>
          <w:tcPr>
            <w:tcW w:w="0" w:type="auto"/>
            <w:vAlign w:val="bottom"/>
          </w:tcPr>
          <w:p w14:paraId="69DECA2B" w14:textId="6EBCBA90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0" w:type="auto"/>
            <w:vAlign w:val="bottom"/>
          </w:tcPr>
          <w:p w14:paraId="22FEBA5A" w14:textId="5B470A3E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.97 (11.62-1.09)</w:t>
            </w:r>
          </w:p>
        </w:tc>
        <w:tc>
          <w:tcPr>
            <w:tcW w:w="0" w:type="auto"/>
            <w:vAlign w:val="bottom"/>
          </w:tcPr>
          <w:p w14:paraId="213FC34C" w14:textId="03D222C2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0</w:t>
            </w:r>
          </w:p>
        </w:tc>
      </w:tr>
      <w:bookmarkEnd w:id="9"/>
      <w:tr w:rsidR="003C5BDA" w:rsidRPr="00F64BF1" w14:paraId="088BEB79" w14:textId="77777777" w:rsidTr="006D3683">
        <w:tc>
          <w:tcPr>
            <w:tcW w:w="0" w:type="auto"/>
          </w:tcPr>
          <w:p w14:paraId="3432B1C8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2535" w:type="dxa"/>
            <w:vAlign w:val="bottom"/>
          </w:tcPr>
          <w:p w14:paraId="17DB1981" w14:textId="5EDF59BD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16.21 (979.05-47.54)</w:t>
            </w:r>
          </w:p>
        </w:tc>
        <w:tc>
          <w:tcPr>
            <w:tcW w:w="0" w:type="auto"/>
            <w:vAlign w:val="bottom"/>
          </w:tcPr>
          <w:p w14:paraId="4B6E2727" w14:textId="2341D21D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0" w:type="auto"/>
            <w:vAlign w:val="bottom"/>
          </w:tcPr>
          <w:p w14:paraId="5BE0F356" w14:textId="35BFD1D7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8.27 (189.46-8.44)</w:t>
            </w:r>
          </w:p>
        </w:tc>
        <w:tc>
          <w:tcPr>
            <w:tcW w:w="0" w:type="auto"/>
            <w:vAlign w:val="bottom"/>
          </w:tcPr>
          <w:p w14:paraId="5FE400DC" w14:textId="19E3109F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0" w:type="auto"/>
            <w:vAlign w:val="bottom"/>
          </w:tcPr>
          <w:p w14:paraId="4901D0DD" w14:textId="0D2015EC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0.49 (74.96-2.9)</w:t>
            </w:r>
          </w:p>
        </w:tc>
        <w:tc>
          <w:tcPr>
            <w:tcW w:w="0" w:type="auto"/>
            <w:vAlign w:val="bottom"/>
          </w:tcPr>
          <w:p w14:paraId="65B67910" w14:textId="594E2A69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3</w:t>
            </w:r>
          </w:p>
        </w:tc>
        <w:tc>
          <w:tcPr>
            <w:tcW w:w="0" w:type="auto"/>
            <w:vAlign w:val="bottom"/>
          </w:tcPr>
          <w:p w14:paraId="244F3F4B" w14:textId="4F60C709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.71 (15.62-0.87)</w:t>
            </w:r>
          </w:p>
        </w:tc>
        <w:tc>
          <w:tcPr>
            <w:tcW w:w="0" w:type="auto"/>
            <w:vAlign w:val="bottom"/>
          </w:tcPr>
          <w:p w14:paraId="0F3BE9FB" w14:textId="2F8C2F9D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7</w:t>
            </w:r>
          </w:p>
        </w:tc>
      </w:tr>
      <w:tr w:rsidR="003C5BDA" w:rsidRPr="00F64BF1" w14:paraId="5B5ADC3D" w14:textId="77777777" w:rsidTr="006D3683">
        <w:tc>
          <w:tcPr>
            <w:tcW w:w="0" w:type="auto"/>
          </w:tcPr>
          <w:p w14:paraId="7AD537A7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2535" w:type="dxa"/>
            <w:vAlign w:val="bottom"/>
          </w:tcPr>
          <w:p w14:paraId="60C4F26F" w14:textId="398297E7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09.86 (817.55-15.46)</w:t>
            </w:r>
          </w:p>
        </w:tc>
        <w:tc>
          <w:tcPr>
            <w:tcW w:w="0" w:type="auto"/>
            <w:vAlign w:val="bottom"/>
          </w:tcPr>
          <w:p w14:paraId="7E957465" w14:textId="2F265578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0" w:type="auto"/>
            <w:vAlign w:val="bottom"/>
          </w:tcPr>
          <w:p w14:paraId="469F525C" w14:textId="1AE1EC37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0.29 (177.39-6.58)</w:t>
            </w:r>
          </w:p>
        </w:tc>
        <w:tc>
          <w:tcPr>
            <w:tcW w:w="0" w:type="auto"/>
            <w:vAlign w:val="bottom"/>
          </w:tcPr>
          <w:p w14:paraId="69275D13" w14:textId="370174C3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0" w:type="auto"/>
            <w:vAlign w:val="bottom"/>
          </w:tcPr>
          <w:p w14:paraId="262A90F3" w14:textId="22F5A5ED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7.33 (64.52-3.01)</w:t>
            </w:r>
          </w:p>
        </w:tc>
        <w:tc>
          <w:tcPr>
            <w:tcW w:w="0" w:type="auto"/>
            <w:vAlign w:val="bottom"/>
          </w:tcPr>
          <w:p w14:paraId="4A077519" w14:textId="26BDE0FA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0" w:type="auto"/>
            <w:vAlign w:val="bottom"/>
          </w:tcPr>
          <w:p w14:paraId="1B240A1D" w14:textId="4EC08E4B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.27 (12.21-0.62)</w:t>
            </w:r>
          </w:p>
        </w:tc>
        <w:tc>
          <w:tcPr>
            <w:tcW w:w="0" w:type="auto"/>
            <w:vAlign w:val="bottom"/>
          </w:tcPr>
          <w:p w14:paraId="50A4BFB1" w14:textId="300B6A49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6</w:t>
            </w:r>
          </w:p>
        </w:tc>
      </w:tr>
      <w:tr w:rsidR="003C5BDA" w:rsidRPr="00F64BF1" w14:paraId="4FF0638D" w14:textId="77777777" w:rsidTr="003C5BDA">
        <w:tc>
          <w:tcPr>
            <w:tcW w:w="0" w:type="auto"/>
          </w:tcPr>
          <w:p w14:paraId="47C0026D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lastRenderedPageBreak/>
              <w:t>Rheumatic heart disease</w:t>
            </w:r>
          </w:p>
        </w:tc>
        <w:tc>
          <w:tcPr>
            <w:tcW w:w="2535" w:type="dxa"/>
          </w:tcPr>
          <w:p w14:paraId="2C29E983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F01F3A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EAEFB4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FA9AFE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18CA80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1D9499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DA946A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7C7063" w14:textId="77777777" w:rsidR="000E1BCB" w:rsidRPr="00F64BF1" w:rsidRDefault="000E1BCB" w:rsidP="00475C2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</w:tr>
      <w:tr w:rsidR="003C5BDA" w:rsidRPr="00F64BF1" w14:paraId="65E8C58A" w14:textId="77777777" w:rsidTr="00602837">
        <w:tc>
          <w:tcPr>
            <w:tcW w:w="0" w:type="auto"/>
          </w:tcPr>
          <w:p w14:paraId="5427ED0A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2535" w:type="dxa"/>
          </w:tcPr>
          <w:p w14:paraId="1ABD8A27" w14:textId="6E2F2453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469B4C2" w14:textId="21916D21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6487855" w14:textId="631450E5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53D001C" w14:textId="1D704D17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03A2AF5" w14:textId="784A3468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28ECB5A" w14:textId="51C97DCE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0B1C0714" w14:textId="2DCA4445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bookmarkStart w:id="10" w:name="_Hlk213157216"/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4.19 (27.71-6.26)</w:t>
            </w:r>
            <w:bookmarkEnd w:id="10"/>
          </w:p>
        </w:tc>
        <w:tc>
          <w:tcPr>
            <w:tcW w:w="0" w:type="auto"/>
            <w:vAlign w:val="bottom"/>
          </w:tcPr>
          <w:p w14:paraId="4D483367" w14:textId="73BA0068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81</w:t>
            </w:r>
          </w:p>
        </w:tc>
      </w:tr>
      <w:tr w:rsidR="003C5BDA" w:rsidRPr="00F64BF1" w14:paraId="1650A408" w14:textId="77777777" w:rsidTr="00602837">
        <w:tc>
          <w:tcPr>
            <w:tcW w:w="0" w:type="auto"/>
          </w:tcPr>
          <w:p w14:paraId="2DEF3825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2535" w:type="dxa"/>
          </w:tcPr>
          <w:p w14:paraId="4D49A454" w14:textId="39EC23C6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D320FE5" w14:textId="332537E6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49894D1" w14:textId="35DE4BA5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C91DA7D" w14:textId="2C08D1A8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277A89A" w14:textId="695FF644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38C08D1" w14:textId="21777F8C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3E3B10D8" w14:textId="43A9E954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6 (38.58-4.64)</w:t>
            </w:r>
          </w:p>
        </w:tc>
        <w:tc>
          <w:tcPr>
            <w:tcW w:w="0" w:type="auto"/>
            <w:vAlign w:val="bottom"/>
          </w:tcPr>
          <w:p w14:paraId="7B01FCEA" w14:textId="41AE7F21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85</w:t>
            </w:r>
          </w:p>
        </w:tc>
      </w:tr>
      <w:tr w:rsidR="003C5BDA" w:rsidRPr="00F64BF1" w14:paraId="2D0DE499" w14:textId="77777777" w:rsidTr="00602837">
        <w:tc>
          <w:tcPr>
            <w:tcW w:w="0" w:type="auto"/>
          </w:tcPr>
          <w:p w14:paraId="2EB186AC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2535" w:type="dxa"/>
          </w:tcPr>
          <w:p w14:paraId="6B883E10" w14:textId="0064E678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4C1D3E3" w14:textId="39EA3D72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AEA90D7" w14:textId="6A440C90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3C37F18" w14:textId="4FA2E9D8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DEF8047" w14:textId="37F1F523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8190559" w14:textId="5856083F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72EF1433" w14:textId="68690252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2.48 (25.9-4.34)</w:t>
            </w:r>
          </w:p>
        </w:tc>
        <w:tc>
          <w:tcPr>
            <w:tcW w:w="0" w:type="auto"/>
            <w:vAlign w:val="bottom"/>
          </w:tcPr>
          <w:p w14:paraId="58E6E5E2" w14:textId="5E4FFDD0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71</w:t>
            </w:r>
          </w:p>
        </w:tc>
      </w:tr>
      <w:tr w:rsidR="005D397C" w:rsidRPr="00F64BF1" w14:paraId="3616CE82" w14:textId="77777777" w:rsidTr="003C5BDA">
        <w:tc>
          <w:tcPr>
            <w:tcW w:w="0" w:type="auto"/>
          </w:tcPr>
          <w:p w14:paraId="09077EBA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Stroke</w:t>
            </w:r>
          </w:p>
        </w:tc>
        <w:tc>
          <w:tcPr>
            <w:tcW w:w="2535" w:type="dxa"/>
            <w:vAlign w:val="bottom"/>
          </w:tcPr>
          <w:p w14:paraId="7F95616F" w14:textId="77777777" w:rsidR="005D397C" w:rsidRPr="00F64BF1" w:rsidRDefault="005D397C" w:rsidP="005D397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C7E48D" w14:textId="77777777" w:rsidR="005D397C" w:rsidRPr="00F64BF1" w:rsidRDefault="005D397C" w:rsidP="005D397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97A733" w14:textId="77777777" w:rsidR="005D397C" w:rsidRPr="00F64BF1" w:rsidRDefault="005D397C" w:rsidP="005D397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F62F49" w14:textId="77777777" w:rsidR="005D397C" w:rsidRPr="00F64BF1" w:rsidRDefault="005D397C" w:rsidP="005D397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80E29A" w14:textId="77777777" w:rsidR="005D397C" w:rsidRPr="00F64BF1" w:rsidRDefault="005D397C" w:rsidP="005D397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821B0A" w14:textId="77777777" w:rsidR="005D397C" w:rsidRPr="00F64BF1" w:rsidRDefault="005D397C" w:rsidP="005D397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543A75" w14:textId="77777777" w:rsidR="005D397C" w:rsidRPr="00F64BF1" w:rsidRDefault="005D397C" w:rsidP="005D397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535CAA" w14:textId="77777777" w:rsidR="005D397C" w:rsidRPr="00F64BF1" w:rsidRDefault="005D397C" w:rsidP="005D397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</w:tr>
      <w:tr w:rsidR="003C5BDA" w:rsidRPr="00F64BF1" w14:paraId="3E9E0B8E" w14:textId="77777777" w:rsidTr="0045088E">
        <w:tc>
          <w:tcPr>
            <w:tcW w:w="0" w:type="auto"/>
          </w:tcPr>
          <w:p w14:paraId="23FD2885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2535" w:type="dxa"/>
            <w:vAlign w:val="bottom"/>
          </w:tcPr>
          <w:p w14:paraId="4208413F" w14:textId="42BF9780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bookmarkStart w:id="11" w:name="_Hlk213157048"/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529.97 (3987.94-1605.91)</w:t>
            </w:r>
            <w:bookmarkEnd w:id="11"/>
          </w:p>
        </w:tc>
        <w:tc>
          <w:tcPr>
            <w:tcW w:w="0" w:type="auto"/>
            <w:vAlign w:val="bottom"/>
          </w:tcPr>
          <w:p w14:paraId="51BBD9F0" w14:textId="048322A1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0" w:type="auto"/>
            <w:vAlign w:val="bottom"/>
          </w:tcPr>
          <w:p w14:paraId="2EA4B40A" w14:textId="14CAFF46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986.15 (1648.69-547.05)</w:t>
            </w:r>
          </w:p>
        </w:tc>
        <w:tc>
          <w:tcPr>
            <w:tcW w:w="0" w:type="auto"/>
            <w:vAlign w:val="bottom"/>
          </w:tcPr>
          <w:p w14:paraId="7F9BB407" w14:textId="5DDC2108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0" w:type="auto"/>
            <w:vAlign w:val="bottom"/>
          </w:tcPr>
          <w:p w14:paraId="13566CED" w14:textId="24186446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65.54 (305.59-87.93)</w:t>
            </w:r>
          </w:p>
        </w:tc>
        <w:tc>
          <w:tcPr>
            <w:tcW w:w="0" w:type="auto"/>
            <w:vAlign w:val="bottom"/>
          </w:tcPr>
          <w:p w14:paraId="759D87A7" w14:textId="4B26FEF1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0" w:type="auto"/>
            <w:vAlign w:val="bottom"/>
          </w:tcPr>
          <w:p w14:paraId="3769FD6A" w14:textId="5FD9DF69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7.34 (89.75-35.06)</w:t>
            </w:r>
          </w:p>
        </w:tc>
        <w:tc>
          <w:tcPr>
            <w:tcW w:w="0" w:type="auto"/>
            <w:vAlign w:val="bottom"/>
          </w:tcPr>
          <w:p w14:paraId="782BAD23" w14:textId="5B9656D3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2</w:t>
            </w:r>
          </w:p>
        </w:tc>
      </w:tr>
      <w:tr w:rsidR="003C5BDA" w:rsidRPr="00F64BF1" w14:paraId="50566629" w14:textId="77777777" w:rsidTr="0045088E">
        <w:tc>
          <w:tcPr>
            <w:tcW w:w="0" w:type="auto"/>
          </w:tcPr>
          <w:p w14:paraId="502E1988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2535" w:type="dxa"/>
            <w:vAlign w:val="bottom"/>
          </w:tcPr>
          <w:p w14:paraId="1396532C" w14:textId="4B23DC85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844.18 (4697.94-1436.24)</w:t>
            </w:r>
          </w:p>
        </w:tc>
        <w:tc>
          <w:tcPr>
            <w:tcW w:w="0" w:type="auto"/>
            <w:vAlign w:val="bottom"/>
          </w:tcPr>
          <w:p w14:paraId="09016D85" w14:textId="35D4275F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0" w:type="auto"/>
            <w:vAlign w:val="bottom"/>
          </w:tcPr>
          <w:p w14:paraId="16D33314" w14:textId="4AAFE07E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117.58 (2129.74-525.22)</w:t>
            </w:r>
          </w:p>
        </w:tc>
        <w:tc>
          <w:tcPr>
            <w:tcW w:w="0" w:type="auto"/>
            <w:vAlign w:val="bottom"/>
          </w:tcPr>
          <w:p w14:paraId="3F5B3CBD" w14:textId="60EC1E20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0" w:type="auto"/>
            <w:vAlign w:val="bottom"/>
          </w:tcPr>
          <w:p w14:paraId="2A35FA86" w14:textId="56CBA127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00.59 (413.7-77.56)</w:t>
            </w:r>
          </w:p>
        </w:tc>
        <w:tc>
          <w:tcPr>
            <w:tcW w:w="0" w:type="auto"/>
            <w:vAlign w:val="bottom"/>
          </w:tcPr>
          <w:p w14:paraId="73D8B4AD" w14:textId="320F35C0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0" w:type="auto"/>
            <w:vAlign w:val="bottom"/>
          </w:tcPr>
          <w:p w14:paraId="5B98546C" w14:textId="445CA3B3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4.93 (113.71-32.46)</w:t>
            </w:r>
          </w:p>
        </w:tc>
        <w:tc>
          <w:tcPr>
            <w:tcW w:w="0" w:type="auto"/>
            <w:vAlign w:val="bottom"/>
          </w:tcPr>
          <w:p w14:paraId="7DEB8B92" w14:textId="318DCF12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4</w:t>
            </w:r>
          </w:p>
        </w:tc>
      </w:tr>
      <w:tr w:rsidR="003C5BDA" w:rsidRPr="00F64BF1" w14:paraId="1D679DBA" w14:textId="77777777" w:rsidTr="0045088E">
        <w:tc>
          <w:tcPr>
            <w:tcW w:w="0" w:type="auto"/>
          </w:tcPr>
          <w:p w14:paraId="1D9A1221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2535" w:type="dxa"/>
            <w:vAlign w:val="bottom"/>
          </w:tcPr>
          <w:p w14:paraId="3AB650A8" w14:textId="39CFBE0C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232.81 (3935.09-1099.99)</w:t>
            </w:r>
          </w:p>
        </w:tc>
        <w:tc>
          <w:tcPr>
            <w:tcW w:w="0" w:type="auto"/>
            <w:vAlign w:val="bottom"/>
          </w:tcPr>
          <w:p w14:paraId="7F41209B" w14:textId="26F739C9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0" w:type="auto"/>
            <w:vAlign w:val="bottom"/>
          </w:tcPr>
          <w:p w14:paraId="008CE9E0" w14:textId="5844273A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61.67 (1670.84-401.22)</w:t>
            </w:r>
          </w:p>
        </w:tc>
        <w:tc>
          <w:tcPr>
            <w:tcW w:w="0" w:type="auto"/>
            <w:vAlign w:val="bottom"/>
          </w:tcPr>
          <w:p w14:paraId="38F4EAC0" w14:textId="5D4C92E1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0" w:type="auto"/>
            <w:vAlign w:val="bottom"/>
          </w:tcPr>
          <w:p w14:paraId="26DEA051" w14:textId="5CF23932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32.33 (259.93-56.32)</w:t>
            </w:r>
          </w:p>
        </w:tc>
        <w:tc>
          <w:tcPr>
            <w:tcW w:w="0" w:type="auto"/>
            <w:vAlign w:val="bottom"/>
          </w:tcPr>
          <w:p w14:paraId="45B91D31" w14:textId="0C8DC432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0" w:type="auto"/>
            <w:vAlign w:val="bottom"/>
          </w:tcPr>
          <w:p w14:paraId="69A1AB81" w14:textId="3100DABA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0.14 (92.11-25.48)</w:t>
            </w:r>
          </w:p>
        </w:tc>
        <w:tc>
          <w:tcPr>
            <w:tcW w:w="0" w:type="auto"/>
            <w:vAlign w:val="bottom"/>
          </w:tcPr>
          <w:p w14:paraId="7A3D515F" w14:textId="284DA707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</w:t>
            </w:r>
          </w:p>
        </w:tc>
      </w:tr>
      <w:tr w:rsidR="005D397C" w:rsidRPr="00F64BF1" w14:paraId="12507EA1" w14:textId="77777777" w:rsidTr="003C5BDA">
        <w:tc>
          <w:tcPr>
            <w:tcW w:w="0" w:type="auto"/>
          </w:tcPr>
          <w:p w14:paraId="2B1AB7EC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 xml:space="preserve">Others </w:t>
            </w:r>
          </w:p>
        </w:tc>
        <w:tc>
          <w:tcPr>
            <w:tcW w:w="2535" w:type="dxa"/>
            <w:vAlign w:val="bottom"/>
          </w:tcPr>
          <w:p w14:paraId="3B0E99EC" w14:textId="77777777" w:rsidR="005D397C" w:rsidRPr="00F64BF1" w:rsidRDefault="005D397C" w:rsidP="005D397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33CDA0" w14:textId="77777777" w:rsidR="005D397C" w:rsidRPr="00F64BF1" w:rsidRDefault="005D397C" w:rsidP="005D397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0643343" w14:textId="77777777" w:rsidR="005D397C" w:rsidRPr="00F64BF1" w:rsidRDefault="005D397C" w:rsidP="005D397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F0F7DC3" w14:textId="77777777" w:rsidR="005D397C" w:rsidRPr="00F64BF1" w:rsidRDefault="005D397C" w:rsidP="005D397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587563" w14:textId="77777777" w:rsidR="005D397C" w:rsidRPr="00F64BF1" w:rsidRDefault="005D397C" w:rsidP="005D397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9C1EBE" w14:textId="77777777" w:rsidR="005D397C" w:rsidRPr="00F64BF1" w:rsidRDefault="005D397C" w:rsidP="005D397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545FAE" w14:textId="77777777" w:rsidR="005D397C" w:rsidRPr="00F64BF1" w:rsidRDefault="005D397C" w:rsidP="005D397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E7450B" w14:textId="77777777" w:rsidR="005D397C" w:rsidRPr="00F64BF1" w:rsidRDefault="005D397C" w:rsidP="005D397C">
            <w:pPr>
              <w:spacing w:line="240" w:lineRule="auto"/>
              <w:ind w:left="5"/>
              <w:rPr>
                <w:sz w:val="20"/>
                <w:szCs w:val="20"/>
              </w:rPr>
            </w:pPr>
          </w:p>
        </w:tc>
      </w:tr>
      <w:tr w:rsidR="003C5BDA" w:rsidRPr="00F64BF1" w14:paraId="1C7C581F" w14:textId="77777777" w:rsidTr="000B22B7">
        <w:tc>
          <w:tcPr>
            <w:tcW w:w="0" w:type="auto"/>
          </w:tcPr>
          <w:p w14:paraId="3516B2D7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2535" w:type="dxa"/>
            <w:vAlign w:val="bottom"/>
          </w:tcPr>
          <w:p w14:paraId="42D7BF77" w14:textId="505511A5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08.93 (597.03-135.91)</w:t>
            </w:r>
          </w:p>
        </w:tc>
        <w:tc>
          <w:tcPr>
            <w:tcW w:w="0" w:type="auto"/>
            <w:vAlign w:val="bottom"/>
          </w:tcPr>
          <w:p w14:paraId="69D91E81" w14:textId="0412282D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vAlign w:val="bottom"/>
          </w:tcPr>
          <w:p w14:paraId="497438BE" w14:textId="16532EAE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69.15 (317.41-71.37)</w:t>
            </w:r>
          </w:p>
        </w:tc>
        <w:tc>
          <w:tcPr>
            <w:tcW w:w="0" w:type="auto"/>
            <w:vAlign w:val="bottom"/>
          </w:tcPr>
          <w:p w14:paraId="0AB1B0DC" w14:textId="56A05BB6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vAlign w:val="bottom"/>
          </w:tcPr>
          <w:p w14:paraId="5DDAA79C" w14:textId="74E71DB9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9.11 (132.48-31.55)</w:t>
            </w:r>
          </w:p>
        </w:tc>
        <w:tc>
          <w:tcPr>
            <w:tcW w:w="0" w:type="auto"/>
            <w:vAlign w:val="bottom"/>
          </w:tcPr>
          <w:p w14:paraId="285CF4A6" w14:textId="03A3A36B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vAlign w:val="bottom"/>
          </w:tcPr>
          <w:p w14:paraId="11224A24" w14:textId="14FA603E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6.47 (76.14-23.4)</w:t>
            </w:r>
          </w:p>
        </w:tc>
        <w:tc>
          <w:tcPr>
            <w:tcW w:w="0" w:type="auto"/>
            <w:vAlign w:val="bottom"/>
          </w:tcPr>
          <w:p w14:paraId="6B8305A4" w14:textId="70D56C21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</w:t>
            </w:r>
          </w:p>
        </w:tc>
      </w:tr>
      <w:tr w:rsidR="003C5BDA" w:rsidRPr="00F64BF1" w14:paraId="54E44FC8" w14:textId="77777777" w:rsidTr="000B22B7">
        <w:tc>
          <w:tcPr>
            <w:tcW w:w="0" w:type="auto"/>
          </w:tcPr>
          <w:p w14:paraId="694D5455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2535" w:type="dxa"/>
            <w:vAlign w:val="bottom"/>
          </w:tcPr>
          <w:p w14:paraId="56A92E20" w14:textId="6A92C07A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66.27 (710.66-80.91)</w:t>
            </w:r>
          </w:p>
        </w:tc>
        <w:tc>
          <w:tcPr>
            <w:tcW w:w="0" w:type="auto"/>
            <w:vAlign w:val="bottom"/>
          </w:tcPr>
          <w:p w14:paraId="335B5505" w14:textId="479BF361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1D98106" w14:textId="10328BFA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61.24 (424.95-39.18)</w:t>
            </w:r>
          </w:p>
        </w:tc>
        <w:tc>
          <w:tcPr>
            <w:tcW w:w="0" w:type="auto"/>
            <w:vAlign w:val="bottom"/>
          </w:tcPr>
          <w:p w14:paraId="2037A5B6" w14:textId="60EB48E1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1DD0B7D" w14:textId="616C3BD0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74.91 (179.61-21.45)</w:t>
            </w:r>
          </w:p>
        </w:tc>
        <w:tc>
          <w:tcPr>
            <w:tcW w:w="0" w:type="auto"/>
            <w:vAlign w:val="bottom"/>
          </w:tcPr>
          <w:p w14:paraId="680E821D" w14:textId="37C0F2F9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0" w:type="auto"/>
            <w:vAlign w:val="bottom"/>
          </w:tcPr>
          <w:p w14:paraId="0FA28C39" w14:textId="644AED6F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5.49 (99.27-16.44)</w:t>
            </w:r>
          </w:p>
        </w:tc>
        <w:tc>
          <w:tcPr>
            <w:tcW w:w="0" w:type="auto"/>
            <w:vAlign w:val="bottom"/>
          </w:tcPr>
          <w:p w14:paraId="69EA1995" w14:textId="46A22905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1</w:t>
            </w:r>
          </w:p>
        </w:tc>
      </w:tr>
      <w:tr w:rsidR="003C5BDA" w:rsidRPr="00F64BF1" w14:paraId="010818DC" w14:textId="77777777" w:rsidTr="000B22B7">
        <w:tc>
          <w:tcPr>
            <w:tcW w:w="0" w:type="auto"/>
          </w:tcPr>
          <w:p w14:paraId="55D57FA6" w14:textId="77777777" w:rsidR="003C5BDA" w:rsidRPr="00F64BF1" w:rsidRDefault="003C5BDA" w:rsidP="003C5BDA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2535" w:type="dxa"/>
            <w:vAlign w:val="bottom"/>
          </w:tcPr>
          <w:p w14:paraId="7A8EF4E5" w14:textId="1AEF0AD9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49.27 (753.17-112.99)</w:t>
            </w:r>
          </w:p>
        </w:tc>
        <w:tc>
          <w:tcPr>
            <w:tcW w:w="0" w:type="auto"/>
            <w:vAlign w:val="bottom"/>
          </w:tcPr>
          <w:p w14:paraId="5955DD1E" w14:textId="44D4B072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vAlign w:val="bottom"/>
          </w:tcPr>
          <w:p w14:paraId="4E109F57" w14:textId="7E30A339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76.65 (398.29-55.34)</w:t>
            </w:r>
          </w:p>
        </w:tc>
        <w:tc>
          <w:tcPr>
            <w:tcW w:w="0" w:type="auto"/>
            <w:vAlign w:val="bottom"/>
          </w:tcPr>
          <w:p w14:paraId="6EBDA578" w14:textId="3D57D1EE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0" w:type="auto"/>
            <w:vAlign w:val="bottom"/>
          </w:tcPr>
          <w:p w14:paraId="7C81D6C4" w14:textId="103F9346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3.61 (131.36-22.98)</w:t>
            </w:r>
          </w:p>
        </w:tc>
        <w:tc>
          <w:tcPr>
            <w:tcW w:w="0" w:type="auto"/>
            <w:vAlign w:val="bottom"/>
          </w:tcPr>
          <w:p w14:paraId="1C1905E1" w14:textId="00360FA8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0" w:type="auto"/>
            <w:vAlign w:val="bottom"/>
          </w:tcPr>
          <w:p w14:paraId="07035924" w14:textId="29839D08" w:rsidR="003C5BDA" w:rsidRPr="00F64BF1" w:rsidRDefault="003C5BDA" w:rsidP="003C5BDA">
            <w:pPr>
              <w:spacing w:line="240" w:lineRule="auto"/>
              <w:ind w:left="5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7.41 (85.85-19.87)</w:t>
            </w:r>
          </w:p>
        </w:tc>
        <w:tc>
          <w:tcPr>
            <w:tcW w:w="0" w:type="auto"/>
            <w:vAlign w:val="bottom"/>
          </w:tcPr>
          <w:p w14:paraId="267F69BC" w14:textId="560C888C" w:rsidR="003C5BDA" w:rsidRPr="00F64BF1" w:rsidRDefault="003C5BDA" w:rsidP="003C5BDA">
            <w:pPr>
              <w:spacing w:line="240" w:lineRule="auto"/>
              <w:ind w:left="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</w:tr>
    </w:tbl>
    <w:p w14:paraId="2EAE4EF2" w14:textId="77777777" w:rsidR="000E1BCB" w:rsidRPr="00F64BF1" w:rsidRDefault="000E1BCB" w:rsidP="000E1BCB">
      <w:pPr>
        <w:rPr>
          <w:sz w:val="20"/>
          <w:szCs w:val="20"/>
        </w:rPr>
      </w:pPr>
      <w:r w:rsidRPr="00F64BF1">
        <w:rPr>
          <w:sz w:val="20"/>
          <w:szCs w:val="20"/>
        </w:rPr>
        <w:t>ND, no data; (</w:t>
      </w:r>
      <w:r w:rsidRPr="00F64BF1">
        <w:rPr>
          <w:rFonts w:cstheme="minorHAnsi"/>
          <w:sz w:val="20"/>
          <w:szCs w:val="20"/>
        </w:rPr>
        <w:t>Δ</w:t>
      </w:r>
      <w:r w:rsidRPr="00F64BF1">
        <w:rPr>
          <w:sz w:val="20"/>
          <w:szCs w:val="20"/>
        </w:rPr>
        <w:t>), prevalence shift from 1990 to 2021.</w:t>
      </w:r>
    </w:p>
    <w:p w14:paraId="70175508" w14:textId="77777777" w:rsidR="000E1BCB" w:rsidRDefault="000E1BCB" w:rsidP="000E1BCB"/>
    <w:p w14:paraId="2425C164" w14:textId="72872715" w:rsidR="000E1BCB" w:rsidRDefault="000E1BCB" w:rsidP="000E1BCB">
      <w:r>
        <w:t xml:space="preserve">Table </w:t>
      </w:r>
      <w:r w:rsidR="00E65DD8">
        <w:t>S</w:t>
      </w:r>
      <w:r>
        <w:t>6. DALY rate and its shift from 1990 to 2021 of pediatric cardiovascular diseases among populations aged 2 to 19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4"/>
        <w:gridCol w:w="1900"/>
        <w:gridCol w:w="611"/>
        <w:gridCol w:w="1817"/>
        <w:gridCol w:w="611"/>
        <w:gridCol w:w="1900"/>
        <w:gridCol w:w="611"/>
        <w:gridCol w:w="1918"/>
        <w:gridCol w:w="618"/>
      </w:tblGrid>
      <w:tr w:rsidR="005D397C" w:rsidRPr="00F64BF1" w14:paraId="2C8D976D" w14:textId="77777777" w:rsidTr="00475C2C">
        <w:tc>
          <w:tcPr>
            <w:tcW w:w="0" w:type="auto"/>
            <w:vMerge w:val="restart"/>
          </w:tcPr>
          <w:p w14:paraId="5778D50B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Disease sub-category</w:t>
            </w:r>
          </w:p>
        </w:tc>
        <w:tc>
          <w:tcPr>
            <w:tcW w:w="0" w:type="auto"/>
            <w:gridSpan w:val="2"/>
          </w:tcPr>
          <w:p w14:paraId="5191FE48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2-4 years</w:t>
            </w:r>
          </w:p>
        </w:tc>
        <w:tc>
          <w:tcPr>
            <w:tcW w:w="0" w:type="auto"/>
            <w:gridSpan w:val="2"/>
          </w:tcPr>
          <w:p w14:paraId="68D4F096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5-9 years</w:t>
            </w:r>
          </w:p>
        </w:tc>
        <w:tc>
          <w:tcPr>
            <w:tcW w:w="0" w:type="auto"/>
            <w:gridSpan w:val="2"/>
          </w:tcPr>
          <w:p w14:paraId="4C1EA1ED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10-14 years</w:t>
            </w:r>
          </w:p>
        </w:tc>
        <w:tc>
          <w:tcPr>
            <w:tcW w:w="0" w:type="auto"/>
            <w:gridSpan w:val="2"/>
          </w:tcPr>
          <w:p w14:paraId="4E36EF77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15-19 years</w:t>
            </w:r>
          </w:p>
        </w:tc>
      </w:tr>
      <w:tr w:rsidR="00D34768" w:rsidRPr="00F64BF1" w14:paraId="7579D407" w14:textId="77777777" w:rsidTr="00475C2C">
        <w:tc>
          <w:tcPr>
            <w:tcW w:w="0" w:type="auto"/>
            <w:vMerge/>
          </w:tcPr>
          <w:p w14:paraId="4EF6F95A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C8D9D8" w14:textId="79273321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DALY (95% UI)</w:t>
            </w:r>
          </w:p>
        </w:tc>
        <w:tc>
          <w:tcPr>
            <w:tcW w:w="0" w:type="auto"/>
          </w:tcPr>
          <w:p w14:paraId="7B5A1FBD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4B8081A2" w14:textId="32E14E19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DALY (95% UI)</w:t>
            </w:r>
          </w:p>
        </w:tc>
        <w:tc>
          <w:tcPr>
            <w:tcW w:w="0" w:type="auto"/>
          </w:tcPr>
          <w:p w14:paraId="1BF9F3F4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5F1091C9" w14:textId="16806512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DALY (95% UI)</w:t>
            </w:r>
          </w:p>
        </w:tc>
        <w:tc>
          <w:tcPr>
            <w:tcW w:w="0" w:type="auto"/>
          </w:tcPr>
          <w:p w14:paraId="19B5A410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Δ (%)</w:t>
            </w:r>
          </w:p>
        </w:tc>
        <w:tc>
          <w:tcPr>
            <w:tcW w:w="0" w:type="auto"/>
          </w:tcPr>
          <w:p w14:paraId="6863BDB2" w14:textId="78F3EACB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DALY (95% UI)</w:t>
            </w:r>
          </w:p>
        </w:tc>
        <w:tc>
          <w:tcPr>
            <w:tcW w:w="0" w:type="auto"/>
          </w:tcPr>
          <w:p w14:paraId="5571453B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Δ (%)</w:t>
            </w:r>
          </w:p>
        </w:tc>
      </w:tr>
      <w:tr w:rsidR="00D34768" w:rsidRPr="00F64BF1" w14:paraId="6572B7CD" w14:textId="77777777" w:rsidTr="00475C2C">
        <w:tc>
          <w:tcPr>
            <w:tcW w:w="0" w:type="auto"/>
          </w:tcPr>
          <w:p w14:paraId="5DC80A73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Cardiovascular diseases</w:t>
            </w:r>
          </w:p>
        </w:tc>
        <w:tc>
          <w:tcPr>
            <w:tcW w:w="0" w:type="auto"/>
            <w:vAlign w:val="bottom"/>
          </w:tcPr>
          <w:p w14:paraId="5E45CBFF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AFD6E5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D3E031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4C78D6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C49D0F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ECA10D5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F480B1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F9BA73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34768" w:rsidRPr="00F64BF1" w14:paraId="7AF88D8F" w14:textId="77777777" w:rsidTr="00475C2C">
        <w:tc>
          <w:tcPr>
            <w:tcW w:w="0" w:type="auto"/>
          </w:tcPr>
          <w:p w14:paraId="7D020E35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52E8062E" w14:textId="6FD9BF29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18.4 (166.98-80.33)</w:t>
            </w:r>
          </w:p>
        </w:tc>
        <w:tc>
          <w:tcPr>
            <w:tcW w:w="0" w:type="auto"/>
            <w:vAlign w:val="bottom"/>
          </w:tcPr>
          <w:p w14:paraId="2A420787" w14:textId="2DD12BB8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0" w:type="auto"/>
            <w:vAlign w:val="bottom"/>
          </w:tcPr>
          <w:p w14:paraId="42278056" w14:textId="23808352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30.42 (171.61-94.34)</w:t>
            </w:r>
          </w:p>
        </w:tc>
        <w:tc>
          <w:tcPr>
            <w:tcW w:w="0" w:type="auto"/>
            <w:vAlign w:val="bottom"/>
          </w:tcPr>
          <w:p w14:paraId="00734939" w14:textId="30F967C1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0" w:type="auto"/>
            <w:vAlign w:val="bottom"/>
          </w:tcPr>
          <w:p w14:paraId="61CCCB59" w14:textId="2A6EB450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42.39 (316.6-176.59)</w:t>
            </w:r>
          </w:p>
        </w:tc>
        <w:tc>
          <w:tcPr>
            <w:tcW w:w="0" w:type="auto"/>
            <w:vAlign w:val="bottom"/>
          </w:tcPr>
          <w:p w14:paraId="08A205A8" w14:textId="3EDAA69B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0" w:type="auto"/>
            <w:vAlign w:val="bottom"/>
          </w:tcPr>
          <w:p w14:paraId="4ABFA152" w14:textId="5256D755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76.14 (888.69-492.22)</w:t>
            </w:r>
          </w:p>
        </w:tc>
        <w:tc>
          <w:tcPr>
            <w:tcW w:w="0" w:type="auto"/>
            <w:vAlign w:val="bottom"/>
          </w:tcPr>
          <w:p w14:paraId="349CB5D5" w14:textId="014A2FC0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8</w:t>
            </w:r>
          </w:p>
        </w:tc>
      </w:tr>
      <w:tr w:rsidR="00D34768" w:rsidRPr="00F64BF1" w14:paraId="6EE47246" w14:textId="77777777" w:rsidTr="00475C2C">
        <w:tc>
          <w:tcPr>
            <w:tcW w:w="0" w:type="auto"/>
          </w:tcPr>
          <w:p w14:paraId="2C5B9758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50C9D020" w14:textId="0F878D58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24.04 (195.65-76.69)</w:t>
            </w:r>
          </w:p>
        </w:tc>
        <w:tc>
          <w:tcPr>
            <w:tcW w:w="0" w:type="auto"/>
            <w:vAlign w:val="bottom"/>
          </w:tcPr>
          <w:p w14:paraId="69424E90" w14:textId="4C86FB6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0" w:type="auto"/>
            <w:vAlign w:val="bottom"/>
          </w:tcPr>
          <w:p w14:paraId="2FCCDC94" w14:textId="143AA1D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1.77 (216.87-98.19)</w:t>
            </w:r>
          </w:p>
        </w:tc>
        <w:tc>
          <w:tcPr>
            <w:tcW w:w="0" w:type="auto"/>
            <w:vAlign w:val="bottom"/>
          </w:tcPr>
          <w:p w14:paraId="6136F3AE" w14:textId="6B0E11C8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0" w:type="auto"/>
            <w:vAlign w:val="bottom"/>
          </w:tcPr>
          <w:p w14:paraId="142F32DB" w14:textId="740823F8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65.18 (377.78-178.21)</w:t>
            </w:r>
          </w:p>
        </w:tc>
        <w:tc>
          <w:tcPr>
            <w:tcW w:w="0" w:type="auto"/>
            <w:vAlign w:val="bottom"/>
          </w:tcPr>
          <w:p w14:paraId="71BEAA76" w14:textId="65365B8D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0" w:type="auto"/>
            <w:vAlign w:val="bottom"/>
          </w:tcPr>
          <w:p w14:paraId="3A9E65D5" w14:textId="688FAECB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27.41 (1231.94-564.9)</w:t>
            </w:r>
          </w:p>
        </w:tc>
        <w:tc>
          <w:tcPr>
            <w:tcW w:w="0" w:type="auto"/>
            <w:vAlign w:val="bottom"/>
          </w:tcPr>
          <w:p w14:paraId="69B564AF" w14:textId="161687B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</w:p>
        </w:tc>
      </w:tr>
      <w:tr w:rsidR="00D34768" w:rsidRPr="00F64BF1" w14:paraId="2329F348" w14:textId="77777777" w:rsidTr="00475C2C">
        <w:tc>
          <w:tcPr>
            <w:tcW w:w="0" w:type="auto"/>
          </w:tcPr>
          <w:p w14:paraId="4D00EC6D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377AFB53" w14:textId="5E462FC6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13.02 (182.18-65.25)</w:t>
            </w:r>
          </w:p>
        </w:tc>
        <w:tc>
          <w:tcPr>
            <w:tcW w:w="0" w:type="auto"/>
            <w:vAlign w:val="bottom"/>
          </w:tcPr>
          <w:p w14:paraId="04085DF2" w14:textId="7168464F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0" w:type="auto"/>
            <w:vAlign w:val="bottom"/>
          </w:tcPr>
          <w:p w14:paraId="5008C8A2" w14:textId="285F0EF8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10 (160.88-73.09)</w:t>
            </w:r>
          </w:p>
        </w:tc>
        <w:tc>
          <w:tcPr>
            <w:tcW w:w="0" w:type="auto"/>
            <w:vAlign w:val="bottom"/>
          </w:tcPr>
          <w:p w14:paraId="7C05BFC5" w14:textId="15CD081D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0" w:type="auto"/>
            <w:vAlign w:val="bottom"/>
          </w:tcPr>
          <w:p w14:paraId="039AEF5E" w14:textId="7758E929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20.85 (321.27-146.82)</w:t>
            </w:r>
          </w:p>
        </w:tc>
        <w:tc>
          <w:tcPr>
            <w:tcW w:w="0" w:type="auto"/>
            <w:vAlign w:val="bottom"/>
          </w:tcPr>
          <w:p w14:paraId="69DD93EE" w14:textId="716328DB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0" w:type="auto"/>
            <w:vAlign w:val="bottom"/>
          </w:tcPr>
          <w:p w14:paraId="748106CC" w14:textId="6B31968F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34.34 (786.33-336.69)</w:t>
            </w:r>
          </w:p>
        </w:tc>
        <w:tc>
          <w:tcPr>
            <w:tcW w:w="0" w:type="auto"/>
            <w:vAlign w:val="bottom"/>
          </w:tcPr>
          <w:p w14:paraId="14EEAB2F" w14:textId="7961E680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3</w:t>
            </w:r>
          </w:p>
        </w:tc>
      </w:tr>
      <w:tr w:rsidR="00D34768" w:rsidRPr="00F64BF1" w14:paraId="4870F0C6" w14:textId="77777777" w:rsidTr="00475C2C">
        <w:tc>
          <w:tcPr>
            <w:tcW w:w="0" w:type="auto"/>
          </w:tcPr>
          <w:p w14:paraId="1B66D664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Congenital heart anomalies</w:t>
            </w:r>
          </w:p>
        </w:tc>
        <w:tc>
          <w:tcPr>
            <w:tcW w:w="0" w:type="auto"/>
            <w:vAlign w:val="bottom"/>
          </w:tcPr>
          <w:p w14:paraId="533B8DDF" w14:textId="77777777" w:rsidR="000E1BCB" w:rsidRPr="00F64BF1" w:rsidRDefault="000E1BCB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EBE9228" w14:textId="77777777" w:rsidR="000E1BCB" w:rsidRPr="00F64BF1" w:rsidRDefault="000E1BCB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F9E2D1" w14:textId="77777777" w:rsidR="000E1BCB" w:rsidRPr="00F64BF1" w:rsidRDefault="000E1BCB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7F6769" w14:textId="77777777" w:rsidR="000E1BCB" w:rsidRPr="00F64BF1" w:rsidRDefault="000E1BCB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2AEE7D0" w14:textId="77777777" w:rsidR="000E1BCB" w:rsidRPr="00F64BF1" w:rsidRDefault="000E1BCB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FFC0AD" w14:textId="77777777" w:rsidR="000E1BCB" w:rsidRPr="00F64BF1" w:rsidRDefault="000E1BCB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8F637A" w14:textId="77777777" w:rsidR="000E1BCB" w:rsidRPr="00F64BF1" w:rsidRDefault="000E1BCB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E7F362" w14:textId="77777777" w:rsidR="000E1BCB" w:rsidRPr="00F64BF1" w:rsidRDefault="000E1BCB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4768" w:rsidRPr="00F64BF1" w14:paraId="115C762C" w14:textId="77777777" w:rsidTr="00CB5A63">
        <w:tc>
          <w:tcPr>
            <w:tcW w:w="0" w:type="auto"/>
          </w:tcPr>
          <w:p w14:paraId="2FD1A8F5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194B8E5B" w14:textId="003D573E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76.87 (539.67-253.38)</w:t>
            </w:r>
          </w:p>
        </w:tc>
        <w:tc>
          <w:tcPr>
            <w:tcW w:w="0" w:type="auto"/>
            <w:vAlign w:val="bottom"/>
          </w:tcPr>
          <w:p w14:paraId="02A0FA40" w14:textId="4D8B484C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0" w:type="auto"/>
            <w:vAlign w:val="bottom"/>
          </w:tcPr>
          <w:p w14:paraId="74AD1DC6" w14:textId="5FFA25C7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46.32 (210.35-97.04)</w:t>
            </w:r>
          </w:p>
        </w:tc>
        <w:tc>
          <w:tcPr>
            <w:tcW w:w="0" w:type="auto"/>
            <w:vAlign w:val="bottom"/>
          </w:tcPr>
          <w:p w14:paraId="305C1B6F" w14:textId="67ACBB15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0" w:type="auto"/>
            <w:vAlign w:val="bottom"/>
          </w:tcPr>
          <w:p w14:paraId="58954E75" w14:textId="050BEFF5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44.8 (206.4-99.69)</w:t>
            </w:r>
          </w:p>
        </w:tc>
        <w:tc>
          <w:tcPr>
            <w:tcW w:w="0" w:type="auto"/>
            <w:vAlign w:val="bottom"/>
          </w:tcPr>
          <w:p w14:paraId="72EFD63D" w14:textId="60BC0051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vAlign w:val="bottom"/>
          </w:tcPr>
          <w:p w14:paraId="75FAC609" w14:textId="11994741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34.2 (191.36-89.53)</w:t>
            </w:r>
          </w:p>
        </w:tc>
        <w:tc>
          <w:tcPr>
            <w:tcW w:w="0" w:type="auto"/>
            <w:vAlign w:val="bottom"/>
          </w:tcPr>
          <w:p w14:paraId="308C4C6B" w14:textId="3560E7AF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D34768" w:rsidRPr="00F64BF1" w14:paraId="7172A5B0" w14:textId="77777777" w:rsidTr="00CB5A63">
        <w:tc>
          <w:tcPr>
            <w:tcW w:w="0" w:type="auto"/>
          </w:tcPr>
          <w:p w14:paraId="232E2C89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0" w:type="auto"/>
            <w:vAlign w:val="bottom"/>
          </w:tcPr>
          <w:p w14:paraId="3D6F403D" w14:textId="4C489481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05 (480.82-169.58)</w:t>
            </w:r>
          </w:p>
        </w:tc>
        <w:tc>
          <w:tcPr>
            <w:tcW w:w="0" w:type="auto"/>
            <w:vAlign w:val="bottom"/>
          </w:tcPr>
          <w:p w14:paraId="70002E09" w14:textId="73617063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0" w:type="auto"/>
            <w:vAlign w:val="bottom"/>
          </w:tcPr>
          <w:p w14:paraId="51F31338" w14:textId="1A8836E9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24.34 (188.6-74.36)</w:t>
            </w:r>
          </w:p>
        </w:tc>
        <w:tc>
          <w:tcPr>
            <w:tcW w:w="0" w:type="auto"/>
            <w:vAlign w:val="bottom"/>
          </w:tcPr>
          <w:p w14:paraId="7535203C" w14:textId="6891FFC6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0" w:type="auto"/>
            <w:vAlign w:val="bottom"/>
          </w:tcPr>
          <w:p w14:paraId="12229649" w14:textId="36014533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18.31 (178.68-73.17)</w:t>
            </w:r>
          </w:p>
        </w:tc>
        <w:tc>
          <w:tcPr>
            <w:tcW w:w="0" w:type="auto"/>
            <w:vAlign w:val="bottom"/>
          </w:tcPr>
          <w:p w14:paraId="53EC24FE" w14:textId="27650283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0" w:type="auto"/>
            <w:vAlign w:val="bottom"/>
          </w:tcPr>
          <w:p w14:paraId="25540023" w14:textId="404F30ED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20.17 (188.03-68.88)</w:t>
            </w:r>
          </w:p>
        </w:tc>
        <w:tc>
          <w:tcPr>
            <w:tcW w:w="0" w:type="auto"/>
            <w:vAlign w:val="bottom"/>
          </w:tcPr>
          <w:p w14:paraId="22960CB8" w14:textId="61A4FBDD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</w:tr>
      <w:tr w:rsidR="00D34768" w:rsidRPr="00F64BF1" w14:paraId="331B8FBF" w14:textId="77777777" w:rsidTr="00CB5A63">
        <w:tc>
          <w:tcPr>
            <w:tcW w:w="0" w:type="auto"/>
          </w:tcPr>
          <w:p w14:paraId="564B4FA4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223B266A" w14:textId="1775EE70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45.3 (730.8-253.23)</w:t>
            </w:r>
          </w:p>
        </w:tc>
        <w:tc>
          <w:tcPr>
            <w:tcW w:w="0" w:type="auto"/>
            <w:vAlign w:val="bottom"/>
          </w:tcPr>
          <w:p w14:paraId="523D7032" w14:textId="7C218291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0" w:type="auto"/>
            <w:vAlign w:val="bottom"/>
          </w:tcPr>
          <w:p w14:paraId="1A061724" w14:textId="76AF4688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67.34 (277.18-92.82)</w:t>
            </w:r>
          </w:p>
        </w:tc>
        <w:tc>
          <w:tcPr>
            <w:tcW w:w="0" w:type="auto"/>
            <w:vAlign w:val="bottom"/>
          </w:tcPr>
          <w:p w14:paraId="76B285E9" w14:textId="440E4564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0" w:type="auto"/>
            <w:vAlign w:val="bottom"/>
          </w:tcPr>
          <w:p w14:paraId="39C82093" w14:textId="69C87C08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69.85 (268.65-98.69)</w:t>
            </w:r>
          </w:p>
        </w:tc>
        <w:tc>
          <w:tcPr>
            <w:tcW w:w="0" w:type="auto"/>
            <w:vAlign w:val="bottom"/>
          </w:tcPr>
          <w:p w14:paraId="4D9674A7" w14:textId="691E2252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20060EED" w14:textId="3914C34C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47.35 (233.31-87.6)</w:t>
            </w:r>
          </w:p>
        </w:tc>
        <w:tc>
          <w:tcPr>
            <w:tcW w:w="0" w:type="auto"/>
            <w:vAlign w:val="bottom"/>
          </w:tcPr>
          <w:p w14:paraId="23774EED" w14:textId="115F3E94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D34768" w:rsidRPr="00F64BF1" w14:paraId="160CD1AE" w14:textId="77777777" w:rsidTr="00475C2C">
        <w:tc>
          <w:tcPr>
            <w:tcW w:w="0" w:type="auto"/>
          </w:tcPr>
          <w:p w14:paraId="43666E53" w14:textId="77777777" w:rsidR="000E1BCB" w:rsidRPr="00F64BF1" w:rsidRDefault="000E1BCB" w:rsidP="00475C2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Aortic aneurysm</w:t>
            </w:r>
          </w:p>
        </w:tc>
        <w:tc>
          <w:tcPr>
            <w:tcW w:w="0" w:type="auto"/>
            <w:vAlign w:val="bottom"/>
          </w:tcPr>
          <w:p w14:paraId="4BA33B1F" w14:textId="77777777" w:rsidR="000E1BCB" w:rsidRPr="00F64BF1" w:rsidRDefault="000E1BCB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01FED5A" w14:textId="77777777" w:rsidR="000E1BCB" w:rsidRPr="00F64BF1" w:rsidRDefault="000E1BCB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E16E68" w14:textId="77777777" w:rsidR="000E1BCB" w:rsidRPr="00F64BF1" w:rsidRDefault="000E1BCB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A558E62" w14:textId="77777777" w:rsidR="000E1BCB" w:rsidRPr="00F64BF1" w:rsidRDefault="000E1BCB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441028" w14:textId="77777777" w:rsidR="000E1BCB" w:rsidRPr="00F64BF1" w:rsidRDefault="000E1BCB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12C9E1A" w14:textId="77777777" w:rsidR="000E1BCB" w:rsidRPr="00F64BF1" w:rsidRDefault="000E1BCB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7BA47E8" w14:textId="77777777" w:rsidR="000E1BCB" w:rsidRPr="00F64BF1" w:rsidRDefault="000E1BCB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653772" w14:textId="77777777" w:rsidR="000E1BCB" w:rsidRPr="00F64BF1" w:rsidRDefault="000E1BCB" w:rsidP="00475C2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4768" w:rsidRPr="00F64BF1" w14:paraId="7E191F7B" w14:textId="77777777" w:rsidTr="00FF4B17">
        <w:tc>
          <w:tcPr>
            <w:tcW w:w="0" w:type="auto"/>
          </w:tcPr>
          <w:p w14:paraId="04D4BBB5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7031CAC5" w14:textId="6BC31D80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13CD45D" w14:textId="374FB083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5ABC3BC" w14:textId="0733528E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980D5DE" w14:textId="56F2D791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E9985EF" w14:textId="3D44C88B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2B3E4F7" w14:textId="12CE416F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4A63819D" w14:textId="40B1AF33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73 (2.88-0.97)</w:t>
            </w:r>
          </w:p>
        </w:tc>
        <w:tc>
          <w:tcPr>
            <w:tcW w:w="0" w:type="auto"/>
            <w:vAlign w:val="bottom"/>
          </w:tcPr>
          <w:p w14:paraId="6670527B" w14:textId="0560D520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</w:tr>
      <w:tr w:rsidR="00D34768" w:rsidRPr="00F64BF1" w14:paraId="1DADF597" w14:textId="77777777" w:rsidTr="00FF4B17">
        <w:tc>
          <w:tcPr>
            <w:tcW w:w="0" w:type="auto"/>
          </w:tcPr>
          <w:p w14:paraId="24D9B9FB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4FC0953E" w14:textId="0DB0F700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A2A5B2B" w14:textId="59006CE7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5F84CD3" w14:textId="005EB2B6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1A80A14" w14:textId="4BFAACF5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697696B" w14:textId="6ACA1FB9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9B42B01" w14:textId="672FF9EF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7FE28606" w14:textId="7B9B18C8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89 (3.52-0.93)</w:t>
            </w:r>
          </w:p>
        </w:tc>
        <w:tc>
          <w:tcPr>
            <w:tcW w:w="0" w:type="auto"/>
            <w:vAlign w:val="bottom"/>
          </w:tcPr>
          <w:p w14:paraId="303C8B04" w14:textId="6EDCDADA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</w:tr>
      <w:tr w:rsidR="00D34768" w:rsidRPr="00F64BF1" w14:paraId="6995D79B" w14:textId="77777777" w:rsidTr="00FF4B17">
        <w:tc>
          <w:tcPr>
            <w:tcW w:w="0" w:type="auto"/>
          </w:tcPr>
          <w:p w14:paraId="35B3733B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40585BF3" w14:textId="36943E3C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8CC57FD" w14:textId="702459A9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2584F29" w14:textId="3D90AEBE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0E1D852" w14:textId="728C7CB9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334A884" w14:textId="1299ACE9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631AAEC" w14:textId="2C8B291C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3A76C07B" w14:textId="0812A805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59 (3.58-0.64)</w:t>
            </w:r>
          </w:p>
        </w:tc>
        <w:tc>
          <w:tcPr>
            <w:tcW w:w="0" w:type="auto"/>
            <w:vAlign w:val="bottom"/>
          </w:tcPr>
          <w:p w14:paraId="78C2F09E" w14:textId="29C4E02C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</w:tr>
      <w:tr w:rsidR="00D34768" w:rsidRPr="00F64BF1" w14:paraId="72504801" w14:textId="77777777" w:rsidTr="00475C2C">
        <w:tc>
          <w:tcPr>
            <w:tcW w:w="0" w:type="auto"/>
          </w:tcPr>
          <w:p w14:paraId="347D390A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Cardiomyopathy and myocarditis</w:t>
            </w:r>
          </w:p>
        </w:tc>
        <w:tc>
          <w:tcPr>
            <w:tcW w:w="0" w:type="auto"/>
          </w:tcPr>
          <w:p w14:paraId="43020568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963947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20321D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2F236E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6F02D5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CCA2CF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8EBB96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BF41E9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34768" w:rsidRPr="00F64BF1" w14:paraId="324BA735" w14:textId="77777777" w:rsidTr="00475C2C">
        <w:tc>
          <w:tcPr>
            <w:tcW w:w="0" w:type="auto"/>
          </w:tcPr>
          <w:p w14:paraId="0CE74FB1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20E9008F" w14:textId="553FEEFE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8.25 (31.56-9.12)</w:t>
            </w:r>
          </w:p>
        </w:tc>
        <w:tc>
          <w:tcPr>
            <w:tcW w:w="0" w:type="auto"/>
            <w:vAlign w:val="bottom"/>
          </w:tcPr>
          <w:p w14:paraId="25C73DD3" w14:textId="753173C3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vAlign w:val="bottom"/>
          </w:tcPr>
          <w:p w14:paraId="679B9341" w14:textId="02CFC86A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1.18 (18.53-5.64)</w:t>
            </w:r>
          </w:p>
        </w:tc>
        <w:tc>
          <w:tcPr>
            <w:tcW w:w="0" w:type="auto"/>
            <w:vAlign w:val="bottom"/>
          </w:tcPr>
          <w:p w14:paraId="566D0904" w14:textId="4A5E54D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0" w:type="auto"/>
            <w:vAlign w:val="bottom"/>
          </w:tcPr>
          <w:p w14:paraId="2FFFC794" w14:textId="767C7ECA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6.56 (29.35-8.28)</w:t>
            </w:r>
          </w:p>
        </w:tc>
        <w:tc>
          <w:tcPr>
            <w:tcW w:w="0" w:type="auto"/>
            <w:vAlign w:val="bottom"/>
          </w:tcPr>
          <w:p w14:paraId="02984C8A" w14:textId="5080BE6D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14:paraId="27BD0075" w14:textId="23DF880E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7.19 (44.27-14.54)</w:t>
            </w:r>
          </w:p>
        </w:tc>
        <w:tc>
          <w:tcPr>
            <w:tcW w:w="0" w:type="auto"/>
            <w:vAlign w:val="bottom"/>
          </w:tcPr>
          <w:p w14:paraId="18C7566F" w14:textId="0F0B74B1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D34768" w:rsidRPr="00F64BF1" w14:paraId="2BB12D89" w14:textId="77777777" w:rsidTr="00475C2C">
        <w:tc>
          <w:tcPr>
            <w:tcW w:w="0" w:type="auto"/>
          </w:tcPr>
          <w:p w14:paraId="1B5A6FA7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777A1382" w14:textId="10C0594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9.68 (39.6-7.38)</w:t>
            </w:r>
          </w:p>
        </w:tc>
        <w:tc>
          <w:tcPr>
            <w:tcW w:w="0" w:type="auto"/>
            <w:vAlign w:val="bottom"/>
          </w:tcPr>
          <w:p w14:paraId="214B6B1F" w14:textId="0532FCC0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0" w:type="auto"/>
            <w:vAlign w:val="bottom"/>
          </w:tcPr>
          <w:p w14:paraId="655958B4" w14:textId="78484446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3.17 (25.74-5.46)</w:t>
            </w:r>
          </w:p>
        </w:tc>
        <w:tc>
          <w:tcPr>
            <w:tcW w:w="0" w:type="auto"/>
            <w:vAlign w:val="bottom"/>
          </w:tcPr>
          <w:p w14:paraId="2FACE66E" w14:textId="1FE930DE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0" w:type="auto"/>
            <w:vAlign w:val="bottom"/>
          </w:tcPr>
          <w:p w14:paraId="1710D92A" w14:textId="2118F243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7.66 (33.35-6.61)</w:t>
            </w:r>
          </w:p>
        </w:tc>
        <w:tc>
          <w:tcPr>
            <w:tcW w:w="0" w:type="auto"/>
            <w:vAlign w:val="bottom"/>
          </w:tcPr>
          <w:p w14:paraId="7C67D381" w14:textId="7616458B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14:paraId="362A055C" w14:textId="5173402D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9.67 (57.46-13)</w:t>
            </w:r>
          </w:p>
        </w:tc>
        <w:tc>
          <w:tcPr>
            <w:tcW w:w="0" w:type="auto"/>
            <w:vAlign w:val="bottom"/>
          </w:tcPr>
          <w:p w14:paraId="051C59E4" w14:textId="45886B43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</w:tr>
      <w:tr w:rsidR="00D34768" w:rsidRPr="00F64BF1" w14:paraId="708371B9" w14:textId="77777777" w:rsidTr="00475C2C">
        <w:tc>
          <w:tcPr>
            <w:tcW w:w="0" w:type="auto"/>
          </w:tcPr>
          <w:p w14:paraId="472CB2F7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18DA918A" w14:textId="3E2E8171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6.88 (33.48-7.36)</w:t>
            </w:r>
          </w:p>
        </w:tc>
        <w:tc>
          <w:tcPr>
            <w:tcW w:w="0" w:type="auto"/>
            <w:vAlign w:val="bottom"/>
          </w:tcPr>
          <w:p w14:paraId="140E0C83" w14:textId="1016FD70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0" w:type="auto"/>
            <w:vAlign w:val="bottom"/>
          </w:tcPr>
          <w:p w14:paraId="7A02CBF6" w14:textId="0770335D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9.28 (19.97-3.92)</w:t>
            </w:r>
          </w:p>
        </w:tc>
        <w:tc>
          <w:tcPr>
            <w:tcW w:w="0" w:type="auto"/>
            <w:vAlign w:val="bottom"/>
          </w:tcPr>
          <w:p w14:paraId="58579C6B" w14:textId="5004850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0" w:type="auto"/>
            <w:vAlign w:val="bottom"/>
          </w:tcPr>
          <w:p w14:paraId="34189F0C" w14:textId="5512B6F3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.52 (35.16-6.37)</w:t>
            </w:r>
          </w:p>
        </w:tc>
        <w:tc>
          <w:tcPr>
            <w:tcW w:w="0" w:type="auto"/>
            <w:vAlign w:val="bottom"/>
          </w:tcPr>
          <w:p w14:paraId="2F9A5199" w14:textId="4F76DF8E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</w:tcPr>
          <w:p w14:paraId="4E3923F0" w14:textId="4D71D5F0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4.86 (48.08-10.8)</w:t>
            </w:r>
          </w:p>
        </w:tc>
        <w:tc>
          <w:tcPr>
            <w:tcW w:w="0" w:type="auto"/>
            <w:vAlign w:val="bottom"/>
          </w:tcPr>
          <w:p w14:paraId="0124815D" w14:textId="1D87D5B0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0</w:t>
            </w:r>
          </w:p>
        </w:tc>
      </w:tr>
      <w:tr w:rsidR="00D34768" w:rsidRPr="00F64BF1" w14:paraId="2022F5EB" w14:textId="77777777" w:rsidTr="00475C2C">
        <w:tc>
          <w:tcPr>
            <w:tcW w:w="0" w:type="auto"/>
          </w:tcPr>
          <w:p w14:paraId="7DAEB519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Endocarditis</w:t>
            </w:r>
          </w:p>
        </w:tc>
        <w:tc>
          <w:tcPr>
            <w:tcW w:w="0" w:type="auto"/>
            <w:vAlign w:val="bottom"/>
          </w:tcPr>
          <w:p w14:paraId="3266853B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11F9BC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6A657D9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84DC4C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043FDA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8126BC8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BDAC7A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8E8F79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4768" w:rsidRPr="00F64BF1" w14:paraId="57E5A83F" w14:textId="77777777" w:rsidTr="00475C2C">
        <w:tc>
          <w:tcPr>
            <w:tcW w:w="0" w:type="auto"/>
          </w:tcPr>
          <w:p w14:paraId="7840ED7E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6DE3F2A8" w14:textId="085B14E5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.13 (8.92-1.87)</w:t>
            </w:r>
          </w:p>
        </w:tc>
        <w:tc>
          <w:tcPr>
            <w:tcW w:w="0" w:type="auto"/>
            <w:vAlign w:val="bottom"/>
          </w:tcPr>
          <w:p w14:paraId="5CE108D9" w14:textId="71032D0F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0" w:type="auto"/>
            <w:vAlign w:val="bottom"/>
          </w:tcPr>
          <w:p w14:paraId="401D4360" w14:textId="7CC495CE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.28 (6.9-1.54)</w:t>
            </w:r>
          </w:p>
        </w:tc>
        <w:tc>
          <w:tcPr>
            <w:tcW w:w="0" w:type="auto"/>
            <w:vAlign w:val="bottom"/>
          </w:tcPr>
          <w:p w14:paraId="3DAE8BD9" w14:textId="269547E8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0" w:type="auto"/>
            <w:vAlign w:val="bottom"/>
          </w:tcPr>
          <w:p w14:paraId="6C37D2BB" w14:textId="42570BD6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.47 (11.78-2.53)</w:t>
            </w:r>
          </w:p>
        </w:tc>
        <w:tc>
          <w:tcPr>
            <w:tcW w:w="0" w:type="auto"/>
            <w:vAlign w:val="bottom"/>
          </w:tcPr>
          <w:p w14:paraId="349C340A" w14:textId="5F7A8D61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0" w:type="auto"/>
            <w:vAlign w:val="bottom"/>
          </w:tcPr>
          <w:p w14:paraId="678530E2" w14:textId="4122D1F3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7.4 (32.47-9.3)</w:t>
            </w:r>
          </w:p>
        </w:tc>
        <w:tc>
          <w:tcPr>
            <w:tcW w:w="0" w:type="auto"/>
            <w:vAlign w:val="bottom"/>
          </w:tcPr>
          <w:p w14:paraId="7BB1325A" w14:textId="18CBE732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5</w:t>
            </w:r>
          </w:p>
        </w:tc>
      </w:tr>
      <w:tr w:rsidR="00D34768" w:rsidRPr="00F64BF1" w14:paraId="6015A592" w14:textId="77777777" w:rsidTr="00475C2C">
        <w:tc>
          <w:tcPr>
            <w:tcW w:w="0" w:type="auto"/>
          </w:tcPr>
          <w:p w14:paraId="207454FA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29ECB75D" w14:textId="293D55DB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.8 (9.09-1.27)</w:t>
            </w:r>
          </w:p>
        </w:tc>
        <w:tc>
          <w:tcPr>
            <w:tcW w:w="0" w:type="auto"/>
            <w:vAlign w:val="bottom"/>
          </w:tcPr>
          <w:p w14:paraId="79433BA1" w14:textId="21E49DE6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0" w:type="auto"/>
            <w:vAlign w:val="bottom"/>
          </w:tcPr>
          <w:p w14:paraId="23538F51" w14:textId="1CB3FCF8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.3 (7.43-1.14)</w:t>
            </w:r>
          </w:p>
        </w:tc>
        <w:tc>
          <w:tcPr>
            <w:tcW w:w="0" w:type="auto"/>
            <w:vAlign w:val="bottom"/>
          </w:tcPr>
          <w:p w14:paraId="57ADEBC5" w14:textId="47F44382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0" w:type="auto"/>
            <w:vAlign w:val="bottom"/>
          </w:tcPr>
          <w:p w14:paraId="463ABA22" w14:textId="206DE749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.33 (12.57-1.87)</w:t>
            </w:r>
          </w:p>
        </w:tc>
        <w:tc>
          <w:tcPr>
            <w:tcW w:w="0" w:type="auto"/>
            <w:vAlign w:val="bottom"/>
          </w:tcPr>
          <w:p w14:paraId="560394D3" w14:textId="7B8EB939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0" w:type="auto"/>
            <w:vAlign w:val="bottom"/>
          </w:tcPr>
          <w:p w14:paraId="627140C3" w14:textId="6FDD2713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1.15 (43.22-9.53)</w:t>
            </w:r>
          </w:p>
        </w:tc>
        <w:tc>
          <w:tcPr>
            <w:tcW w:w="0" w:type="auto"/>
            <w:vAlign w:val="bottom"/>
          </w:tcPr>
          <w:p w14:paraId="2DCE5813" w14:textId="61712973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D34768" w:rsidRPr="00F64BF1" w14:paraId="37058BB9" w14:textId="77777777" w:rsidTr="00475C2C">
        <w:tc>
          <w:tcPr>
            <w:tcW w:w="0" w:type="auto"/>
          </w:tcPr>
          <w:p w14:paraId="397DB59F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26AD579A" w14:textId="31138308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.45 (11.98-1.47)</w:t>
            </w:r>
          </w:p>
        </w:tc>
        <w:tc>
          <w:tcPr>
            <w:tcW w:w="0" w:type="auto"/>
            <w:vAlign w:val="bottom"/>
          </w:tcPr>
          <w:p w14:paraId="63066352" w14:textId="5A8A475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0" w:type="auto"/>
            <w:vAlign w:val="bottom"/>
          </w:tcPr>
          <w:p w14:paraId="071D195C" w14:textId="3FFC76C2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.26 (7.91-1.24)</w:t>
            </w:r>
          </w:p>
        </w:tc>
        <w:tc>
          <w:tcPr>
            <w:tcW w:w="0" w:type="auto"/>
            <w:vAlign w:val="bottom"/>
          </w:tcPr>
          <w:p w14:paraId="0262865D" w14:textId="00CE9CD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0" w:type="auto"/>
            <w:vAlign w:val="bottom"/>
          </w:tcPr>
          <w:p w14:paraId="18C94A25" w14:textId="334EAD7E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.6 (13.84-1.95)</w:t>
            </w:r>
          </w:p>
        </w:tc>
        <w:tc>
          <w:tcPr>
            <w:tcW w:w="0" w:type="auto"/>
            <w:vAlign w:val="bottom"/>
          </w:tcPr>
          <w:p w14:paraId="7D2E354C" w14:textId="2D64AAA2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0" w:type="auto"/>
            <w:vAlign w:val="bottom"/>
          </w:tcPr>
          <w:p w14:paraId="70BF9CDE" w14:textId="1230EEE7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3.89 (35.3-5.62)</w:t>
            </w:r>
          </w:p>
        </w:tc>
        <w:tc>
          <w:tcPr>
            <w:tcW w:w="0" w:type="auto"/>
            <w:vAlign w:val="bottom"/>
          </w:tcPr>
          <w:p w14:paraId="01F1DF06" w14:textId="4D501B22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8</w:t>
            </w:r>
          </w:p>
        </w:tc>
      </w:tr>
      <w:tr w:rsidR="00D34768" w:rsidRPr="00F64BF1" w14:paraId="0DF76E7F" w14:textId="77777777" w:rsidTr="00475C2C">
        <w:tc>
          <w:tcPr>
            <w:tcW w:w="0" w:type="auto"/>
          </w:tcPr>
          <w:p w14:paraId="6ACE07EE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Hypertensive heart disease</w:t>
            </w:r>
          </w:p>
        </w:tc>
        <w:tc>
          <w:tcPr>
            <w:tcW w:w="0" w:type="auto"/>
            <w:vAlign w:val="bottom"/>
          </w:tcPr>
          <w:p w14:paraId="7D13307D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383580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6966B6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962D94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5F8253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1771DB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77D83E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AF9BC4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4768" w:rsidRPr="00F64BF1" w14:paraId="796EF940" w14:textId="77777777" w:rsidTr="00475C2C">
        <w:tc>
          <w:tcPr>
            <w:tcW w:w="0" w:type="auto"/>
          </w:tcPr>
          <w:p w14:paraId="6856ABC4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60086FCB" w14:textId="21F0DCE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EB5A6AC" w14:textId="30580E98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9C7EBD9" w14:textId="3D34B449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5AFDC17" w14:textId="29F530E8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69B4CA7" w14:textId="3E620CB2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ED86488" w14:textId="528DEF6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3E958248" w14:textId="08F0639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7.23 (12.02-3.93)</w:t>
            </w:r>
          </w:p>
        </w:tc>
        <w:tc>
          <w:tcPr>
            <w:tcW w:w="0" w:type="auto"/>
            <w:vAlign w:val="bottom"/>
          </w:tcPr>
          <w:p w14:paraId="08B3EBF0" w14:textId="4E8F046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</w:tr>
      <w:tr w:rsidR="00D34768" w:rsidRPr="00F64BF1" w14:paraId="404734CC" w14:textId="77777777" w:rsidTr="00475C2C">
        <w:tc>
          <w:tcPr>
            <w:tcW w:w="0" w:type="auto"/>
          </w:tcPr>
          <w:p w14:paraId="315D0CC1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59BF0F5E" w14:textId="2A25AA4B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1BD7F63" w14:textId="0202C65B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DCCC492" w14:textId="3F8052FF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39DD315" w14:textId="38FCD47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8B78F63" w14:textId="56706D57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504C319" w14:textId="321F89B5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12BD72EC" w14:textId="0928C896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9.72 (18.91-4.69)</w:t>
            </w:r>
          </w:p>
        </w:tc>
        <w:tc>
          <w:tcPr>
            <w:tcW w:w="0" w:type="auto"/>
            <w:vAlign w:val="bottom"/>
          </w:tcPr>
          <w:p w14:paraId="08EE7D3D" w14:textId="5FA85E3F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</w:p>
        </w:tc>
      </w:tr>
      <w:tr w:rsidR="00D34768" w:rsidRPr="00F64BF1" w14:paraId="104E97BA" w14:textId="77777777" w:rsidTr="00475C2C">
        <w:tc>
          <w:tcPr>
            <w:tcW w:w="0" w:type="auto"/>
          </w:tcPr>
          <w:p w14:paraId="06C15353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41A64921" w14:textId="7EF2BC31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35056C0" w14:textId="412AA307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C1CBC78" w14:textId="1BBD2DDE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57734B0" w14:textId="43956DD2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92D2FC2" w14:textId="56A2F8C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58E0DED" w14:textId="452E4B1F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25B91EE2" w14:textId="7CA3CF39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.9 (8.78-2.25)</w:t>
            </w:r>
          </w:p>
        </w:tc>
        <w:tc>
          <w:tcPr>
            <w:tcW w:w="0" w:type="auto"/>
            <w:vAlign w:val="bottom"/>
          </w:tcPr>
          <w:p w14:paraId="49E27927" w14:textId="593482A2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9</w:t>
            </w:r>
          </w:p>
        </w:tc>
      </w:tr>
      <w:tr w:rsidR="00D34768" w:rsidRPr="00F64BF1" w14:paraId="0FB4A35A" w14:textId="77777777" w:rsidTr="00475C2C">
        <w:tc>
          <w:tcPr>
            <w:tcW w:w="0" w:type="auto"/>
          </w:tcPr>
          <w:p w14:paraId="321F63C8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</w:tcPr>
          <w:p w14:paraId="7943C5BF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062547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D0D60E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B0B8F2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B3D7EE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6FB241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165DEC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1E1FBF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4768" w:rsidRPr="00F64BF1" w14:paraId="74F4CB61" w14:textId="77777777" w:rsidTr="00475C2C">
        <w:tc>
          <w:tcPr>
            <w:tcW w:w="0" w:type="auto"/>
          </w:tcPr>
          <w:p w14:paraId="1FEB79AE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27A7D4B7" w14:textId="526C0270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C983569" w14:textId="14A651F7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646018B" w14:textId="4BA32AF3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6B609D6" w14:textId="4DB38B49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0A4367F" w14:textId="7BF355A5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6CBAB95" w14:textId="41298AE2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2E82604D" w14:textId="75F222E0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bookmarkStart w:id="12" w:name="_Hlk213157302"/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12.3 (312.35-132.18)</w:t>
            </w:r>
            <w:bookmarkEnd w:id="12"/>
          </w:p>
        </w:tc>
        <w:tc>
          <w:tcPr>
            <w:tcW w:w="0" w:type="auto"/>
            <w:vAlign w:val="bottom"/>
          </w:tcPr>
          <w:p w14:paraId="5AB53666" w14:textId="476455A0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</w:tr>
      <w:tr w:rsidR="00D34768" w:rsidRPr="00F64BF1" w14:paraId="4EF5ED24" w14:textId="77777777" w:rsidTr="00475C2C">
        <w:tc>
          <w:tcPr>
            <w:tcW w:w="0" w:type="auto"/>
          </w:tcPr>
          <w:p w14:paraId="6E2B50C1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0EC5FA85" w14:textId="71C1E853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C288446" w14:textId="36FAAB65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96767F8" w14:textId="498E0341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F0C5635" w14:textId="681FABFA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754032D" w14:textId="22158E15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D0A999C" w14:textId="2FF88390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5AB3BB5B" w14:textId="6530E7AE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bookmarkStart w:id="13" w:name="_Hlk213157310"/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70.2 (446.4-146.03)</w:t>
            </w:r>
            <w:bookmarkEnd w:id="13"/>
          </w:p>
        </w:tc>
        <w:tc>
          <w:tcPr>
            <w:tcW w:w="0" w:type="auto"/>
            <w:vAlign w:val="bottom"/>
          </w:tcPr>
          <w:p w14:paraId="3C27690D" w14:textId="6F35BC3B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</w:tr>
      <w:tr w:rsidR="00D34768" w:rsidRPr="00F64BF1" w14:paraId="0F1A62E9" w14:textId="77777777" w:rsidTr="00475C2C">
        <w:tc>
          <w:tcPr>
            <w:tcW w:w="0" w:type="auto"/>
          </w:tcPr>
          <w:p w14:paraId="4B975A9D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087C1F64" w14:textId="6BDBED2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CCCF774" w14:textId="6F26A439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E3DD27C" w14:textId="387706A2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4C0EBD7" w14:textId="49464C4B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8245646" w14:textId="28E9B21D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50E73A0" w14:textId="2862C659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5676A3CE" w14:textId="2034E53D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8.03 (268.96-82.93)</w:t>
            </w:r>
          </w:p>
        </w:tc>
        <w:tc>
          <w:tcPr>
            <w:tcW w:w="0" w:type="auto"/>
            <w:vAlign w:val="bottom"/>
          </w:tcPr>
          <w:p w14:paraId="2076F825" w14:textId="7B830CDB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D34768" w:rsidRPr="00F64BF1" w14:paraId="1B73B77D" w14:textId="77777777" w:rsidTr="00475C2C">
        <w:tc>
          <w:tcPr>
            <w:tcW w:w="0" w:type="auto"/>
          </w:tcPr>
          <w:p w14:paraId="0251325B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Non-rheumatic valvular heart disease</w:t>
            </w:r>
          </w:p>
        </w:tc>
        <w:tc>
          <w:tcPr>
            <w:tcW w:w="0" w:type="auto"/>
          </w:tcPr>
          <w:p w14:paraId="000578E5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FBA6A2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348398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A912BF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40E987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4BA61A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3006EB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862630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34768" w:rsidRPr="00F64BF1" w14:paraId="50B8D78E" w14:textId="77777777" w:rsidTr="00475C2C">
        <w:tc>
          <w:tcPr>
            <w:tcW w:w="0" w:type="auto"/>
          </w:tcPr>
          <w:p w14:paraId="4152E4CB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242003EF" w14:textId="09512C2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B43A689" w14:textId="0A171AB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D58D73E" w14:textId="336812A7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44660EF" w14:textId="3AA07167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B016A99" w14:textId="382B4300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06324C9" w14:textId="6EB634E2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1686E526" w14:textId="4DA6D44B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19 (5.59-0.73)</w:t>
            </w:r>
          </w:p>
        </w:tc>
        <w:tc>
          <w:tcPr>
            <w:tcW w:w="0" w:type="auto"/>
            <w:vAlign w:val="bottom"/>
          </w:tcPr>
          <w:p w14:paraId="5011AA23" w14:textId="1163790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</w:tr>
      <w:tr w:rsidR="00D34768" w:rsidRPr="00F64BF1" w14:paraId="1633D0D6" w14:textId="77777777" w:rsidTr="00475C2C">
        <w:tc>
          <w:tcPr>
            <w:tcW w:w="0" w:type="auto"/>
          </w:tcPr>
          <w:p w14:paraId="5E32506E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4B4470BD" w14:textId="5F17B2CB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BA5E844" w14:textId="2B32F6C8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6CC37DE" w14:textId="5D3212BF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3881E36" w14:textId="65061D26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7FBB9EF" w14:textId="36992CFF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F18E821" w14:textId="2D600595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098E1FD2" w14:textId="142B1EF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.19 (8.55-0.84)</w:t>
            </w:r>
          </w:p>
        </w:tc>
        <w:tc>
          <w:tcPr>
            <w:tcW w:w="0" w:type="auto"/>
            <w:vAlign w:val="bottom"/>
          </w:tcPr>
          <w:p w14:paraId="2C6768FF" w14:textId="30277B9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04</w:t>
            </w:r>
          </w:p>
        </w:tc>
      </w:tr>
      <w:tr w:rsidR="00D34768" w:rsidRPr="00F64BF1" w14:paraId="0A9E3F68" w14:textId="77777777" w:rsidTr="00475C2C">
        <w:tc>
          <w:tcPr>
            <w:tcW w:w="0" w:type="auto"/>
          </w:tcPr>
          <w:p w14:paraId="5CDF5F2F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005365D2" w14:textId="57C301E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A75D14E" w14:textId="6F2C5CB8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4EB50AA" w14:textId="13EDF755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2825BDC" w14:textId="2B362E5A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E0AEBA1" w14:textId="589D0E8E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3FE37C3" w14:textId="1C4451F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14:paraId="6AADF720" w14:textId="555065F0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25 (4-0.35)</w:t>
            </w:r>
          </w:p>
        </w:tc>
        <w:tc>
          <w:tcPr>
            <w:tcW w:w="0" w:type="auto"/>
            <w:vAlign w:val="bottom"/>
          </w:tcPr>
          <w:p w14:paraId="2EEE64D0" w14:textId="75BCBBC6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</w:tr>
      <w:tr w:rsidR="00D34768" w:rsidRPr="00F64BF1" w14:paraId="30206FCD" w14:textId="77777777" w:rsidTr="00475C2C">
        <w:tc>
          <w:tcPr>
            <w:tcW w:w="0" w:type="auto"/>
          </w:tcPr>
          <w:p w14:paraId="73F322F7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Pulmonary arterial hypertension</w:t>
            </w:r>
          </w:p>
        </w:tc>
        <w:tc>
          <w:tcPr>
            <w:tcW w:w="0" w:type="auto"/>
            <w:vAlign w:val="bottom"/>
          </w:tcPr>
          <w:p w14:paraId="519141AF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91BC67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F58F7E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8E809C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E89E1E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069647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FBFF02B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6D7B50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4768" w:rsidRPr="00F64BF1" w14:paraId="6A25AAEC" w14:textId="77777777" w:rsidTr="00475C2C">
        <w:tc>
          <w:tcPr>
            <w:tcW w:w="0" w:type="auto"/>
          </w:tcPr>
          <w:p w14:paraId="676DC6BD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796E347F" w14:textId="1EE07017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59 (4.91-0.45)</w:t>
            </w:r>
          </w:p>
        </w:tc>
        <w:tc>
          <w:tcPr>
            <w:tcW w:w="0" w:type="auto"/>
            <w:vAlign w:val="bottom"/>
          </w:tcPr>
          <w:p w14:paraId="13E0E54C" w14:textId="5FEF5EC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0" w:type="auto"/>
            <w:vAlign w:val="bottom"/>
          </w:tcPr>
          <w:p w14:paraId="35C96383" w14:textId="037E2341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76 (2.02-0.22)</w:t>
            </w:r>
          </w:p>
        </w:tc>
        <w:tc>
          <w:tcPr>
            <w:tcW w:w="0" w:type="auto"/>
            <w:vAlign w:val="bottom"/>
          </w:tcPr>
          <w:p w14:paraId="09FB5656" w14:textId="31F1075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0" w:type="auto"/>
            <w:vAlign w:val="bottom"/>
          </w:tcPr>
          <w:p w14:paraId="0A2BC822" w14:textId="4F3C5F8F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01 (2.71-0.32)</w:t>
            </w:r>
          </w:p>
        </w:tc>
        <w:tc>
          <w:tcPr>
            <w:tcW w:w="0" w:type="auto"/>
            <w:vAlign w:val="bottom"/>
          </w:tcPr>
          <w:p w14:paraId="4CA97E3E" w14:textId="37A436F1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0" w:type="auto"/>
            <w:vAlign w:val="bottom"/>
          </w:tcPr>
          <w:p w14:paraId="1D5CEBB7" w14:textId="7395C7E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.58 (6.61-0.85)</w:t>
            </w:r>
          </w:p>
        </w:tc>
        <w:tc>
          <w:tcPr>
            <w:tcW w:w="0" w:type="auto"/>
            <w:vAlign w:val="bottom"/>
          </w:tcPr>
          <w:p w14:paraId="10CB8122" w14:textId="30F40A39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8</w:t>
            </w:r>
          </w:p>
        </w:tc>
      </w:tr>
      <w:tr w:rsidR="00D34768" w:rsidRPr="00F64BF1" w14:paraId="38D4821D" w14:textId="77777777" w:rsidTr="00475C2C">
        <w:tc>
          <w:tcPr>
            <w:tcW w:w="0" w:type="auto"/>
          </w:tcPr>
          <w:p w14:paraId="421B1B11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24EA3444" w14:textId="2338EE8F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51 (5.78-0.29)</w:t>
            </w:r>
          </w:p>
        </w:tc>
        <w:tc>
          <w:tcPr>
            <w:tcW w:w="0" w:type="auto"/>
            <w:vAlign w:val="bottom"/>
          </w:tcPr>
          <w:p w14:paraId="47E3ED6B" w14:textId="7D137285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0" w:type="auto"/>
            <w:vAlign w:val="bottom"/>
          </w:tcPr>
          <w:p w14:paraId="0E17FE1C" w14:textId="191B246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81 (2.55-0.18)</w:t>
            </w:r>
          </w:p>
        </w:tc>
        <w:tc>
          <w:tcPr>
            <w:tcW w:w="0" w:type="auto"/>
            <w:vAlign w:val="bottom"/>
          </w:tcPr>
          <w:p w14:paraId="497C42A6" w14:textId="06B418F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0" w:type="auto"/>
            <w:vAlign w:val="bottom"/>
          </w:tcPr>
          <w:p w14:paraId="3F15C946" w14:textId="5A2AE35D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24 (3.83-0.27)</w:t>
            </w:r>
          </w:p>
        </w:tc>
        <w:tc>
          <w:tcPr>
            <w:tcW w:w="0" w:type="auto"/>
            <w:vAlign w:val="bottom"/>
          </w:tcPr>
          <w:p w14:paraId="41D75CA5" w14:textId="31DC947E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0" w:type="auto"/>
            <w:vAlign w:val="bottom"/>
          </w:tcPr>
          <w:p w14:paraId="7E09F417" w14:textId="5423B03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.76 (10-0.91)</w:t>
            </w:r>
          </w:p>
        </w:tc>
        <w:tc>
          <w:tcPr>
            <w:tcW w:w="0" w:type="auto"/>
            <w:vAlign w:val="bottom"/>
          </w:tcPr>
          <w:p w14:paraId="5EE60180" w14:textId="1D38FFF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7</w:t>
            </w:r>
          </w:p>
        </w:tc>
      </w:tr>
      <w:tr w:rsidR="00D34768" w:rsidRPr="00F64BF1" w14:paraId="3A0635C9" w14:textId="77777777" w:rsidTr="00475C2C">
        <w:tc>
          <w:tcPr>
            <w:tcW w:w="0" w:type="auto"/>
          </w:tcPr>
          <w:p w14:paraId="4B905A9E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7BF12F32" w14:textId="5A24B35F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66 (5.11-0.34)</w:t>
            </w:r>
          </w:p>
        </w:tc>
        <w:tc>
          <w:tcPr>
            <w:tcW w:w="0" w:type="auto"/>
            <w:vAlign w:val="bottom"/>
          </w:tcPr>
          <w:p w14:paraId="6EAC7C29" w14:textId="6E1D590A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0" w:type="auto"/>
            <w:vAlign w:val="bottom"/>
          </w:tcPr>
          <w:p w14:paraId="6A24196B" w14:textId="4150F25D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71 (2.14-0.15)</w:t>
            </w:r>
          </w:p>
        </w:tc>
        <w:tc>
          <w:tcPr>
            <w:tcW w:w="0" w:type="auto"/>
            <w:vAlign w:val="bottom"/>
          </w:tcPr>
          <w:p w14:paraId="05F006B3" w14:textId="462F36BD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0" w:type="auto"/>
            <w:vAlign w:val="bottom"/>
          </w:tcPr>
          <w:p w14:paraId="643DB8EC" w14:textId="3A614EA3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0.8 (2.18-0.17)</w:t>
            </w:r>
          </w:p>
        </w:tc>
        <w:tc>
          <w:tcPr>
            <w:tcW w:w="0" w:type="auto"/>
            <w:vAlign w:val="bottom"/>
          </w:tcPr>
          <w:p w14:paraId="2EEC22E8" w14:textId="7639708D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0" w:type="auto"/>
            <w:vAlign w:val="bottom"/>
          </w:tcPr>
          <w:p w14:paraId="3403EAB6" w14:textId="782BA450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.48 (4.19-0.32)</w:t>
            </w:r>
          </w:p>
        </w:tc>
        <w:tc>
          <w:tcPr>
            <w:tcW w:w="0" w:type="auto"/>
            <w:vAlign w:val="bottom"/>
          </w:tcPr>
          <w:p w14:paraId="15500616" w14:textId="2EC005EA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3</w:t>
            </w:r>
          </w:p>
        </w:tc>
      </w:tr>
      <w:tr w:rsidR="00D34768" w:rsidRPr="00F64BF1" w14:paraId="3B1EDAA1" w14:textId="77777777" w:rsidTr="00475C2C">
        <w:tc>
          <w:tcPr>
            <w:tcW w:w="0" w:type="auto"/>
          </w:tcPr>
          <w:p w14:paraId="1B4A37EA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Rheumatic heart disease</w:t>
            </w:r>
          </w:p>
        </w:tc>
        <w:tc>
          <w:tcPr>
            <w:tcW w:w="0" w:type="auto"/>
            <w:vAlign w:val="bottom"/>
          </w:tcPr>
          <w:p w14:paraId="094FC1F6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D0A573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6817A1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25F2FB6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B64A1B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45EAB8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4A4088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9A50EA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4768" w:rsidRPr="00F64BF1" w14:paraId="4B91FF44" w14:textId="77777777" w:rsidTr="00475C2C">
        <w:tc>
          <w:tcPr>
            <w:tcW w:w="0" w:type="auto"/>
          </w:tcPr>
          <w:p w14:paraId="29B6201E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lastRenderedPageBreak/>
              <w:t>Both</w:t>
            </w:r>
          </w:p>
        </w:tc>
        <w:tc>
          <w:tcPr>
            <w:tcW w:w="0" w:type="auto"/>
            <w:vAlign w:val="bottom"/>
          </w:tcPr>
          <w:p w14:paraId="4AFAE4BB" w14:textId="64948267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4.91 (26.6-7.01)</w:t>
            </w:r>
          </w:p>
        </w:tc>
        <w:tc>
          <w:tcPr>
            <w:tcW w:w="0" w:type="auto"/>
            <w:vAlign w:val="bottom"/>
          </w:tcPr>
          <w:p w14:paraId="1625BEDD" w14:textId="6D196B47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0" w:type="auto"/>
            <w:vAlign w:val="bottom"/>
          </w:tcPr>
          <w:p w14:paraId="4117F176" w14:textId="59863A78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9.41 (46.57-16.62)</w:t>
            </w:r>
          </w:p>
        </w:tc>
        <w:tc>
          <w:tcPr>
            <w:tcW w:w="0" w:type="auto"/>
            <w:vAlign w:val="bottom"/>
          </w:tcPr>
          <w:p w14:paraId="4E971927" w14:textId="7CDA8C9A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75</w:t>
            </w:r>
          </w:p>
        </w:tc>
        <w:tc>
          <w:tcPr>
            <w:tcW w:w="0" w:type="auto"/>
            <w:vAlign w:val="bottom"/>
          </w:tcPr>
          <w:p w14:paraId="15ACCC7B" w14:textId="091B2C2D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79.02 (119.65-48.92)</w:t>
            </w:r>
          </w:p>
        </w:tc>
        <w:tc>
          <w:tcPr>
            <w:tcW w:w="0" w:type="auto"/>
            <w:vAlign w:val="bottom"/>
          </w:tcPr>
          <w:p w14:paraId="212D3FF6" w14:textId="337D1E2F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3</w:t>
            </w:r>
          </w:p>
        </w:tc>
        <w:tc>
          <w:tcPr>
            <w:tcW w:w="0" w:type="auto"/>
            <w:vAlign w:val="bottom"/>
          </w:tcPr>
          <w:p w14:paraId="5FFB7976" w14:textId="7849D97E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bookmarkStart w:id="14" w:name="_Hlk213157252"/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21.48 (195.66-70.61)</w:t>
            </w:r>
            <w:bookmarkEnd w:id="14"/>
          </w:p>
        </w:tc>
        <w:tc>
          <w:tcPr>
            <w:tcW w:w="0" w:type="auto"/>
            <w:vAlign w:val="bottom"/>
          </w:tcPr>
          <w:p w14:paraId="4D6F8D71" w14:textId="6F1F3091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6</w:t>
            </w:r>
          </w:p>
        </w:tc>
      </w:tr>
      <w:tr w:rsidR="00D34768" w:rsidRPr="00F64BF1" w14:paraId="32AC5223" w14:textId="77777777" w:rsidTr="00475C2C">
        <w:tc>
          <w:tcPr>
            <w:tcW w:w="0" w:type="auto"/>
          </w:tcPr>
          <w:p w14:paraId="3AFABE07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4058E2B7" w14:textId="305BA26E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4.53 (33.55-5.34)</w:t>
            </w:r>
          </w:p>
        </w:tc>
        <w:tc>
          <w:tcPr>
            <w:tcW w:w="0" w:type="auto"/>
            <w:vAlign w:val="bottom"/>
          </w:tcPr>
          <w:p w14:paraId="2CFE6DF5" w14:textId="03358625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81</w:t>
            </w:r>
          </w:p>
        </w:tc>
        <w:tc>
          <w:tcPr>
            <w:tcW w:w="0" w:type="auto"/>
            <w:vAlign w:val="bottom"/>
          </w:tcPr>
          <w:p w14:paraId="37CD23ED" w14:textId="0D7DFF6A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2.8 (66.16-14.1)</w:t>
            </w:r>
          </w:p>
        </w:tc>
        <w:tc>
          <w:tcPr>
            <w:tcW w:w="0" w:type="auto"/>
            <w:vAlign w:val="bottom"/>
          </w:tcPr>
          <w:p w14:paraId="53E7FF5B" w14:textId="6750F431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79</w:t>
            </w:r>
          </w:p>
        </w:tc>
        <w:tc>
          <w:tcPr>
            <w:tcW w:w="0" w:type="auto"/>
            <w:vAlign w:val="bottom"/>
          </w:tcPr>
          <w:p w14:paraId="063C321C" w14:textId="727A795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6.18 (159.34-37.97)</w:t>
            </w:r>
          </w:p>
        </w:tc>
        <w:tc>
          <w:tcPr>
            <w:tcW w:w="0" w:type="auto"/>
            <w:vAlign w:val="bottom"/>
          </w:tcPr>
          <w:p w14:paraId="4E5B0CCD" w14:textId="61FBB6FB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9</w:t>
            </w:r>
          </w:p>
        </w:tc>
        <w:tc>
          <w:tcPr>
            <w:tcW w:w="0" w:type="auto"/>
            <w:vAlign w:val="bottom"/>
          </w:tcPr>
          <w:p w14:paraId="1606E9E5" w14:textId="4429A8D0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40.9 (274.47-57.14)</w:t>
            </w:r>
          </w:p>
        </w:tc>
        <w:tc>
          <w:tcPr>
            <w:tcW w:w="0" w:type="auto"/>
            <w:vAlign w:val="bottom"/>
          </w:tcPr>
          <w:p w14:paraId="2247AC5E" w14:textId="1A9717B3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2</w:t>
            </w:r>
          </w:p>
        </w:tc>
      </w:tr>
      <w:tr w:rsidR="00D34768" w:rsidRPr="00F64BF1" w14:paraId="0C4CAF73" w14:textId="77777777" w:rsidTr="00475C2C">
        <w:tc>
          <w:tcPr>
            <w:tcW w:w="0" w:type="auto"/>
          </w:tcPr>
          <w:p w14:paraId="17D7E734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50CD6B3D" w14:textId="467316D9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5.27 (31.03-5.66)</w:t>
            </w:r>
          </w:p>
        </w:tc>
        <w:tc>
          <w:tcPr>
            <w:tcW w:w="0" w:type="auto"/>
            <w:vAlign w:val="bottom"/>
          </w:tcPr>
          <w:p w14:paraId="7397E996" w14:textId="3767FCF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0" w:type="auto"/>
            <w:vAlign w:val="bottom"/>
          </w:tcPr>
          <w:p w14:paraId="25E904F2" w14:textId="35BC359D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6.16 (45.87-12.06)</w:t>
            </w:r>
          </w:p>
        </w:tc>
        <w:tc>
          <w:tcPr>
            <w:tcW w:w="0" w:type="auto"/>
            <w:vAlign w:val="bottom"/>
          </w:tcPr>
          <w:p w14:paraId="776F8FA7" w14:textId="27B4EC92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0" w:type="auto"/>
            <w:vAlign w:val="bottom"/>
          </w:tcPr>
          <w:p w14:paraId="0DE6EE69" w14:textId="5F8EB568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72.26 (124.01-37.31)</w:t>
            </w:r>
          </w:p>
        </w:tc>
        <w:tc>
          <w:tcPr>
            <w:tcW w:w="0" w:type="auto"/>
            <w:vAlign w:val="bottom"/>
          </w:tcPr>
          <w:p w14:paraId="6F54E59E" w14:textId="10A7A715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0" w:type="auto"/>
            <w:vAlign w:val="bottom"/>
          </w:tcPr>
          <w:p w14:paraId="26F9D66F" w14:textId="0D3E1F17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03.27 (180.52-43.24)</w:t>
            </w:r>
          </w:p>
        </w:tc>
        <w:tc>
          <w:tcPr>
            <w:tcW w:w="0" w:type="auto"/>
            <w:vAlign w:val="bottom"/>
          </w:tcPr>
          <w:p w14:paraId="59A439DD" w14:textId="3174EC98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59</w:t>
            </w:r>
          </w:p>
        </w:tc>
      </w:tr>
      <w:tr w:rsidR="00D34768" w:rsidRPr="00F64BF1" w14:paraId="1AA37428" w14:textId="77777777" w:rsidTr="00475C2C">
        <w:tc>
          <w:tcPr>
            <w:tcW w:w="0" w:type="auto"/>
          </w:tcPr>
          <w:p w14:paraId="74F39249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Stroke</w:t>
            </w:r>
          </w:p>
        </w:tc>
        <w:tc>
          <w:tcPr>
            <w:tcW w:w="0" w:type="auto"/>
            <w:vAlign w:val="bottom"/>
          </w:tcPr>
          <w:p w14:paraId="3F3FED9C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8B5384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0F9A44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9DD5BB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1D352A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8D31A6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B67948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57A009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4768" w:rsidRPr="00F64BF1" w14:paraId="23DEB2EC" w14:textId="77777777" w:rsidTr="00475C2C">
        <w:tc>
          <w:tcPr>
            <w:tcW w:w="0" w:type="auto"/>
          </w:tcPr>
          <w:p w14:paraId="0BABD1D1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599CE3A4" w14:textId="393EA79C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4.76 (79.54-37.19)</w:t>
            </w:r>
          </w:p>
        </w:tc>
        <w:tc>
          <w:tcPr>
            <w:tcW w:w="0" w:type="auto"/>
            <w:vAlign w:val="bottom"/>
          </w:tcPr>
          <w:p w14:paraId="72D5E490" w14:textId="714221A3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0" w:type="auto"/>
            <w:vAlign w:val="bottom"/>
          </w:tcPr>
          <w:p w14:paraId="12AE6E4A" w14:textId="3E16FD75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1.85 (84.28-43.83)</w:t>
            </w:r>
          </w:p>
        </w:tc>
        <w:tc>
          <w:tcPr>
            <w:tcW w:w="0" w:type="auto"/>
            <w:vAlign w:val="bottom"/>
          </w:tcPr>
          <w:p w14:paraId="48C9B7AB" w14:textId="2E440FC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0" w:type="auto"/>
            <w:vAlign w:val="bottom"/>
          </w:tcPr>
          <w:p w14:paraId="7D97EA18" w14:textId="3E903AC9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97.21 (129.95-69.55)</w:t>
            </w:r>
          </w:p>
        </w:tc>
        <w:tc>
          <w:tcPr>
            <w:tcW w:w="0" w:type="auto"/>
            <w:vAlign w:val="bottom"/>
          </w:tcPr>
          <w:p w14:paraId="47FC85CB" w14:textId="38FA460F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0" w:type="auto"/>
            <w:vAlign w:val="bottom"/>
          </w:tcPr>
          <w:p w14:paraId="3DA585F4" w14:textId="5331B40B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bookmarkStart w:id="15" w:name="_Hlk213157115"/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65.64 (380.33-180.36)</w:t>
            </w:r>
            <w:bookmarkEnd w:id="15"/>
          </w:p>
        </w:tc>
        <w:tc>
          <w:tcPr>
            <w:tcW w:w="0" w:type="auto"/>
            <w:vAlign w:val="bottom"/>
          </w:tcPr>
          <w:p w14:paraId="1210A6E1" w14:textId="32C658D6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4</w:t>
            </w:r>
          </w:p>
        </w:tc>
      </w:tr>
      <w:tr w:rsidR="00D34768" w:rsidRPr="00F64BF1" w14:paraId="3C3D7F3B" w14:textId="77777777" w:rsidTr="00475C2C">
        <w:tc>
          <w:tcPr>
            <w:tcW w:w="0" w:type="auto"/>
          </w:tcPr>
          <w:p w14:paraId="3182CF84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025FD53F" w14:textId="33B0D481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0.93 (99.64-36.07)</w:t>
            </w:r>
          </w:p>
        </w:tc>
        <w:tc>
          <w:tcPr>
            <w:tcW w:w="0" w:type="auto"/>
            <w:vAlign w:val="bottom"/>
          </w:tcPr>
          <w:p w14:paraId="318480A5" w14:textId="11116F8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0" w:type="auto"/>
            <w:vAlign w:val="bottom"/>
          </w:tcPr>
          <w:p w14:paraId="4347FA9B" w14:textId="13063FE2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75.58 (111.63-47.64)</w:t>
            </w:r>
          </w:p>
        </w:tc>
        <w:tc>
          <w:tcPr>
            <w:tcW w:w="0" w:type="auto"/>
            <w:vAlign w:val="bottom"/>
          </w:tcPr>
          <w:p w14:paraId="3B65F3C9" w14:textId="041DA3BB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0" w:type="auto"/>
            <w:vAlign w:val="bottom"/>
          </w:tcPr>
          <w:p w14:paraId="514639F0" w14:textId="3E2C0E75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11.58 (173.4-74.57)</w:t>
            </w:r>
          </w:p>
        </w:tc>
        <w:tc>
          <w:tcPr>
            <w:tcW w:w="0" w:type="auto"/>
            <w:vAlign w:val="bottom"/>
          </w:tcPr>
          <w:p w14:paraId="0E2996D0" w14:textId="745E818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0" w:type="auto"/>
            <w:vAlign w:val="bottom"/>
          </w:tcPr>
          <w:p w14:paraId="6C8B6F3E" w14:textId="34D4E4E3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26.44 (524.44-212.41)</w:t>
            </w:r>
          </w:p>
        </w:tc>
        <w:tc>
          <w:tcPr>
            <w:tcW w:w="0" w:type="auto"/>
            <w:vAlign w:val="bottom"/>
          </w:tcPr>
          <w:p w14:paraId="3C379AE1" w14:textId="7E4AC81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34768" w:rsidRPr="00F64BF1" w14:paraId="5C8E67F7" w14:textId="77777777" w:rsidTr="00475C2C">
        <w:tc>
          <w:tcPr>
            <w:tcW w:w="0" w:type="auto"/>
          </w:tcPr>
          <w:p w14:paraId="1E46DDF1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1FBD226C" w14:textId="21D5219F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8.88 (79.87-29.27)</w:t>
            </w:r>
          </w:p>
        </w:tc>
        <w:tc>
          <w:tcPr>
            <w:tcW w:w="0" w:type="auto"/>
            <w:vAlign w:val="bottom"/>
          </w:tcPr>
          <w:p w14:paraId="35DE41BB" w14:textId="64EFD3D2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0" w:type="auto"/>
            <w:vAlign w:val="bottom"/>
          </w:tcPr>
          <w:p w14:paraId="2A8C7B20" w14:textId="71CD746D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8.72 (70.55-33.07)</w:t>
            </w:r>
          </w:p>
        </w:tc>
        <w:tc>
          <w:tcPr>
            <w:tcW w:w="0" w:type="auto"/>
            <w:vAlign w:val="bottom"/>
          </w:tcPr>
          <w:p w14:paraId="6A5C4C72" w14:textId="001EE207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0" w:type="auto"/>
            <w:vAlign w:val="bottom"/>
          </w:tcPr>
          <w:p w14:paraId="71ED98BD" w14:textId="3B336563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83.63 (126.75-52.95)</w:t>
            </w:r>
          </w:p>
        </w:tc>
        <w:tc>
          <w:tcPr>
            <w:tcW w:w="0" w:type="auto"/>
            <w:vAlign w:val="bottom"/>
          </w:tcPr>
          <w:p w14:paraId="43097702" w14:textId="689B9D83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vAlign w:val="bottom"/>
          </w:tcPr>
          <w:p w14:paraId="5D275460" w14:textId="665D989A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08.65 (316.31-131.04)</w:t>
            </w:r>
          </w:p>
        </w:tc>
        <w:tc>
          <w:tcPr>
            <w:tcW w:w="0" w:type="auto"/>
            <w:vAlign w:val="bottom"/>
          </w:tcPr>
          <w:p w14:paraId="48DCE01C" w14:textId="15EAAC44" w:rsidR="00D34768" w:rsidRPr="00F64BF1" w:rsidRDefault="00D34768" w:rsidP="00D34768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9</w:t>
            </w:r>
          </w:p>
        </w:tc>
      </w:tr>
      <w:tr w:rsidR="00D34768" w:rsidRPr="00F64BF1" w14:paraId="62147E84" w14:textId="77777777" w:rsidTr="00475C2C">
        <w:tc>
          <w:tcPr>
            <w:tcW w:w="0" w:type="auto"/>
          </w:tcPr>
          <w:p w14:paraId="5E3747BE" w14:textId="77777777" w:rsidR="005D397C" w:rsidRPr="00F64BF1" w:rsidRDefault="005D397C" w:rsidP="005D397C">
            <w:pPr>
              <w:spacing w:line="240" w:lineRule="auto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Others</w:t>
            </w:r>
          </w:p>
        </w:tc>
        <w:tc>
          <w:tcPr>
            <w:tcW w:w="0" w:type="auto"/>
          </w:tcPr>
          <w:p w14:paraId="09C83C23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1B7C4B5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024438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000AD6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AC7C32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257CCF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31C162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D47836" w14:textId="77777777" w:rsidR="005D397C" w:rsidRPr="00F64BF1" w:rsidRDefault="005D397C" w:rsidP="005D397C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4768" w:rsidRPr="00F64BF1" w14:paraId="70E5581B" w14:textId="77777777" w:rsidTr="00475C2C">
        <w:tc>
          <w:tcPr>
            <w:tcW w:w="0" w:type="auto"/>
          </w:tcPr>
          <w:p w14:paraId="4746720F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Align w:val="bottom"/>
          </w:tcPr>
          <w:p w14:paraId="749276B3" w14:textId="2BACEB02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4.75 (40.41-13.33)</w:t>
            </w:r>
          </w:p>
        </w:tc>
        <w:tc>
          <w:tcPr>
            <w:tcW w:w="0" w:type="auto"/>
            <w:vAlign w:val="bottom"/>
          </w:tcPr>
          <w:p w14:paraId="31E09548" w14:textId="4A5349F8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FCBC67F" w14:textId="7AD35EA7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3.95 (37.42-13.66)</w:t>
            </w:r>
          </w:p>
        </w:tc>
        <w:tc>
          <w:tcPr>
            <w:tcW w:w="0" w:type="auto"/>
            <w:vAlign w:val="bottom"/>
          </w:tcPr>
          <w:p w14:paraId="178AB9BA" w14:textId="45F3784F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0" w:type="auto"/>
            <w:vAlign w:val="bottom"/>
          </w:tcPr>
          <w:p w14:paraId="4003C1E7" w14:textId="41EC208C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3.11 (68.89-26.1)</w:t>
            </w:r>
          </w:p>
        </w:tc>
        <w:tc>
          <w:tcPr>
            <w:tcW w:w="0" w:type="auto"/>
            <w:vAlign w:val="bottom"/>
          </w:tcPr>
          <w:p w14:paraId="6B3290A2" w14:textId="2E912B07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14:paraId="0DE38F44" w14:textId="20D440EB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8.39 (30.77-10.32)</w:t>
            </w:r>
          </w:p>
        </w:tc>
        <w:tc>
          <w:tcPr>
            <w:tcW w:w="0" w:type="auto"/>
            <w:vAlign w:val="bottom"/>
          </w:tcPr>
          <w:p w14:paraId="6DFBD348" w14:textId="1BDEFF7C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</w:tr>
      <w:tr w:rsidR="00D34768" w:rsidRPr="00F64BF1" w14:paraId="4D757140" w14:textId="77777777" w:rsidTr="00475C2C">
        <w:tc>
          <w:tcPr>
            <w:tcW w:w="0" w:type="auto"/>
          </w:tcPr>
          <w:p w14:paraId="2971F3D4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13A3D4C6" w14:textId="23C0717D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3.59 (45.21-9.43)</w:t>
            </w:r>
          </w:p>
        </w:tc>
        <w:tc>
          <w:tcPr>
            <w:tcW w:w="0" w:type="auto"/>
            <w:vAlign w:val="bottom"/>
          </w:tcPr>
          <w:p w14:paraId="0F2671B8" w14:textId="78499033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50E565C0" w14:textId="19E32C59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6.11 (44.49-13.3)</w:t>
            </w:r>
          </w:p>
        </w:tc>
        <w:tc>
          <w:tcPr>
            <w:tcW w:w="0" w:type="auto"/>
            <w:vAlign w:val="bottom"/>
          </w:tcPr>
          <w:p w14:paraId="0B7D62A6" w14:textId="285B3E33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0" w:type="auto"/>
            <w:vAlign w:val="bottom"/>
          </w:tcPr>
          <w:p w14:paraId="643E435C" w14:textId="1AA9839D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3.19 (77.77-19.43)</w:t>
            </w:r>
          </w:p>
        </w:tc>
        <w:tc>
          <w:tcPr>
            <w:tcW w:w="0" w:type="auto"/>
            <w:vAlign w:val="bottom"/>
          </w:tcPr>
          <w:p w14:paraId="43AAFE15" w14:textId="122C76B3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bottom"/>
          </w:tcPr>
          <w:p w14:paraId="11E2476B" w14:textId="09CB4C6B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0.49 (37.76-9.04)</w:t>
            </w:r>
          </w:p>
        </w:tc>
        <w:tc>
          <w:tcPr>
            <w:tcW w:w="0" w:type="auto"/>
            <w:vAlign w:val="bottom"/>
          </w:tcPr>
          <w:p w14:paraId="30DA9AE8" w14:textId="54FBFFAD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</w:tr>
      <w:tr w:rsidR="00D34768" w:rsidRPr="00F64BF1" w14:paraId="6BAF44C2" w14:textId="77777777" w:rsidTr="00475C2C">
        <w:tc>
          <w:tcPr>
            <w:tcW w:w="0" w:type="auto"/>
          </w:tcPr>
          <w:p w14:paraId="2D867C38" w14:textId="77777777" w:rsidR="00D34768" w:rsidRPr="00F64BF1" w:rsidRDefault="00D34768" w:rsidP="00D34768">
            <w:pPr>
              <w:spacing w:line="240" w:lineRule="auto"/>
              <w:ind w:left="174"/>
              <w:rPr>
                <w:sz w:val="20"/>
                <w:szCs w:val="20"/>
              </w:rPr>
            </w:pPr>
            <w:r w:rsidRPr="00F64BF1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1B582D43" w14:textId="28CE8002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5.87 (49.21-11.91)</w:t>
            </w:r>
          </w:p>
        </w:tc>
        <w:tc>
          <w:tcPr>
            <w:tcW w:w="0" w:type="auto"/>
            <w:vAlign w:val="bottom"/>
          </w:tcPr>
          <w:p w14:paraId="20CD30AB" w14:textId="392DDDF4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bottom"/>
          </w:tcPr>
          <w:p w14:paraId="7AD0D4FA" w14:textId="3B291997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21.88 (38.24-11.69)</w:t>
            </w:r>
          </w:p>
        </w:tc>
        <w:tc>
          <w:tcPr>
            <w:tcW w:w="0" w:type="auto"/>
            <w:vAlign w:val="bottom"/>
          </w:tcPr>
          <w:p w14:paraId="38877840" w14:textId="4F6DF9A7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0" w:type="auto"/>
            <w:vAlign w:val="bottom"/>
          </w:tcPr>
          <w:p w14:paraId="401D0BC9" w14:textId="742ACEF6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43.05 (69.39-23.32)</w:t>
            </w:r>
          </w:p>
        </w:tc>
        <w:tc>
          <w:tcPr>
            <w:tcW w:w="0" w:type="auto"/>
            <w:vAlign w:val="bottom"/>
          </w:tcPr>
          <w:p w14:paraId="355A045F" w14:textId="4ED26B9F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14:paraId="59668EFF" w14:textId="573F5E91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16.42 (28.39-8.9)</w:t>
            </w:r>
          </w:p>
        </w:tc>
        <w:tc>
          <w:tcPr>
            <w:tcW w:w="0" w:type="auto"/>
            <w:vAlign w:val="bottom"/>
          </w:tcPr>
          <w:p w14:paraId="4E88A859" w14:textId="628C8290" w:rsidR="00D34768" w:rsidRPr="00F64BF1" w:rsidRDefault="00D34768" w:rsidP="00D34768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BF1">
              <w:rPr>
                <w:rFonts w:ascii="Calibri" w:hAnsi="Calibri" w:cs="Calibri"/>
                <w:color w:val="000000"/>
                <w:sz w:val="20"/>
                <w:szCs w:val="20"/>
              </w:rPr>
              <w:t>-6</w:t>
            </w:r>
          </w:p>
        </w:tc>
      </w:tr>
    </w:tbl>
    <w:p w14:paraId="3DEDABEE" w14:textId="77777777" w:rsidR="000E1BCB" w:rsidRDefault="000E1BCB" w:rsidP="000E1BCB">
      <w:pPr>
        <w:rPr>
          <w:sz w:val="20"/>
          <w:szCs w:val="20"/>
        </w:rPr>
      </w:pPr>
      <w:r w:rsidRPr="00F64BF1">
        <w:rPr>
          <w:sz w:val="20"/>
          <w:szCs w:val="20"/>
        </w:rPr>
        <w:t>ND, no data; (</w:t>
      </w:r>
      <w:r w:rsidRPr="00F64BF1">
        <w:rPr>
          <w:rFonts w:cstheme="minorHAnsi"/>
          <w:sz w:val="20"/>
          <w:szCs w:val="20"/>
        </w:rPr>
        <w:t>Δ</w:t>
      </w:r>
      <w:r w:rsidRPr="00F64BF1">
        <w:rPr>
          <w:sz w:val="20"/>
          <w:szCs w:val="20"/>
        </w:rPr>
        <w:t>), prevalence shift from 1990 to 2021</w:t>
      </w:r>
    </w:p>
    <w:p w14:paraId="17CD5ABD" w14:textId="77777777" w:rsidR="00E65DD8" w:rsidRDefault="00E65DD8" w:rsidP="000E1BCB">
      <w:pPr>
        <w:rPr>
          <w:sz w:val="20"/>
          <w:szCs w:val="20"/>
        </w:rPr>
      </w:pPr>
    </w:p>
    <w:p w14:paraId="008B13E7" w14:textId="6283C5F5" w:rsidR="00E65DD8" w:rsidRDefault="00E65DD8" w:rsidP="000E1BCB">
      <w:pPr>
        <w:rPr>
          <w:sz w:val="20"/>
          <w:szCs w:val="20"/>
        </w:rPr>
      </w:pPr>
      <w:r>
        <w:rPr>
          <w:sz w:val="20"/>
          <w:szCs w:val="20"/>
        </w:rPr>
        <w:t xml:space="preserve">Table S7. </w:t>
      </w:r>
      <w:r w:rsidR="00D41F6D" w:rsidRPr="00D41F6D">
        <w:rPr>
          <w:sz w:val="20"/>
          <w:szCs w:val="20"/>
        </w:rPr>
        <w:t>GAM</w:t>
      </w:r>
      <w:r w:rsidR="00D41F6D">
        <w:rPr>
          <w:sz w:val="20"/>
          <w:szCs w:val="20"/>
        </w:rPr>
        <w:t xml:space="preserve">-based </w:t>
      </w:r>
      <w:r w:rsidR="00D41F6D" w:rsidRPr="00D41F6D">
        <w:rPr>
          <w:sz w:val="20"/>
          <w:szCs w:val="20"/>
        </w:rPr>
        <w:t>estimates and inflection years for CHA and non-congenital CVD</w:t>
      </w:r>
      <w:r w:rsidR="00D41F6D">
        <w:rPr>
          <w:sz w:val="20"/>
          <w:szCs w:val="20"/>
        </w:rPr>
        <w:t>s</w:t>
      </w:r>
      <w:r w:rsidR="00D41F6D" w:rsidRPr="00D41F6D">
        <w:rPr>
          <w:sz w:val="20"/>
          <w:szCs w:val="20"/>
        </w:rPr>
        <w:t xml:space="preserve"> by age group and sex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49"/>
        <w:gridCol w:w="672"/>
        <w:gridCol w:w="774"/>
        <w:gridCol w:w="802"/>
        <w:gridCol w:w="724"/>
        <w:gridCol w:w="1524"/>
        <w:gridCol w:w="1239"/>
        <w:gridCol w:w="672"/>
        <w:gridCol w:w="774"/>
        <w:gridCol w:w="933"/>
        <w:gridCol w:w="724"/>
        <w:gridCol w:w="1524"/>
        <w:gridCol w:w="1239"/>
      </w:tblGrid>
      <w:tr w:rsidR="00D41F6D" w:rsidRPr="00E65DD8" w14:paraId="00285DFC" w14:textId="77777777" w:rsidTr="00D41F6D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A3C7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 and sex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EFD4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A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8127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congenital CVD</w:t>
            </w:r>
          </w:p>
        </w:tc>
      </w:tr>
      <w:tr w:rsidR="00D41F6D" w:rsidRPr="00E65DD8" w14:paraId="38C6F9D6" w14:textId="77777777" w:rsidTr="00D41F6D">
        <w:trPr>
          <w:trHeight w:val="8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A335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812DB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C3667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3E20A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763B3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j. R</w:t>
            </w: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CB9E4D" w14:textId="44F36500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v</w:t>
            </w:r>
            <w:r w:rsidR="00D41F6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ation </w:t>
            </w: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xpla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84E3F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lection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2A351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43ED0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E9036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355D5D" w14:textId="2EE7ADF4" w:rsidR="00E65DD8" w:rsidRPr="00E65DD8" w:rsidRDefault="00D41F6D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j. R</w:t>
            </w: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4BA0CA" w14:textId="30C274B1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v</w:t>
            </w:r>
            <w:r w:rsidR="00D41F6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ation</w:t>
            </w: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expla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641D5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lection year</w:t>
            </w:r>
          </w:p>
        </w:tc>
      </w:tr>
      <w:tr w:rsidR="00D41F6D" w:rsidRPr="00E65DD8" w14:paraId="7894CCF9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B4F0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28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4641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F987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8371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53EF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EB13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1C9D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86FA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F545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4950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6298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4D14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E50F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41F6D" w:rsidRPr="00E65DD8" w14:paraId="3EFB46DA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863F7" w14:textId="77777777" w:rsidR="00E65DD8" w:rsidRPr="00E65DD8" w:rsidRDefault="00E65DD8" w:rsidP="00D41F6D">
            <w:pPr>
              <w:spacing w:after="0" w:line="240" w:lineRule="auto"/>
              <w:ind w:left="17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FF02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C873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B552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E26F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97FE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BFD1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9E64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2FF3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6A6C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8A4B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3CF7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A805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260DE05C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9F595" w14:textId="77777777" w:rsidR="00E65DD8" w:rsidRPr="00E65DD8" w:rsidRDefault="00E65DD8" w:rsidP="00D41F6D">
            <w:pPr>
              <w:spacing w:after="0" w:line="240" w:lineRule="auto"/>
              <w:ind w:left="17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F2D8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3143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BA9B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BD27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5DD0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DE99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6B2E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9FD1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0406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303A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0413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388A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42BD745E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4E8BC" w14:textId="77777777" w:rsidR="00E65DD8" w:rsidRPr="00E65DD8" w:rsidRDefault="00E65DD8" w:rsidP="00D41F6D">
            <w:pPr>
              <w:spacing w:after="0" w:line="240" w:lineRule="auto"/>
              <w:ind w:left="17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160C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B263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4BC2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21CC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6A93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6F2F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46A0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3E55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1CB7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7690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5E2E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D8C5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6C33748E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60BA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-5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A90F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71DB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C60E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E732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58FD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B122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52CA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FCB0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BBD4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842E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C4F8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4725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41F6D" w:rsidRPr="00E65DD8" w14:paraId="53EE579D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B5C95" w14:textId="77777777" w:rsidR="00E65DD8" w:rsidRPr="00E65DD8" w:rsidRDefault="00E65DD8" w:rsidP="00D41F6D">
            <w:pPr>
              <w:spacing w:after="0" w:line="240" w:lineRule="auto"/>
              <w:ind w:left="17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B705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058A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4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68D6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ACCC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EE8D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8B98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18BD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F7CB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16E9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CBAC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70E6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1887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5D7480BF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3F607" w14:textId="77777777" w:rsidR="00E65DD8" w:rsidRPr="00E65DD8" w:rsidRDefault="00E65DD8" w:rsidP="00D41F6D">
            <w:pPr>
              <w:spacing w:after="0" w:line="240" w:lineRule="auto"/>
              <w:ind w:left="17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25C2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56C4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7B72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A71C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C40C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CF4F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DB0A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F784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5DB5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C5E2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4542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C7A1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94</w:t>
            </w:r>
          </w:p>
        </w:tc>
      </w:tr>
      <w:tr w:rsidR="00D41F6D" w:rsidRPr="00E65DD8" w14:paraId="728F44E6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C08A9" w14:textId="77777777" w:rsidR="00E65DD8" w:rsidRPr="00E65DD8" w:rsidRDefault="00E65DD8" w:rsidP="00D41F6D">
            <w:pPr>
              <w:spacing w:after="0" w:line="240" w:lineRule="auto"/>
              <w:ind w:left="171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51D1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A42E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4F38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E6B3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3DE2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EF28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A4BB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80AF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A85B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9B13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FD00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BDEC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6BA2B953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3110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6-1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0517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2370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681B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BA98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30AD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3A46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8175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4E08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5F55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26FE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B35E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0171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41F6D" w:rsidRPr="00E65DD8" w14:paraId="4F30970F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C9B9D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AB69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CAA6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23DE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DDD3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CBBC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CCCF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FC30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985D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12A1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917D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4584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AF54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3FDB96D1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FF45E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E6C6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266D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1214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55C8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C984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B2D8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E0AA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C740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B061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5248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815A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39F1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43DD3CE7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598C1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2133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8A69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B8E6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2CAF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0BBB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D795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440F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C249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454F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C30F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FD39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6245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01951AFA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64A5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-2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F2FC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8609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DB03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EB68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E275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953C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00BA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AEF8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34E2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9242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CAFA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C730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41F6D" w:rsidRPr="00E65DD8" w14:paraId="5B5786FE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896FA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4CA7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80DC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536E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80AD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3D80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3782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57AC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44C3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C694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F31A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0358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314F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4AD42F79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29A83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E5E1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BA12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1E2A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1152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670D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4780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D385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6A03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C620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A55E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F50B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7903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7C7C4DAD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E1637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70CF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9BA3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9E9A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5C0D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4377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0F35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487B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7E81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F044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32C4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63A2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25B1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1B26ABA8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CD00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-4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5387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50A1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1302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0540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47BE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2A50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1383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72F0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452E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DFBB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F002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60CD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41F6D" w:rsidRPr="00E65DD8" w14:paraId="41B83807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41E14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2BB2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1E75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49BD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C746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99A4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FBAD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F439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0B2E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C007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B9A9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5A0E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A1A1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1912E9AA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A438D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E5E5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66C4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4A18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4B72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3B64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48A8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4050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10A0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9678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5BBD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3825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B302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000C3DC4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AD9A8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CACA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8DD2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93AD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35F3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8864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49F6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3CFB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47A2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EAF0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DE50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91C6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499C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0CEF62DC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A2CD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-9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72D7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905E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5360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7929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EE2E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4698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21CB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37D4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AEC5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A42C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1102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5A10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41F6D" w:rsidRPr="00E65DD8" w14:paraId="1FDA09AD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0592E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A209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0A76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2175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756E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DA90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9FB2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42AC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A15E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7BB5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B438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9CDE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E1F7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41843855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1E57A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D329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9B5D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12EA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69B3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CBCB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13D8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25DF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B217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0E66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381B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3245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5EA8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62C2151A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1DA31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C3DF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17D4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0CDA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DB7D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178F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B2DE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C759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731B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A09F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E6C6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1936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14E3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2B99354E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07C1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-14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5123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880A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B604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8673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BAAE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738A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634D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6F15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504B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2110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5319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CFA4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41F6D" w:rsidRPr="00E65DD8" w14:paraId="4687F675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EB2D3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F190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0DDB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7899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5DE9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908F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8E75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F834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C9EC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4EE0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D187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FE8A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DA96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5E8301B3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6C8E2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572E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5B18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7746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AA69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671C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8E27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4295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21CF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CD71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548A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115B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A1E2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41F6D" w:rsidRPr="00E65DD8" w14:paraId="2A4F1ECB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519D3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C9FC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A4CE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4981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CE08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ECA9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F3FD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0765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7D42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27DA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B9DB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EC08A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D2B3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0</w:t>
            </w:r>
          </w:p>
        </w:tc>
      </w:tr>
      <w:tr w:rsidR="00D41F6D" w:rsidRPr="00E65DD8" w14:paraId="5E9F7EC5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D0E8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-19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29D5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B061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4B6D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7D2F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60F2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0EDF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5F49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6541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4455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56F7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276B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1D4D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41F6D" w:rsidRPr="00E65DD8" w14:paraId="2E791080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F21D0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0DEA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AD8C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B2CE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64EE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D6AC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627F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8EAA1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DF489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B01A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AAA3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0342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D9CE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2</w:t>
            </w:r>
          </w:p>
        </w:tc>
      </w:tr>
      <w:tr w:rsidR="00D41F6D" w:rsidRPr="00E65DD8" w14:paraId="014F1FE2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ADC62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58C4C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3FA4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5584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75CA7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A3E7F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C611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53F6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DB43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7C0D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D61DB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FC423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4215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</w:tr>
      <w:tr w:rsidR="00D41F6D" w:rsidRPr="00E65DD8" w14:paraId="0C69842E" w14:textId="77777777" w:rsidTr="00D41F6D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6D374" w14:textId="77777777" w:rsidR="00E65DD8" w:rsidRPr="00E65DD8" w:rsidRDefault="00E65DD8" w:rsidP="00EC1572">
            <w:pPr>
              <w:spacing w:after="0" w:line="240" w:lineRule="auto"/>
              <w:ind w:left="168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AE56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E902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E1BB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AF23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ABF35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639EE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94C08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6B062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9ABDD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33EB0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8B416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19B24" w14:textId="77777777" w:rsidR="00E65DD8" w:rsidRPr="00E65DD8" w:rsidRDefault="00E65DD8" w:rsidP="00D41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5D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98</w:t>
            </w:r>
          </w:p>
        </w:tc>
      </w:tr>
    </w:tbl>
    <w:p w14:paraId="4C0E7A32" w14:textId="77777777" w:rsidR="00E65DD8" w:rsidRPr="00F64BF1" w:rsidRDefault="00E65DD8" w:rsidP="000E1BCB">
      <w:pPr>
        <w:rPr>
          <w:sz w:val="20"/>
          <w:szCs w:val="20"/>
        </w:rPr>
      </w:pPr>
    </w:p>
    <w:p w14:paraId="61E9A133" w14:textId="77777777" w:rsidR="000E1BCB" w:rsidRPr="00E47EC3" w:rsidRDefault="000E1BCB" w:rsidP="000E1BCB">
      <w:pPr>
        <w:rPr>
          <w:sz w:val="16"/>
          <w:szCs w:val="16"/>
        </w:rPr>
      </w:pPr>
    </w:p>
    <w:p w14:paraId="5ADA1644" w14:textId="77777777" w:rsidR="000E1BCB" w:rsidRPr="00E47EC3" w:rsidRDefault="000E1BCB" w:rsidP="000E1BCB">
      <w:pPr>
        <w:rPr>
          <w:sz w:val="16"/>
          <w:szCs w:val="16"/>
        </w:rPr>
      </w:pPr>
    </w:p>
    <w:p w14:paraId="09F5DDFB" w14:textId="77777777" w:rsidR="003A66FA" w:rsidRPr="00E47EC3" w:rsidRDefault="003A66FA" w:rsidP="00E47EC3">
      <w:pPr>
        <w:rPr>
          <w:sz w:val="16"/>
          <w:szCs w:val="16"/>
        </w:rPr>
      </w:pPr>
    </w:p>
    <w:sectPr w:rsidR="003A66FA" w:rsidRPr="00E47EC3" w:rsidSect="003A66F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CF3CB" w14:textId="77777777" w:rsidR="002D23B2" w:rsidRDefault="002D23B2" w:rsidP="00F25C51">
      <w:pPr>
        <w:spacing w:after="0" w:line="240" w:lineRule="auto"/>
      </w:pPr>
      <w:r>
        <w:separator/>
      </w:r>
    </w:p>
  </w:endnote>
  <w:endnote w:type="continuationSeparator" w:id="0">
    <w:p w14:paraId="76B6E9DC" w14:textId="77777777" w:rsidR="002D23B2" w:rsidRDefault="002D23B2" w:rsidP="00F25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1BD673" w14:textId="77777777" w:rsidR="002D23B2" w:rsidRDefault="002D23B2" w:rsidP="00F25C51">
      <w:pPr>
        <w:spacing w:after="0" w:line="240" w:lineRule="auto"/>
      </w:pPr>
      <w:r>
        <w:separator/>
      </w:r>
    </w:p>
  </w:footnote>
  <w:footnote w:type="continuationSeparator" w:id="0">
    <w:p w14:paraId="7829C9B4" w14:textId="77777777" w:rsidR="002D23B2" w:rsidRDefault="002D23B2" w:rsidP="00F25C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6FA"/>
    <w:rsid w:val="00012DCD"/>
    <w:rsid w:val="00034C7E"/>
    <w:rsid w:val="00096EDE"/>
    <w:rsid w:val="000A5761"/>
    <w:rsid w:val="000E1BCB"/>
    <w:rsid w:val="002D23B2"/>
    <w:rsid w:val="00375D82"/>
    <w:rsid w:val="003A66FA"/>
    <w:rsid w:val="003C4D5C"/>
    <w:rsid w:val="003C5BDA"/>
    <w:rsid w:val="00581317"/>
    <w:rsid w:val="005D397C"/>
    <w:rsid w:val="0065497D"/>
    <w:rsid w:val="00730008"/>
    <w:rsid w:val="007D47D4"/>
    <w:rsid w:val="007F2DEE"/>
    <w:rsid w:val="00853842"/>
    <w:rsid w:val="008540CB"/>
    <w:rsid w:val="008D6047"/>
    <w:rsid w:val="00932479"/>
    <w:rsid w:val="00932D57"/>
    <w:rsid w:val="00A14809"/>
    <w:rsid w:val="00A229ED"/>
    <w:rsid w:val="00A36A6D"/>
    <w:rsid w:val="00B211F4"/>
    <w:rsid w:val="00B257C7"/>
    <w:rsid w:val="00B3728C"/>
    <w:rsid w:val="00B60287"/>
    <w:rsid w:val="00BA19FC"/>
    <w:rsid w:val="00BC2971"/>
    <w:rsid w:val="00BD4DCC"/>
    <w:rsid w:val="00BF3637"/>
    <w:rsid w:val="00C25031"/>
    <w:rsid w:val="00C26705"/>
    <w:rsid w:val="00D06C0F"/>
    <w:rsid w:val="00D07D5C"/>
    <w:rsid w:val="00D27DC6"/>
    <w:rsid w:val="00D34768"/>
    <w:rsid w:val="00D41F6D"/>
    <w:rsid w:val="00D72AAD"/>
    <w:rsid w:val="00DB7DC4"/>
    <w:rsid w:val="00DE5D58"/>
    <w:rsid w:val="00E47EC3"/>
    <w:rsid w:val="00E65DD8"/>
    <w:rsid w:val="00E76989"/>
    <w:rsid w:val="00EC1572"/>
    <w:rsid w:val="00F25C51"/>
    <w:rsid w:val="00F64BF1"/>
    <w:rsid w:val="00F844EF"/>
    <w:rsid w:val="00FE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7B24B"/>
  <w15:chartTrackingRefBased/>
  <w15:docId w15:val="{245A0F5A-E4CF-4D10-BFC6-B361172A0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6F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6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6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6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6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6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6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6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6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6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6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6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6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6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6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6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6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6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6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6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6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6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66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6F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A66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6F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A66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6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6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6F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3A66F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5C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C5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25C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C5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Pages>1</Pages>
  <Words>3162</Words>
  <Characters>18026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qhrammullah</dc:creator>
  <cp:keywords/>
  <dc:description/>
  <cp:lastModifiedBy>Muhammad Iqhrammullah</cp:lastModifiedBy>
  <cp:revision>21</cp:revision>
  <dcterms:created xsi:type="dcterms:W3CDTF">2025-10-30T14:39:00Z</dcterms:created>
  <dcterms:modified xsi:type="dcterms:W3CDTF">2025-11-06T08:20:00Z</dcterms:modified>
</cp:coreProperties>
</file>